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065C6" w14:textId="688D8ED7" w:rsidR="00DB34F4" w:rsidRPr="00FD3423" w:rsidRDefault="00DB34F4" w:rsidP="00DB34F4">
      <w:pPr>
        <w:spacing w:line="360" w:lineRule="auto"/>
        <w:rPr>
          <w:rStyle w:val="fontstyle21"/>
          <w:rFonts w:ascii="Times New Roman" w:hAnsi="Times New Roman" w:cs="Times New Roman"/>
          <w:sz w:val="21"/>
          <w:szCs w:val="21"/>
        </w:rPr>
      </w:pPr>
      <w:r w:rsidRPr="00FD3423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Pr="00FD3423">
        <w:rPr>
          <w:rStyle w:val="fontstyle01"/>
          <w:rFonts w:ascii="Times New Roman" w:hAnsi="Times New Roman" w:cs="Times New Roman"/>
          <w:sz w:val="21"/>
          <w:szCs w:val="21"/>
        </w:rPr>
        <w:t xml:space="preserve">Table S1. </w:t>
      </w:r>
      <w:r w:rsidRPr="00FD3423">
        <w:rPr>
          <w:rStyle w:val="fontstyle21"/>
          <w:rFonts w:ascii="Times New Roman" w:hAnsi="Times New Roman" w:cs="Times New Roman"/>
          <w:b/>
          <w:bCs/>
          <w:sz w:val="21"/>
          <w:szCs w:val="21"/>
        </w:rPr>
        <w:t>The identified compounds in human plasma.</w:t>
      </w:r>
    </w:p>
    <w:tbl>
      <w:tblPr>
        <w:tblW w:w="8222" w:type="dxa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20"/>
        <w:gridCol w:w="1324"/>
        <w:gridCol w:w="851"/>
        <w:gridCol w:w="1317"/>
        <w:gridCol w:w="2510"/>
      </w:tblGrid>
      <w:tr w:rsidR="00DB34F4" w:rsidRPr="00FD3423" w14:paraId="0E58B2F1" w14:textId="77777777" w:rsidTr="00C565E4">
        <w:trPr>
          <w:trHeight w:val="567"/>
          <w:tblHeader/>
        </w:trPr>
        <w:tc>
          <w:tcPr>
            <w:tcW w:w="22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50CA8BDA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Identified compounds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56403D0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Derivative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8F2FF54" w14:textId="77777777" w:rsidR="00DB34F4" w:rsidRPr="00FD3423" w:rsidRDefault="00DB34F4" w:rsidP="00C565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t (min)</w:t>
            </w:r>
          </w:p>
        </w:tc>
        <w:tc>
          <w:tcPr>
            <w:tcW w:w="13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4D3A1F45" w14:textId="77777777" w:rsidR="00DB34F4" w:rsidRPr="00FD3423" w:rsidRDefault="00DB34F4" w:rsidP="00C565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Quant Mass (m/z)</w:t>
            </w:r>
          </w:p>
        </w:tc>
        <w:tc>
          <w:tcPr>
            <w:tcW w:w="251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49CE672B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Basis for identification</w:t>
            </w:r>
          </w:p>
        </w:tc>
      </w:tr>
      <w:tr w:rsidR="00DB34F4" w:rsidRPr="00FD3423" w14:paraId="67D412EA" w14:textId="77777777" w:rsidTr="00C565E4">
        <w:trPr>
          <w:trHeight w:val="567"/>
        </w:trPr>
        <w:tc>
          <w:tcPr>
            <w:tcW w:w="2220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7BD5849D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aproic acid</w:t>
            </w:r>
          </w:p>
        </w:tc>
        <w:tc>
          <w:tcPr>
            <w:tcW w:w="132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94D7CA9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TMS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CB44286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615</w:t>
            </w:r>
          </w:p>
        </w:tc>
        <w:tc>
          <w:tcPr>
            <w:tcW w:w="1317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6A68F46E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3</w:t>
            </w:r>
          </w:p>
        </w:tc>
        <w:tc>
          <w:tcPr>
            <w:tcW w:w="2510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5776136D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</w:t>
            </w:r>
          </w:p>
        </w:tc>
      </w:tr>
      <w:tr w:rsidR="00DB34F4" w:rsidRPr="00FD3423" w14:paraId="7124F1EC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4DE67E70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Pyruvic acid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1E8D69F4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EOX, 1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2267242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705</w:t>
            </w:r>
          </w:p>
        </w:tc>
        <w:tc>
          <w:tcPr>
            <w:tcW w:w="1317" w:type="dxa"/>
            <w:shd w:val="clear" w:color="auto" w:fill="auto"/>
            <w:hideMark/>
          </w:tcPr>
          <w:p w14:paraId="07FA25CC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4</w:t>
            </w:r>
          </w:p>
        </w:tc>
        <w:tc>
          <w:tcPr>
            <w:tcW w:w="2510" w:type="dxa"/>
            <w:shd w:val="clear" w:color="auto" w:fill="auto"/>
            <w:hideMark/>
          </w:tcPr>
          <w:p w14:paraId="2288B217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1F76A191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3161D535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Lactic acid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113D3071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3781EE3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85</w:t>
            </w:r>
          </w:p>
        </w:tc>
        <w:tc>
          <w:tcPr>
            <w:tcW w:w="1317" w:type="dxa"/>
            <w:shd w:val="clear" w:color="auto" w:fill="auto"/>
            <w:hideMark/>
          </w:tcPr>
          <w:p w14:paraId="6245E160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1</w:t>
            </w:r>
          </w:p>
        </w:tc>
        <w:tc>
          <w:tcPr>
            <w:tcW w:w="2510" w:type="dxa"/>
            <w:shd w:val="clear" w:color="auto" w:fill="auto"/>
            <w:hideMark/>
          </w:tcPr>
          <w:p w14:paraId="2DE403E8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70CD69FF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2520F9B1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Glycolic acid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7D17AFBF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0BE3849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01</w:t>
            </w:r>
          </w:p>
        </w:tc>
        <w:tc>
          <w:tcPr>
            <w:tcW w:w="1317" w:type="dxa"/>
            <w:shd w:val="clear" w:color="auto" w:fill="auto"/>
            <w:hideMark/>
          </w:tcPr>
          <w:p w14:paraId="6C8212C5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7</w:t>
            </w:r>
          </w:p>
        </w:tc>
        <w:tc>
          <w:tcPr>
            <w:tcW w:w="2510" w:type="dxa"/>
            <w:shd w:val="clear" w:color="auto" w:fill="auto"/>
            <w:hideMark/>
          </w:tcPr>
          <w:p w14:paraId="55170FFE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PU library, match with authentic standard</w:t>
            </w:r>
          </w:p>
        </w:tc>
      </w:tr>
      <w:tr w:rsidR="00DB34F4" w:rsidRPr="00FD3423" w14:paraId="46CC7962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13685CF7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Alanine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25C336FD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D2157C9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32</w:t>
            </w:r>
          </w:p>
        </w:tc>
        <w:tc>
          <w:tcPr>
            <w:tcW w:w="1317" w:type="dxa"/>
            <w:shd w:val="clear" w:color="auto" w:fill="auto"/>
            <w:hideMark/>
          </w:tcPr>
          <w:p w14:paraId="133185A0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6</w:t>
            </w:r>
          </w:p>
        </w:tc>
        <w:tc>
          <w:tcPr>
            <w:tcW w:w="2510" w:type="dxa"/>
            <w:shd w:val="clear" w:color="auto" w:fill="auto"/>
            <w:hideMark/>
          </w:tcPr>
          <w:p w14:paraId="6DE0092A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13EA171B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2D597873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xalic acid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5C6E9111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8C02959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73</w:t>
            </w:r>
          </w:p>
        </w:tc>
        <w:tc>
          <w:tcPr>
            <w:tcW w:w="1317" w:type="dxa"/>
            <w:shd w:val="clear" w:color="auto" w:fill="auto"/>
            <w:hideMark/>
          </w:tcPr>
          <w:p w14:paraId="1EFEEB97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0</w:t>
            </w:r>
          </w:p>
        </w:tc>
        <w:tc>
          <w:tcPr>
            <w:tcW w:w="2510" w:type="dxa"/>
            <w:shd w:val="clear" w:color="auto" w:fill="auto"/>
            <w:hideMark/>
          </w:tcPr>
          <w:p w14:paraId="34A0B26F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053FC30C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168524ED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-Hydroxybutyric acid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0CE661D5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D43D1A9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915</w:t>
            </w:r>
          </w:p>
        </w:tc>
        <w:tc>
          <w:tcPr>
            <w:tcW w:w="1317" w:type="dxa"/>
            <w:shd w:val="clear" w:color="auto" w:fill="auto"/>
            <w:hideMark/>
          </w:tcPr>
          <w:p w14:paraId="2DCF43D2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1</w:t>
            </w:r>
          </w:p>
        </w:tc>
        <w:tc>
          <w:tcPr>
            <w:tcW w:w="2510" w:type="dxa"/>
            <w:shd w:val="clear" w:color="auto" w:fill="auto"/>
            <w:hideMark/>
          </w:tcPr>
          <w:p w14:paraId="036999D9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45D42F8B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7A2A5316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-Hydroxyisobutyric acid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44C267E1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1180A5D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93</w:t>
            </w:r>
          </w:p>
        </w:tc>
        <w:tc>
          <w:tcPr>
            <w:tcW w:w="1317" w:type="dxa"/>
            <w:shd w:val="clear" w:color="auto" w:fill="auto"/>
            <w:hideMark/>
          </w:tcPr>
          <w:p w14:paraId="425273A4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7</w:t>
            </w:r>
          </w:p>
        </w:tc>
        <w:tc>
          <w:tcPr>
            <w:tcW w:w="2510" w:type="dxa"/>
            <w:shd w:val="clear" w:color="auto" w:fill="auto"/>
            <w:hideMark/>
          </w:tcPr>
          <w:p w14:paraId="702B3D1B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</w:t>
            </w:r>
          </w:p>
        </w:tc>
      </w:tr>
      <w:tr w:rsidR="00DB34F4" w:rsidRPr="00FD3423" w14:paraId="43EE6A5F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7830AF59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Valine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7EC3F0F3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DFF91CA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455</w:t>
            </w:r>
          </w:p>
        </w:tc>
        <w:tc>
          <w:tcPr>
            <w:tcW w:w="1317" w:type="dxa"/>
            <w:shd w:val="clear" w:color="auto" w:fill="auto"/>
            <w:hideMark/>
          </w:tcPr>
          <w:p w14:paraId="1088C16F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8</w:t>
            </w:r>
          </w:p>
        </w:tc>
        <w:tc>
          <w:tcPr>
            <w:tcW w:w="2510" w:type="dxa"/>
            <w:shd w:val="clear" w:color="auto" w:fill="auto"/>
            <w:hideMark/>
          </w:tcPr>
          <w:p w14:paraId="69718B00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4F7FDD2A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2C73A384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Urea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6B54D318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0333F3F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625</w:t>
            </w:r>
          </w:p>
        </w:tc>
        <w:tc>
          <w:tcPr>
            <w:tcW w:w="1317" w:type="dxa"/>
            <w:shd w:val="clear" w:color="auto" w:fill="auto"/>
            <w:hideMark/>
          </w:tcPr>
          <w:p w14:paraId="390E33B9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9</w:t>
            </w:r>
          </w:p>
        </w:tc>
        <w:tc>
          <w:tcPr>
            <w:tcW w:w="2510" w:type="dxa"/>
            <w:shd w:val="clear" w:color="auto" w:fill="auto"/>
            <w:hideMark/>
          </w:tcPr>
          <w:p w14:paraId="70E2FFE5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05EBD2E6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77548087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Leucine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7FD3A6F0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5B8349A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94</w:t>
            </w:r>
          </w:p>
        </w:tc>
        <w:tc>
          <w:tcPr>
            <w:tcW w:w="1317" w:type="dxa"/>
            <w:shd w:val="clear" w:color="auto" w:fill="auto"/>
            <w:hideMark/>
          </w:tcPr>
          <w:p w14:paraId="36C6FC0B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8</w:t>
            </w:r>
          </w:p>
        </w:tc>
        <w:tc>
          <w:tcPr>
            <w:tcW w:w="2510" w:type="dxa"/>
            <w:shd w:val="clear" w:color="auto" w:fill="auto"/>
            <w:hideMark/>
          </w:tcPr>
          <w:p w14:paraId="0AC014D5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5FB13EBB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430678C7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Phosphate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6A543F1C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D0606B0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975</w:t>
            </w:r>
          </w:p>
        </w:tc>
        <w:tc>
          <w:tcPr>
            <w:tcW w:w="1317" w:type="dxa"/>
            <w:shd w:val="clear" w:color="auto" w:fill="auto"/>
            <w:hideMark/>
          </w:tcPr>
          <w:p w14:paraId="2B3B6EE5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99</w:t>
            </w:r>
          </w:p>
        </w:tc>
        <w:tc>
          <w:tcPr>
            <w:tcW w:w="2510" w:type="dxa"/>
            <w:shd w:val="clear" w:color="auto" w:fill="auto"/>
            <w:hideMark/>
          </w:tcPr>
          <w:p w14:paraId="221A22AE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759F375E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2DC07DC0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Isoleucine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4CA50538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1C60058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125</w:t>
            </w:r>
          </w:p>
        </w:tc>
        <w:tc>
          <w:tcPr>
            <w:tcW w:w="1317" w:type="dxa"/>
            <w:shd w:val="clear" w:color="auto" w:fill="auto"/>
            <w:hideMark/>
          </w:tcPr>
          <w:p w14:paraId="5408295A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8</w:t>
            </w:r>
          </w:p>
        </w:tc>
        <w:tc>
          <w:tcPr>
            <w:tcW w:w="2510" w:type="dxa"/>
            <w:shd w:val="clear" w:color="auto" w:fill="auto"/>
            <w:hideMark/>
          </w:tcPr>
          <w:p w14:paraId="5827456C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2409A811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781C0A01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Proline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66B8C81D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9E1F532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155</w:t>
            </w:r>
          </w:p>
        </w:tc>
        <w:tc>
          <w:tcPr>
            <w:tcW w:w="1317" w:type="dxa"/>
            <w:shd w:val="clear" w:color="auto" w:fill="auto"/>
            <w:hideMark/>
          </w:tcPr>
          <w:p w14:paraId="4C88783F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2</w:t>
            </w:r>
          </w:p>
        </w:tc>
        <w:tc>
          <w:tcPr>
            <w:tcW w:w="2510" w:type="dxa"/>
            <w:shd w:val="clear" w:color="auto" w:fill="auto"/>
            <w:hideMark/>
          </w:tcPr>
          <w:p w14:paraId="2A79F71C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48D551CA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2181652D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Glycine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7C133062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73412EC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235</w:t>
            </w:r>
          </w:p>
        </w:tc>
        <w:tc>
          <w:tcPr>
            <w:tcW w:w="1317" w:type="dxa"/>
            <w:shd w:val="clear" w:color="auto" w:fill="auto"/>
            <w:hideMark/>
          </w:tcPr>
          <w:p w14:paraId="73C689D3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4</w:t>
            </w:r>
          </w:p>
        </w:tc>
        <w:tc>
          <w:tcPr>
            <w:tcW w:w="2510" w:type="dxa"/>
            <w:shd w:val="clear" w:color="auto" w:fill="auto"/>
            <w:hideMark/>
          </w:tcPr>
          <w:p w14:paraId="22A2564B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32A73099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3AAF845B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Glyceric</w:t>
            </w:r>
            <w:proofErr w:type="spellEnd"/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acid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7A7565F4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D54C1D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425</w:t>
            </w:r>
          </w:p>
        </w:tc>
        <w:tc>
          <w:tcPr>
            <w:tcW w:w="1317" w:type="dxa"/>
            <w:shd w:val="clear" w:color="auto" w:fill="auto"/>
            <w:hideMark/>
          </w:tcPr>
          <w:p w14:paraId="05D59B6D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92</w:t>
            </w:r>
          </w:p>
        </w:tc>
        <w:tc>
          <w:tcPr>
            <w:tcW w:w="2510" w:type="dxa"/>
            <w:shd w:val="clear" w:color="auto" w:fill="auto"/>
            <w:hideMark/>
          </w:tcPr>
          <w:p w14:paraId="6EB8627C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70A66B2E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530039AB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Fumaric acid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4AB13807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BBF3565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485</w:t>
            </w:r>
          </w:p>
        </w:tc>
        <w:tc>
          <w:tcPr>
            <w:tcW w:w="1317" w:type="dxa"/>
            <w:shd w:val="clear" w:color="auto" w:fill="auto"/>
            <w:hideMark/>
          </w:tcPr>
          <w:p w14:paraId="417016CB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45</w:t>
            </w:r>
          </w:p>
        </w:tc>
        <w:tc>
          <w:tcPr>
            <w:tcW w:w="2510" w:type="dxa"/>
            <w:shd w:val="clear" w:color="auto" w:fill="auto"/>
            <w:hideMark/>
          </w:tcPr>
          <w:p w14:paraId="04273EF2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78D8F8D8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3B6AB66D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Pelargonic acid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07E55109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3628D28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58</w:t>
            </w:r>
          </w:p>
        </w:tc>
        <w:tc>
          <w:tcPr>
            <w:tcW w:w="1317" w:type="dxa"/>
            <w:shd w:val="clear" w:color="auto" w:fill="auto"/>
            <w:hideMark/>
          </w:tcPr>
          <w:p w14:paraId="76CDE48F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5</w:t>
            </w:r>
          </w:p>
        </w:tc>
        <w:tc>
          <w:tcPr>
            <w:tcW w:w="2510" w:type="dxa"/>
            <w:shd w:val="clear" w:color="auto" w:fill="auto"/>
            <w:hideMark/>
          </w:tcPr>
          <w:p w14:paraId="53C64885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33969CAE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36CF7134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lastRenderedPageBreak/>
              <w:t>Serine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4F369FBF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D9B43A4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65</w:t>
            </w:r>
          </w:p>
        </w:tc>
        <w:tc>
          <w:tcPr>
            <w:tcW w:w="1317" w:type="dxa"/>
            <w:shd w:val="clear" w:color="auto" w:fill="auto"/>
            <w:hideMark/>
          </w:tcPr>
          <w:p w14:paraId="487EE1F0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4</w:t>
            </w:r>
          </w:p>
        </w:tc>
        <w:tc>
          <w:tcPr>
            <w:tcW w:w="2510" w:type="dxa"/>
            <w:shd w:val="clear" w:color="auto" w:fill="auto"/>
            <w:hideMark/>
          </w:tcPr>
          <w:p w14:paraId="46AE9BAA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03BAECFD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34058379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Threonine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52917EA4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2B43092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855</w:t>
            </w:r>
          </w:p>
        </w:tc>
        <w:tc>
          <w:tcPr>
            <w:tcW w:w="1317" w:type="dxa"/>
            <w:shd w:val="clear" w:color="auto" w:fill="auto"/>
            <w:hideMark/>
          </w:tcPr>
          <w:p w14:paraId="45B82675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8</w:t>
            </w:r>
          </w:p>
        </w:tc>
        <w:tc>
          <w:tcPr>
            <w:tcW w:w="2510" w:type="dxa"/>
            <w:shd w:val="clear" w:color="auto" w:fill="auto"/>
            <w:hideMark/>
          </w:tcPr>
          <w:p w14:paraId="44A8330A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384E1627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35225E08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ystathionine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027E349F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EB577D3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91</w:t>
            </w:r>
          </w:p>
        </w:tc>
        <w:tc>
          <w:tcPr>
            <w:tcW w:w="1317" w:type="dxa"/>
            <w:shd w:val="clear" w:color="auto" w:fill="auto"/>
            <w:hideMark/>
          </w:tcPr>
          <w:p w14:paraId="52C2BF1B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1</w:t>
            </w:r>
          </w:p>
        </w:tc>
        <w:tc>
          <w:tcPr>
            <w:tcW w:w="2510" w:type="dxa"/>
            <w:shd w:val="clear" w:color="auto" w:fill="auto"/>
            <w:hideMark/>
          </w:tcPr>
          <w:p w14:paraId="142A5D68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PU library, match with authentic standard</w:t>
            </w:r>
          </w:p>
        </w:tc>
      </w:tr>
      <w:tr w:rsidR="00DB34F4" w:rsidRPr="00FD3423" w14:paraId="2EC978E0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26B4B8ED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omocysteine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7E271F01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DDD716F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.01</w:t>
            </w:r>
          </w:p>
        </w:tc>
        <w:tc>
          <w:tcPr>
            <w:tcW w:w="1317" w:type="dxa"/>
            <w:shd w:val="clear" w:color="auto" w:fill="auto"/>
            <w:hideMark/>
          </w:tcPr>
          <w:p w14:paraId="735583C4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34</w:t>
            </w:r>
          </w:p>
        </w:tc>
        <w:tc>
          <w:tcPr>
            <w:tcW w:w="2510" w:type="dxa"/>
            <w:shd w:val="clear" w:color="auto" w:fill="auto"/>
            <w:hideMark/>
          </w:tcPr>
          <w:p w14:paraId="32ACEB3E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PU library, match with authentic standard</w:t>
            </w:r>
          </w:p>
        </w:tc>
      </w:tr>
      <w:tr w:rsidR="00DB34F4" w:rsidRPr="00FD3423" w14:paraId="42A56A24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022EEA91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ethylcysteine</w:t>
            </w:r>
            <w:proofErr w:type="spellEnd"/>
          </w:p>
        </w:tc>
        <w:tc>
          <w:tcPr>
            <w:tcW w:w="1324" w:type="dxa"/>
            <w:shd w:val="clear" w:color="auto" w:fill="auto"/>
            <w:noWrap/>
            <w:hideMark/>
          </w:tcPr>
          <w:p w14:paraId="5CE97133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2A89809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.095</w:t>
            </w:r>
          </w:p>
        </w:tc>
        <w:tc>
          <w:tcPr>
            <w:tcW w:w="1317" w:type="dxa"/>
            <w:shd w:val="clear" w:color="auto" w:fill="auto"/>
            <w:hideMark/>
          </w:tcPr>
          <w:p w14:paraId="18DD47F8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48</w:t>
            </w:r>
          </w:p>
        </w:tc>
        <w:tc>
          <w:tcPr>
            <w:tcW w:w="2510" w:type="dxa"/>
            <w:shd w:val="clear" w:color="auto" w:fill="auto"/>
            <w:hideMark/>
          </w:tcPr>
          <w:p w14:paraId="7C1EBF7F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PU library, match with authentic standard</w:t>
            </w:r>
          </w:p>
        </w:tc>
      </w:tr>
      <w:tr w:rsidR="00DB34F4" w:rsidRPr="00FD3423" w14:paraId="447E7440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5EE5BC6B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Aminomalonic</w:t>
            </w:r>
            <w:proofErr w:type="spellEnd"/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acid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2E7A50CE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57AB2F3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.435</w:t>
            </w:r>
          </w:p>
        </w:tc>
        <w:tc>
          <w:tcPr>
            <w:tcW w:w="1317" w:type="dxa"/>
            <w:shd w:val="clear" w:color="auto" w:fill="auto"/>
            <w:hideMark/>
          </w:tcPr>
          <w:p w14:paraId="6F2FCC05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8</w:t>
            </w:r>
          </w:p>
        </w:tc>
        <w:tc>
          <w:tcPr>
            <w:tcW w:w="2510" w:type="dxa"/>
            <w:shd w:val="clear" w:color="auto" w:fill="auto"/>
            <w:hideMark/>
          </w:tcPr>
          <w:p w14:paraId="17B2E16B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647F276F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423EA5CC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alic acid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786B682F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B88D48D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.54</w:t>
            </w:r>
          </w:p>
        </w:tc>
        <w:tc>
          <w:tcPr>
            <w:tcW w:w="1317" w:type="dxa"/>
            <w:shd w:val="clear" w:color="auto" w:fill="auto"/>
            <w:hideMark/>
          </w:tcPr>
          <w:p w14:paraId="5B4EFA44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33</w:t>
            </w:r>
          </w:p>
        </w:tc>
        <w:tc>
          <w:tcPr>
            <w:tcW w:w="2510" w:type="dxa"/>
            <w:shd w:val="clear" w:color="auto" w:fill="auto"/>
            <w:hideMark/>
          </w:tcPr>
          <w:p w14:paraId="7FE3E2C2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4FAB7D55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7D18AA02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ethionine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363F0304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A6386B2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.75</w:t>
            </w:r>
          </w:p>
        </w:tc>
        <w:tc>
          <w:tcPr>
            <w:tcW w:w="1317" w:type="dxa"/>
            <w:shd w:val="clear" w:color="auto" w:fill="auto"/>
            <w:hideMark/>
          </w:tcPr>
          <w:p w14:paraId="47333720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6</w:t>
            </w:r>
          </w:p>
        </w:tc>
        <w:tc>
          <w:tcPr>
            <w:tcW w:w="2510" w:type="dxa"/>
            <w:shd w:val="clear" w:color="auto" w:fill="auto"/>
            <w:hideMark/>
          </w:tcPr>
          <w:p w14:paraId="12D6A603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3D4F1AC2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00F40138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Pyroglutamic acid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2BDF84EE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8FB7228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.78</w:t>
            </w:r>
          </w:p>
        </w:tc>
        <w:tc>
          <w:tcPr>
            <w:tcW w:w="1317" w:type="dxa"/>
            <w:shd w:val="clear" w:color="auto" w:fill="auto"/>
            <w:hideMark/>
          </w:tcPr>
          <w:p w14:paraId="215749C1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6</w:t>
            </w:r>
          </w:p>
        </w:tc>
        <w:tc>
          <w:tcPr>
            <w:tcW w:w="2510" w:type="dxa"/>
            <w:shd w:val="clear" w:color="auto" w:fill="auto"/>
            <w:hideMark/>
          </w:tcPr>
          <w:p w14:paraId="2CB52B69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14293ECC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1EC2667C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Aspartic acid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22E26D01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37C7D8D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.805</w:t>
            </w:r>
          </w:p>
        </w:tc>
        <w:tc>
          <w:tcPr>
            <w:tcW w:w="1317" w:type="dxa"/>
            <w:shd w:val="clear" w:color="auto" w:fill="auto"/>
            <w:hideMark/>
          </w:tcPr>
          <w:p w14:paraId="39E98149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32</w:t>
            </w:r>
          </w:p>
        </w:tc>
        <w:tc>
          <w:tcPr>
            <w:tcW w:w="2510" w:type="dxa"/>
            <w:shd w:val="clear" w:color="auto" w:fill="auto"/>
            <w:hideMark/>
          </w:tcPr>
          <w:p w14:paraId="4E11990C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1D5647A4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0D5ADEFF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ysteine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722989AA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E934554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.99</w:t>
            </w:r>
          </w:p>
        </w:tc>
        <w:tc>
          <w:tcPr>
            <w:tcW w:w="1317" w:type="dxa"/>
            <w:shd w:val="clear" w:color="auto" w:fill="auto"/>
            <w:hideMark/>
          </w:tcPr>
          <w:p w14:paraId="32D78A0C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0</w:t>
            </w:r>
          </w:p>
        </w:tc>
        <w:tc>
          <w:tcPr>
            <w:tcW w:w="2510" w:type="dxa"/>
            <w:shd w:val="clear" w:color="auto" w:fill="auto"/>
            <w:hideMark/>
          </w:tcPr>
          <w:p w14:paraId="11D7C2BB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44730734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120731E7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reatinine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39121DCC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70DDB67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.025</w:t>
            </w:r>
          </w:p>
        </w:tc>
        <w:tc>
          <w:tcPr>
            <w:tcW w:w="1317" w:type="dxa"/>
            <w:shd w:val="clear" w:color="auto" w:fill="auto"/>
            <w:hideMark/>
          </w:tcPr>
          <w:p w14:paraId="39A6AC0D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5</w:t>
            </w:r>
          </w:p>
        </w:tc>
        <w:tc>
          <w:tcPr>
            <w:tcW w:w="2510" w:type="dxa"/>
            <w:shd w:val="clear" w:color="auto" w:fill="auto"/>
            <w:hideMark/>
          </w:tcPr>
          <w:p w14:paraId="4A2339F3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7D48D936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0BE82D43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Glutamic acid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651D0EDF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6D06F4F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.36</w:t>
            </w:r>
          </w:p>
        </w:tc>
        <w:tc>
          <w:tcPr>
            <w:tcW w:w="1317" w:type="dxa"/>
            <w:shd w:val="clear" w:color="auto" w:fill="auto"/>
            <w:hideMark/>
          </w:tcPr>
          <w:p w14:paraId="254AEB90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46</w:t>
            </w:r>
          </w:p>
        </w:tc>
        <w:tc>
          <w:tcPr>
            <w:tcW w:w="2510" w:type="dxa"/>
            <w:shd w:val="clear" w:color="auto" w:fill="auto"/>
            <w:hideMark/>
          </w:tcPr>
          <w:p w14:paraId="463BC030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2D613EDB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6EC1DC68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Phenylalanine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1E318249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C5FF1C6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.44</w:t>
            </w:r>
          </w:p>
        </w:tc>
        <w:tc>
          <w:tcPr>
            <w:tcW w:w="1317" w:type="dxa"/>
            <w:shd w:val="clear" w:color="auto" w:fill="auto"/>
            <w:hideMark/>
          </w:tcPr>
          <w:p w14:paraId="37CB2F2B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8</w:t>
            </w:r>
          </w:p>
        </w:tc>
        <w:tc>
          <w:tcPr>
            <w:tcW w:w="2510" w:type="dxa"/>
            <w:shd w:val="clear" w:color="auto" w:fill="auto"/>
            <w:hideMark/>
          </w:tcPr>
          <w:p w14:paraId="08DD5061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5402C36F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06B51215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Lauric acid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6B835DC8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9B1BDAA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.5</w:t>
            </w:r>
          </w:p>
        </w:tc>
        <w:tc>
          <w:tcPr>
            <w:tcW w:w="1317" w:type="dxa"/>
            <w:shd w:val="clear" w:color="auto" w:fill="auto"/>
            <w:hideMark/>
          </w:tcPr>
          <w:p w14:paraId="22C5EDEA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57</w:t>
            </w:r>
          </w:p>
        </w:tc>
        <w:tc>
          <w:tcPr>
            <w:tcW w:w="2510" w:type="dxa"/>
            <w:shd w:val="clear" w:color="auto" w:fill="auto"/>
            <w:hideMark/>
          </w:tcPr>
          <w:p w14:paraId="1E44E49B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</w:t>
            </w:r>
          </w:p>
        </w:tc>
      </w:tr>
      <w:tr w:rsidR="00DB34F4" w:rsidRPr="00FD3423" w14:paraId="0AC0C847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09104ADA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Asparagine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51143249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ED9F0FD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.685</w:t>
            </w:r>
          </w:p>
        </w:tc>
        <w:tc>
          <w:tcPr>
            <w:tcW w:w="1317" w:type="dxa"/>
            <w:shd w:val="clear" w:color="auto" w:fill="auto"/>
            <w:hideMark/>
          </w:tcPr>
          <w:p w14:paraId="59FEE4EA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31</w:t>
            </w:r>
          </w:p>
        </w:tc>
        <w:tc>
          <w:tcPr>
            <w:tcW w:w="2510" w:type="dxa"/>
            <w:shd w:val="clear" w:color="auto" w:fill="auto"/>
            <w:hideMark/>
          </w:tcPr>
          <w:p w14:paraId="22A0B808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4AF25434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20CFF634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ethyl myristate (external standard)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6524FB62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6CCDE47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.9</w:t>
            </w:r>
          </w:p>
        </w:tc>
        <w:tc>
          <w:tcPr>
            <w:tcW w:w="1317" w:type="dxa"/>
            <w:shd w:val="clear" w:color="auto" w:fill="auto"/>
            <w:hideMark/>
          </w:tcPr>
          <w:p w14:paraId="0C78376B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9</w:t>
            </w:r>
          </w:p>
        </w:tc>
        <w:tc>
          <w:tcPr>
            <w:tcW w:w="2510" w:type="dxa"/>
            <w:shd w:val="clear" w:color="auto" w:fill="auto"/>
            <w:hideMark/>
          </w:tcPr>
          <w:p w14:paraId="7AF2AD61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tch with authentic standard</w:t>
            </w:r>
          </w:p>
        </w:tc>
      </w:tr>
      <w:tr w:rsidR="00DB34F4" w:rsidRPr="00FD3423" w14:paraId="7B7584BA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4D95335E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Glutamine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6FE08D3D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497532D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.26</w:t>
            </w:r>
          </w:p>
        </w:tc>
        <w:tc>
          <w:tcPr>
            <w:tcW w:w="1317" w:type="dxa"/>
            <w:shd w:val="clear" w:color="auto" w:fill="auto"/>
            <w:hideMark/>
          </w:tcPr>
          <w:p w14:paraId="0C5E9C20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6</w:t>
            </w:r>
          </w:p>
        </w:tc>
        <w:tc>
          <w:tcPr>
            <w:tcW w:w="2510" w:type="dxa"/>
            <w:shd w:val="clear" w:color="auto" w:fill="auto"/>
            <w:hideMark/>
          </w:tcPr>
          <w:p w14:paraId="249822A3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64CD683A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6671D8A4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ypoxanthine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3890FC32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D27E43B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.455</w:t>
            </w:r>
          </w:p>
        </w:tc>
        <w:tc>
          <w:tcPr>
            <w:tcW w:w="1317" w:type="dxa"/>
            <w:shd w:val="clear" w:color="auto" w:fill="auto"/>
            <w:hideMark/>
          </w:tcPr>
          <w:p w14:paraId="6E6B6BA5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65</w:t>
            </w:r>
          </w:p>
        </w:tc>
        <w:tc>
          <w:tcPr>
            <w:tcW w:w="2510" w:type="dxa"/>
            <w:shd w:val="clear" w:color="auto" w:fill="auto"/>
            <w:hideMark/>
          </w:tcPr>
          <w:p w14:paraId="2A0D8C55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5B57A697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3724609F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lastRenderedPageBreak/>
              <w:t>Ornithine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099B8EA7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FBC5CCF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.525</w:t>
            </w:r>
          </w:p>
        </w:tc>
        <w:tc>
          <w:tcPr>
            <w:tcW w:w="1317" w:type="dxa"/>
            <w:shd w:val="clear" w:color="auto" w:fill="auto"/>
            <w:hideMark/>
          </w:tcPr>
          <w:p w14:paraId="68413741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2</w:t>
            </w:r>
          </w:p>
        </w:tc>
        <w:tc>
          <w:tcPr>
            <w:tcW w:w="2510" w:type="dxa"/>
            <w:shd w:val="clear" w:color="auto" w:fill="auto"/>
            <w:hideMark/>
          </w:tcPr>
          <w:p w14:paraId="28F1B273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468AE375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4C9ECD44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itric acid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03357E73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640C5F7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.54</w:t>
            </w:r>
          </w:p>
        </w:tc>
        <w:tc>
          <w:tcPr>
            <w:tcW w:w="1317" w:type="dxa"/>
            <w:shd w:val="clear" w:color="auto" w:fill="auto"/>
            <w:hideMark/>
          </w:tcPr>
          <w:p w14:paraId="6DF75372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73</w:t>
            </w:r>
          </w:p>
        </w:tc>
        <w:tc>
          <w:tcPr>
            <w:tcW w:w="2510" w:type="dxa"/>
            <w:shd w:val="clear" w:color="auto" w:fill="auto"/>
            <w:hideMark/>
          </w:tcPr>
          <w:p w14:paraId="44492E88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0638AAFB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5944E75A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yristic acid-1,2-</w:t>
            </w: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13</w:t>
            </w: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</w:t>
            </w: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  <w14:ligatures w14:val="none"/>
              </w:rPr>
              <w:t>2</w:t>
            </w: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(internal standard)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436C5E75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F708486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.6</w:t>
            </w:r>
          </w:p>
        </w:tc>
        <w:tc>
          <w:tcPr>
            <w:tcW w:w="1317" w:type="dxa"/>
            <w:shd w:val="clear" w:color="auto" w:fill="auto"/>
            <w:hideMark/>
          </w:tcPr>
          <w:p w14:paraId="0A98D03D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87</w:t>
            </w:r>
          </w:p>
        </w:tc>
        <w:tc>
          <w:tcPr>
            <w:tcW w:w="2510" w:type="dxa"/>
            <w:shd w:val="clear" w:color="auto" w:fill="auto"/>
            <w:hideMark/>
          </w:tcPr>
          <w:p w14:paraId="2379798C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tch with authentic standard</w:t>
            </w:r>
          </w:p>
        </w:tc>
      </w:tr>
      <w:tr w:rsidR="00DB34F4" w:rsidRPr="00FD3423" w14:paraId="3A036B66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47041EB9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Fucose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041B7A40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D2D90F7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.74</w:t>
            </w:r>
          </w:p>
        </w:tc>
        <w:tc>
          <w:tcPr>
            <w:tcW w:w="1317" w:type="dxa"/>
            <w:shd w:val="clear" w:color="auto" w:fill="auto"/>
            <w:hideMark/>
          </w:tcPr>
          <w:p w14:paraId="481F118C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7</w:t>
            </w:r>
          </w:p>
        </w:tc>
        <w:tc>
          <w:tcPr>
            <w:tcW w:w="2510" w:type="dxa"/>
            <w:shd w:val="clear" w:color="auto" w:fill="auto"/>
            <w:hideMark/>
          </w:tcPr>
          <w:p w14:paraId="6AF0FC14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CPU library</w:t>
            </w:r>
          </w:p>
        </w:tc>
      </w:tr>
      <w:tr w:rsidR="00DB34F4" w:rsidRPr="00FD3423" w14:paraId="4E8A27C3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303C03B1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Fructose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09667CC3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MEOX, 5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BCD080D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.875</w:t>
            </w:r>
          </w:p>
        </w:tc>
        <w:tc>
          <w:tcPr>
            <w:tcW w:w="1317" w:type="dxa"/>
            <w:shd w:val="clear" w:color="auto" w:fill="auto"/>
            <w:hideMark/>
          </w:tcPr>
          <w:p w14:paraId="43BAB1F0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7</w:t>
            </w:r>
          </w:p>
        </w:tc>
        <w:tc>
          <w:tcPr>
            <w:tcW w:w="2510" w:type="dxa"/>
            <w:shd w:val="clear" w:color="auto" w:fill="auto"/>
            <w:hideMark/>
          </w:tcPr>
          <w:p w14:paraId="6C492E82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6F4237A2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25244B78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Glucose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7C6FF615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EOX, 5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E408C5F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.025</w:t>
            </w:r>
          </w:p>
        </w:tc>
        <w:tc>
          <w:tcPr>
            <w:tcW w:w="1317" w:type="dxa"/>
            <w:shd w:val="clear" w:color="auto" w:fill="auto"/>
            <w:hideMark/>
          </w:tcPr>
          <w:p w14:paraId="3D560562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19</w:t>
            </w:r>
          </w:p>
        </w:tc>
        <w:tc>
          <w:tcPr>
            <w:tcW w:w="2510" w:type="dxa"/>
            <w:shd w:val="clear" w:color="auto" w:fill="auto"/>
            <w:hideMark/>
          </w:tcPr>
          <w:p w14:paraId="28195798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2ABAA3F8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5A5D44C0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Lysine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4723602D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32D83CD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.06</w:t>
            </w:r>
          </w:p>
        </w:tc>
        <w:tc>
          <w:tcPr>
            <w:tcW w:w="1317" w:type="dxa"/>
            <w:shd w:val="clear" w:color="auto" w:fill="auto"/>
            <w:hideMark/>
          </w:tcPr>
          <w:p w14:paraId="74262710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17</w:t>
            </w:r>
          </w:p>
        </w:tc>
        <w:tc>
          <w:tcPr>
            <w:tcW w:w="2510" w:type="dxa"/>
            <w:shd w:val="clear" w:color="auto" w:fill="auto"/>
            <w:hideMark/>
          </w:tcPr>
          <w:p w14:paraId="76B5779C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273994B6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55312427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istidine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5944DBCF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1B186C4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.08</w:t>
            </w:r>
          </w:p>
        </w:tc>
        <w:tc>
          <w:tcPr>
            <w:tcW w:w="1317" w:type="dxa"/>
            <w:shd w:val="clear" w:color="auto" w:fill="auto"/>
            <w:hideMark/>
          </w:tcPr>
          <w:p w14:paraId="528BDCA0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54</w:t>
            </w:r>
          </w:p>
        </w:tc>
        <w:tc>
          <w:tcPr>
            <w:tcW w:w="2510" w:type="dxa"/>
            <w:shd w:val="clear" w:color="auto" w:fill="auto"/>
            <w:hideMark/>
          </w:tcPr>
          <w:p w14:paraId="5A9BD4A5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505A9472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670ACAA1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Tyrosine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240C6B64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B809A32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.16</w:t>
            </w:r>
          </w:p>
        </w:tc>
        <w:tc>
          <w:tcPr>
            <w:tcW w:w="1317" w:type="dxa"/>
            <w:shd w:val="clear" w:color="auto" w:fill="auto"/>
            <w:hideMark/>
          </w:tcPr>
          <w:p w14:paraId="5FA832D9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8</w:t>
            </w:r>
          </w:p>
        </w:tc>
        <w:tc>
          <w:tcPr>
            <w:tcW w:w="2510" w:type="dxa"/>
            <w:shd w:val="clear" w:color="auto" w:fill="auto"/>
            <w:hideMark/>
          </w:tcPr>
          <w:p w14:paraId="52B3A1FF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0689C79A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3DFDA6F7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Palmitic acid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46FB2B7F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CC071D7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.595</w:t>
            </w:r>
          </w:p>
        </w:tc>
        <w:tc>
          <w:tcPr>
            <w:tcW w:w="1317" w:type="dxa"/>
            <w:shd w:val="clear" w:color="auto" w:fill="auto"/>
            <w:hideMark/>
          </w:tcPr>
          <w:p w14:paraId="6DDC229D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13</w:t>
            </w:r>
          </w:p>
        </w:tc>
        <w:tc>
          <w:tcPr>
            <w:tcW w:w="2510" w:type="dxa"/>
            <w:shd w:val="clear" w:color="auto" w:fill="auto"/>
            <w:hideMark/>
          </w:tcPr>
          <w:p w14:paraId="3128D540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77E17711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6EBB2021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Uric acid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1BCC933E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23971BD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.975</w:t>
            </w:r>
          </w:p>
        </w:tc>
        <w:tc>
          <w:tcPr>
            <w:tcW w:w="1317" w:type="dxa"/>
            <w:shd w:val="clear" w:color="auto" w:fill="auto"/>
            <w:hideMark/>
          </w:tcPr>
          <w:p w14:paraId="40CD2CB0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41</w:t>
            </w:r>
          </w:p>
        </w:tc>
        <w:tc>
          <w:tcPr>
            <w:tcW w:w="2510" w:type="dxa"/>
            <w:shd w:val="clear" w:color="auto" w:fill="auto"/>
            <w:hideMark/>
          </w:tcPr>
          <w:p w14:paraId="1A382B4A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15B345DE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1FA1C86E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yo-Inositol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1C92E42D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A485F60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.99</w:t>
            </w:r>
          </w:p>
        </w:tc>
        <w:tc>
          <w:tcPr>
            <w:tcW w:w="1317" w:type="dxa"/>
            <w:shd w:val="clear" w:color="auto" w:fill="auto"/>
            <w:hideMark/>
          </w:tcPr>
          <w:p w14:paraId="557FB539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18</w:t>
            </w:r>
          </w:p>
        </w:tc>
        <w:tc>
          <w:tcPr>
            <w:tcW w:w="2510" w:type="dxa"/>
            <w:shd w:val="clear" w:color="auto" w:fill="auto"/>
            <w:hideMark/>
          </w:tcPr>
          <w:p w14:paraId="1F583343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79F629E5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198C15CA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Linoleic acid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2E2CAC71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2E03E86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.39</w:t>
            </w:r>
          </w:p>
        </w:tc>
        <w:tc>
          <w:tcPr>
            <w:tcW w:w="1317" w:type="dxa"/>
            <w:shd w:val="clear" w:color="auto" w:fill="auto"/>
            <w:hideMark/>
          </w:tcPr>
          <w:p w14:paraId="6FCB5B7D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37</w:t>
            </w:r>
          </w:p>
        </w:tc>
        <w:tc>
          <w:tcPr>
            <w:tcW w:w="2510" w:type="dxa"/>
            <w:shd w:val="clear" w:color="auto" w:fill="auto"/>
            <w:hideMark/>
          </w:tcPr>
          <w:p w14:paraId="6781CF2F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60DDA21B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73B21EA3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leic acid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134E5B83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01973A7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.405</w:t>
            </w:r>
          </w:p>
        </w:tc>
        <w:tc>
          <w:tcPr>
            <w:tcW w:w="1317" w:type="dxa"/>
            <w:shd w:val="clear" w:color="auto" w:fill="auto"/>
            <w:hideMark/>
          </w:tcPr>
          <w:p w14:paraId="2B7696F3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39</w:t>
            </w:r>
          </w:p>
        </w:tc>
        <w:tc>
          <w:tcPr>
            <w:tcW w:w="2510" w:type="dxa"/>
            <w:shd w:val="clear" w:color="auto" w:fill="auto"/>
            <w:hideMark/>
          </w:tcPr>
          <w:p w14:paraId="7F89B47A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</w:t>
            </w:r>
          </w:p>
        </w:tc>
      </w:tr>
      <w:tr w:rsidR="00DB34F4" w:rsidRPr="00FD3423" w14:paraId="5671E428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31A0D454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Stearic acid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01FE7149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94CBE09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.51</w:t>
            </w:r>
          </w:p>
        </w:tc>
        <w:tc>
          <w:tcPr>
            <w:tcW w:w="1317" w:type="dxa"/>
            <w:shd w:val="clear" w:color="auto" w:fill="auto"/>
            <w:hideMark/>
          </w:tcPr>
          <w:p w14:paraId="302321CF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41</w:t>
            </w:r>
          </w:p>
        </w:tc>
        <w:tc>
          <w:tcPr>
            <w:tcW w:w="2510" w:type="dxa"/>
            <w:shd w:val="clear" w:color="auto" w:fill="auto"/>
            <w:hideMark/>
          </w:tcPr>
          <w:p w14:paraId="4ED4D811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</w:t>
            </w:r>
          </w:p>
        </w:tc>
      </w:tr>
      <w:tr w:rsidR="00DB34F4" w:rsidRPr="00FD3423" w14:paraId="160E834E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6A4AC685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Tryptophan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51AEBD0C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797624E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.54</w:t>
            </w:r>
          </w:p>
        </w:tc>
        <w:tc>
          <w:tcPr>
            <w:tcW w:w="1317" w:type="dxa"/>
            <w:shd w:val="clear" w:color="auto" w:fill="auto"/>
            <w:hideMark/>
          </w:tcPr>
          <w:p w14:paraId="45A32839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2</w:t>
            </w:r>
          </w:p>
        </w:tc>
        <w:tc>
          <w:tcPr>
            <w:tcW w:w="2510" w:type="dxa"/>
            <w:shd w:val="clear" w:color="auto" w:fill="auto"/>
            <w:hideMark/>
          </w:tcPr>
          <w:p w14:paraId="1F4ADD0A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0A6AD5AF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45D0036E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ystine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5820605C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1D9B9C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.85</w:t>
            </w:r>
          </w:p>
        </w:tc>
        <w:tc>
          <w:tcPr>
            <w:tcW w:w="1317" w:type="dxa"/>
            <w:shd w:val="clear" w:color="auto" w:fill="auto"/>
            <w:hideMark/>
          </w:tcPr>
          <w:p w14:paraId="23E7A8FC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8</w:t>
            </w:r>
          </w:p>
        </w:tc>
        <w:tc>
          <w:tcPr>
            <w:tcW w:w="2510" w:type="dxa"/>
            <w:shd w:val="clear" w:color="auto" w:fill="auto"/>
            <w:hideMark/>
          </w:tcPr>
          <w:p w14:paraId="094A8206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4DB277D2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3F944236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Arachidonic acid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35BCEED4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C23135C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.09</w:t>
            </w:r>
          </w:p>
        </w:tc>
        <w:tc>
          <w:tcPr>
            <w:tcW w:w="1317" w:type="dxa"/>
            <w:shd w:val="clear" w:color="auto" w:fill="auto"/>
            <w:hideMark/>
          </w:tcPr>
          <w:p w14:paraId="58AA69D1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7</w:t>
            </w:r>
          </w:p>
        </w:tc>
        <w:tc>
          <w:tcPr>
            <w:tcW w:w="2510" w:type="dxa"/>
            <w:shd w:val="clear" w:color="auto" w:fill="auto"/>
            <w:hideMark/>
          </w:tcPr>
          <w:p w14:paraId="1CAA5603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0F1E922E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52AB9F1C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Glycerol 1-hexadecanoate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1D03DDA0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859FE8B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.965</w:t>
            </w:r>
          </w:p>
        </w:tc>
        <w:tc>
          <w:tcPr>
            <w:tcW w:w="1317" w:type="dxa"/>
            <w:shd w:val="clear" w:color="auto" w:fill="auto"/>
            <w:hideMark/>
          </w:tcPr>
          <w:p w14:paraId="6F86F5E8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71</w:t>
            </w:r>
          </w:p>
        </w:tc>
        <w:tc>
          <w:tcPr>
            <w:tcW w:w="2510" w:type="dxa"/>
            <w:shd w:val="clear" w:color="auto" w:fill="auto"/>
            <w:hideMark/>
          </w:tcPr>
          <w:p w14:paraId="2794B633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</w:t>
            </w:r>
          </w:p>
        </w:tc>
      </w:tr>
      <w:tr w:rsidR="00DB34F4" w:rsidRPr="00FD3423" w14:paraId="46AC986B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22DAA569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lastRenderedPageBreak/>
              <w:t>alpha-Tocopherol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3908778D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4DF1DDD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.11</w:t>
            </w:r>
          </w:p>
        </w:tc>
        <w:tc>
          <w:tcPr>
            <w:tcW w:w="1317" w:type="dxa"/>
            <w:shd w:val="clear" w:color="auto" w:fill="auto"/>
            <w:hideMark/>
          </w:tcPr>
          <w:p w14:paraId="4E895F42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2</w:t>
            </w:r>
          </w:p>
        </w:tc>
        <w:tc>
          <w:tcPr>
            <w:tcW w:w="2510" w:type="dxa"/>
            <w:shd w:val="clear" w:color="auto" w:fill="auto"/>
            <w:hideMark/>
          </w:tcPr>
          <w:p w14:paraId="071834C2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  <w:tr w:rsidR="00DB34F4" w:rsidRPr="00FD3423" w14:paraId="17923CEF" w14:textId="77777777" w:rsidTr="00C565E4">
        <w:trPr>
          <w:trHeight w:val="567"/>
        </w:trPr>
        <w:tc>
          <w:tcPr>
            <w:tcW w:w="2220" w:type="dxa"/>
            <w:shd w:val="clear" w:color="auto" w:fill="auto"/>
            <w:hideMark/>
          </w:tcPr>
          <w:p w14:paraId="66602593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holesterol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118E570A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T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CADDDEC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.33</w:t>
            </w:r>
          </w:p>
        </w:tc>
        <w:tc>
          <w:tcPr>
            <w:tcW w:w="1317" w:type="dxa"/>
            <w:shd w:val="clear" w:color="auto" w:fill="auto"/>
            <w:hideMark/>
          </w:tcPr>
          <w:p w14:paraId="55275E8E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58</w:t>
            </w:r>
          </w:p>
        </w:tc>
        <w:tc>
          <w:tcPr>
            <w:tcW w:w="2510" w:type="dxa"/>
            <w:shd w:val="clear" w:color="auto" w:fill="auto"/>
            <w:hideMark/>
          </w:tcPr>
          <w:p w14:paraId="626353C9" w14:textId="77777777" w:rsidR="00DB34F4" w:rsidRPr="00FD3423" w:rsidRDefault="00DB34F4" w:rsidP="00DE13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iley, NIST, CPU library, match with authentic standard</w:t>
            </w:r>
          </w:p>
        </w:tc>
      </w:tr>
    </w:tbl>
    <w:p w14:paraId="5002EADA" w14:textId="1AF884B7" w:rsidR="00C565E4" w:rsidRDefault="00C565E4" w:rsidP="00C565E4">
      <w:pPr>
        <w:rPr>
          <w:rFonts w:ascii="Times New Roman" w:hAnsi="Times New Roman" w:cs="Times New Roman"/>
          <w:b/>
          <w:bCs/>
          <w:szCs w:val="21"/>
        </w:rPr>
      </w:pPr>
      <w:r w:rsidRPr="00FD3423">
        <w:rPr>
          <w:rFonts w:ascii="Times New Roman" w:hAnsi="Times New Roman" w:cs="Times New Roman"/>
          <w:szCs w:val="21"/>
        </w:rPr>
        <w:t xml:space="preserve">Altogether, 58 compounds were identified as </w:t>
      </w:r>
      <w:proofErr w:type="spellStart"/>
      <w:r w:rsidRPr="00FD3423">
        <w:rPr>
          <w:rFonts w:ascii="Times New Roman" w:hAnsi="Times New Roman" w:cs="Times New Roman"/>
          <w:szCs w:val="21"/>
        </w:rPr>
        <w:t>trimethylsilylated</w:t>
      </w:r>
      <w:proofErr w:type="spellEnd"/>
      <w:r w:rsidRPr="00FD3423">
        <w:rPr>
          <w:rFonts w:ascii="Times New Roman" w:hAnsi="Times New Roman" w:cs="Times New Roman"/>
          <w:szCs w:val="21"/>
        </w:rPr>
        <w:t xml:space="preserve"> (TMS) and </w:t>
      </w:r>
      <w:proofErr w:type="spellStart"/>
      <w:r w:rsidRPr="00FD3423">
        <w:rPr>
          <w:rFonts w:ascii="Times New Roman" w:hAnsi="Times New Roman" w:cs="Times New Roman"/>
          <w:szCs w:val="21"/>
        </w:rPr>
        <w:t>methoximated</w:t>
      </w:r>
      <w:proofErr w:type="spellEnd"/>
      <w:r w:rsidRPr="00FD3423">
        <w:rPr>
          <w:rFonts w:ascii="Times New Roman" w:hAnsi="Times New Roman" w:cs="Times New Roman"/>
          <w:szCs w:val="21"/>
        </w:rPr>
        <w:t xml:space="preserve"> (MEOX) derivatives. Compound identities were confirmed by comparing mass spectra and retention times against authentic standards and three reference databases: the National Institute of Standards and Technology (NIST), Wiley (Wiley-VCH Verlag GmbH), and an in-house library from the State Key Laboratory of Natural Medicines, China Pharmaceutical University.</w:t>
      </w:r>
    </w:p>
    <w:p w14:paraId="42E9E08D" w14:textId="27F94357" w:rsidR="00DB34F4" w:rsidRPr="00FD3423" w:rsidRDefault="00DB34F4" w:rsidP="00C565E4">
      <w:pPr>
        <w:rPr>
          <w:rFonts w:ascii="Times New Roman" w:hAnsi="Times New Roman" w:cs="Times New Roman"/>
          <w:b/>
          <w:bCs/>
          <w:szCs w:val="21"/>
        </w:rPr>
      </w:pPr>
      <w:r w:rsidRPr="00C565E4">
        <w:rPr>
          <w:rFonts w:ascii="Times New Roman" w:hAnsi="Times New Roman" w:cs="Times New Roman"/>
          <w:szCs w:val="21"/>
        </w:rPr>
        <w:br w:type="page"/>
      </w:r>
    </w:p>
    <w:p w14:paraId="5E85B331" w14:textId="2D6BE4E8" w:rsidR="00004F38" w:rsidRPr="0087657E" w:rsidRDefault="00004F38" w:rsidP="00747DBE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87657E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S2. The </w:t>
      </w:r>
      <w:r w:rsidR="0046631E" w:rsidRPr="0087657E">
        <w:rPr>
          <w:rFonts w:ascii="Times New Roman" w:hAnsi="Times New Roman" w:cs="Times New Roman"/>
          <w:b/>
          <w:bCs/>
          <w:szCs w:val="21"/>
        </w:rPr>
        <w:t>relative standard deviatio</w:t>
      </w:r>
      <w:r w:rsidR="0046631E" w:rsidRPr="0087657E">
        <w:rPr>
          <w:rFonts w:ascii="Times New Roman" w:hAnsi="Times New Roman" w:cs="Times New Roman"/>
          <w:b/>
          <w:bCs/>
          <w:szCs w:val="21"/>
        </w:rPr>
        <w:t>n</w:t>
      </w:r>
      <w:r w:rsidR="0046631E" w:rsidRPr="0087657E">
        <w:rPr>
          <w:rFonts w:ascii="Times New Roman" w:hAnsi="Times New Roman" w:cs="Times New Roman"/>
          <w:b/>
          <w:bCs/>
          <w:szCs w:val="21"/>
        </w:rPr>
        <w:t xml:space="preserve"> (</w:t>
      </w:r>
      <w:r w:rsidRPr="0087657E">
        <w:rPr>
          <w:rFonts w:ascii="Times New Roman" w:hAnsi="Times New Roman" w:cs="Times New Roman"/>
          <w:b/>
          <w:bCs/>
          <w:szCs w:val="21"/>
        </w:rPr>
        <w:t>RSD</w:t>
      </w:r>
      <w:r w:rsidR="0046631E" w:rsidRPr="0087657E">
        <w:rPr>
          <w:rFonts w:ascii="Times New Roman" w:hAnsi="Times New Roman" w:cs="Times New Roman"/>
          <w:b/>
          <w:bCs/>
          <w:szCs w:val="21"/>
        </w:rPr>
        <w:t>)</w:t>
      </w:r>
      <w:r w:rsidRPr="0087657E">
        <w:rPr>
          <w:rFonts w:ascii="Times New Roman" w:hAnsi="Times New Roman" w:cs="Times New Roman"/>
          <w:b/>
          <w:bCs/>
          <w:szCs w:val="21"/>
        </w:rPr>
        <w:t xml:space="preserve"> distribution of the </w:t>
      </w:r>
      <w:r w:rsidR="0046631E" w:rsidRPr="0087657E">
        <w:rPr>
          <w:rFonts w:ascii="Times New Roman" w:hAnsi="Times New Roman" w:cs="Times New Roman"/>
          <w:b/>
          <w:bCs/>
          <w:color w:val="1A2029"/>
          <w:szCs w:val="21"/>
          <w:shd w:val="clear" w:color="auto" w:fill="FFFFFF"/>
        </w:rPr>
        <w:t>quality control (</w:t>
      </w:r>
      <w:r w:rsidRPr="0087657E">
        <w:rPr>
          <w:rFonts w:ascii="Times New Roman" w:hAnsi="Times New Roman" w:cs="Times New Roman"/>
          <w:b/>
          <w:bCs/>
          <w:szCs w:val="21"/>
        </w:rPr>
        <w:t>QC</w:t>
      </w:r>
      <w:r w:rsidR="0046631E" w:rsidRPr="0087657E">
        <w:rPr>
          <w:rFonts w:ascii="Times New Roman" w:hAnsi="Times New Roman" w:cs="Times New Roman"/>
          <w:b/>
          <w:bCs/>
          <w:szCs w:val="21"/>
        </w:rPr>
        <w:t>)</w:t>
      </w:r>
      <w:r w:rsidRPr="0087657E">
        <w:rPr>
          <w:rFonts w:ascii="Times New Roman" w:hAnsi="Times New Roman" w:cs="Times New Roman"/>
          <w:b/>
          <w:bCs/>
          <w:szCs w:val="21"/>
        </w:rPr>
        <w:t xml:space="preserve"> samples.</w:t>
      </w:r>
    </w:p>
    <w:tbl>
      <w:tblPr>
        <w:tblW w:w="8505" w:type="dxa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412"/>
        <w:gridCol w:w="1623"/>
        <w:gridCol w:w="1791"/>
        <w:gridCol w:w="1679"/>
      </w:tblGrid>
      <w:tr w:rsidR="00004F38" w:rsidRPr="00FD3423" w14:paraId="615FBC5E" w14:textId="77777777" w:rsidTr="00DE13D4">
        <w:trPr>
          <w:trHeight w:val="340"/>
        </w:trPr>
        <w:tc>
          <w:tcPr>
            <w:tcW w:w="24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E9298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Identified compounds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ABD57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E9091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D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CDBF9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RSD </w:t>
            </w:r>
            <w:r w:rsidRPr="00FD3423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（%）</w:t>
            </w:r>
          </w:p>
        </w:tc>
      </w:tr>
      <w:tr w:rsidR="00004F38" w:rsidRPr="00FD3423" w14:paraId="25170788" w14:textId="77777777" w:rsidTr="00DE13D4">
        <w:trPr>
          <w:trHeight w:val="340"/>
        </w:trPr>
        <w:tc>
          <w:tcPr>
            <w:tcW w:w="24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A44FB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ucose</w:t>
            </w:r>
          </w:p>
        </w:tc>
        <w:tc>
          <w:tcPr>
            <w:tcW w:w="11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51B10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9139.72 </w:t>
            </w:r>
          </w:p>
        </w:tc>
        <w:tc>
          <w:tcPr>
            <w:tcW w:w="12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C1266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871647.84 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AA7E0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34%</w:t>
            </w:r>
          </w:p>
        </w:tc>
      </w:tr>
      <w:tr w:rsidR="00004F38" w:rsidRPr="00FD3423" w14:paraId="38691A27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F88A6FF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-Hydroxybutyric acid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87B867D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9553.77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5E33B01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68196.13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95B8E26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56%</w:t>
            </w:r>
          </w:p>
        </w:tc>
      </w:tr>
      <w:tr w:rsidR="00004F38" w:rsidRPr="00FD3423" w14:paraId="4699241D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31D158C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olesterol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DD06B5B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64509.07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FB3778C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438228.50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2FE0881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49%</w:t>
            </w:r>
          </w:p>
        </w:tc>
      </w:tr>
      <w:tr w:rsidR="00004F38" w:rsidRPr="00FD3423" w14:paraId="679AF1E5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C0B51E9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reon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9524EA1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2000.66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59F6169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83632.52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E68DAB4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55%</w:t>
            </w:r>
          </w:p>
        </w:tc>
      </w:tr>
      <w:tr w:rsidR="00004F38" w:rsidRPr="00FD3423" w14:paraId="31C1B2C4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E3EDB79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utamic acid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C767F69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1074.01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9029971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37270.39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3C543AA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82%</w:t>
            </w:r>
          </w:p>
        </w:tc>
      </w:tr>
      <w:tr w:rsidR="00004F38" w:rsidRPr="00FD3423" w14:paraId="2404913C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EF3D328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yros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AF88A16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0640.60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BD63ED7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996174.22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5359791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08%</w:t>
            </w:r>
          </w:p>
        </w:tc>
      </w:tr>
      <w:tr w:rsidR="00004F38" w:rsidRPr="00FD3423" w14:paraId="1176AC7B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E447280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leic acid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2E99230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7272.52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599EE50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19118.97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D5859B8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25%</w:t>
            </w:r>
          </w:p>
        </w:tc>
      </w:tr>
      <w:tr w:rsidR="00004F38" w:rsidRPr="00FD3423" w14:paraId="496FD17E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0C3ACD9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inoleic acid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DCAC338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4828.71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6B012A3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68764.90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BC7C225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52%</w:t>
            </w:r>
          </w:p>
        </w:tc>
      </w:tr>
      <w:tr w:rsidR="00004F38" w:rsidRPr="00FD3423" w14:paraId="035673E1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1C4B69F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r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29EE886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7525.93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54B32B3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841325.05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0E4C496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65%</w:t>
            </w:r>
          </w:p>
        </w:tc>
      </w:tr>
      <w:tr w:rsidR="00004F38" w:rsidRPr="00FD3423" w14:paraId="0A4F3E3E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6A839DC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yo-Inositol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EC06C77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7552.69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70DC5E7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33518.73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66E235B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66%</w:t>
            </w:r>
          </w:p>
        </w:tc>
      </w:tr>
      <w:tr w:rsidR="00004F38" w:rsidRPr="00FD3423" w14:paraId="463FFA06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D137E62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ethylcysteine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FE42F60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107.01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FFA2B13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6304.08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B535064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80%</w:t>
            </w:r>
          </w:p>
        </w:tc>
      </w:tr>
      <w:tr w:rsidR="00004F38" w:rsidRPr="00FD3423" w14:paraId="21A0E106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F678F06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ryptophan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2E6A0A9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3598.99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4AE582C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750072.58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F797596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81%</w:t>
            </w:r>
          </w:p>
        </w:tc>
      </w:tr>
      <w:tr w:rsidR="00004F38" w:rsidRPr="00FD3423" w14:paraId="55A388EF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3E55B74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yc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0F2346E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03553.58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6D217C8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772416.91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4E739DD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84%</w:t>
            </w:r>
          </w:p>
        </w:tc>
      </w:tr>
      <w:tr w:rsidR="00004F38" w:rsidRPr="00FD3423" w14:paraId="68635399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DC914C2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actic acid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62E51CF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07355.98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A054B70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202249.43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82BEE58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91%</w:t>
            </w:r>
          </w:p>
        </w:tc>
      </w:tr>
      <w:tr w:rsidR="00004F38" w:rsidRPr="00FD3423" w14:paraId="25592458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58B062C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almitic acid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178ADEA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60105.46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DB49B04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965229.74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4AB93FC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23%</w:t>
            </w:r>
          </w:p>
        </w:tc>
      </w:tr>
      <w:tr w:rsidR="00004F38" w:rsidRPr="00FD3423" w14:paraId="0955C493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7D41471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henylalan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E211009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6748.38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5711311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14691.32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DF55F4C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45%</w:t>
            </w:r>
          </w:p>
        </w:tc>
      </w:tr>
      <w:tr w:rsidR="00004F38" w:rsidRPr="00FD3423" w14:paraId="0A38D333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A62E656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ypoxanth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F2B4E26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229.22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B621100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4429.96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C32F6F4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47%</w:t>
            </w:r>
          </w:p>
        </w:tc>
      </w:tr>
      <w:tr w:rsidR="00004F38" w:rsidRPr="00FD3423" w14:paraId="76E1427E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10AF5DD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-Hydroxyisobutyric acid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C86EAD0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318.66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EEB0B00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0039.04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A11C5E2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58%</w:t>
            </w:r>
          </w:p>
        </w:tc>
      </w:tr>
      <w:tr w:rsidR="00004F38" w:rsidRPr="00FD3423" w14:paraId="4FF0FE3D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AC0E258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euc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4B82C81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14744.47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88FFEDE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730173.26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73178B8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63%</w:t>
            </w:r>
          </w:p>
        </w:tc>
      </w:tr>
      <w:tr w:rsidR="00004F38" w:rsidRPr="00FD3423" w14:paraId="18CBBEF5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B564A5E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lan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86FDAAD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90541.33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62519A8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364305.54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85610B4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66%</w:t>
            </w:r>
          </w:p>
        </w:tc>
      </w:tr>
      <w:tr w:rsidR="00004F38" w:rsidRPr="00FD3423" w14:paraId="754BD13F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B697054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utam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707309C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31887.00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9E0D8AA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925836.75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1E4E5AB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85%</w:t>
            </w:r>
          </w:p>
        </w:tc>
      </w:tr>
      <w:tr w:rsidR="00004F38" w:rsidRPr="00FD3423" w14:paraId="321DD8C5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8A74F1A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soleuc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59283F8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8296.37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0DD8DBF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799267.83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E93AB41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29%</w:t>
            </w:r>
          </w:p>
        </w:tc>
      </w:tr>
      <w:tr w:rsidR="00004F38" w:rsidRPr="00FD3423" w14:paraId="194798EB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E11D6A8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umaric acid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D64C3BF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776.91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DB652A0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0926.40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68C8E9B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42%</w:t>
            </w:r>
          </w:p>
        </w:tc>
      </w:tr>
      <w:tr w:rsidR="00004F38" w:rsidRPr="00FD3423" w14:paraId="259C45B4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AC22338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hosphat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4CE0FDC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85799.98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0432FB4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326145.98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C8A02DB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99%</w:t>
            </w:r>
          </w:p>
        </w:tc>
      </w:tr>
      <w:tr w:rsidR="00004F38" w:rsidRPr="00FD3423" w14:paraId="168502CB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72AE26E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ucos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33D8036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51350.64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96C60F9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405191.67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DD103A1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.35%</w:t>
            </w:r>
          </w:p>
        </w:tc>
      </w:tr>
      <w:tr w:rsidR="00004F38" w:rsidRPr="00FD3423" w14:paraId="2CDFFBFF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7C8EE48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tearic acid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269ED0A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7930.20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4B76AE7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53315.85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B8D0AB1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.37%</w:t>
            </w:r>
          </w:p>
        </w:tc>
      </w:tr>
      <w:tr w:rsidR="00004F38" w:rsidRPr="00FD3423" w14:paraId="520CB1BF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7D33B5B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ethion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D98E41A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0359.28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D73B5AE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22092.66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B0D8DFA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.48%</w:t>
            </w:r>
          </w:p>
        </w:tc>
      </w:tr>
      <w:tr w:rsidR="00004F38" w:rsidRPr="00FD3423" w14:paraId="5CE7E404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C0BC507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sparag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A9272CF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956.70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F4B6429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70016.88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A4E6790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.51%</w:t>
            </w:r>
          </w:p>
        </w:tc>
      </w:tr>
      <w:tr w:rsidR="00004F38" w:rsidRPr="00FD3423" w14:paraId="24E6878C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7234C16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ycolic acid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02AD1A4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795.59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5B95EC3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0891.73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375450A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.59%</w:t>
            </w:r>
          </w:p>
        </w:tc>
      </w:tr>
      <w:tr w:rsidR="00004F38" w:rsidRPr="00FD3423" w14:paraId="0F18CACD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AEAC373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yroglutamic acid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B58F874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36574.87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F4066A2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716088.74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4AE55A7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.71%</w:t>
            </w:r>
          </w:p>
        </w:tc>
      </w:tr>
      <w:tr w:rsidR="00004F38" w:rsidRPr="00FD3423" w14:paraId="1F46FAC2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528D9DD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itric acid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B3AC063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81794.05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7F36C49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882071.59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08DE996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.27%</w:t>
            </w:r>
          </w:p>
        </w:tc>
      </w:tr>
      <w:tr w:rsidR="00004F38" w:rsidRPr="00FD3423" w14:paraId="5F416811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10EA119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ste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946ED89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1208.30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113761E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17562.82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2A7179C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.53%</w:t>
            </w:r>
          </w:p>
        </w:tc>
      </w:tr>
      <w:tr w:rsidR="00004F38" w:rsidRPr="00FD3423" w14:paraId="33C88091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B4232B3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aproic acid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59FE001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8984.79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161849E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93194.04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5297DB6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.64%</w:t>
            </w:r>
          </w:p>
        </w:tc>
      </w:tr>
      <w:tr w:rsidR="00004F38" w:rsidRPr="00FD3423" w14:paraId="315F6660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DF8FF29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ic acid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461A27C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635.81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0A339AC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5614.89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0E87864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.48%</w:t>
            </w:r>
          </w:p>
        </w:tc>
      </w:tr>
      <w:tr w:rsidR="00004F38" w:rsidRPr="00FD3423" w14:paraId="0A4B588C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3E746BE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lpha-Tocopherol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A91C702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4820.74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58C655A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22635.63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6190E6E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.09%</w:t>
            </w:r>
          </w:p>
        </w:tc>
      </w:tr>
      <w:tr w:rsidR="00004F38" w:rsidRPr="00FD3423" w14:paraId="6C0622D5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790AA63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auric acid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3E53BEE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376.23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C38FA7F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9633.63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0EE963A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.10%</w:t>
            </w:r>
          </w:p>
        </w:tc>
      </w:tr>
      <w:tr w:rsidR="00004F38" w:rsidRPr="00FD3423" w14:paraId="5F11BE57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2733792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yruvic acid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927AEFC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7124.45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270D64E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16695.20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DDA6998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.52%</w:t>
            </w:r>
          </w:p>
        </w:tc>
      </w:tr>
      <w:tr w:rsidR="00004F38" w:rsidRPr="00FD3423" w14:paraId="3A506987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6BFEC71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Prol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BDE86EA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55068.87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2EA8D02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915669.75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B3062EF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.31%</w:t>
            </w:r>
          </w:p>
        </w:tc>
      </w:tr>
      <w:tr w:rsidR="00004F38" w:rsidRPr="00FD3423" w14:paraId="4CCDCBBA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9ED3FE0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spartic acid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DB85A6D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92405.57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471F093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675414.44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226FD3D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.68%</w:t>
            </w:r>
          </w:p>
        </w:tc>
      </w:tr>
      <w:tr w:rsidR="00004F38" w:rsidRPr="00FD3423" w14:paraId="3E37AE10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E0D6BC0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yceric</w:t>
            </w:r>
            <w:proofErr w:type="spellEnd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acid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3EB5BAC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529.62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728B4CB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5043.28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FACAB63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.09%</w:t>
            </w:r>
          </w:p>
        </w:tc>
      </w:tr>
      <w:tr w:rsidR="00004F38" w:rsidRPr="00FD3423" w14:paraId="3A5C5B79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91D5F05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stid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6D34065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0023.42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15A4D04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35578.11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04962B4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.77%</w:t>
            </w:r>
          </w:p>
        </w:tc>
      </w:tr>
      <w:tr w:rsidR="00004F38" w:rsidRPr="00FD3423" w14:paraId="779557BE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42E00C2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rnith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3DFD71C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38719.20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D4C35B2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825469.71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FB4D67E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.80%</w:t>
            </w:r>
          </w:p>
        </w:tc>
      </w:tr>
      <w:tr w:rsidR="00004F38" w:rsidRPr="00FD3423" w14:paraId="0FCD560D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754082A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rachidonic acid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DC9FBB7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9503.41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8CA67C2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15937.65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7FB53DE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.82%</w:t>
            </w:r>
          </w:p>
        </w:tc>
      </w:tr>
      <w:tr w:rsidR="00004F38" w:rsidRPr="00FD3423" w14:paraId="35AAD80D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36AE180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minomalonic</w:t>
            </w:r>
            <w:proofErr w:type="spellEnd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acid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659CEDB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0863.36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E617BD9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41388.47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CD9414B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.93%</w:t>
            </w:r>
          </w:p>
        </w:tc>
      </w:tr>
      <w:tr w:rsidR="00004F38" w:rsidRPr="00FD3423" w14:paraId="0883F39E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62F43A9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ys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E439B8A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1599.32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2B2BB66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79946.82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DCC0FB9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.43%</w:t>
            </w:r>
          </w:p>
        </w:tc>
      </w:tr>
      <w:tr w:rsidR="00004F38" w:rsidRPr="00FD3423" w14:paraId="49EA1321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925ABD8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largonic acid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53E6731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338.75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609A7F5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0938.69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B7D1DB9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.72%</w:t>
            </w:r>
          </w:p>
        </w:tc>
      </w:tr>
      <w:tr w:rsidR="00004F38" w:rsidRPr="00FD3423" w14:paraId="2C4FA240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3ECB96C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stathion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B92354F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468.34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313DFB4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1395.48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C79EB96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.66%</w:t>
            </w:r>
          </w:p>
        </w:tc>
      </w:tr>
      <w:tr w:rsidR="00004F38" w:rsidRPr="00FD3423" w14:paraId="6889D007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610330A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ructos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682CC8B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4956.58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2EDB607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96987.05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46D19F7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.82%</w:t>
            </w:r>
          </w:p>
        </w:tc>
      </w:tr>
      <w:tr w:rsidR="00004F38" w:rsidRPr="00FD3423" w14:paraId="044A5962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9FE7855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xalic acid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25B1BEA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49770.23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C4A9AF9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525049.01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52840CA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.94%</w:t>
            </w:r>
          </w:p>
        </w:tc>
      </w:tr>
      <w:tr w:rsidR="00004F38" w:rsidRPr="00FD3423" w14:paraId="16B99613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353A978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ycerol 1-hexadecanoat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B992228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8175.42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CC02FE6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2773.65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3FA5C73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4.95%</w:t>
            </w:r>
          </w:p>
        </w:tc>
      </w:tr>
      <w:tr w:rsidR="00004F38" w:rsidRPr="00FD3423" w14:paraId="0EBA55BD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8BF18C3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eatin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625E415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6566.00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6ABBB0A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1669.25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5335E6D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.30%</w:t>
            </w:r>
          </w:p>
        </w:tc>
      </w:tr>
      <w:tr w:rsidR="00004F38" w:rsidRPr="00FD3423" w14:paraId="7A545964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D77FAD8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omocyste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EDEF960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0548.39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B11A799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4672.69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F577C9D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.42%</w:t>
            </w:r>
          </w:p>
        </w:tc>
      </w:tr>
      <w:tr w:rsidR="00004F38" w:rsidRPr="00FD3423" w14:paraId="7C75ED1B" w14:textId="77777777" w:rsidTr="00DE13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0F640AD" w14:textId="77777777" w:rsidR="00004F38" w:rsidRPr="00FD3423" w:rsidRDefault="00004F38" w:rsidP="00DE1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st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21BDD53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5325.71 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206A700" w14:textId="77777777" w:rsidR="00004F38" w:rsidRPr="00FD3423" w:rsidRDefault="00004F38" w:rsidP="00DE1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7995.70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441696B" w14:textId="77777777" w:rsidR="00004F38" w:rsidRPr="00FD3423" w:rsidRDefault="00004F38" w:rsidP="00E116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1.93%</w:t>
            </w:r>
          </w:p>
        </w:tc>
      </w:tr>
    </w:tbl>
    <w:p w14:paraId="06F77665" w14:textId="77777777" w:rsidR="00004F38" w:rsidRPr="00FD3423" w:rsidRDefault="00004F38">
      <w:pPr>
        <w:widowControl/>
        <w:jc w:val="left"/>
        <w:rPr>
          <w:rFonts w:ascii="Times New Roman" w:hAnsi="Times New Roman" w:cs="Times New Roman" w:hint="eastAsia"/>
          <w:b/>
          <w:bCs/>
          <w:szCs w:val="21"/>
        </w:rPr>
      </w:pPr>
    </w:p>
    <w:p w14:paraId="3EB8407A" w14:textId="77777777" w:rsidR="00DB34F4" w:rsidRPr="00FD3423" w:rsidRDefault="00DB34F4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FD3423">
        <w:rPr>
          <w:rFonts w:ascii="Times New Roman" w:hAnsi="Times New Roman" w:cs="Times New Roman"/>
          <w:b/>
          <w:bCs/>
          <w:szCs w:val="21"/>
        </w:rPr>
        <w:br w:type="page"/>
      </w:r>
    </w:p>
    <w:p w14:paraId="378F7DFE" w14:textId="55D8AEDD" w:rsidR="00372C38" w:rsidRPr="00FD3423" w:rsidRDefault="00FD3423" w:rsidP="00372C38">
      <w:pPr>
        <w:rPr>
          <w:rFonts w:ascii="Times New Roman" w:hAnsi="Times New Roman" w:cs="Times New Roman"/>
          <w:b/>
          <w:bCs/>
          <w:szCs w:val="21"/>
        </w:rPr>
      </w:pPr>
      <w:r w:rsidRPr="00FD3423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="00F510C3" w:rsidRPr="00FD3423">
        <w:rPr>
          <w:rFonts w:ascii="Times New Roman" w:hAnsi="Times New Roman" w:cs="Times New Roman"/>
          <w:b/>
          <w:bCs/>
          <w:szCs w:val="21"/>
        </w:rPr>
        <w:t>Table S</w:t>
      </w:r>
      <w:r w:rsidRPr="00FD3423">
        <w:rPr>
          <w:rFonts w:ascii="Times New Roman" w:hAnsi="Times New Roman" w:cs="Times New Roman"/>
          <w:b/>
          <w:bCs/>
          <w:szCs w:val="21"/>
        </w:rPr>
        <w:t>3</w:t>
      </w:r>
      <w:r w:rsidR="00F510C3" w:rsidRPr="00FD3423">
        <w:rPr>
          <w:rFonts w:ascii="Times New Roman" w:hAnsi="Times New Roman" w:cs="Times New Roman"/>
          <w:b/>
          <w:bCs/>
          <w:szCs w:val="21"/>
        </w:rPr>
        <w:t>.</w:t>
      </w:r>
      <w:r w:rsidR="00B21FD1" w:rsidRPr="00FD3423">
        <w:rPr>
          <w:rFonts w:ascii="Times New Roman" w:hAnsi="Times New Roman" w:cs="Times New Roman"/>
          <w:b/>
          <w:bCs/>
          <w:szCs w:val="21"/>
        </w:rPr>
        <w:t xml:space="preserve"> </w:t>
      </w:r>
      <w:r w:rsidR="00372C38" w:rsidRPr="00FD3423">
        <w:rPr>
          <w:rFonts w:ascii="Times New Roman" w:hAnsi="Times New Roman" w:cs="Times New Roman"/>
          <w:b/>
          <w:bCs/>
          <w:szCs w:val="21"/>
        </w:rPr>
        <w:t xml:space="preserve">Differential metabolites between nasopharyngeal carcinoma </w:t>
      </w:r>
      <w:r w:rsidR="00372C38" w:rsidRPr="00FD3423">
        <w:rPr>
          <w:rFonts w:ascii="Times New Roman" w:hAnsi="Times New Roman" w:cs="Times New Roman" w:hint="eastAsia"/>
          <w:b/>
          <w:bCs/>
          <w:szCs w:val="21"/>
        </w:rPr>
        <w:t>(</w:t>
      </w:r>
      <w:r w:rsidR="00372C38" w:rsidRPr="00FD3423">
        <w:rPr>
          <w:rFonts w:ascii="Times New Roman" w:hAnsi="Times New Roman" w:cs="Times New Roman"/>
          <w:b/>
          <w:bCs/>
          <w:szCs w:val="21"/>
        </w:rPr>
        <w:t>NPC) patients and healthy controls (HC) in Center 1.</w:t>
      </w:r>
    </w:p>
    <w:tbl>
      <w:tblPr>
        <w:tblW w:w="850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89"/>
        <w:gridCol w:w="2251"/>
        <w:gridCol w:w="2251"/>
        <w:gridCol w:w="1188"/>
        <w:gridCol w:w="826"/>
      </w:tblGrid>
      <w:tr w:rsidR="00E85AF4" w:rsidRPr="00FD3423" w14:paraId="01EDBD40" w14:textId="77777777" w:rsidTr="00E85AF4">
        <w:trPr>
          <w:trHeight w:val="340"/>
        </w:trPr>
        <w:tc>
          <w:tcPr>
            <w:tcW w:w="13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9CD79" w14:textId="77777777" w:rsidR="00E85AF4" w:rsidRPr="00FD3423" w:rsidRDefault="00E85AF4" w:rsidP="00E85AF4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  <w14:ligatures w14:val="none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C74CD" w14:textId="77777777" w:rsidR="00E85AF4" w:rsidRPr="00FD3423" w:rsidRDefault="00E85AF4" w:rsidP="00E85A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PC (n=17) 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987C9" w14:textId="77777777" w:rsidR="00E85AF4" w:rsidRPr="00FD3423" w:rsidRDefault="00E85AF4" w:rsidP="00E85A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C (n=15) 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ADD0B" w14:textId="77777777" w:rsidR="00E85AF4" w:rsidRPr="00FD3423" w:rsidRDefault="00E85AF4" w:rsidP="00E85A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FDR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EE396" w14:textId="77777777" w:rsidR="00E85AF4" w:rsidRPr="00FD3423" w:rsidRDefault="00E85AF4" w:rsidP="00E85A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FC</w:t>
            </w:r>
          </w:p>
        </w:tc>
      </w:tr>
      <w:tr w:rsidR="00E85AF4" w:rsidRPr="00FD3423" w14:paraId="01B104C3" w14:textId="77777777" w:rsidTr="00E85AF4">
        <w:trPr>
          <w:trHeight w:val="340"/>
        </w:trPr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1E5DE" w14:textId="77777777" w:rsidR="00E85AF4" w:rsidRPr="00FD3423" w:rsidRDefault="00E85AF4" w:rsidP="00E85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, n (%)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C302B" w14:textId="77777777" w:rsidR="00E85AF4" w:rsidRPr="00FD3423" w:rsidRDefault="00E85AF4" w:rsidP="00E85A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3 (76.47)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0CD25" w14:textId="77777777" w:rsidR="00E85AF4" w:rsidRPr="00FD3423" w:rsidRDefault="00E85AF4" w:rsidP="00E85A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1 (73.33)</w:t>
            </w:r>
          </w:p>
        </w:tc>
        <w:tc>
          <w:tcPr>
            <w:tcW w:w="8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AD105" w14:textId="77777777" w:rsidR="00E85AF4" w:rsidRPr="00FD3423" w:rsidRDefault="00E85AF4" w:rsidP="00E85A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831</w:t>
            </w:r>
          </w:p>
        </w:tc>
        <w:tc>
          <w:tcPr>
            <w:tcW w:w="5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178B9" w14:textId="295F7B8C" w:rsidR="00E85AF4" w:rsidRPr="00FD3423" w:rsidRDefault="00E85AF4" w:rsidP="00E85A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E85AF4" w:rsidRPr="00FD3423" w14:paraId="7FBAEBF0" w14:textId="77777777" w:rsidTr="00E85AF4">
        <w:trPr>
          <w:trHeight w:val="34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105F1D" w14:textId="77777777" w:rsidR="00E85AF4" w:rsidRPr="00FD3423" w:rsidRDefault="00E85AF4" w:rsidP="00E85AF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Age (years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21DD72C" w14:textId="77777777" w:rsidR="00E85AF4" w:rsidRPr="00FD3423" w:rsidRDefault="00E85AF4" w:rsidP="00E85A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8±1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DD4724D" w14:textId="77777777" w:rsidR="00E85AF4" w:rsidRPr="00FD3423" w:rsidRDefault="00E85AF4" w:rsidP="00E85A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8±1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A31BA1C" w14:textId="77777777" w:rsidR="00E85AF4" w:rsidRPr="00FD3423" w:rsidRDefault="00E85AF4" w:rsidP="00E85A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92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0BD7840" w14:textId="77777777" w:rsidR="00E85AF4" w:rsidRPr="00FD3423" w:rsidRDefault="00E85AF4" w:rsidP="00E85A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E85AF4" w:rsidRPr="00FD3423" w14:paraId="2647059B" w14:textId="77777777" w:rsidTr="00E85AF4">
        <w:trPr>
          <w:trHeight w:val="34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FA5B56" w14:textId="77777777" w:rsidR="00E85AF4" w:rsidRPr="00FD3423" w:rsidRDefault="00E85AF4" w:rsidP="00E85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ypoxanthi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F8ECF14" w14:textId="77777777" w:rsidR="00E85AF4" w:rsidRPr="00FD3423" w:rsidRDefault="00E85AF4" w:rsidP="00E85A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3870±1043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AB0E22" w14:textId="77777777" w:rsidR="00E85AF4" w:rsidRPr="00FD3423" w:rsidRDefault="00E85AF4" w:rsidP="00E85A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7883±929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149D5FD" w14:textId="77777777" w:rsidR="00E85AF4" w:rsidRPr="00FD3423" w:rsidRDefault="00E85AF4" w:rsidP="00E85A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.96E-0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8A3281E" w14:textId="77777777" w:rsidR="00E85AF4" w:rsidRPr="00FD3423" w:rsidRDefault="00E85AF4" w:rsidP="00E85A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4.30 </w:t>
            </w:r>
          </w:p>
        </w:tc>
      </w:tr>
      <w:tr w:rsidR="00E85AF4" w:rsidRPr="00FD3423" w14:paraId="31D1199A" w14:textId="77777777" w:rsidTr="00E85AF4">
        <w:trPr>
          <w:trHeight w:val="34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AEC4C8" w14:textId="77777777" w:rsidR="00E85AF4" w:rsidRPr="00FD3423" w:rsidRDefault="00E85AF4" w:rsidP="00E85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stei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BFEC59" w14:textId="77777777" w:rsidR="00E85AF4" w:rsidRPr="00FD3423" w:rsidRDefault="00E85AF4" w:rsidP="00E85A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15783±4223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DAD4F1" w14:textId="77777777" w:rsidR="00E85AF4" w:rsidRPr="00FD3423" w:rsidRDefault="00E85AF4" w:rsidP="00E85A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61904±3321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3280DBF" w14:textId="77777777" w:rsidR="00E85AF4" w:rsidRPr="00FD3423" w:rsidRDefault="00E85AF4" w:rsidP="00E85A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.69E-0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2A43D51" w14:textId="77777777" w:rsidR="00E85AF4" w:rsidRPr="00FD3423" w:rsidRDefault="00E85AF4" w:rsidP="00E85A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2 </w:t>
            </w:r>
          </w:p>
        </w:tc>
      </w:tr>
      <w:tr w:rsidR="00E85AF4" w:rsidRPr="00FD3423" w14:paraId="373E94AD" w14:textId="77777777" w:rsidTr="00E85AF4">
        <w:trPr>
          <w:trHeight w:val="34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D0063B" w14:textId="77777777" w:rsidR="00E85AF4" w:rsidRPr="00FD3423" w:rsidRDefault="00E85AF4" w:rsidP="00E85A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yruvic aci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08BE4BD" w14:textId="77777777" w:rsidR="00E85AF4" w:rsidRPr="00FD3423" w:rsidRDefault="00E85AF4" w:rsidP="00E85A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24129±13693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D328A9" w14:textId="77777777" w:rsidR="00E85AF4" w:rsidRPr="00FD3423" w:rsidRDefault="00E85AF4" w:rsidP="00E85A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792438±19639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CCBBAED" w14:textId="77777777" w:rsidR="00E85AF4" w:rsidRPr="00FD3423" w:rsidRDefault="00E85AF4" w:rsidP="00E85A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.25E-0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ECF06A5" w14:textId="77777777" w:rsidR="00E85AF4" w:rsidRPr="00FD3423" w:rsidRDefault="00E85AF4" w:rsidP="00E85A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9 </w:t>
            </w:r>
          </w:p>
        </w:tc>
      </w:tr>
    </w:tbl>
    <w:p w14:paraId="7218FA1D" w14:textId="3B8FE803" w:rsidR="002529A4" w:rsidRPr="00FD3423" w:rsidRDefault="002529A4">
      <w:pPr>
        <w:widowControl/>
        <w:jc w:val="left"/>
        <w:rPr>
          <w:szCs w:val="21"/>
        </w:rPr>
      </w:pPr>
    </w:p>
    <w:p w14:paraId="1A3B4C17" w14:textId="2E1A8182" w:rsidR="004167A0" w:rsidRPr="00FD3423" w:rsidRDefault="004167A0">
      <w:pPr>
        <w:widowControl/>
        <w:jc w:val="left"/>
        <w:rPr>
          <w:szCs w:val="21"/>
        </w:rPr>
      </w:pPr>
      <w:r w:rsidRPr="00FD3423">
        <w:rPr>
          <w:szCs w:val="21"/>
        </w:rPr>
        <w:br w:type="page"/>
      </w:r>
    </w:p>
    <w:p w14:paraId="18D591AC" w14:textId="0FA80336" w:rsidR="00747DBE" w:rsidRPr="00FD3423" w:rsidRDefault="00747DBE" w:rsidP="00747DBE">
      <w:pPr>
        <w:rPr>
          <w:rFonts w:ascii="Times New Roman" w:hAnsi="Times New Roman" w:cs="Times New Roman"/>
          <w:b/>
          <w:bCs/>
          <w:szCs w:val="21"/>
        </w:rPr>
      </w:pPr>
      <w:r w:rsidRPr="00FD3423">
        <w:rPr>
          <w:rFonts w:ascii="Times New Roman" w:hAnsi="Times New Roman" w:cs="Times New Roman"/>
          <w:b/>
          <w:bCs/>
          <w:szCs w:val="21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Cs w:val="21"/>
        </w:rPr>
        <w:t>4</w:t>
      </w:r>
      <w:r w:rsidRPr="00FD3423">
        <w:rPr>
          <w:rFonts w:ascii="Times New Roman" w:hAnsi="Times New Roman" w:cs="Times New Roman"/>
          <w:b/>
          <w:bCs/>
          <w:szCs w:val="21"/>
        </w:rPr>
        <w:t>. Differential metabolites between laryngeal squamous cell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FD3423">
        <w:rPr>
          <w:rFonts w:ascii="Times New Roman" w:hAnsi="Times New Roman" w:cs="Times New Roman"/>
          <w:b/>
          <w:bCs/>
          <w:szCs w:val="21"/>
        </w:rPr>
        <w:t>carcinoma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FD3423">
        <w:rPr>
          <w:rFonts w:ascii="Times New Roman" w:hAnsi="Times New Roman" w:cs="Times New Roman"/>
          <w:b/>
          <w:bCs/>
          <w:szCs w:val="21"/>
        </w:rPr>
        <w:t>(LSCC) patients and healthy controls (HC) in Center 1.</w:t>
      </w:r>
    </w:p>
    <w:tbl>
      <w:tblPr>
        <w:tblW w:w="850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96"/>
        <w:gridCol w:w="2142"/>
        <w:gridCol w:w="2142"/>
        <w:gridCol w:w="1388"/>
        <w:gridCol w:w="737"/>
      </w:tblGrid>
      <w:tr w:rsidR="009D40C6" w:rsidRPr="00FD3423" w14:paraId="04C35DA2" w14:textId="77777777" w:rsidTr="00747DBE">
        <w:trPr>
          <w:trHeight w:val="340"/>
        </w:trPr>
        <w:tc>
          <w:tcPr>
            <w:tcW w:w="209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2903F" w14:textId="77777777" w:rsidR="009D40C6" w:rsidRPr="00FD3423" w:rsidRDefault="009D40C6" w:rsidP="009D40C6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  <w14:ligatures w14:val="none"/>
              </w:rPr>
            </w:pPr>
          </w:p>
        </w:tc>
        <w:tc>
          <w:tcPr>
            <w:tcW w:w="214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49063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LSCC (n=18)</w:t>
            </w:r>
          </w:p>
        </w:tc>
        <w:tc>
          <w:tcPr>
            <w:tcW w:w="214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3F516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C (n=18) </w:t>
            </w:r>
          </w:p>
        </w:tc>
        <w:tc>
          <w:tcPr>
            <w:tcW w:w="138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E4601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FDR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05541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FC</w:t>
            </w:r>
          </w:p>
        </w:tc>
      </w:tr>
      <w:tr w:rsidR="009D40C6" w:rsidRPr="00FD3423" w14:paraId="5A075447" w14:textId="77777777" w:rsidTr="00747DBE">
        <w:trPr>
          <w:trHeight w:val="340"/>
        </w:trPr>
        <w:tc>
          <w:tcPr>
            <w:tcW w:w="209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BBA1C" w14:textId="77777777" w:rsidR="009D40C6" w:rsidRPr="00FD3423" w:rsidRDefault="009D40C6" w:rsidP="009D4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, n (%)</w:t>
            </w:r>
          </w:p>
        </w:tc>
        <w:tc>
          <w:tcPr>
            <w:tcW w:w="214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FAF18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8 (100.00)</w:t>
            </w:r>
          </w:p>
        </w:tc>
        <w:tc>
          <w:tcPr>
            <w:tcW w:w="214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D0D47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8 (100.00)</w:t>
            </w:r>
          </w:p>
        </w:tc>
        <w:tc>
          <w:tcPr>
            <w:tcW w:w="138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3234E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E17E3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D40C6" w:rsidRPr="00FD3423" w14:paraId="57CB389E" w14:textId="77777777" w:rsidTr="00747DBE">
        <w:trPr>
          <w:trHeight w:val="340"/>
        </w:trPr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66390873" w14:textId="77777777" w:rsidR="009D40C6" w:rsidRPr="00FD3423" w:rsidRDefault="009D40C6" w:rsidP="009D4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e (years)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50609C1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9±10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3B1131F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8±1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7B375636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893 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4F3608A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D40C6" w:rsidRPr="00FD3423" w14:paraId="184D1DF3" w14:textId="77777777" w:rsidTr="00747DBE">
        <w:trPr>
          <w:trHeight w:val="340"/>
        </w:trPr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2A47DEDD" w14:textId="77777777" w:rsidR="009D40C6" w:rsidRPr="00FD3423" w:rsidRDefault="009D40C6" w:rsidP="009D4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ypoxanthine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23D997B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8304±12805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035CB51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628±8928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1AC5AEC8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97E-0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CCEE5A8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4.27 </w:t>
            </w:r>
          </w:p>
        </w:tc>
      </w:tr>
      <w:tr w:rsidR="009D40C6" w:rsidRPr="00FD3423" w14:paraId="061ECB5E" w14:textId="77777777" w:rsidTr="00747DBE">
        <w:trPr>
          <w:trHeight w:val="340"/>
        </w:trPr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6182A46E" w14:textId="77777777" w:rsidR="009D40C6" w:rsidRPr="00FD3423" w:rsidRDefault="009D40C6" w:rsidP="009D4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minomalonic</w:t>
            </w:r>
            <w:proofErr w:type="spellEnd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acid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BEAEFCB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71297±94317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EFE24CD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73469±4935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66D68F3B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.68E-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041C491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56 </w:t>
            </w:r>
          </w:p>
        </w:tc>
      </w:tr>
      <w:tr w:rsidR="009D40C6" w:rsidRPr="00FD3423" w14:paraId="45F816A8" w14:textId="77777777" w:rsidTr="00747DBE">
        <w:trPr>
          <w:trHeight w:val="340"/>
        </w:trPr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666C7CB5" w14:textId="77777777" w:rsidR="009D40C6" w:rsidRPr="00FD3423" w:rsidRDefault="009D40C6" w:rsidP="009D4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xalic acid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AF9285B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243846±794000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38E2DE1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510988±598002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08316A3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81E-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0083578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49 </w:t>
            </w:r>
          </w:p>
        </w:tc>
      </w:tr>
      <w:tr w:rsidR="009D40C6" w:rsidRPr="00FD3423" w14:paraId="2030A98D" w14:textId="77777777" w:rsidTr="00747DBE">
        <w:trPr>
          <w:trHeight w:val="340"/>
        </w:trPr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598A119B" w14:textId="77777777" w:rsidR="009D40C6" w:rsidRPr="00FD3423" w:rsidRDefault="009D40C6" w:rsidP="009D4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ycolic acid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0D25AB3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1565±5323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0EE5460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6327±3662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1227CE6E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14E-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C27067D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32 </w:t>
            </w:r>
          </w:p>
        </w:tc>
      </w:tr>
      <w:tr w:rsidR="009D40C6" w:rsidRPr="00FD3423" w14:paraId="76ACA484" w14:textId="77777777" w:rsidTr="00747DBE">
        <w:trPr>
          <w:trHeight w:val="340"/>
        </w:trPr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05E54C49" w14:textId="77777777" w:rsidR="009D40C6" w:rsidRPr="00FD3423" w:rsidRDefault="009D40C6" w:rsidP="009D4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ycine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8AC39A0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53054±429948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22B964E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558727±263078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2D31E662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22E-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E601258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32 </w:t>
            </w:r>
          </w:p>
        </w:tc>
      </w:tr>
      <w:tr w:rsidR="009D40C6" w:rsidRPr="00FD3423" w14:paraId="07D16717" w14:textId="77777777" w:rsidTr="00747DBE">
        <w:trPr>
          <w:trHeight w:val="340"/>
        </w:trPr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5830412E" w14:textId="77777777" w:rsidR="009D40C6" w:rsidRPr="00FD3423" w:rsidRDefault="009D40C6" w:rsidP="009D4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aproic acid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E416AD6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45718±54948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EAC6783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17334±57725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770BE946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14E-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F0116B9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24 </w:t>
            </w:r>
          </w:p>
        </w:tc>
      </w:tr>
      <w:tr w:rsidR="009D40C6" w:rsidRPr="00FD3423" w14:paraId="62FB9BEB" w14:textId="77777777" w:rsidTr="00747DBE">
        <w:trPr>
          <w:trHeight w:val="340"/>
        </w:trPr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076C9375" w14:textId="77777777" w:rsidR="009D40C6" w:rsidRPr="00FD3423" w:rsidRDefault="009D40C6" w:rsidP="009D4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almitic acid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B61A886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853485±173047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C8AFF4A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044737±220756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1B706EDC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.74E-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359B182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82 </w:t>
            </w:r>
          </w:p>
        </w:tc>
      </w:tr>
      <w:tr w:rsidR="009D40C6" w:rsidRPr="00FD3423" w14:paraId="1C431F3E" w14:textId="77777777" w:rsidTr="00747DBE">
        <w:trPr>
          <w:trHeight w:val="340"/>
        </w:trPr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69998273" w14:textId="77777777" w:rsidR="009D40C6" w:rsidRPr="00FD3423" w:rsidRDefault="009D40C6" w:rsidP="009D4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yruvic acid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12E6E30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00266±121507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2D45FD4F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769440±14371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71137951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81E-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3220C6B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8 </w:t>
            </w:r>
          </w:p>
        </w:tc>
      </w:tr>
      <w:tr w:rsidR="009D40C6" w:rsidRPr="00FD3423" w14:paraId="3FDAC726" w14:textId="77777777" w:rsidTr="00747DBE">
        <w:trPr>
          <w:trHeight w:val="340"/>
        </w:trPr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5612541B" w14:textId="77777777" w:rsidR="009D40C6" w:rsidRPr="00FD3423" w:rsidRDefault="009D40C6" w:rsidP="009D4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inoleic acid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18316DB2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11089±86846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B4A0FFE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92213±83538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2354644F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44E-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798E6CA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2 </w:t>
            </w:r>
          </w:p>
        </w:tc>
      </w:tr>
      <w:tr w:rsidR="009D40C6" w:rsidRPr="00FD3423" w14:paraId="21FB3B2A" w14:textId="77777777" w:rsidTr="00747DBE">
        <w:trPr>
          <w:trHeight w:val="340"/>
        </w:trPr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4716C8B5" w14:textId="77777777" w:rsidR="009D40C6" w:rsidRPr="00FD3423" w:rsidRDefault="009D40C6" w:rsidP="009D4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steine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01EA1AB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13789±26060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22CF5C3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73750±39081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51DD0F1C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97E-0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89973C6" w14:textId="77777777" w:rsidR="009D40C6" w:rsidRPr="00FD3423" w:rsidRDefault="009D40C6" w:rsidP="009D40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65 </w:t>
            </w:r>
          </w:p>
        </w:tc>
      </w:tr>
    </w:tbl>
    <w:p w14:paraId="3C1179FF" w14:textId="77777777" w:rsidR="004167A0" w:rsidRPr="00FD3423" w:rsidRDefault="004167A0" w:rsidP="00B43F61">
      <w:pPr>
        <w:rPr>
          <w:rFonts w:ascii="Times New Roman" w:hAnsi="Times New Roman" w:cs="Times New Roman"/>
          <w:b/>
          <w:bCs/>
          <w:szCs w:val="21"/>
        </w:rPr>
      </w:pPr>
    </w:p>
    <w:p w14:paraId="68A004E9" w14:textId="77777777" w:rsidR="004167A0" w:rsidRPr="00FD3423" w:rsidRDefault="004167A0" w:rsidP="00B43F61">
      <w:pPr>
        <w:rPr>
          <w:rFonts w:ascii="Times New Roman" w:hAnsi="Times New Roman" w:cs="Times New Roman"/>
          <w:b/>
          <w:bCs/>
          <w:szCs w:val="21"/>
        </w:rPr>
      </w:pPr>
    </w:p>
    <w:p w14:paraId="5C8F6083" w14:textId="77777777" w:rsidR="004167A0" w:rsidRPr="00FD3423" w:rsidRDefault="004167A0" w:rsidP="00B43F61">
      <w:pPr>
        <w:rPr>
          <w:rFonts w:ascii="Times New Roman" w:hAnsi="Times New Roman" w:cs="Times New Roman"/>
          <w:b/>
          <w:bCs/>
          <w:szCs w:val="21"/>
        </w:rPr>
      </w:pPr>
    </w:p>
    <w:p w14:paraId="7072E78D" w14:textId="77777777" w:rsidR="004167A0" w:rsidRPr="00FD3423" w:rsidRDefault="004167A0" w:rsidP="00B43F61">
      <w:pPr>
        <w:rPr>
          <w:rFonts w:ascii="Times New Roman" w:hAnsi="Times New Roman" w:cs="Times New Roman"/>
          <w:b/>
          <w:bCs/>
          <w:szCs w:val="21"/>
        </w:rPr>
      </w:pPr>
    </w:p>
    <w:p w14:paraId="7C2C05CC" w14:textId="77777777" w:rsidR="004167A0" w:rsidRPr="00FD3423" w:rsidRDefault="004167A0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FD3423">
        <w:rPr>
          <w:rFonts w:ascii="Times New Roman" w:hAnsi="Times New Roman" w:cs="Times New Roman"/>
          <w:b/>
          <w:bCs/>
          <w:szCs w:val="21"/>
        </w:rPr>
        <w:br w:type="page"/>
      </w:r>
    </w:p>
    <w:p w14:paraId="79CF111D" w14:textId="5A5CCB0F" w:rsidR="00B43F61" w:rsidRPr="00FD3423" w:rsidRDefault="00FD3423" w:rsidP="00B43F61">
      <w:pPr>
        <w:rPr>
          <w:rFonts w:ascii="Times New Roman" w:hAnsi="Times New Roman" w:cs="Times New Roman"/>
          <w:b/>
          <w:bCs/>
          <w:szCs w:val="21"/>
        </w:rPr>
      </w:pPr>
      <w:r w:rsidRPr="00FD3423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="00B22F8D" w:rsidRPr="00FD3423">
        <w:rPr>
          <w:rFonts w:ascii="Times New Roman" w:hAnsi="Times New Roman" w:cs="Times New Roman"/>
          <w:b/>
          <w:bCs/>
          <w:szCs w:val="21"/>
        </w:rPr>
        <w:t>Table S</w:t>
      </w:r>
      <w:r w:rsidRPr="00FD3423">
        <w:rPr>
          <w:rFonts w:ascii="Times New Roman" w:hAnsi="Times New Roman" w:cs="Times New Roman"/>
          <w:b/>
          <w:bCs/>
          <w:szCs w:val="21"/>
        </w:rPr>
        <w:t>5</w:t>
      </w:r>
      <w:r w:rsidR="00B22F8D" w:rsidRPr="00FD3423">
        <w:rPr>
          <w:rFonts w:ascii="Times New Roman" w:hAnsi="Times New Roman" w:cs="Times New Roman"/>
          <w:b/>
          <w:bCs/>
          <w:szCs w:val="21"/>
        </w:rPr>
        <w:t xml:space="preserve">. </w:t>
      </w:r>
      <w:r w:rsidR="00B43F61" w:rsidRPr="00FD3423">
        <w:rPr>
          <w:rFonts w:ascii="Times New Roman" w:hAnsi="Times New Roman" w:cs="Times New Roman"/>
          <w:b/>
          <w:bCs/>
          <w:szCs w:val="21"/>
        </w:rPr>
        <w:t>Differential metabolites between Thyroid carcinoma (THCA) patients and healthy controls (HC) in Center 1.</w:t>
      </w:r>
    </w:p>
    <w:tbl>
      <w:tblPr>
        <w:tblW w:w="850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36"/>
        <w:gridCol w:w="2345"/>
        <w:gridCol w:w="2345"/>
        <w:gridCol w:w="1358"/>
        <w:gridCol w:w="721"/>
      </w:tblGrid>
      <w:tr w:rsidR="00732A48" w:rsidRPr="00FD3423" w14:paraId="62F6DDCF" w14:textId="77777777" w:rsidTr="00732A48">
        <w:trPr>
          <w:trHeight w:val="340"/>
        </w:trPr>
        <w:tc>
          <w:tcPr>
            <w:tcW w:w="12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E6F80" w14:textId="77777777" w:rsidR="00732A48" w:rsidRPr="00FD3423" w:rsidRDefault="00732A48" w:rsidP="00732A48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  <w14:ligatures w14:val="none"/>
              </w:rPr>
            </w:pPr>
          </w:p>
        </w:tc>
        <w:tc>
          <w:tcPr>
            <w:tcW w:w="19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85CC3" w14:textId="77777777" w:rsidR="00732A48" w:rsidRPr="00FD3423" w:rsidRDefault="00732A48" w:rsidP="00732A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HCA (n=29)</w:t>
            </w:r>
          </w:p>
        </w:tc>
        <w:tc>
          <w:tcPr>
            <w:tcW w:w="19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B87D2" w14:textId="77777777" w:rsidR="00732A48" w:rsidRPr="00FD3423" w:rsidRDefault="00732A48" w:rsidP="00732A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C (n=29) 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65B1A" w14:textId="77777777" w:rsidR="00732A48" w:rsidRPr="00FD3423" w:rsidRDefault="00732A48" w:rsidP="00732A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FDR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1F026" w14:textId="77777777" w:rsidR="00732A48" w:rsidRPr="00FD3423" w:rsidRDefault="00732A48" w:rsidP="00732A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FC</w:t>
            </w:r>
          </w:p>
        </w:tc>
      </w:tr>
      <w:tr w:rsidR="00732A48" w:rsidRPr="00FD3423" w14:paraId="4C76F4B3" w14:textId="77777777" w:rsidTr="00732A48">
        <w:trPr>
          <w:trHeight w:val="340"/>
        </w:trPr>
        <w:tc>
          <w:tcPr>
            <w:tcW w:w="12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83FB7" w14:textId="77777777" w:rsidR="00732A48" w:rsidRPr="00FD3423" w:rsidRDefault="00732A48" w:rsidP="00732A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, n (%)</w:t>
            </w:r>
          </w:p>
        </w:tc>
        <w:tc>
          <w:tcPr>
            <w:tcW w:w="19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13070" w14:textId="77777777" w:rsidR="00732A48" w:rsidRPr="00FD3423" w:rsidRDefault="00732A48" w:rsidP="00732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 (55.17)</w:t>
            </w:r>
          </w:p>
        </w:tc>
        <w:tc>
          <w:tcPr>
            <w:tcW w:w="19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C142D" w14:textId="77777777" w:rsidR="00732A48" w:rsidRPr="00FD3423" w:rsidRDefault="00732A48" w:rsidP="00732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 (44.83)</w:t>
            </w:r>
          </w:p>
        </w:tc>
        <w:tc>
          <w:tcPr>
            <w:tcW w:w="11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ED3DF" w14:textId="77777777" w:rsidR="00732A48" w:rsidRPr="00FD3423" w:rsidRDefault="00732A48" w:rsidP="00732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410</w:t>
            </w:r>
          </w:p>
        </w:tc>
        <w:tc>
          <w:tcPr>
            <w:tcW w:w="5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2DD78" w14:textId="77777777" w:rsidR="00732A48" w:rsidRPr="00FD3423" w:rsidRDefault="00732A48" w:rsidP="00732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732A48" w:rsidRPr="00FD3423" w14:paraId="63B426AA" w14:textId="77777777" w:rsidTr="00732A48">
        <w:trPr>
          <w:trHeight w:val="340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A964209" w14:textId="77777777" w:rsidR="00732A48" w:rsidRPr="00FD3423" w:rsidRDefault="00732A48" w:rsidP="00732A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e (years)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16FFFED" w14:textId="77777777" w:rsidR="00732A48" w:rsidRPr="00FD3423" w:rsidRDefault="00732A48" w:rsidP="00732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7±1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0BA0AD5" w14:textId="77777777" w:rsidR="00732A48" w:rsidRPr="00FD3423" w:rsidRDefault="00732A48" w:rsidP="00732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1±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C3E37C9" w14:textId="77777777" w:rsidR="00732A48" w:rsidRPr="00FD3423" w:rsidRDefault="00732A48" w:rsidP="00732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62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9EF12E0" w14:textId="77777777" w:rsidR="00732A48" w:rsidRPr="00FD3423" w:rsidRDefault="00732A48" w:rsidP="00732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732A48" w:rsidRPr="00FD3423" w14:paraId="731B5389" w14:textId="77777777" w:rsidTr="00732A48">
        <w:trPr>
          <w:trHeight w:val="340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13C3B60" w14:textId="77777777" w:rsidR="00732A48" w:rsidRPr="00FD3423" w:rsidRDefault="00732A48" w:rsidP="00732A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ypoxanthine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EBE8FC4" w14:textId="77777777" w:rsidR="00732A48" w:rsidRPr="00FD3423" w:rsidRDefault="00732A48" w:rsidP="00732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8578±1019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F9E2D63" w14:textId="77777777" w:rsidR="00732A48" w:rsidRPr="00FD3423" w:rsidRDefault="00732A48" w:rsidP="00732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770±569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2403156" w14:textId="77777777" w:rsidR="00732A48" w:rsidRPr="00FD3423" w:rsidRDefault="00732A48" w:rsidP="00732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.03E-1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3B1B28B" w14:textId="77777777" w:rsidR="00732A48" w:rsidRPr="00FD3423" w:rsidRDefault="00732A48" w:rsidP="00732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5.99 </w:t>
            </w:r>
          </w:p>
        </w:tc>
      </w:tr>
      <w:tr w:rsidR="00732A48" w:rsidRPr="00FD3423" w14:paraId="4799C776" w14:textId="77777777" w:rsidTr="00732A48">
        <w:trPr>
          <w:trHeight w:val="340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A60B530" w14:textId="77777777" w:rsidR="00732A48" w:rsidRPr="00FD3423" w:rsidRDefault="00732A48" w:rsidP="00732A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eatinine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B13ED8B" w14:textId="77777777" w:rsidR="00732A48" w:rsidRPr="00FD3423" w:rsidRDefault="00732A48" w:rsidP="00732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655±2154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68CD81E" w14:textId="77777777" w:rsidR="00732A48" w:rsidRPr="00FD3423" w:rsidRDefault="00732A48" w:rsidP="00732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198±1760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44BE306" w14:textId="77777777" w:rsidR="00732A48" w:rsidRPr="00FD3423" w:rsidRDefault="00732A48" w:rsidP="00732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7.06E-0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E5114DA" w14:textId="77777777" w:rsidR="00732A48" w:rsidRPr="00FD3423" w:rsidRDefault="00732A48" w:rsidP="00732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57 </w:t>
            </w:r>
          </w:p>
        </w:tc>
      </w:tr>
      <w:tr w:rsidR="00732A48" w:rsidRPr="00FD3423" w14:paraId="222836E2" w14:textId="77777777" w:rsidTr="00732A48">
        <w:trPr>
          <w:trHeight w:val="340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185D2A8" w14:textId="77777777" w:rsidR="00732A48" w:rsidRPr="00FD3423" w:rsidRDefault="00732A48" w:rsidP="00732A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ycolic acid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5EF5A3D" w14:textId="77777777" w:rsidR="00732A48" w:rsidRPr="00FD3423" w:rsidRDefault="00732A48" w:rsidP="00732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3955±411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A659C85" w14:textId="77777777" w:rsidR="00732A48" w:rsidRPr="00FD3423" w:rsidRDefault="00732A48" w:rsidP="00732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177±297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732634B" w14:textId="77777777" w:rsidR="00732A48" w:rsidRPr="00FD3423" w:rsidRDefault="00732A48" w:rsidP="00732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.50E-0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318314E" w14:textId="77777777" w:rsidR="00732A48" w:rsidRPr="00FD3423" w:rsidRDefault="00732A48" w:rsidP="00732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39 </w:t>
            </w:r>
          </w:p>
        </w:tc>
      </w:tr>
      <w:tr w:rsidR="00732A48" w:rsidRPr="00FD3423" w14:paraId="3DA7F937" w14:textId="77777777" w:rsidTr="00732A48">
        <w:trPr>
          <w:trHeight w:val="340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BCE42C1" w14:textId="77777777" w:rsidR="00732A48" w:rsidRPr="00FD3423" w:rsidRDefault="00732A48" w:rsidP="00732A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ucose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2E3F155" w14:textId="77777777" w:rsidR="00732A48" w:rsidRPr="00FD3423" w:rsidRDefault="00732A48" w:rsidP="00732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928225±218762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DAE103C" w14:textId="77777777" w:rsidR="00732A48" w:rsidRPr="00FD3423" w:rsidRDefault="00732A48" w:rsidP="00732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953372±132493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9B1BD24" w14:textId="77777777" w:rsidR="00732A48" w:rsidRPr="00FD3423" w:rsidRDefault="00732A48" w:rsidP="00732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71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2B1E4EC" w14:textId="77777777" w:rsidR="00732A48" w:rsidRPr="00FD3423" w:rsidRDefault="00732A48" w:rsidP="00732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33 </w:t>
            </w:r>
          </w:p>
        </w:tc>
      </w:tr>
      <w:tr w:rsidR="00732A48" w:rsidRPr="00FD3423" w14:paraId="1726B3C3" w14:textId="77777777" w:rsidTr="00732A48">
        <w:trPr>
          <w:trHeight w:val="340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01097C2" w14:textId="77777777" w:rsidR="00732A48" w:rsidRPr="00FD3423" w:rsidRDefault="00732A48" w:rsidP="00732A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yruvic acid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79AD314" w14:textId="77777777" w:rsidR="00732A48" w:rsidRPr="00FD3423" w:rsidRDefault="00732A48" w:rsidP="00732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21189±12506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9A08BCC" w14:textId="77777777" w:rsidR="00732A48" w:rsidRPr="00FD3423" w:rsidRDefault="00732A48" w:rsidP="00732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02368±15693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F1FC94E" w14:textId="77777777" w:rsidR="00732A48" w:rsidRPr="00FD3423" w:rsidRDefault="00732A48" w:rsidP="00732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71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17A9804" w14:textId="77777777" w:rsidR="00732A48" w:rsidRPr="00FD3423" w:rsidRDefault="00732A48" w:rsidP="00732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7 </w:t>
            </w:r>
          </w:p>
        </w:tc>
      </w:tr>
      <w:tr w:rsidR="00732A48" w:rsidRPr="00FD3423" w14:paraId="719FC02B" w14:textId="77777777" w:rsidTr="00732A48">
        <w:trPr>
          <w:trHeight w:val="340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2CAFF4E" w14:textId="77777777" w:rsidR="00732A48" w:rsidRPr="00FD3423" w:rsidRDefault="00732A48" w:rsidP="00732A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ic acid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0B12769" w14:textId="77777777" w:rsidR="00732A48" w:rsidRPr="00FD3423" w:rsidRDefault="00732A48" w:rsidP="00732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474±318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74192FB" w14:textId="77777777" w:rsidR="00732A48" w:rsidRPr="00FD3423" w:rsidRDefault="00732A48" w:rsidP="00732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007±321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9B064A1" w14:textId="77777777" w:rsidR="00732A48" w:rsidRPr="00FD3423" w:rsidRDefault="00732A48" w:rsidP="00732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.95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F11315F" w14:textId="77777777" w:rsidR="00732A48" w:rsidRPr="00FD3423" w:rsidRDefault="00732A48" w:rsidP="00732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6 </w:t>
            </w:r>
          </w:p>
        </w:tc>
      </w:tr>
      <w:tr w:rsidR="00732A48" w:rsidRPr="00FD3423" w14:paraId="524E3692" w14:textId="77777777" w:rsidTr="00732A48">
        <w:trPr>
          <w:trHeight w:val="340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89C3217" w14:textId="77777777" w:rsidR="00732A48" w:rsidRPr="00FD3423" w:rsidRDefault="00732A48" w:rsidP="00732A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steine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B3A4CFC" w14:textId="77777777" w:rsidR="00732A48" w:rsidRPr="00FD3423" w:rsidRDefault="00732A48" w:rsidP="00732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3120±3235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6A834F7" w14:textId="77777777" w:rsidR="00732A48" w:rsidRPr="00FD3423" w:rsidRDefault="00732A48" w:rsidP="00732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8091±2496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E04C444" w14:textId="77777777" w:rsidR="00732A48" w:rsidRPr="00FD3423" w:rsidRDefault="00732A48" w:rsidP="00732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.41E-0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7EA4B0E" w14:textId="77777777" w:rsidR="00732A48" w:rsidRPr="00FD3423" w:rsidRDefault="00732A48" w:rsidP="00732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67 </w:t>
            </w:r>
          </w:p>
        </w:tc>
      </w:tr>
    </w:tbl>
    <w:p w14:paraId="6C97D419" w14:textId="77777777" w:rsidR="00B22F8D" w:rsidRPr="00FD3423" w:rsidRDefault="00B22F8D" w:rsidP="00B22F8D">
      <w:pPr>
        <w:rPr>
          <w:rFonts w:ascii="Times New Roman" w:hAnsi="Times New Roman" w:cs="Times New Roman"/>
          <w:szCs w:val="21"/>
        </w:rPr>
      </w:pPr>
    </w:p>
    <w:p w14:paraId="17B0A2C5" w14:textId="77777777" w:rsidR="00B22F8D" w:rsidRPr="00FD3423" w:rsidRDefault="00B22F8D" w:rsidP="00B22F8D">
      <w:pPr>
        <w:rPr>
          <w:rFonts w:ascii="Times New Roman" w:hAnsi="Times New Roman" w:cs="Times New Roman"/>
          <w:szCs w:val="21"/>
        </w:rPr>
      </w:pPr>
    </w:p>
    <w:p w14:paraId="4C83E02E" w14:textId="0B13F93B" w:rsidR="002529A4" w:rsidRPr="00FD3423" w:rsidRDefault="002529A4">
      <w:pPr>
        <w:widowControl/>
        <w:jc w:val="left"/>
        <w:rPr>
          <w:szCs w:val="21"/>
        </w:rPr>
      </w:pPr>
    </w:p>
    <w:p w14:paraId="1CE52184" w14:textId="77777777" w:rsidR="00B22F8D" w:rsidRPr="00FD3423" w:rsidRDefault="00B22F8D">
      <w:pPr>
        <w:widowControl/>
        <w:jc w:val="left"/>
        <w:rPr>
          <w:rFonts w:ascii="Times New Roman" w:hAnsi="Times New Roman" w:cs="Times New Roman"/>
          <w:szCs w:val="21"/>
        </w:rPr>
      </w:pPr>
      <w:r w:rsidRPr="00FD3423">
        <w:rPr>
          <w:rFonts w:ascii="Times New Roman" w:hAnsi="Times New Roman" w:cs="Times New Roman"/>
          <w:szCs w:val="21"/>
        </w:rPr>
        <w:br w:type="page"/>
      </w:r>
    </w:p>
    <w:p w14:paraId="110B48F9" w14:textId="4DB3CEE4" w:rsidR="004661A6" w:rsidRPr="00FD3423" w:rsidRDefault="00FD3423" w:rsidP="004661A6">
      <w:pPr>
        <w:rPr>
          <w:rFonts w:ascii="Times New Roman" w:hAnsi="Times New Roman" w:cs="Times New Roman"/>
          <w:b/>
          <w:bCs/>
          <w:szCs w:val="21"/>
        </w:rPr>
      </w:pPr>
      <w:r w:rsidRPr="00FD3423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="004661A6" w:rsidRPr="00FD3423">
        <w:rPr>
          <w:rFonts w:ascii="Times New Roman" w:hAnsi="Times New Roman" w:cs="Times New Roman"/>
          <w:b/>
          <w:bCs/>
          <w:szCs w:val="21"/>
        </w:rPr>
        <w:t>Table S</w:t>
      </w:r>
      <w:r w:rsidRPr="00FD3423">
        <w:rPr>
          <w:rFonts w:ascii="Times New Roman" w:hAnsi="Times New Roman" w:cs="Times New Roman"/>
          <w:b/>
          <w:bCs/>
          <w:szCs w:val="21"/>
        </w:rPr>
        <w:t>6</w:t>
      </w:r>
      <w:r w:rsidR="004661A6" w:rsidRPr="00FD3423">
        <w:rPr>
          <w:rFonts w:ascii="Times New Roman" w:hAnsi="Times New Roman" w:cs="Times New Roman"/>
          <w:b/>
          <w:bCs/>
          <w:szCs w:val="21"/>
        </w:rPr>
        <w:t>. Differential metabolites between lung adenocarcinoma (LUAD) patients and healthy controls (HC) in Center 1.</w:t>
      </w:r>
    </w:p>
    <w:tbl>
      <w:tblPr>
        <w:tblW w:w="850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62"/>
        <w:gridCol w:w="2185"/>
        <w:gridCol w:w="2185"/>
        <w:gridCol w:w="1372"/>
        <w:gridCol w:w="801"/>
      </w:tblGrid>
      <w:tr w:rsidR="0036183C" w:rsidRPr="00FD3423" w14:paraId="1F91884C" w14:textId="77777777" w:rsidTr="0036183C">
        <w:trPr>
          <w:trHeight w:val="340"/>
        </w:trPr>
        <w:tc>
          <w:tcPr>
            <w:tcW w:w="13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4F586" w14:textId="77777777" w:rsidR="0036183C" w:rsidRPr="00FD3423" w:rsidRDefault="0036183C" w:rsidP="0036183C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  <w14:ligatures w14:val="none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BC2FA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LUAD (n=380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3AFDF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 xml:space="preserve">HC (n=352) 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EE54C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FDR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F90C4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FC</w:t>
            </w:r>
          </w:p>
        </w:tc>
      </w:tr>
      <w:tr w:rsidR="0036183C" w:rsidRPr="00FD3423" w14:paraId="284CB8A6" w14:textId="77777777" w:rsidTr="0036183C">
        <w:trPr>
          <w:trHeight w:val="340"/>
        </w:trPr>
        <w:tc>
          <w:tcPr>
            <w:tcW w:w="13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67DF6" w14:textId="77777777" w:rsidR="0036183C" w:rsidRPr="00FD3423" w:rsidRDefault="0036183C" w:rsidP="00361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, n (%)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B229B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49 (39.21)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B5EC9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75 (49.72)</w:t>
            </w:r>
          </w:p>
        </w:tc>
        <w:tc>
          <w:tcPr>
            <w:tcW w:w="10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033FD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000 </w:t>
            </w:r>
          </w:p>
        </w:tc>
        <w:tc>
          <w:tcPr>
            <w:tcW w:w="5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74B34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36183C" w:rsidRPr="00FD3423" w14:paraId="74E89CC4" w14:textId="77777777" w:rsidTr="0036183C">
        <w:trPr>
          <w:trHeight w:val="34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25478F8" w14:textId="77777777" w:rsidR="0036183C" w:rsidRPr="00FD3423" w:rsidRDefault="0036183C" w:rsidP="00361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e (years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DB19292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0±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050A1A9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8±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056BA31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006 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A31D5EC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36183C" w:rsidRPr="00FD3423" w14:paraId="74AC15FC" w14:textId="77777777" w:rsidTr="0036183C">
        <w:trPr>
          <w:trHeight w:val="34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AD309D6" w14:textId="77777777" w:rsidR="0036183C" w:rsidRPr="00FD3423" w:rsidRDefault="0036183C" w:rsidP="00361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ypoxanthi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D2D0952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9237±1533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CB5992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752±686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B37F428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.11E-9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C9E6C43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5.08 </w:t>
            </w:r>
          </w:p>
        </w:tc>
      </w:tr>
      <w:tr w:rsidR="0036183C" w:rsidRPr="00FD3423" w14:paraId="74E92677" w14:textId="77777777" w:rsidTr="0036183C">
        <w:trPr>
          <w:trHeight w:val="34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8D467FA" w14:textId="77777777" w:rsidR="0036183C" w:rsidRPr="00FD3423" w:rsidRDefault="0036183C" w:rsidP="00361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spartic aci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7A58602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84368±36213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12F0AB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41844±17814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5A77FD9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78E-5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5E09CB8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2.42 </w:t>
            </w:r>
          </w:p>
        </w:tc>
      </w:tr>
      <w:tr w:rsidR="0036183C" w:rsidRPr="00FD3423" w14:paraId="45BB6C7E" w14:textId="77777777" w:rsidTr="0036183C">
        <w:trPr>
          <w:trHeight w:val="34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F75AB74" w14:textId="77777777" w:rsidR="0036183C" w:rsidRPr="00FD3423" w:rsidRDefault="0036183C" w:rsidP="00361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omocystei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03F3D4F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3782±5624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51FD412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3035±4741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1177E3F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7.52E-1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D530A36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63 </w:t>
            </w:r>
          </w:p>
        </w:tc>
      </w:tr>
      <w:tr w:rsidR="0036183C" w:rsidRPr="00FD3423" w14:paraId="38962E5B" w14:textId="77777777" w:rsidTr="0036183C">
        <w:trPr>
          <w:trHeight w:val="34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23E046D" w14:textId="77777777" w:rsidR="0036183C" w:rsidRPr="00FD3423" w:rsidRDefault="0036183C" w:rsidP="00361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sti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3C9D97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9981±3274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769B73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9348±3057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1364C57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83E-2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B1B7CFA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42 </w:t>
            </w:r>
          </w:p>
        </w:tc>
      </w:tr>
      <w:tr w:rsidR="0036183C" w:rsidRPr="00FD3423" w14:paraId="7F133F63" w14:textId="77777777" w:rsidTr="0036183C">
        <w:trPr>
          <w:trHeight w:val="34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47D20FD" w14:textId="77777777" w:rsidR="0036183C" w:rsidRPr="00FD3423" w:rsidRDefault="0036183C" w:rsidP="00361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ycolic aci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F677222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2808±1053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E9275AB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6864±465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3B8E994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33E-2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7E59F0B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35 </w:t>
            </w:r>
          </w:p>
        </w:tc>
      </w:tr>
      <w:tr w:rsidR="0036183C" w:rsidRPr="00FD3423" w14:paraId="5E75E80A" w14:textId="77777777" w:rsidTr="0036183C">
        <w:trPr>
          <w:trHeight w:val="34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073A35E" w14:textId="77777777" w:rsidR="0036183C" w:rsidRPr="00FD3423" w:rsidRDefault="0036183C" w:rsidP="00361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ucos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4EFDEE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950265±45207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4705073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760376±38847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3CB466F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13E-0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859F76C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25 </w:t>
            </w:r>
          </w:p>
        </w:tc>
      </w:tr>
      <w:tr w:rsidR="0036183C" w:rsidRPr="00FD3423" w14:paraId="60B63871" w14:textId="77777777" w:rsidTr="0036183C">
        <w:trPr>
          <w:trHeight w:val="34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C53A07F" w14:textId="77777777" w:rsidR="0036183C" w:rsidRPr="00FD3423" w:rsidRDefault="0036183C" w:rsidP="00361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stei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F41124F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33105±3492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68495F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67652±3564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1D3B832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8.65E-3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24E4B94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9 </w:t>
            </w:r>
          </w:p>
        </w:tc>
      </w:tr>
      <w:tr w:rsidR="0036183C" w:rsidRPr="00FD3423" w14:paraId="0B330032" w14:textId="77777777" w:rsidTr="0036183C">
        <w:trPr>
          <w:trHeight w:val="34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9A0326C" w14:textId="77777777" w:rsidR="0036183C" w:rsidRPr="00FD3423" w:rsidRDefault="0036183C" w:rsidP="00361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inoleic aci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1BB3E3D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30797±10082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74F7E4E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92131±7921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FAD4F80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75E-2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6CFC12F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9 </w:t>
            </w:r>
          </w:p>
        </w:tc>
      </w:tr>
      <w:tr w:rsidR="0036183C" w:rsidRPr="00FD3423" w14:paraId="1D11148C" w14:textId="77777777" w:rsidTr="0036183C">
        <w:trPr>
          <w:trHeight w:val="34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E9B22A8" w14:textId="77777777" w:rsidR="0036183C" w:rsidRPr="00FD3423" w:rsidRDefault="0036183C" w:rsidP="00361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largonic aci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8D4C1D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2518±794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7ADE082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6356±622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48AAB40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.68E-1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6D88FCA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7 </w:t>
            </w:r>
          </w:p>
        </w:tc>
      </w:tr>
      <w:tr w:rsidR="0036183C" w:rsidRPr="00FD3423" w14:paraId="2C6C649A" w14:textId="77777777" w:rsidTr="0036183C">
        <w:trPr>
          <w:trHeight w:val="34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34E025F" w14:textId="77777777" w:rsidR="0036183C" w:rsidRPr="00FD3423" w:rsidRDefault="0036183C" w:rsidP="003618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yruvic aci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2BDC33D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13878±14994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4F7D500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804463±18096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2B332AC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32E-4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FABC9DF" w14:textId="77777777" w:rsidR="0036183C" w:rsidRPr="00FD3423" w:rsidRDefault="0036183C" w:rsidP="003618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6 </w:t>
            </w:r>
          </w:p>
        </w:tc>
      </w:tr>
    </w:tbl>
    <w:p w14:paraId="66C29052" w14:textId="77777777" w:rsidR="00BD7529" w:rsidRPr="00FD3423" w:rsidRDefault="00BD7529" w:rsidP="002529A4">
      <w:pPr>
        <w:rPr>
          <w:rFonts w:ascii="Times New Roman" w:hAnsi="Times New Roman" w:cs="Times New Roman"/>
          <w:szCs w:val="21"/>
        </w:rPr>
      </w:pPr>
    </w:p>
    <w:p w14:paraId="757824C3" w14:textId="611E6591" w:rsidR="002529A4" w:rsidRPr="00FD3423" w:rsidRDefault="002529A4">
      <w:pPr>
        <w:widowControl/>
        <w:jc w:val="left"/>
        <w:rPr>
          <w:szCs w:val="21"/>
        </w:rPr>
      </w:pPr>
      <w:r w:rsidRPr="00FD3423">
        <w:rPr>
          <w:szCs w:val="21"/>
        </w:rPr>
        <w:br w:type="page"/>
      </w:r>
    </w:p>
    <w:p w14:paraId="1434402B" w14:textId="792EE659" w:rsidR="00F33B21" w:rsidRPr="00FD3423" w:rsidRDefault="00FD3423" w:rsidP="00F33B21">
      <w:pPr>
        <w:rPr>
          <w:rFonts w:ascii="Times New Roman" w:hAnsi="Times New Roman" w:cs="Times New Roman"/>
          <w:b/>
          <w:bCs/>
          <w:szCs w:val="21"/>
        </w:rPr>
      </w:pPr>
      <w:r w:rsidRPr="00FD3423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="00F33B21" w:rsidRPr="00FD3423">
        <w:rPr>
          <w:rFonts w:ascii="Times New Roman" w:hAnsi="Times New Roman" w:cs="Times New Roman"/>
          <w:b/>
          <w:bCs/>
          <w:szCs w:val="21"/>
        </w:rPr>
        <w:t>Table S</w:t>
      </w:r>
      <w:r w:rsidRPr="00FD3423">
        <w:rPr>
          <w:rFonts w:ascii="Times New Roman" w:hAnsi="Times New Roman" w:cs="Times New Roman"/>
          <w:b/>
          <w:bCs/>
          <w:szCs w:val="21"/>
        </w:rPr>
        <w:t>7</w:t>
      </w:r>
      <w:r w:rsidR="00F33B21" w:rsidRPr="00FD3423">
        <w:rPr>
          <w:rFonts w:ascii="Times New Roman" w:hAnsi="Times New Roman" w:cs="Times New Roman"/>
          <w:b/>
          <w:bCs/>
          <w:szCs w:val="21"/>
        </w:rPr>
        <w:t>. Differential metabolites between lung squamous carcinoma (LUSC) patients and healthy controls (HC) in Center 1.</w:t>
      </w:r>
    </w:p>
    <w:tbl>
      <w:tblPr>
        <w:tblW w:w="850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06"/>
        <w:gridCol w:w="2011"/>
        <w:gridCol w:w="2011"/>
        <w:gridCol w:w="1185"/>
        <w:gridCol w:w="692"/>
      </w:tblGrid>
      <w:tr w:rsidR="000C5808" w:rsidRPr="00FD3423" w14:paraId="69EEEB9E" w14:textId="77777777" w:rsidTr="000C5808">
        <w:trPr>
          <w:trHeight w:val="340"/>
        </w:trPr>
        <w:tc>
          <w:tcPr>
            <w:tcW w:w="22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0F660" w14:textId="77777777" w:rsidR="000C5808" w:rsidRPr="00FD3423" w:rsidRDefault="000C5808" w:rsidP="000C5808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  <w14:ligatures w14:val="none"/>
              </w:rPr>
            </w:pPr>
          </w:p>
        </w:tc>
        <w:tc>
          <w:tcPr>
            <w:tcW w:w="15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87062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 xml:space="preserve">LUSC (n=53) 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C1939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 xml:space="preserve">HC (n=53) 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06D56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FDR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F369D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FC</w:t>
            </w:r>
          </w:p>
        </w:tc>
      </w:tr>
      <w:tr w:rsidR="000C5808" w:rsidRPr="00FD3423" w14:paraId="0DCB046E" w14:textId="77777777" w:rsidTr="000C5808">
        <w:trPr>
          <w:trHeight w:val="340"/>
        </w:trPr>
        <w:tc>
          <w:tcPr>
            <w:tcW w:w="22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1EA49" w14:textId="77777777" w:rsidR="000C5808" w:rsidRPr="00FD3423" w:rsidRDefault="000C5808" w:rsidP="000C58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ale, n (%)</w:t>
            </w:r>
          </w:p>
        </w:tc>
        <w:tc>
          <w:tcPr>
            <w:tcW w:w="15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5BCD9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3 (100.00)</w:t>
            </w:r>
          </w:p>
        </w:tc>
        <w:tc>
          <w:tcPr>
            <w:tcW w:w="15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AB1DD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3 (100.00)</w:t>
            </w:r>
          </w:p>
        </w:tc>
        <w:tc>
          <w:tcPr>
            <w:tcW w:w="10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64DBD" w14:textId="5CBF060F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13F6C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C5808" w:rsidRPr="00FD3423" w14:paraId="5DF0E230" w14:textId="77777777" w:rsidTr="000C5808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0759C8B" w14:textId="77777777" w:rsidR="000C5808" w:rsidRPr="00FD3423" w:rsidRDefault="000C5808" w:rsidP="000C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e (years)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B035D41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7±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B1D81DF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7±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60C1A35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99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956470F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C5808" w:rsidRPr="00FD3423" w14:paraId="314EBF5A" w14:textId="77777777" w:rsidTr="000C5808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D22402C" w14:textId="77777777" w:rsidR="000C5808" w:rsidRPr="00FD3423" w:rsidRDefault="000C5808" w:rsidP="000C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ypoxanthin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604D80A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6348±191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2E0BB72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330±851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283C6A7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13E-1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468BE06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5.74 </w:t>
            </w:r>
          </w:p>
        </w:tc>
      </w:tr>
      <w:tr w:rsidR="000C5808" w:rsidRPr="00FD3423" w14:paraId="0FCAA0FE" w14:textId="77777777" w:rsidTr="000C5808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50FAB00" w14:textId="77777777" w:rsidR="000C5808" w:rsidRPr="00FD3423" w:rsidRDefault="000C5808" w:rsidP="000C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omocystein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51FE788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2128±4900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4021FA7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9037±3670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0851BF2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62E-0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D8DB0F7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80 </w:t>
            </w:r>
          </w:p>
        </w:tc>
      </w:tr>
      <w:tr w:rsidR="000C5808" w:rsidRPr="00FD3423" w14:paraId="3C3E65D8" w14:textId="77777777" w:rsidTr="000C5808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B8EE429" w14:textId="77777777" w:rsidR="000C5808" w:rsidRPr="00FD3423" w:rsidRDefault="000C5808" w:rsidP="000C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eatinin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3D3DDB5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6929±3324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1ED650F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6942±1778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B4AD767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95E-0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13653ED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74 </w:t>
            </w:r>
          </w:p>
        </w:tc>
      </w:tr>
      <w:tr w:rsidR="000C5808" w:rsidRPr="00FD3423" w14:paraId="23FD8396" w14:textId="77777777" w:rsidTr="000C5808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0D5D288" w14:textId="77777777" w:rsidR="000C5808" w:rsidRPr="00FD3423" w:rsidRDefault="000C5808" w:rsidP="000C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ucos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5FA74AF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129629±63827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45B5023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723828±39669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E1E4480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26E-0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A36D104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56 </w:t>
            </w:r>
          </w:p>
        </w:tc>
      </w:tr>
      <w:tr w:rsidR="000C5808" w:rsidRPr="00FD3423" w14:paraId="5CBF6E21" w14:textId="77777777" w:rsidTr="000C5808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FADD228" w14:textId="77777777" w:rsidR="000C5808" w:rsidRPr="00FD3423" w:rsidRDefault="000C5808" w:rsidP="000C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spartic acid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A641901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81289±31036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D201859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22582±19259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352F821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31E-0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105F61D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49 </w:t>
            </w:r>
          </w:p>
        </w:tc>
      </w:tr>
      <w:tr w:rsidR="000C5808" w:rsidRPr="00FD3423" w14:paraId="1FCEB25D" w14:textId="77777777" w:rsidTr="000C5808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6F0DFA7" w14:textId="77777777" w:rsidR="000C5808" w:rsidRPr="00FD3423" w:rsidRDefault="000C5808" w:rsidP="000C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ycolic acid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1C0CBAE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3729±720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C52AD06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5922±403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AC49EB7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76E-0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4099CBD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49 </w:t>
            </w:r>
          </w:p>
        </w:tc>
      </w:tr>
      <w:tr w:rsidR="000C5808" w:rsidRPr="00FD3423" w14:paraId="1931DDF2" w14:textId="77777777" w:rsidTr="000C5808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79D59FF" w14:textId="77777777" w:rsidR="000C5808" w:rsidRPr="00FD3423" w:rsidRDefault="000C5808" w:rsidP="000C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xalic acid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A927F07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332599±91961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11FFEE4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760225±52640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3825860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.01E-0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A855C46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33 </w:t>
            </w:r>
          </w:p>
        </w:tc>
      </w:tr>
      <w:tr w:rsidR="000C5808" w:rsidRPr="00FD3423" w14:paraId="280E40EB" w14:textId="77777777" w:rsidTr="000C5808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91C51B3" w14:textId="77777777" w:rsidR="000C5808" w:rsidRPr="00FD3423" w:rsidRDefault="000C5808" w:rsidP="000C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aproic acid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E771020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81730±24039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8B27C21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39520±14811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250FC64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9.03E-0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7EF72A7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30 </w:t>
            </w:r>
          </w:p>
        </w:tc>
      </w:tr>
      <w:tr w:rsidR="000C5808" w:rsidRPr="00FD3423" w14:paraId="74EBDB2B" w14:textId="77777777" w:rsidTr="000C5808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5DD3F74" w14:textId="77777777" w:rsidR="000C5808" w:rsidRPr="00FD3423" w:rsidRDefault="000C5808" w:rsidP="000C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minomalonic</w:t>
            </w:r>
            <w:proofErr w:type="spellEnd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acid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3D814F0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44661±10496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3A82630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90960±5605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4CDC19A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.01E-0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488F354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28 </w:t>
            </w:r>
          </w:p>
        </w:tc>
      </w:tr>
      <w:tr w:rsidR="000C5808" w:rsidRPr="00FD3423" w14:paraId="32D7A9F7" w14:textId="77777777" w:rsidTr="000C5808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743F1EA" w14:textId="77777777" w:rsidR="000C5808" w:rsidRPr="00FD3423" w:rsidRDefault="000C5808" w:rsidP="000C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largonic acid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4A46A10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6633±828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285A94D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3597±599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CBCBF5E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29E-0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0067588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22 </w:t>
            </w:r>
          </w:p>
        </w:tc>
      </w:tr>
      <w:tr w:rsidR="000C5808" w:rsidRPr="00FD3423" w14:paraId="1CCB74B6" w14:textId="77777777" w:rsidTr="000C5808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6A02E1E" w14:textId="77777777" w:rsidR="000C5808" w:rsidRPr="00FD3423" w:rsidRDefault="000C5808" w:rsidP="000C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stidin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A15F005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30806±4808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6A5AF5B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69193±380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D451119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.74E-0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DADBA28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7 </w:t>
            </w:r>
          </w:p>
        </w:tc>
      </w:tr>
      <w:tr w:rsidR="000C5808" w:rsidRPr="00FD3423" w14:paraId="12A830D7" w14:textId="77777777" w:rsidTr="000C5808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4493E56" w14:textId="77777777" w:rsidR="000C5808" w:rsidRPr="00FD3423" w:rsidRDefault="000C5808" w:rsidP="000C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yruvic acid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8E94960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82366±13491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8B0C370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757172±14982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046782D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9.51E-0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A7D440B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7 </w:t>
            </w:r>
          </w:p>
        </w:tc>
      </w:tr>
      <w:tr w:rsidR="000C5808" w:rsidRPr="00FD3423" w14:paraId="634DF21D" w14:textId="77777777" w:rsidTr="000C5808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9666F96" w14:textId="77777777" w:rsidR="000C5808" w:rsidRPr="00FD3423" w:rsidRDefault="000C5808" w:rsidP="000C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itric acid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9D3B245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72002±16437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96AE6AB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908299±17101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52013A5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.04E-0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A9EA5DD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4 </w:t>
            </w:r>
          </w:p>
        </w:tc>
      </w:tr>
      <w:tr w:rsidR="000C5808" w:rsidRPr="00FD3423" w14:paraId="7B32DEE7" w14:textId="77777777" w:rsidTr="000C5808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04E32C7" w14:textId="77777777" w:rsidR="000C5808" w:rsidRPr="00FD3423" w:rsidRDefault="000C5808" w:rsidP="000C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ycerol 1-hexadecanoat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2FED9E2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1671±1206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5F9618E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9826±1192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B20761A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24E-0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75FA468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3 </w:t>
            </w:r>
          </w:p>
        </w:tc>
      </w:tr>
      <w:tr w:rsidR="000C5808" w:rsidRPr="00FD3423" w14:paraId="032F9AE0" w14:textId="77777777" w:rsidTr="000C5808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99E3BCD" w14:textId="77777777" w:rsidR="000C5808" w:rsidRPr="00FD3423" w:rsidRDefault="000C5808" w:rsidP="000C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inoleic acid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6691949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1449±6872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8FC025A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84715±8016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6F301D9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.38E-0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39AC2CB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1 </w:t>
            </w:r>
          </w:p>
        </w:tc>
      </w:tr>
      <w:tr w:rsidR="000C5808" w:rsidRPr="00FD3423" w14:paraId="36E10076" w14:textId="77777777" w:rsidTr="000C5808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4552E88" w14:textId="77777777" w:rsidR="000C5808" w:rsidRPr="00FD3423" w:rsidRDefault="000C5808" w:rsidP="000C58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stein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2E70939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13581±3882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459BD2D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65616±4065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1BB4FA7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43E-0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9EB6726" w14:textId="77777777" w:rsidR="000C5808" w:rsidRPr="00FD3423" w:rsidRDefault="000C5808" w:rsidP="000C58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69 </w:t>
            </w:r>
          </w:p>
        </w:tc>
      </w:tr>
    </w:tbl>
    <w:p w14:paraId="4FD6162B" w14:textId="77777777" w:rsidR="00C957F5" w:rsidRPr="00FD3423" w:rsidRDefault="00C957F5" w:rsidP="00C957F5">
      <w:pPr>
        <w:rPr>
          <w:szCs w:val="21"/>
        </w:rPr>
      </w:pPr>
    </w:p>
    <w:p w14:paraId="662B595E" w14:textId="5F8B4CB4" w:rsidR="002529A4" w:rsidRPr="00FD3423" w:rsidRDefault="002529A4" w:rsidP="00C957F5">
      <w:pPr>
        <w:rPr>
          <w:szCs w:val="21"/>
        </w:rPr>
      </w:pPr>
      <w:r w:rsidRPr="00FD3423">
        <w:rPr>
          <w:szCs w:val="21"/>
        </w:rPr>
        <w:br w:type="page"/>
      </w:r>
    </w:p>
    <w:p w14:paraId="17A817DC" w14:textId="6875DEC6" w:rsidR="00F33B21" w:rsidRPr="00FD3423" w:rsidRDefault="00FD3423" w:rsidP="00F33B21">
      <w:pPr>
        <w:rPr>
          <w:rFonts w:ascii="Times New Roman" w:hAnsi="Times New Roman" w:cs="Times New Roman"/>
          <w:b/>
          <w:bCs/>
          <w:szCs w:val="21"/>
        </w:rPr>
      </w:pPr>
      <w:r w:rsidRPr="00FD3423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="00F33B21" w:rsidRPr="00FD3423">
        <w:rPr>
          <w:rFonts w:ascii="Times New Roman" w:hAnsi="Times New Roman" w:cs="Times New Roman"/>
          <w:b/>
          <w:bCs/>
          <w:szCs w:val="21"/>
        </w:rPr>
        <w:t>Table S</w:t>
      </w:r>
      <w:r w:rsidRPr="00FD3423">
        <w:rPr>
          <w:rFonts w:ascii="Times New Roman" w:hAnsi="Times New Roman" w:cs="Times New Roman"/>
          <w:b/>
          <w:bCs/>
          <w:szCs w:val="21"/>
        </w:rPr>
        <w:t>8</w:t>
      </w:r>
      <w:r w:rsidR="00F33B21" w:rsidRPr="00FD3423">
        <w:rPr>
          <w:rFonts w:ascii="Times New Roman" w:hAnsi="Times New Roman" w:cs="Times New Roman"/>
          <w:b/>
          <w:bCs/>
          <w:szCs w:val="21"/>
        </w:rPr>
        <w:t>. Differential metabolites between small cell lung carcinoma (SC</w:t>
      </w:r>
      <w:r w:rsidR="00F16407" w:rsidRPr="00FD3423">
        <w:rPr>
          <w:rFonts w:ascii="Times New Roman" w:hAnsi="Times New Roman" w:cs="Times New Roman"/>
          <w:b/>
          <w:bCs/>
          <w:szCs w:val="21"/>
        </w:rPr>
        <w:t>LC</w:t>
      </w:r>
      <w:r w:rsidR="00F33B21" w:rsidRPr="00FD3423">
        <w:rPr>
          <w:rFonts w:ascii="Times New Roman" w:hAnsi="Times New Roman" w:cs="Times New Roman"/>
          <w:b/>
          <w:bCs/>
          <w:szCs w:val="21"/>
        </w:rPr>
        <w:t>) patients and healthy controls (HC) in Center 1.</w:t>
      </w:r>
    </w:p>
    <w:tbl>
      <w:tblPr>
        <w:tblW w:w="850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42"/>
        <w:gridCol w:w="2144"/>
        <w:gridCol w:w="2144"/>
        <w:gridCol w:w="1421"/>
        <w:gridCol w:w="754"/>
      </w:tblGrid>
      <w:tr w:rsidR="009E441C" w:rsidRPr="00FD3423" w14:paraId="31F6E505" w14:textId="77777777" w:rsidTr="009E441C">
        <w:trPr>
          <w:trHeight w:val="340"/>
        </w:trPr>
        <w:tc>
          <w:tcPr>
            <w:tcW w:w="15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73CB4" w14:textId="77777777" w:rsidR="009E441C" w:rsidRPr="00FD3423" w:rsidRDefault="009E441C" w:rsidP="009E441C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  <w14:ligatures w14:val="none"/>
              </w:rPr>
            </w:pPr>
          </w:p>
        </w:tc>
        <w:tc>
          <w:tcPr>
            <w:tcW w:w="16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07F9C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CLC (n=25) 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C62AE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C (n=25) 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29358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FDR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B3A43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FC</w:t>
            </w:r>
          </w:p>
        </w:tc>
      </w:tr>
      <w:tr w:rsidR="009E441C" w:rsidRPr="00FD3423" w14:paraId="294C8F5E" w14:textId="77777777" w:rsidTr="009E441C">
        <w:trPr>
          <w:trHeight w:val="340"/>
        </w:trPr>
        <w:tc>
          <w:tcPr>
            <w:tcW w:w="15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CD1FF" w14:textId="77777777" w:rsidR="009E441C" w:rsidRPr="00FD3423" w:rsidRDefault="009E441C" w:rsidP="009E44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, n (%)</w:t>
            </w:r>
          </w:p>
        </w:tc>
        <w:tc>
          <w:tcPr>
            <w:tcW w:w="16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11407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 (88.00)</w:t>
            </w:r>
          </w:p>
        </w:tc>
        <w:tc>
          <w:tcPr>
            <w:tcW w:w="16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A3C10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 (84.00)</w:t>
            </w:r>
          </w:p>
        </w:tc>
        <w:tc>
          <w:tcPr>
            <w:tcW w:w="11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F24C2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832</w:t>
            </w:r>
          </w:p>
        </w:tc>
        <w:tc>
          <w:tcPr>
            <w:tcW w:w="5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1CC04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E441C" w:rsidRPr="00FD3423" w14:paraId="205E5722" w14:textId="77777777" w:rsidTr="009E441C">
        <w:trPr>
          <w:trHeight w:val="340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924E1C9" w14:textId="77777777" w:rsidR="009E441C" w:rsidRPr="00FD3423" w:rsidRDefault="009E441C" w:rsidP="009E44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e (years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6F6D7A7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8±1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6BBF06C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0±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3030F0A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85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764C820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E441C" w:rsidRPr="00FD3423" w14:paraId="0C411CCC" w14:textId="77777777" w:rsidTr="009E441C">
        <w:trPr>
          <w:trHeight w:val="340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E416F38" w14:textId="77777777" w:rsidR="009E441C" w:rsidRPr="00FD3423" w:rsidRDefault="009E441C" w:rsidP="009E44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ypoxanthine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F549635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3462±1796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B132115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727±836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7E8F473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73E-0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EF6C71A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7.08 </w:t>
            </w:r>
          </w:p>
        </w:tc>
      </w:tr>
      <w:tr w:rsidR="009E441C" w:rsidRPr="00FD3423" w14:paraId="7A8DAF3A" w14:textId="77777777" w:rsidTr="009E441C">
        <w:trPr>
          <w:trHeight w:val="340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8FA6466" w14:textId="77777777" w:rsidR="009E441C" w:rsidRPr="00FD3423" w:rsidRDefault="009E441C" w:rsidP="009E44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omocysteine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8EA6FEC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4499±5715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4D4ACE4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3717±3249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DF97FEA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98E-0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7AD3316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2.21 </w:t>
            </w:r>
          </w:p>
        </w:tc>
      </w:tr>
      <w:tr w:rsidR="009E441C" w:rsidRPr="00FD3423" w14:paraId="3698ACBA" w14:textId="77777777" w:rsidTr="009E441C">
        <w:trPr>
          <w:trHeight w:val="340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88834EA" w14:textId="77777777" w:rsidR="009E441C" w:rsidRPr="00FD3423" w:rsidRDefault="009E441C" w:rsidP="009E44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spartic acid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C62BDC4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48760±35484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316C9FE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19978±15816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C4FDB2E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.25E-0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E985F9B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71 </w:t>
            </w:r>
          </w:p>
        </w:tc>
      </w:tr>
      <w:tr w:rsidR="009E441C" w:rsidRPr="00FD3423" w14:paraId="784B843C" w14:textId="77777777" w:rsidTr="009E441C">
        <w:trPr>
          <w:trHeight w:val="340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A27394F" w14:textId="77777777" w:rsidR="009E441C" w:rsidRPr="00FD3423" w:rsidRDefault="009E441C" w:rsidP="009E44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eatinine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DCE4817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6148±1590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DB083A2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3479±1094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7B69946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98E-0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322C77A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54 </w:t>
            </w:r>
          </w:p>
        </w:tc>
      </w:tr>
      <w:tr w:rsidR="009E441C" w:rsidRPr="00FD3423" w14:paraId="386ABF6F" w14:textId="77777777" w:rsidTr="009E441C">
        <w:trPr>
          <w:trHeight w:val="340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41CE7BD" w14:textId="77777777" w:rsidR="009E441C" w:rsidRPr="00FD3423" w:rsidRDefault="009E441C" w:rsidP="009E44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ycolic acid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3F2ED8A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937±786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98FA397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701±349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683DD9B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.47E-0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BD93FA0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40 </w:t>
            </w:r>
          </w:p>
        </w:tc>
      </w:tr>
      <w:tr w:rsidR="009E441C" w:rsidRPr="00FD3423" w14:paraId="0E42721F" w14:textId="77777777" w:rsidTr="009E441C">
        <w:trPr>
          <w:trHeight w:val="340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23EC4C9" w14:textId="77777777" w:rsidR="009E441C" w:rsidRPr="00FD3423" w:rsidRDefault="009E441C" w:rsidP="009E44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utamic acid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D104D73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88175±22195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5782D7D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42600±15509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E75DFDE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.76E-0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B19F7C0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33 </w:t>
            </w:r>
          </w:p>
        </w:tc>
      </w:tr>
      <w:tr w:rsidR="009E441C" w:rsidRPr="00FD3423" w14:paraId="55CF417D" w14:textId="77777777" w:rsidTr="009E441C">
        <w:trPr>
          <w:trHeight w:val="340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620BBEC" w14:textId="77777777" w:rsidR="009E441C" w:rsidRPr="00FD3423" w:rsidRDefault="009E441C" w:rsidP="009E44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inoleic acid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0D60A1A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9655±8215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E4E5838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2110±8873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E9B2ED7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98E-0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260C76D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6 </w:t>
            </w:r>
          </w:p>
        </w:tc>
      </w:tr>
      <w:tr w:rsidR="009E441C" w:rsidRPr="00FD3423" w14:paraId="0A0E8DD3" w14:textId="77777777" w:rsidTr="009E441C">
        <w:trPr>
          <w:trHeight w:val="340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B104EA7" w14:textId="77777777" w:rsidR="009E441C" w:rsidRPr="00FD3423" w:rsidRDefault="009E441C" w:rsidP="009E44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yruvic acid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BA618EA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73716±14353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E167DFB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73092±17891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FEBF022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7.57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9681C32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4 </w:t>
            </w:r>
          </w:p>
        </w:tc>
      </w:tr>
      <w:tr w:rsidR="009E441C" w:rsidRPr="00FD3423" w14:paraId="4EA21094" w14:textId="77777777" w:rsidTr="009E441C">
        <w:trPr>
          <w:trHeight w:val="340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B637B17" w14:textId="3D4B339F" w:rsidR="009E441C" w:rsidRPr="00FD3423" w:rsidRDefault="00C65EE1" w:rsidP="009E44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</w:t>
            </w:r>
            <w:r w:rsidR="009E441C"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pha-Tocopherol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2761E56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2158±4031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876A22E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62709±8614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A38AFDB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85E-0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BBF22AC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69 </w:t>
            </w:r>
          </w:p>
        </w:tc>
      </w:tr>
      <w:tr w:rsidR="009E441C" w:rsidRPr="00FD3423" w14:paraId="5F8321FC" w14:textId="77777777" w:rsidTr="009E441C">
        <w:trPr>
          <w:trHeight w:val="340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A62CD6A" w14:textId="77777777" w:rsidR="009E441C" w:rsidRPr="00FD3423" w:rsidRDefault="009E441C" w:rsidP="009E44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steine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B6F3891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8944±2934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4DA0371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9048±3438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AC2EE20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73E-0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3362701" w14:textId="77777777" w:rsidR="009E441C" w:rsidRPr="00FD3423" w:rsidRDefault="009E441C" w:rsidP="009E44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66 </w:t>
            </w:r>
          </w:p>
        </w:tc>
      </w:tr>
    </w:tbl>
    <w:p w14:paraId="1CAD00DE" w14:textId="77777777" w:rsidR="00526DE4" w:rsidRPr="00FD3423" w:rsidRDefault="00526DE4" w:rsidP="002529A4">
      <w:pPr>
        <w:rPr>
          <w:rFonts w:ascii="Times New Roman" w:hAnsi="Times New Roman" w:cs="Times New Roman"/>
          <w:szCs w:val="21"/>
        </w:rPr>
      </w:pPr>
    </w:p>
    <w:p w14:paraId="2403D4FF" w14:textId="77777777" w:rsidR="004B5AE6" w:rsidRPr="00FD3423" w:rsidRDefault="004B5AE6">
      <w:pPr>
        <w:widowControl/>
        <w:jc w:val="left"/>
        <w:rPr>
          <w:szCs w:val="21"/>
        </w:rPr>
      </w:pPr>
    </w:p>
    <w:p w14:paraId="7770376F" w14:textId="77777777" w:rsidR="004B5AE6" w:rsidRPr="00FD3423" w:rsidRDefault="004B5AE6">
      <w:pPr>
        <w:widowControl/>
        <w:jc w:val="left"/>
        <w:rPr>
          <w:rFonts w:ascii="Times New Roman" w:hAnsi="Times New Roman" w:cs="Times New Roman"/>
          <w:szCs w:val="21"/>
        </w:rPr>
      </w:pPr>
      <w:r w:rsidRPr="00FD3423">
        <w:rPr>
          <w:rFonts w:ascii="Times New Roman" w:hAnsi="Times New Roman" w:cs="Times New Roman"/>
          <w:szCs w:val="21"/>
        </w:rPr>
        <w:br w:type="page"/>
      </w:r>
    </w:p>
    <w:p w14:paraId="7DACA16B" w14:textId="06F4936D" w:rsidR="009704EE" w:rsidRPr="00FD3423" w:rsidRDefault="00FD3423" w:rsidP="009704EE">
      <w:pPr>
        <w:rPr>
          <w:rFonts w:ascii="Times New Roman" w:hAnsi="Times New Roman" w:cs="Times New Roman"/>
          <w:b/>
          <w:bCs/>
          <w:szCs w:val="21"/>
        </w:rPr>
      </w:pPr>
      <w:r w:rsidRPr="00FD3423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="009704EE" w:rsidRPr="00FD3423">
        <w:rPr>
          <w:rFonts w:ascii="Times New Roman" w:hAnsi="Times New Roman" w:cs="Times New Roman"/>
          <w:b/>
          <w:bCs/>
          <w:szCs w:val="21"/>
        </w:rPr>
        <w:t>Table S</w:t>
      </w:r>
      <w:r w:rsidRPr="00FD3423">
        <w:rPr>
          <w:rFonts w:ascii="Times New Roman" w:hAnsi="Times New Roman" w:cs="Times New Roman"/>
          <w:b/>
          <w:bCs/>
          <w:szCs w:val="21"/>
        </w:rPr>
        <w:t>9</w:t>
      </w:r>
      <w:r w:rsidR="009704EE" w:rsidRPr="00FD3423">
        <w:rPr>
          <w:rFonts w:ascii="Times New Roman" w:hAnsi="Times New Roman" w:cs="Times New Roman"/>
          <w:b/>
          <w:bCs/>
          <w:szCs w:val="21"/>
        </w:rPr>
        <w:t>. Differential metabolites between breast carcinoma (</w:t>
      </w:r>
      <w:r w:rsidR="00E25278" w:rsidRPr="00FD3423">
        <w:rPr>
          <w:rFonts w:ascii="Times New Roman" w:hAnsi="Times New Roman" w:cs="Times New Roman"/>
          <w:b/>
          <w:bCs/>
          <w:szCs w:val="21"/>
        </w:rPr>
        <w:t>BRCA</w:t>
      </w:r>
      <w:r w:rsidR="009704EE" w:rsidRPr="00FD3423">
        <w:rPr>
          <w:rFonts w:ascii="Times New Roman" w:hAnsi="Times New Roman" w:cs="Times New Roman"/>
          <w:b/>
          <w:bCs/>
          <w:szCs w:val="21"/>
        </w:rPr>
        <w:t>) patients and healthy controls (HC) in Center 1.</w:t>
      </w:r>
    </w:p>
    <w:tbl>
      <w:tblPr>
        <w:tblW w:w="850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37"/>
        <w:gridCol w:w="2212"/>
        <w:gridCol w:w="2212"/>
        <w:gridCol w:w="1164"/>
        <w:gridCol w:w="680"/>
      </w:tblGrid>
      <w:tr w:rsidR="007F15BB" w:rsidRPr="00FD3423" w14:paraId="2A75CF36" w14:textId="77777777" w:rsidTr="007F15BB">
        <w:trPr>
          <w:trHeight w:val="340"/>
        </w:trPr>
        <w:tc>
          <w:tcPr>
            <w:tcW w:w="19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01897" w14:textId="77777777" w:rsidR="007F15BB" w:rsidRPr="00FD3423" w:rsidRDefault="007F15BB" w:rsidP="007F15BB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  <w14:ligatures w14:val="none"/>
              </w:rPr>
            </w:pPr>
          </w:p>
        </w:tc>
        <w:tc>
          <w:tcPr>
            <w:tcW w:w="19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C48A7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BRCA (n=194) </w:t>
            </w:r>
          </w:p>
        </w:tc>
        <w:tc>
          <w:tcPr>
            <w:tcW w:w="19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BE272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C (n=177)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AF698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FDR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3147C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FC</w:t>
            </w:r>
          </w:p>
        </w:tc>
      </w:tr>
      <w:tr w:rsidR="007F15BB" w:rsidRPr="00FD3423" w14:paraId="033CAACD" w14:textId="77777777" w:rsidTr="007F15BB">
        <w:trPr>
          <w:trHeight w:val="340"/>
        </w:trPr>
        <w:tc>
          <w:tcPr>
            <w:tcW w:w="19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B0F41" w14:textId="77777777" w:rsidR="007F15BB" w:rsidRPr="00FD3423" w:rsidRDefault="007F15BB" w:rsidP="007F15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Female, n (%)</w:t>
            </w:r>
          </w:p>
        </w:tc>
        <w:tc>
          <w:tcPr>
            <w:tcW w:w="19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4F2C6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4 (100.00)</w:t>
            </w:r>
          </w:p>
        </w:tc>
        <w:tc>
          <w:tcPr>
            <w:tcW w:w="19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27EAF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7 (100.00)</w:t>
            </w:r>
          </w:p>
        </w:tc>
        <w:tc>
          <w:tcPr>
            <w:tcW w:w="10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2B082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A0FCB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7F15BB" w:rsidRPr="00FD3423" w14:paraId="3E4300B9" w14:textId="77777777" w:rsidTr="007F15BB">
        <w:trPr>
          <w:trHeight w:val="34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9713BF6" w14:textId="77777777" w:rsidR="007F15BB" w:rsidRPr="00FD3423" w:rsidRDefault="007F15BB" w:rsidP="007F15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e (years)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8161CC5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6±1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35A783A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5±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0C3078F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60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505E585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7F15BB" w:rsidRPr="00FD3423" w14:paraId="0BC5ACD5" w14:textId="77777777" w:rsidTr="007F15BB">
        <w:trPr>
          <w:trHeight w:val="34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B7F9825" w14:textId="77777777" w:rsidR="007F15BB" w:rsidRPr="00FD3423" w:rsidRDefault="007F15BB" w:rsidP="007F15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ypoxanthine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8FC7C3C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1116±1334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936FDDC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970±684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DB5C89F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09E-5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1DE6496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5.21 </w:t>
            </w:r>
          </w:p>
        </w:tc>
      </w:tr>
      <w:tr w:rsidR="007F15BB" w:rsidRPr="00FD3423" w14:paraId="73EE71C2" w14:textId="77777777" w:rsidTr="007F15BB">
        <w:trPr>
          <w:trHeight w:val="34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39840ECB" w14:textId="77777777" w:rsidR="007F15BB" w:rsidRPr="00FD3423" w:rsidRDefault="007F15BB" w:rsidP="007F15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spartic acid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A384A0E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74214±49022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C7DB96C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9242±17249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E3F693B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13E-2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1B4E628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3.08 </w:t>
            </w:r>
          </w:p>
        </w:tc>
      </w:tr>
      <w:tr w:rsidR="007F15BB" w:rsidRPr="00FD3423" w14:paraId="3636FDBD" w14:textId="77777777" w:rsidTr="007F15BB">
        <w:trPr>
          <w:trHeight w:val="34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D8F0887" w14:textId="77777777" w:rsidR="007F15BB" w:rsidRPr="00FD3423" w:rsidRDefault="007F15BB" w:rsidP="007F15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-Hydroxybutyric acid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346EFFF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92324±77434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371D205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2332±14552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092CF20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06E-0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B20D923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2.05 </w:t>
            </w:r>
          </w:p>
        </w:tc>
      </w:tr>
      <w:tr w:rsidR="007F15BB" w:rsidRPr="00FD3423" w14:paraId="56EFF7F4" w14:textId="77777777" w:rsidTr="007F15BB">
        <w:trPr>
          <w:trHeight w:val="34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6B11665" w14:textId="77777777" w:rsidR="007F15BB" w:rsidRPr="00FD3423" w:rsidRDefault="007F15BB" w:rsidP="007F15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ycolic acid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2B51FA0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4862±1065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98AE535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039±469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0882946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12E-2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2A45F7C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46 </w:t>
            </w:r>
          </w:p>
        </w:tc>
      </w:tr>
      <w:tr w:rsidR="007F15BB" w:rsidRPr="00FD3423" w14:paraId="1E49E3ED" w14:textId="77777777" w:rsidTr="007F15BB">
        <w:trPr>
          <w:trHeight w:val="34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F0838A9" w14:textId="77777777" w:rsidR="007F15BB" w:rsidRPr="00FD3423" w:rsidRDefault="007F15BB" w:rsidP="007F15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omocysteine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9729040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3451±5320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B14AD76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1006±4962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34F42E9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01E-0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2C6C395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40 </w:t>
            </w:r>
          </w:p>
        </w:tc>
      </w:tr>
      <w:tr w:rsidR="007F15BB" w:rsidRPr="00FD3423" w14:paraId="661246A1" w14:textId="77777777" w:rsidTr="007F15BB">
        <w:trPr>
          <w:trHeight w:val="34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3B9C8CE" w14:textId="77777777" w:rsidR="007F15BB" w:rsidRPr="00FD3423" w:rsidRDefault="007F15BB" w:rsidP="007F15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leic acid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95938D0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53058±30615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EE56352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43127±2320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1201FDF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58E-0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8739B1B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25 </w:t>
            </w:r>
          </w:p>
        </w:tc>
      </w:tr>
      <w:tr w:rsidR="007F15BB" w:rsidRPr="00FD3423" w14:paraId="741331AC" w14:textId="77777777" w:rsidTr="007F15BB">
        <w:trPr>
          <w:trHeight w:val="34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62C76F0" w14:textId="77777777" w:rsidR="007F15BB" w:rsidRPr="00FD3423" w:rsidRDefault="007F15BB" w:rsidP="007F15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stine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2DBB6F8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2758±3138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2072381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3224±2505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6E9FCC7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.88E-0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993543C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22 </w:t>
            </w:r>
          </w:p>
        </w:tc>
      </w:tr>
      <w:tr w:rsidR="007F15BB" w:rsidRPr="00FD3423" w14:paraId="0BB7C369" w14:textId="77777777" w:rsidTr="007F15BB">
        <w:trPr>
          <w:trHeight w:val="34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F659650" w14:textId="77777777" w:rsidR="007F15BB" w:rsidRPr="00FD3423" w:rsidRDefault="007F15BB" w:rsidP="007F15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actic acid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744343C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705609±132707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E94ABFA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141347±117796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89668EB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98E-2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D43C3B4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7 </w:t>
            </w:r>
          </w:p>
        </w:tc>
      </w:tr>
      <w:tr w:rsidR="007F15BB" w:rsidRPr="00FD3423" w14:paraId="0AF8ABC7" w14:textId="77777777" w:rsidTr="007F15BB">
        <w:trPr>
          <w:trHeight w:val="34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3D03FA7" w14:textId="77777777" w:rsidR="007F15BB" w:rsidRPr="00FD3423" w:rsidRDefault="007F15BB" w:rsidP="007F15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yruvic acid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726BF77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15487±14955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48BEAE1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28592±17439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6BEB1D9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83E-2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CB9B244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4 </w:t>
            </w:r>
          </w:p>
        </w:tc>
      </w:tr>
      <w:tr w:rsidR="007F15BB" w:rsidRPr="00FD3423" w14:paraId="3FC14614" w14:textId="77777777" w:rsidTr="007F15BB">
        <w:trPr>
          <w:trHeight w:val="34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0E2B94E" w14:textId="77777777" w:rsidR="007F15BB" w:rsidRPr="00FD3423" w:rsidRDefault="007F15BB" w:rsidP="007F15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steine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4EB87CE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1136±3794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AC5B298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5379±3399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D613E81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7.26E-2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6A7D5C9" w14:textId="77777777" w:rsidR="007F15BB" w:rsidRPr="00FD3423" w:rsidRDefault="007F15BB" w:rsidP="007F15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3 </w:t>
            </w:r>
          </w:p>
        </w:tc>
      </w:tr>
    </w:tbl>
    <w:p w14:paraId="7D9283B7" w14:textId="77777777" w:rsidR="004B5AE6" w:rsidRPr="00FD3423" w:rsidRDefault="004B5AE6" w:rsidP="004B5AE6">
      <w:pPr>
        <w:rPr>
          <w:rFonts w:ascii="Times New Roman" w:hAnsi="Times New Roman" w:cs="Times New Roman"/>
          <w:szCs w:val="21"/>
        </w:rPr>
      </w:pPr>
    </w:p>
    <w:p w14:paraId="78D3FEBC" w14:textId="77777777" w:rsidR="004B5AE6" w:rsidRPr="00FD3423" w:rsidRDefault="004B5AE6" w:rsidP="004B5AE6">
      <w:pPr>
        <w:widowControl/>
        <w:jc w:val="left"/>
        <w:rPr>
          <w:rFonts w:ascii="Times New Roman" w:hAnsi="Times New Roman" w:cs="Times New Roman"/>
          <w:szCs w:val="21"/>
        </w:rPr>
      </w:pPr>
      <w:r w:rsidRPr="00FD3423">
        <w:rPr>
          <w:rFonts w:ascii="Times New Roman" w:hAnsi="Times New Roman" w:cs="Times New Roman"/>
          <w:szCs w:val="21"/>
        </w:rPr>
        <w:br w:type="page"/>
      </w:r>
    </w:p>
    <w:p w14:paraId="1CD1D8FA" w14:textId="42D7413F" w:rsidR="0067715D" w:rsidRPr="00FD3423" w:rsidRDefault="00FD3423" w:rsidP="0067715D">
      <w:pPr>
        <w:rPr>
          <w:rFonts w:ascii="Times New Roman" w:hAnsi="Times New Roman" w:cs="Times New Roman"/>
          <w:b/>
          <w:bCs/>
          <w:szCs w:val="21"/>
        </w:rPr>
      </w:pPr>
      <w:r w:rsidRPr="00FD3423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="0067715D" w:rsidRPr="00FD3423">
        <w:rPr>
          <w:rFonts w:ascii="Times New Roman" w:hAnsi="Times New Roman" w:cs="Times New Roman"/>
          <w:b/>
          <w:bCs/>
          <w:szCs w:val="21"/>
        </w:rPr>
        <w:t>Table S</w:t>
      </w:r>
      <w:r w:rsidRPr="00FD3423">
        <w:rPr>
          <w:rFonts w:ascii="Times New Roman" w:hAnsi="Times New Roman" w:cs="Times New Roman"/>
          <w:b/>
          <w:bCs/>
          <w:szCs w:val="21"/>
        </w:rPr>
        <w:t>10</w:t>
      </w:r>
      <w:r w:rsidR="0067715D" w:rsidRPr="00FD3423">
        <w:rPr>
          <w:rFonts w:ascii="Times New Roman" w:hAnsi="Times New Roman" w:cs="Times New Roman"/>
          <w:b/>
          <w:bCs/>
          <w:szCs w:val="21"/>
        </w:rPr>
        <w:t>. Differential metabolites between esophageal carcinoma (ESCA) patients and healthy controls (HC) in Center 1.</w:t>
      </w:r>
    </w:p>
    <w:tbl>
      <w:tblPr>
        <w:tblW w:w="850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13"/>
        <w:gridCol w:w="2034"/>
        <w:gridCol w:w="2034"/>
        <w:gridCol w:w="1257"/>
        <w:gridCol w:w="667"/>
      </w:tblGrid>
      <w:tr w:rsidR="00EF4680" w:rsidRPr="00FD3423" w14:paraId="4D4F3767" w14:textId="77777777" w:rsidTr="00EF4680">
        <w:trPr>
          <w:trHeight w:val="340"/>
        </w:trPr>
        <w:tc>
          <w:tcPr>
            <w:tcW w:w="22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1BBEC" w14:textId="77777777" w:rsidR="00EF4680" w:rsidRPr="00FD3423" w:rsidRDefault="00EF4680" w:rsidP="00EF4680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  <w14:ligatures w14:val="none"/>
              </w:rPr>
            </w:pPr>
          </w:p>
        </w:tc>
        <w:tc>
          <w:tcPr>
            <w:tcW w:w="17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32F6B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SCA (n=119) </w:t>
            </w:r>
          </w:p>
        </w:tc>
        <w:tc>
          <w:tcPr>
            <w:tcW w:w="17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ED7D0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C (n=119) 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A2C63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FDR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5CC66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FC</w:t>
            </w:r>
          </w:p>
        </w:tc>
      </w:tr>
      <w:tr w:rsidR="00EF4680" w:rsidRPr="00FD3423" w14:paraId="33D47D5E" w14:textId="77777777" w:rsidTr="00EF4680">
        <w:trPr>
          <w:trHeight w:val="340"/>
        </w:trPr>
        <w:tc>
          <w:tcPr>
            <w:tcW w:w="22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D35CB" w14:textId="77777777" w:rsidR="00EF4680" w:rsidRPr="00FD3423" w:rsidRDefault="00EF4680" w:rsidP="00EF46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, n (%)</w:t>
            </w:r>
          </w:p>
        </w:tc>
        <w:tc>
          <w:tcPr>
            <w:tcW w:w="17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5A29B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9 (74.79)</w:t>
            </w:r>
          </w:p>
        </w:tc>
        <w:tc>
          <w:tcPr>
            <w:tcW w:w="17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C09E0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4 (78.99)</w:t>
            </w:r>
          </w:p>
        </w:tc>
        <w:tc>
          <w:tcPr>
            <w:tcW w:w="11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389A0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504</w:t>
            </w:r>
          </w:p>
        </w:tc>
        <w:tc>
          <w:tcPr>
            <w:tcW w:w="5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3A242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EF4680" w:rsidRPr="00FD3423" w14:paraId="2AE7B522" w14:textId="77777777" w:rsidTr="00EF4680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9DA4C3F" w14:textId="77777777" w:rsidR="00EF4680" w:rsidRPr="00FD3423" w:rsidRDefault="00EF4680" w:rsidP="00EF46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e (years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6AC0991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8±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0F7E31B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8±1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0D05E12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38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4B5BB84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EF4680" w:rsidRPr="00FD3423" w14:paraId="2DDC26FC" w14:textId="77777777" w:rsidTr="00EF4680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61CAEB3" w14:textId="77777777" w:rsidR="00EF4680" w:rsidRPr="00FD3423" w:rsidRDefault="00EF4680" w:rsidP="00EF46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ypoxanthin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566B83B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1963±1109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0B699E8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277±667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83B3764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37E-3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2C8D690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6.06 </w:t>
            </w:r>
          </w:p>
        </w:tc>
      </w:tr>
      <w:tr w:rsidR="00EF4680" w:rsidRPr="00FD3423" w14:paraId="61DE3D65" w14:textId="77777777" w:rsidTr="00EF4680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1D04EC3" w14:textId="77777777" w:rsidR="00EF4680" w:rsidRPr="00FD3423" w:rsidRDefault="00EF4680" w:rsidP="00EF46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-Hydroxybutyric aci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F6A780A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29635±96833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28BF260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4007±20995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DDDFF14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04E-0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88F7090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3.62 </w:t>
            </w:r>
          </w:p>
        </w:tc>
      </w:tr>
      <w:tr w:rsidR="00EF4680" w:rsidRPr="00FD3423" w14:paraId="6E13AA76" w14:textId="77777777" w:rsidTr="00EF4680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5E639EA" w14:textId="77777777" w:rsidR="00EF4680" w:rsidRPr="00FD3423" w:rsidRDefault="00EF4680" w:rsidP="00EF46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spartic aci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C4880E8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76462±36841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485EEEA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70933±19085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12B6E69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7.30E-0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A377F18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76 </w:t>
            </w:r>
          </w:p>
        </w:tc>
      </w:tr>
      <w:tr w:rsidR="00EF4680" w:rsidRPr="00FD3423" w14:paraId="26CA15AD" w14:textId="77777777" w:rsidTr="00EF4680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37F5C8B" w14:textId="77777777" w:rsidR="00EF4680" w:rsidRPr="00FD3423" w:rsidRDefault="00EF4680" w:rsidP="00EF46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eatinin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80DF4B9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4312±2122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A7227D6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233±1835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86F1348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.84E-0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843A97F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47 </w:t>
            </w:r>
          </w:p>
        </w:tc>
      </w:tr>
      <w:tr w:rsidR="00EF4680" w:rsidRPr="00FD3423" w14:paraId="0BCB3108" w14:textId="77777777" w:rsidTr="00EF4680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1AE4B97" w14:textId="77777777" w:rsidR="00EF4680" w:rsidRPr="00FD3423" w:rsidRDefault="00EF4680" w:rsidP="00EF46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minomalonic</w:t>
            </w:r>
            <w:proofErr w:type="spellEnd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aci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696AD1C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79326±11023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D7BC910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8386±5736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0DD45FF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23E-1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3D34A02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41 </w:t>
            </w:r>
          </w:p>
        </w:tc>
      </w:tr>
      <w:tr w:rsidR="00EF4680" w:rsidRPr="00FD3423" w14:paraId="311D44B8" w14:textId="77777777" w:rsidTr="00EF4680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D24AE97" w14:textId="77777777" w:rsidR="00EF4680" w:rsidRPr="00FD3423" w:rsidRDefault="00EF4680" w:rsidP="00EF46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omocystein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34A908D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5055±3968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E9845D0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822±3764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2BB3F89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.65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4815817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37 </w:t>
            </w:r>
          </w:p>
        </w:tc>
      </w:tr>
      <w:tr w:rsidR="00EF4680" w:rsidRPr="00FD3423" w14:paraId="62A29248" w14:textId="77777777" w:rsidTr="00EF4680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AE222EE" w14:textId="77777777" w:rsidR="00EF4680" w:rsidRPr="00FD3423" w:rsidRDefault="00EF4680" w:rsidP="00EF46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ycolic aci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062E75D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475±744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D52D1FF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379±444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D4EFD19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45E-1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A50A3A3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37 </w:t>
            </w:r>
          </w:p>
        </w:tc>
      </w:tr>
      <w:tr w:rsidR="00EF4680" w:rsidRPr="00FD3423" w14:paraId="49456151" w14:textId="77777777" w:rsidTr="00EF4680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1D2CDD8" w14:textId="77777777" w:rsidR="00EF4680" w:rsidRPr="00FD3423" w:rsidRDefault="00EF4680" w:rsidP="00EF46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xalic aci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F2F8A58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388703±86170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DDB389F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63445±62145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E17FFC2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94E-0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9BB80B5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28 </w:t>
            </w:r>
          </w:p>
        </w:tc>
      </w:tr>
      <w:tr w:rsidR="00EF4680" w:rsidRPr="00FD3423" w14:paraId="4C1C360B" w14:textId="77777777" w:rsidTr="00EF4680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5B337CC" w14:textId="77777777" w:rsidR="00EF4680" w:rsidRPr="00FD3423" w:rsidRDefault="00EF4680" w:rsidP="00EF46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ycin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77038A5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26465±58008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739D9E0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22106±43083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168283D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41E-0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3DC7909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23 </w:t>
            </w:r>
          </w:p>
        </w:tc>
      </w:tr>
      <w:tr w:rsidR="00EF4680" w:rsidRPr="00FD3423" w14:paraId="005C09CE" w14:textId="77777777" w:rsidTr="00EF4680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15233C9" w14:textId="77777777" w:rsidR="00EF4680" w:rsidRPr="00FD3423" w:rsidRDefault="00EF4680" w:rsidP="00EF46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ucos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999A685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98217±47438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69629F0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33378±39824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9D3AC23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.17E-0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87F8D49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22 </w:t>
            </w:r>
          </w:p>
        </w:tc>
      </w:tr>
      <w:tr w:rsidR="00EF4680" w:rsidRPr="00FD3423" w14:paraId="588DB050" w14:textId="77777777" w:rsidTr="00EF4680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5F0E6F8" w14:textId="77777777" w:rsidR="00EF4680" w:rsidRPr="00FD3423" w:rsidRDefault="00EF4680" w:rsidP="00EF46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yruvic aci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5D9AEB4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90828±12693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B102C38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69422±18700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67D51B5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7.31E-1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0B48636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7 </w:t>
            </w:r>
          </w:p>
        </w:tc>
      </w:tr>
      <w:tr w:rsidR="00EF4680" w:rsidRPr="00FD3423" w14:paraId="243C8D6D" w14:textId="77777777" w:rsidTr="00EF4680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EB1E014" w14:textId="4AC0ACA2" w:rsidR="00EF4680" w:rsidRPr="00FD3423" w:rsidRDefault="00C65EE1" w:rsidP="00EF46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</w:t>
            </w:r>
            <w:r w:rsidR="00EF4680"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pha-Tocopherol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8EE3224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1867±5741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5063E83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37080±8384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B98DA3D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.22E-0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1F94E46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7 </w:t>
            </w:r>
          </w:p>
        </w:tc>
      </w:tr>
      <w:tr w:rsidR="00EF4680" w:rsidRPr="00FD3423" w14:paraId="2DEE0257" w14:textId="77777777" w:rsidTr="00EF4680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20A58B4" w14:textId="77777777" w:rsidR="00EF4680" w:rsidRPr="00FD3423" w:rsidRDefault="00EF4680" w:rsidP="00EF46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ycerol 1-hexadecanoat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1F9BD85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3647±1271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4E85FC7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166±1145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1AEFB34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8.88E-0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0E7F6A6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4 </w:t>
            </w:r>
          </w:p>
        </w:tc>
      </w:tr>
      <w:tr w:rsidR="00EF4680" w:rsidRPr="00FD3423" w14:paraId="3A5406FD" w14:textId="77777777" w:rsidTr="00EF4680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EDC9AC0" w14:textId="77777777" w:rsidR="00EF4680" w:rsidRPr="00FD3423" w:rsidRDefault="00EF4680" w:rsidP="00EF46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stein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02974BF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3001±3171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1707152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3152±4003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1B81786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26E-2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E6B6D7C" w14:textId="77777777" w:rsidR="00EF4680" w:rsidRPr="00FD3423" w:rsidRDefault="00EF4680" w:rsidP="00EF46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65 </w:t>
            </w:r>
          </w:p>
        </w:tc>
      </w:tr>
    </w:tbl>
    <w:p w14:paraId="48BB220A" w14:textId="77777777" w:rsidR="002529A4" w:rsidRPr="00FD3423" w:rsidRDefault="002529A4" w:rsidP="002529A4">
      <w:pPr>
        <w:rPr>
          <w:rFonts w:ascii="Times New Roman" w:hAnsi="Times New Roman" w:cs="Times New Roman"/>
          <w:szCs w:val="21"/>
        </w:rPr>
      </w:pPr>
    </w:p>
    <w:p w14:paraId="5FA9F41B" w14:textId="07B33795" w:rsidR="007A74BA" w:rsidRPr="00FD3423" w:rsidRDefault="002529A4" w:rsidP="007A74BA">
      <w:pPr>
        <w:rPr>
          <w:rFonts w:ascii="Times New Roman" w:hAnsi="Times New Roman" w:cs="Times New Roman"/>
          <w:b/>
          <w:bCs/>
          <w:szCs w:val="21"/>
        </w:rPr>
      </w:pPr>
      <w:r w:rsidRPr="00FD3423">
        <w:rPr>
          <w:szCs w:val="21"/>
        </w:rPr>
        <w:br w:type="page"/>
      </w:r>
      <w:r w:rsidR="00FD3423" w:rsidRPr="00FD3423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="007A74BA" w:rsidRPr="00FD3423">
        <w:rPr>
          <w:rFonts w:ascii="Times New Roman" w:hAnsi="Times New Roman" w:cs="Times New Roman"/>
          <w:b/>
          <w:bCs/>
          <w:szCs w:val="21"/>
        </w:rPr>
        <w:t>Table S</w:t>
      </w:r>
      <w:r w:rsidR="00FD3423" w:rsidRPr="00FD3423">
        <w:rPr>
          <w:rFonts w:ascii="Times New Roman" w:hAnsi="Times New Roman" w:cs="Times New Roman"/>
          <w:b/>
          <w:bCs/>
          <w:szCs w:val="21"/>
        </w:rPr>
        <w:t>11</w:t>
      </w:r>
      <w:r w:rsidR="007A74BA" w:rsidRPr="00FD3423">
        <w:rPr>
          <w:rFonts w:ascii="Times New Roman" w:hAnsi="Times New Roman" w:cs="Times New Roman"/>
          <w:b/>
          <w:bCs/>
          <w:szCs w:val="21"/>
        </w:rPr>
        <w:t>. Differential metabolites between adenocarcinoma of esophagogastric junction (</w:t>
      </w:r>
      <w:r w:rsidR="00E04C53" w:rsidRPr="00FD3423">
        <w:rPr>
          <w:rFonts w:ascii="Times New Roman" w:hAnsi="Times New Roman" w:cs="Times New Roman"/>
          <w:b/>
          <w:bCs/>
          <w:szCs w:val="21"/>
        </w:rPr>
        <w:t>AEG</w:t>
      </w:r>
      <w:r w:rsidR="007A74BA" w:rsidRPr="00FD3423">
        <w:rPr>
          <w:rFonts w:ascii="Times New Roman" w:hAnsi="Times New Roman" w:cs="Times New Roman"/>
          <w:b/>
          <w:bCs/>
          <w:szCs w:val="21"/>
        </w:rPr>
        <w:t>) patients and healthy controls (HC) in Center 1.</w:t>
      </w:r>
    </w:p>
    <w:tbl>
      <w:tblPr>
        <w:tblW w:w="850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72"/>
        <w:gridCol w:w="1983"/>
        <w:gridCol w:w="1983"/>
        <w:gridCol w:w="1285"/>
        <w:gridCol w:w="682"/>
      </w:tblGrid>
      <w:tr w:rsidR="00362F70" w:rsidRPr="00FD3423" w14:paraId="084C5BE4" w14:textId="77777777" w:rsidTr="00362F70">
        <w:trPr>
          <w:trHeight w:val="340"/>
        </w:trPr>
        <w:tc>
          <w:tcPr>
            <w:tcW w:w="22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7E930" w14:textId="77777777" w:rsidR="00362F70" w:rsidRPr="00FD3423" w:rsidRDefault="00362F70" w:rsidP="00362F70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  <w14:ligatures w14:val="none"/>
              </w:rPr>
            </w:pPr>
          </w:p>
        </w:tc>
        <w:tc>
          <w:tcPr>
            <w:tcW w:w="15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9AC3A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 xml:space="preserve">AEG (n=81) 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12C73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 xml:space="preserve">HC (n=81) 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30986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FDR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13A09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FC</w:t>
            </w:r>
          </w:p>
        </w:tc>
      </w:tr>
      <w:tr w:rsidR="00362F70" w:rsidRPr="00FD3423" w14:paraId="229B9A40" w14:textId="77777777" w:rsidTr="00362F70">
        <w:trPr>
          <w:trHeight w:val="340"/>
        </w:trPr>
        <w:tc>
          <w:tcPr>
            <w:tcW w:w="22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DED9A" w14:textId="77777777" w:rsidR="00362F70" w:rsidRPr="00FD3423" w:rsidRDefault="00362F70" w:rsidP="00362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, n (%)</w:t>
            </w:r>
          </w:p>
        </w:tc>
        <w:tc>
          <w:tcPr>
            <w:tcW w:w="15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11A7E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2 (76.54)</w:t>
            </w:r>
          </w:p>
        </w:tc>
        <w:tc>
          <w:tcPr>
            <w:tcW w:w="15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21CD4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2 (76.54)</w:t>
            </w:r>
          </w:p>
        </w:tc>
        <w:tc>
          <w:tcPr>
            <w:tcW w:w="11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8CEAD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D9EA4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362F70" w:rsidRPr="00FD3423" w14:paraId="65316EB0" w14:textId="77777777" w:rsidTr="00362F70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6794438" w14:textId="77777777" w:rsidR="00362F70" w:rsidRPr="00FD3423" w:rsidRDefault="00362F70" w:rsidP="00362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e (years)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53AFEB2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71±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349D126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71±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1E97A85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81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50E0061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362F70" w:rsidRPr="00FD3423" w14:paraId="1D200CF5" w14:textId="77777777" w:rsidTr="00362F70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47053E5" w14:textId="77777777" w:rsidR="00362F70" w:rsidRPr="00FD3423" w:rsidRDefault="00362F70" w:rsidP="00362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ypoxanthin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44F38A1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8757±1319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E3C5A6B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825±748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C65A438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.71E-1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259E12C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4.94 </w:t>
            </w:r>
          </w:p>
        </w:tc>
      </w:tr>
      <w:tr w:rsidR="00362F70" w:rsidRPr="00FD3423" w14:paraId="544B153D" w14:textId="77777777" w:rsidTr="00362F70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19DE0C7" w14:textId="77777777" w:rsidR="00362F70" w:rsidRPr="00FD3423" w:rsidRDefault="00362F70" w:rsidP="00362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-Hydroxybutyric acid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0C520F6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03801±59708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58E6226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64078±16492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2580B0C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.11E-0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6AC8A85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2.46 </w:t>
            </w:r>
          </w:p>
        </w:tc>
      </w:tr>
      <w:tr w:rsidR="00362F70" w:rsidRPr="00FD3423" w14:paraId="3EDAEEAB" w14:textId="77777777" w:rsidTr="00362F70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F7AA7FD" w14:textId="77777777" w:rsidR="00362F70" w:rsidRPr="00FD3423" w:rsidRDefault="00362F70" w:rsidP="00362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spartic acid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F8B8526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57590±31056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68006C1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70936±17689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88FEF03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67E-0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4D0F1D9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2.06 </w:t>
            </w:r>
          </w:p>
        </w:tc>
      </w:tr>
      <w:tr w:rsidR="00362F70" w:rsidRPr="00FD3423" w14:paraId="6D96227F" w14:textId="77777777" w:rsidTr="00362F70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002F1FB" w14:textId="77777777" w:rsidR="00362F70" w:rsidRPr="00FD3423" w:rsidRDefault="00362F70" w:rsidP="00362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eatinin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C0A1E8C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4542±2474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B42BE25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7791±1753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A8570BF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42E-0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C435163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60 </w:t>
            </w:r>
          </w:p>
        </w:tc>
      </w:tr>
      <w:tr w:rsidR="00362F70" w:rsidRPr="00FD3423" w14:paraId="2BA63229" w14:textId="77777777" w:rsidTr="00362F70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3B652C1" w14:textId="77777777" w:rsidR="00362F70" w:rsidRPr="00FD3423" w:rsidRDefault="00362F70" w:rsidP="00362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omocystein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4919040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7960±5457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F57D4CC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2093±3652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78B5F2A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99E-0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8CEABEA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49 </w:t>
            </w:r>
          </w:p>
        </w:tc>
      </w:tr>
      <w:tr w:rsidR="00362F70" w:rsidRPr="00FD3423" w14:paraId="52C96471" w14:textId="77777777" w:rsidTr="00362F70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1DF1601" w14:textId="77777777" w:rsidR="00362F70" w:rsidRPr="00FD3423" w:rsidRDefault="00362F70" w:rsidP="00362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minomalonic</w:t>
            </w:r>
            <w:proofErr w:type="spellEnd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acid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65BE64E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70770±11730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E9EEBD2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0674±5552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1C99496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.10E-0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D55E1EF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35 </w:t>
            </w:r>
          </w:p>
        </w:tc>
      </w:tr>
      <w:tr w:rsidR="00362F70" w:rsidRPr="00FD3423" w14:paraId="5F303D7B" w14:textId="77777777" w:rsidTr="00362F70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31F32FF" w14:textId="77777777" w:rsidR="00362F70" w:rsidRPr="00FD3423" w:rsidRDefault="00362F70" w:rsidP="00362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ucos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EF4225A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962117±44530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6D695A2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731170±42885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13757DE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47E-0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332CEB1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32 </w:t>
            </w:r>
          </w:p>
        </w:tc>
      </w:tr>
      <w:tr w:rsidR="00362F70" w:rsidRPr="00FD3423" w14:paraId="6EBAD49F" w14:textId="77777777" w:rsidTr="00362F70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8B38813" w14:textId="77777777" w:rsidR="00362F70" w:rsidRPr="00FD3423" w:rsidRDefault="00362F70" w:rsidP="00362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ycolic acid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A782C6C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019±520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F4D1E2C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6019±447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C8B7066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.59E-0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C63E0FC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25 </w:t>
            </w:r>
          </w:p>
        </w:tc>
      </w:tr>
      <w:tr w:rsidR="00362F70" w:rsidRPr="00FD3423" w14:paraId="501B6568" w14:textId="77777777" w:rsidTr="00362F70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07BD6FE" w14:textId="77777777" w:rsidR="00362F70" w:rsidRPr="00FD3423" w:rsidRDefault="00362F70" w:rsidP="00362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ycin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9F3923B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92227±57327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03DD7F9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711043±43322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F932CB9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.80E-0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C2770B3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22 </w:t>
            </w:r>
          </w:p>
        </w:tc>
      </w:tr>
      <w:tr w:rsidR="00362F70" w:rsidRPr="00FD3423" w14:paraId="30870B89" w14:textId="77777777" w:rsidTr="00362F70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60E3394" w14:textId="35CEA466" w:rsidR="00362F70" w:rsidRPr="00FD3423" w:rsidRDefault="00C65EE1" w:rsidP="00362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</w:t>
            </w:r>
            <w:r w:rsidR="00362F70"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pha-Tocopherol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9DD84B7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95224±6188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239330D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48754±9240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7685A01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7.89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951C1DC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8 </w:t>
            </w:r>
          </w:p>
        </w:tc>
      </w:tr>
      <w:tr w:rsidR="00362F70" w:rsidRPr="00FD3423" w14:paraId="196E04C1" w14:textId="77777777" w:rsidTr="00362F70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7D24EDA" w14:textId="77777777" w:rsidR="00362F70" w:rsidRPr="00FD3423" w:rsidRDefault="00362F70" w:rsidP="00362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yruvic acid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A27D0FE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77790±16343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4898B46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745964±16649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BB0BE97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.12E-0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68C8F9B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7 </w:t>
            </w:r>
          </w:p>
        </w:tc>
      </w:tr>
      <w:tr w:rsidR="00362F70" w:rsidRPr="00FD3423" w14:paraId="29869604" w14:textId="77777777" w:rsidTr="00362F70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CB9129E" w14:textId="77777777" w:rsidR="00362F70" w:rsidRPr="00FD3423" w:rsidRDefault="00362F70" w:rsidP="00362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stein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30BFB35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26684±4261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DB108DB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72644±4078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BAD82E9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67E-0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A841E2E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3 </w:t>
            </w:r>
          </w:p>
        </w:tc>
      </w:tr>
      <w:tr w:rsidR="00362F70" w:rsidRPr="00FD3423" w14:paraId="33330C0D" w14:textId="77777777" w:rsidTr="00362F70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B35DFFC" w14:textId="77777777" w:rsidR="00362F70" w:rsidRPr="00FD3423" w:rsidRDefault="00362F70" w:rsidP="00362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ycerol 1-hexadecanoat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CDE99CB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1587±1236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2BED305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2220±1109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DB22B3A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.02E-0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73123B0" w14:textId="77777777" w:rsidR="00362F70" w:rsidRPr="00FD3423" w:rsidRDefault="00362F70" w:rsidP="00362F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67 </w:t>
            </w:r>
          </w:p>
        </w:tc>
      </w:tr>
    </w:tbl>
    <w:p w14:paraId="23A435BE" w14:textId="77777777" w:rsidR="00772111" w:rsidRPr="00FD3423" w:rsidRDefault="00772111" w:rsidP="002529A4">
      <w:pPr>
        <w:rPr>
          <w:rFonts w:ascii="Times New Roman" w:hAnsi="Times New Roman" w:cs="Times New Roman"/>
          <w:szCs w:val="21"/>
        </w:rPr>
      </w:pPr>
    </w:p>
    <w:p w14:paraId="7E796E8E" w14:textId="1E830A24" w:rsidR="002529A4" w:rsidRPr="00FD3423" w:rsidRDefault="002529A4">
      <w:pPr>
        <w:widowControl/>
        <w:jc w:val="left"/>
        <w:rPr>
          <w:szCs w:val="21"/>
        </w:rPr>
      </w:pPr>
      <w:r w:rsidRPr="00FD3423">
        <w:rPr>
          <w:szCs w:val="21"/>
        </w:rPr>
        <w:br w:type="page"/>
      </w:r>
    </w:p>
    <w:p w14:paraId="49E2C740" w14:textId="59F35CDD" w:rsidR="002529A4" w:rsidRPr="00FD3423" w:rsidRDefault="00FD3423" w:rsidP="002529A4">
      <w:pPr>
        <w:rPr>
          <w:rFonts w:ascii="Times New Roman" w:hAnsi="Times New Roman" w:cs="Times New Roman"/>
          <w:szCs w:val="21"/>
        </w:rPr>
      </w:pPr>
      <w:r w:rsidRPr="00FD3423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="00C519FE" w:rsidRPr="00FD3423">
        <w:rPr>
          <w:rFonts w:ascii="Times New Roman" w:hAnsi="Times New Roman" w:cs="Times New Roman"/>
          <w:b/>
          <w:bCs/>
          <w:szCs w:val="21"/>
        </w:rPr>
        <w:t>Table S1</w:t>
      </w:r>
      <w:r w:rsidRPr="00FD3423">
        <w:rPr>
          <w:rFonts w:ascii="Times New Roman" w:hAnsi="Times New Roman" w:cs="Times New Roman"/>
          <w:b/>
          <w:bCs/>
          <w:szCs w:val="21"/>
        </w:rPr>
        <w:t>2</w:t>
      </w:r>
      <w:r w:rsidR="00C519FE" w:rsidRPr="00FD3423">
        <w:rPr>
          <w:rFonts w:ascii="Times New Roman" w:hAnsi="Times New Roman" w:cs="Times New Roman"/>
          <w:b/>
          <w:bCs/>
          <w:szCs w:val="21"/>
        </w:rPr>
        <w:t>. Differential metabolites between stomach adenocarcinoma (STAD) patients and healthy controls (HC) in Center 1.</w:t>
      </w:r>
    </w:p>
    <w:tbl>
      <w:tblPr>
        <w:tblW w:w="850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49"/>
        <w:gridCol w:w="2143"/>
        <w:gridCol w:w="1999"/>
        <w:gridCol w:w="1011"/>
        <w:gridCol w:w="703"/>
      </w:tblGrid>
      <w:tr w:rsidR="000C7823" w:rsidRPr="00FD3423" w14:paraId="43806DBB" w14:textId="77777777" w:rsidTr="000C7823">
        <w:trPr>
          <w:trHeight w:val="340"/>
        </w:trPr>
        <w:tc>
          <w:tcPr>
            <w:tcW w:w="22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5682B" w14:textId="77777777" w:rsidR="000C7823" w:rsidRPr="00FD3423" w:rsidRDefault="000C7823" w:rsidP="000C7823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  <w14:ligatures w14:val="none"/>
              </w:rPr>
            </w:pPr>
          </w:p>
        </w:tc>
        <w:tc>
          <w:tcPr>
            <w:tcW w:w="17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9F99C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TAD (n=185)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9B429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C (n=159)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13E3E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FDR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DB6F3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FC</w:t>
            </w:r>
          </w:p>
        </w:tc>
      </w:tr>
      <w:tr w:rsidR="000C7823" w:rsidRPr="00FD3423" w14:paraId="7A3B551D" w14:textId="77777777" w:rsidTr="000C7823">
        <w:trPr>
          <w:trHeight w:val="340"/>
        </w:trPr>
        <w:tc>
          <w:tcPr>
            <w:tcW w:w="22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E7687" w14:textId="77777777" w:rsidR="000C7823" w:rsidRPr="00FD3423" w:rsidRDefault="000C7823" w:rsidP="000C7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, n (%)</w:t>
            </w:r>
          </w:p>
        </w:tc>
        <w:tc>
          <w:tcPr>
            <w:tcW w:w="17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5D97C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9 (69.73)</w:t>
            </w:r>
          </w:p>
        </w:tc>
        <w:tc>
          <w:tcPr>
            <w:tcW w:w="16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5259E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9 (62.26)</w:t>
            </w:r>
          </w:p>
        </w:tc>
        <w:tc>
          <w:tcPr>
            <w:tcW w:w="8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0E163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222</w:t>
            </w:r>
          </w:p>
        </w:tc>
        <w:tc>
          <w:tcPr>
            <w:tcW w:w="5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35547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C7823" w:rsidRPr="00FD3423" w14:paraId="120269D2" w14:textId="77777777" w:rsidTr="000C7823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13D2EF2" w14:textId="77777777" w:rsidR="000C7823" w:rsidRPr="00FD3423" w:rsidRDefault="000C7823" w:rsidP="000C7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e (years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33EEC08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6±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FF1BAE3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6±1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79B50FC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48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C7EA811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C7823" w:rsidRPr="00FD3423" w14:paraId="3B124755" w14:textId="77777777" w:rsidTr="000C7823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1A2685F" w14:textId="77777777" w:rsidR="000C7823" w:rsidRPr="00FD3423" w:rsidRDefault="000C7823" w:rsidP="000C7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ypoxanthin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E8AB823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8711±1274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AC6F653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437±691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DE4AAC3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.84E-4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877E829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5.28 </w:t>
            </w:r>
          </w:p>
        </w:tc>
      </w:tr>
      <w:tr w:rsidR="000C7823" w:rsidRPr="00FD3423" w14:paraId="326991B6" w14:textId="77777777" w:rsidTr="000C7823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7476AEF" w14:textId="77777777" w:rsidR="000C7823" w:rsidRPr="00FD3423" w:rsidRDefault="000C7823" w:rsidP="000C7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-Hydroxybutyric aci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9DE319C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29295±144346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C21FEE4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8710±18860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F3C6D22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.11E-1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C339862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4.32 </w:t>
            </w:r>
          </w:p>
        </w:tc>
      </w:tr>
      <w:tr w:rsidR="000C7823" w:rsidRPr="00FD3423" w14:paraId="4E6B59A2" w14:textId="77777777" w:rsidTr="000C7823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707D01B" w14:textId="77777777" w:rsidR="000C7823" w:rsidRPr="00FD3423" w:rsidRDefault="000C7823" w:rsidP="000C7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spartic aci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1C75F3F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13093±39852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89DB9A4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54705±18299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5E7CCE7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27E-0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8AC8B5E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2.01 </w:t>
            </w:r>
          </w:p>
        </w:tc>
      </w:tr>
      <w:tr w:rsidR="000C7823" w:rsidRPr="00FD3423" w14:paraId="5DDB42AC" w14:textId="77777777" w:rsidTr="000C7823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75A7672" w14:textId="77777777" w:rsidR="000C7823" w:rsidRPr="00FD3423" w:rsidRDefault="000C7823" w:rsidP="000C7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omocystein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47E97AE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7517±5119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78DC4C0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9944±4033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4C1F216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85E-0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F71050A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59 </w:t>
            </w:r>
          </w:p>
        </w:tc>
      </w:tr>
      <w:tr w:rsidR="000C7823" w:rsidRPr="00FD3423" w14:paraId="419475C4" w14:textId="77777777" w:rsidTr="000C7823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F99AC02" w14:textId="77777777" w:rsidR="000C7823" w:rsidRPr="00FD3423" w:rsidRDefault="000C7823" w:rsidP="000C7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eatinin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568954F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524±2538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8349D3E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809±1844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5810713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.03E-1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1F93C8B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57 </w:t>
            </w:r>
          </w:p>
        </w:tc>
      </w:tr>
      <w:tr w:rsidR="000C7823" w:rsidRPr="00FD3423" w14:paraId="79751138" w14:textId="77777777" w:rsidTr="000C7823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776AECD" w14:textId="77777777" w:rsidR="000C7823" w:rsidRPr="00FD3423" w:rsidRDefault="000C7823" w:rsidP="000C7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ucos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F1CDD12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91452±53840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159B2EA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31394±39414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9317766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9.75E-0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9BE6D54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36 </w:t>
            </w:r>
          </w:p>
        </w:tc>
      </w:tr>
      <w:tr w:rsidR="000C7823" w:rsidRPr="00FD3423" w14:paraId="02486998" w14:textId="77777777" w:rsidTr="000C7823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B228C27" w14:textId="77777777" w:rsidR="000C7823" w:rsidRPr="00FD3423" w:rsidRDefault="000C7823" w:rsidP="000C7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ycolic aci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76782EC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274±804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9164789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454±445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6C34EA0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07E-1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DAC33B4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35 </w:t>
            </w:r>
          </w:p>
        </w:tc>
      </w:tr>
      <w:tr w:rsidR="000C7823" w:rsidRPr="00FD3423" w14:paraId="16FCD5EC" w14:textId="77777777" w:rsidTr="000C7823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F07A098" w14:textId="77777777" w:rsidR="000C7823" w:rsidRPr="00FD3423" w:rsidRDefault="000C7823" w:rsidP="000C7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minomalonic</w:t>
            </w:r>
            <w:proofErr w:type="spellEnd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aci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2A8BFC9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64174±10078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ED26753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9333±7272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8D2A4CE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16E-0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40961E2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26 </w:t>
            </w:r>
          </w:p>
        </w:tc>
      </w:tr>
      <w:tr w:rsidR="000C7823" w:rsidRPr="00FD3423" w14:paraId="367D540A" w14:textId="77777777" w:rsidTr="000C7823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CA788C3" w14:textId="77777777" w:rsidR="000C7823" w:rsidRPr="00FD3423" w:rsidRDefault="000C7823" w:rsidP="000C7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lpha-Tocopherol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2368C5D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3924±6309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1B39870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45664±9211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1EBD38F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.32E-0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F1FEABD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9 </w:t>
            </w:r>
          </w:p>
        </w:tc>
      </w:tr>
      <w:tr w:rsidR="000C7823" w:rsidRPr="00FD3423" w14:paraId="5B2A8E48" w14:textId="77777777" w:rsidTr="000C7823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10DD562" w14:textId="77777777" w:rsidR="000C7823" w:rsidRPr="00FD3423" w:rsidRDefault="000C7823" w:rsidP="000C7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yruvic aci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ABFCA9A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88786±17581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ACC19AF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77171±18038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3024C92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10E-1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A402DD2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6 </w:t>
            </w:r>
          </w:p>
        </w:tc>
      </w:tr>
      <w:tr w:rsidR="000C7823" w:rsidRPr="00FD3423" w14:paraId="5F11B627" w14:textId="77777777" w:rsidTr="000C7823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AA14B73" w14:textId="77777777" w:rsidR="000C7823" w:rsidRPr="00FD3423" w:rsidRDefault="000C7823" w:rsidP="000C7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ycerol 1-hexadecanoat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8D82329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3200±1242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6C9D86D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1522±1182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880A317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19E-0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9FD8CDD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4 </w:t>
            </w:r>
          </w:p>
        </w:tc>
      </w:tr>
      <w:tr w:rsidR="000C7823" w:rsidRPr="00FD3423" w14:paraId="551E8196" w14:textId="77777777" w:rsidTr="000C7823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585D507" w14:textId="77777777" w:rsidR="000C7823" w:rsidRPr="00FD3423" w:rsidRDefault="000C7823" w:rsidP="000C7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stein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A4A45BC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4143±3780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E620F1E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8017±3872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2EAD93A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61E-2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69C4C0E" w14:textId="77777777" w:rsidR="000C7823" w:rsidRPr="00FD3423" w:rsidRDefault="000C7823" w:rsidP="000C78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68 </w:t>
            </w:r>
          </w:p>
        </w:tc>
      </w:tr>
    </w:tbl>
    <w:p w14:paraId="420EB22E" w14:textId="77777777" w:rsidR="00772111" w:rsidRPr="00FD3423" w:rsidRDefault="00772111" w:rsidP="002529A4">
      <w:pPr>
        <w:rPr>
          <w:rFonts w:ascii="Times New Roman" w:hAnsi="Times New Roman" w:cs="Times New Roman"/>
          <w:szCs w:val="21"/>
        </w:rPr>
      </w:pPr>
    </w:p>
    <w:p w14:paraId="12E6D18A" w14:textId="71CCFCC7" w:rsidR="00C519FE" w:rsidRPr="00FD3423" w:rsidRDefault="002529A4" w:rsidP="00C519FE">
      <w:pPr>
        <w:rPr>
          <w:rFonts w:ascii="Times New Roman" w:hAnsi="Times New Roman" w:cs="Times New Roman"/>
          <w:szCs w:val="21"/>
        </w:rPr>
      </w:pPr>
      <w:r w:rsidRPr="00FD3423">
        <w:rPr>
          <w:rFonts w:ascii="Times New Roman" w:hAnsi="Times New Roman" w:cs="Times New Roman"/>
          <w:szCs w:val="21"/>
        </w:rPr>
        <w:br w:type="page"/>
      </w:r>
      <w:r w:rsidR="00FD3423" w:rsidRPr="00FD3423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="00C519FE" w:rsidRPr="00FD3423">
        <w:rPr>
          <w:rFonts w:ascii="Times New Roman" w:hAnsi="Times New Roman" w:cs="Times New Roman"/>
          <w:b/>
          <w:bCs/>
          <w:szCs w:val="21"/>
        </w:rPr>
        <w:t>Table S1</w:t>
      </w:r>
      <w:r w:rsidR="00FD3423" w:rsidRPr="00FD3423">
        <w:rPr>
          <w:rFonts w:ascii="Times New Roman" w:hAnsi="Times New Roman" w:cs="Times New Roman"/>
          <w:b/>
          <w:bCs/>
          <w:szCs w:val="21"/>
        </w:rPr>
        <w:t>3</w:t>
      </w:r>
      <w:r w:rsidR="00C519FE" w:rsidRPr="00FD3423">
        <w:rPr>
          <w:rFonts w:ascii="Times New Roman" w:hAnsi="Times New Roman" w:cs="Times New Roman"/>
          <w:b/>
          <w:bCs/>
          <w:szCs w:val="21"/>
        </w:rPr>
        <w:t>. Differential metabolites between colon adenocarcinoma (COAD) patients and healthy controls (HC) in Center 1.</w:t>
      </w:r>
    </w:p>
    <w:tbl>
      <w:tblPr>
        <w:tblW w:w="850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48"/>
        <w:gridCol w:w="1989"/>
        <w:gridCol w:w="1989"/>
        <w:gridCol w:w="1049"/>
        <w:gridCol w:w="730"/>
      </w:tblGrid>
      <w:tr w:rsidR="009B3098" w:rsidRPr="00FD3423" w14:paraId="0330073B" w14:textId="77777777" w:rsidTr="009B3098">
        <w:trPr>
          <w:trHeight w:val="340"/>
        </w:trPr>
        <w:tc>
          <w:tcPr>
            <w:tcW w:w="22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6903B" w14:textId="77777777" w:rsidR="009B3098" w:rsidRPr="00FD3423" w:rsidRDefault="009B3098" w:rsidP="009B3098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  <w14:ligatures w14:val="none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7E074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OAD (n=98) 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AA4BF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C (n=130) 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F0EBA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DR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4B927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FC</w:t>
            </w:r>
          </w:p>
        </w:tc>
      </w:tr>
      <w:tr w:rsidR="009B3098" w:rsidRPr="00FD3423" w14:paraId="7D016B02" w14:textId="77777777" w:rsidTr="009B3098">
        <w:trPr>
          <w:trHeight w:val="340"/>
        </w:trPr>
        <w:tc>
          <w:tcPr>
            <w:tcW w:w="22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211DC" w14:textId="77777777" w:rsidR="009B3098" w:rsidRPr="00FD3423" w:rsidRDefault="009B3098" w:rsidP="009B3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, n (%)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4244D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6 (57.14)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186B9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4 (64.62)</w:t>
            </w:r>
          </w:p>
        </w:tc>
        <w:tc>
          <w:tcPr>
            <w:tcW w:w="8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A3E80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15</w:t>
            </w:r>
          </w:p>
        </w:tc>
        <w:tc>
          <w:tcPr>
            <w:tcW w:w="5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8C7F6D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9B3098" w:rsidRPr="00FD3423" w14:paraId="2483CA5E" w14:textId="77777777" w:rsidTr="009B3098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A7339F1" w14:textId="77777777" w:rsidR="009B3098" w:rsidRPr="00FD3423" w:rsidRDefault="009B3098" w:rsidP="009B3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e (years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182A319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7±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B7DA09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6±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734711A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9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1E3A027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9B3098" w:rsidRPr="00FD3423" w14:paraId="0365EAE5" w14:textId="77777777" w:rsidTr="009B3098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EF73596" w14:textId="77777777" w:rsidR="009B3098" w:rsidRPr="00FD3423" w:rsidRDefault="009B3098" w:rsidP="009B3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ypoxanthi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CCFB999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1747±1237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80FF108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687±734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69EA090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54E-3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E829A4A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5.58 </w:t>
            </w:r>
          </w:p>
        </w:tc>
      </w:tr>
      <w:tr w:rsidR="009B3098" w:rsidRPr="00FD3423" w14:paraId="5BD13750" w14:textId="77777777" w:rsidTr="009B3098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7F0F6C7" w14:textId="77777777" w:rsidR="009B3098" w:rsidRPr="00FD3423" w:rsidRDefault="009B3098" w:rsidP="009B3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-Hydroxybutyric aci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2383B35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24269±58721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2445776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6225±15600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2DC49C5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38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806E6CE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2.72 </w:t>
            </w:r>
          </w:p>
        </w:tc>
      </w:tr>
      <w:tr w:rsidR="009B3098" w:rsidRPr="00FD3423" w14:paraId="30F29F7A" w14:textId="77777777" w:rsidTr="009B3098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443E709" w14:textId="77777777" w:rsidR="009B3098" w:rsidRPr="00FD3423" w:rsidRDefault="009B3098" w:rsidP="009B3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spartic aci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C02F81F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91797±38708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8F58B69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43917±18599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EF2264A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28E-0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AB3DB59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2.02 </w:t>
            </w:r>
          </w:p>
        </w:tc>
      </w:tr>
      <w:tr w:rsidR="009B3098" w:rsidRPr="00FD3423" w14:paraId="316DF235" w14:textId="77777777" w:rsidTr="009B3098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6DCE35C" w14:textId="77777777" w:rsidR="009B3098" w:rsidRPr="00FD3423" w:rsidRDefault="009B3098" w:rsidP="009B3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eatini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30B2AAC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5007±2287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E70D1B1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1877±1929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9293888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14E-0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D6AB350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41 </w:t>
            </w:r>
          </w:p>
        </w:tc>
      </w:tr>
      <w:tr w:rsidR="009B3098" w:rsidRPr="00FD3423" w14:paraId="7CA05379" w14:textId="77777777" w:rsidTr="009B3098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1F1B5B1" w14:textId="77777777" w:rsidR="009B3098" w:rsidRPr="00FD3423" w:rsidRDefault="009B3098" w:rsidP="009B3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ycolic aci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D42A5C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3106±655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669C3D8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563±423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28B06B2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.45E-1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A8C8A3E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40 </w:t>
            </w:r>
          </w:p>
        </w:tc>
      </w:tr>
      <w:tr w:rsidR="009B3098" w:rsidRPr="00FD3423" w14:paraId="75960F68" w14:textId="77777777" w:rsidTr="009B3098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DAF38FA" w14:textId="77777777" w:rsidR="009B3098" w:rsidRPr="00FD3423" w:rsidRDefault="009B3098" w:rsidP="009B3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minomalonic</w:t>
            </w:r>
            <w:proofErr w:type="spellEnd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aci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6299794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87003±12480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4A8CA8D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9761±8900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A6F6F7F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22E-0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01520BE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31 </w:t>
            </w:r>
          </w:p>
        </w:tc>
      </w:tr>
      <w:tr w:rsidR="009B3098" w:rsidRPr="00FD3423" w14:paraId="56ABF5D3" w14:textId="77777777" w:rsidTr="009B3098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8DA08B0" w14:textId="77777777" w:rsidR="009B3098" w:rsidRPr="00FD3423" w:rsidRDefault="009B3098" w:rsidP="009B3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ycerol 1-hexadecanoat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F8BFDCF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4747±1307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894DF0B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403±1182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23D71C0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27E-0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A41BAE6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6 </w:t>
            </w:r>
          </w:p>
        </w:tc>
      </w:tr>
      <w:tr w:rsidR="009B3098" w:rsidRPr="00FD3423" w14:paraId="30C7F31C" w14:textId="77777777" w:rsidTr="009B3098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E028B8D" w14:textId="77777777" w:rsidR="009B3098" w:rsidRPr="00FD3423" w:rsidRDefault="009B3098" w:rsidP="009B3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yruvic aci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2B06947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63310±14367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C3A675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78436±17307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0D58BEF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7E-1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B65F07F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2 </w:t>
            </w:r>
          </w:p>
        </w:tc>
      </w:tr>
      <w:tr w:rsidR="009B3098" w:rsidRPr="00FD3423" w14:paraId="1F383489" w14:textId="77777777" w:rsidTr="009B3098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1C63648" w14:textId="77777777" w:rsidR="009B3098" w:rsidRPr="00FD3423" w:rsidRDefault="009B3098" w:rsidP="009B3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stei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1D0D5C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3147±3287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1965029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8460±3754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E8E23E7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48E-2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E041F79" w14:textId="77777777" w:rsidR="009B3098" w:rsidRPr="00FD3423" w:rsidRDefault="009B3098" w:rsidP="009B30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67 </w:t>
            </w:r>
          </w:p>
        </w:tc>
      </w:tr>
    </w:tbl>
    <w:p w14:paraId="46499ABA" w14:textId="77777777" w:rsidR="00772111" w:rsidRPr="00FD3423" w:rsidRDefault="00772111" w:rsidP="002529A4">
      <w:pPr>
        <w:rPr>
          <w:rFonts w:ascii="Times New Roman" w:hAnsi="Times New Roman" w:cs="Times New Roman"/>
          <w:szCs w:val="21"/>
        </w:rPr>
      </w:pPr>
    </w:p>
    <w:p w14:paraId="585E2B82" w14:textId="5AF645C0" w:rsidR="002529A4" w:rsidRPr="00FD3423" w:rsidRDefault="002529A4">
      <w:pPr>
        <w:widowControl/>
        <w:jc w:val="left"/>
        <w:rPr>
          <w:rFonts w:ascii="Times New Roman" w:hAnsi="Times New Roman" w:cs="Times New Roman"/>
          <w:szCs w:val="21"/>
        </w:rPr>
      </w:pPr>
      <w:r w:rsidRPr="00FD3423">
        <w:rPr>
          <w:rFonts w:ascii="Times New Roman" w:hAnsi="Times New Roman" w:cs="Times New Roman"/>
          <w:szCs w:val="21"/>
        </w:rPr>
        <w:br w:type="page"/>
      </w:r>
    </w:p>
    <w:p w14:paraId="60964697" w14:textId="06C02494" w:rsidR="002529A4" w:rsidRPr="00FD3423" w:rsidRDefault="00FD3423" w:rsidP="002529A4">
      <w:pPr>
        <w:rPr>
          <w:rFonts w:ascii="Times New Roman" w:hAnsi="Times New Roman" w:cs="Times New Roman"/>
          <w:b/>
          <w:bCs/>
          <w:szCs w:val="21"/>
        </w:rPr>
      </w:pPr>
      <w:r w:rsidRPr="00FD3423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="009906C3" w:rsidRPr="00FD3423">
        <w:rPr>
          <w:rFonts w:ascii="Times New Roman" w:hAnsi="Times New Roman" w:cs="Times New Roman"/>
          <w:b/>
          <w:bCs/>
          <w:szCs w:val="21"/>
        </w:rPr>
        <w:t>Table S1</w:t>
      </w:r>
      <w:r w:rsidRPr="00FD3423">
        <w:rPr>
          <w:rFonts w:ascii="Times New Roman" w:hAnsi="Times New Roman" w:cs="Times New Roman"/>
          <w:b/>
          <w:bCs/>
          <w:szCs w:val="21"/>
        </w:rPr>
        <w:t>4</w:t>
      </w:r>
      <w:r w:rsidR="005145C6" w:rsidRPr="00FD3423">
        <w:rPr>
          <w:rFonts w:ascii="Times New Roman" w:hAnsi="Times New Roman" w:cs="Times New Roman"/>
          <w:b/>
          <w:bCs/>
          <w:szCs w:val="21"/>
        </w:rPr>
        <w:t xml:space="preserve">. </w:t>
      </w:r>
      <w:r w:rsidR="00CE1EE9" w:rsidRPr="00FD3423">
        <w:rPr>
          <w:rFonts w:ascii="Times New Roman" w:hAnsi="Times New Roman" w:cs="Times New Roman"/>
          <w:b/>
          <w:bCs/>
          <w:szCs w:val="21"/>
        </w:rPr>
        <w:t>D</w:t>
      </w:r>
      <w:r w:rsidR="009906C3" w:rsidRPr="00FD3423">
        <w:rPr>
          <w:rFonts w:ascii="Times New Roman" w:hAnsi="Times New Roman" w:cs="Times New Roman"/>
          <w:b/>
          <w:bCs/>
          <w:szCs w:val="21"/>
        </w:rPr>
        <w:t xml:space="preserve">ifferential metabolites between </w:t>
      </w:r>
      <w:r w:rsidR="00931C24" w:rsidRPr="00FD3423">
        <w:rPr>
          <w:rFonts w:ascii="Times New Roman" w:hAnsi="Times New Roman" w:cs="Times New Roman"/>
          <w:b/>
          <w:bCs/>
          <w:szCs w:val="21"/>
        </w:rPr>
        <w:t>rectum adenocarcinoma</w:t>
      </w:r>
      <w:r w:rsidR="009906C3" w:rsidRPr="00FD3423">
        <w:rPr>
          <w:rFonts w:ascii="Times New Roman" w:hAnsi="Times New Roman" w:cs="Times New Roman"/>
          <w:b/>
          <w:bCs/>
          <w:szCs w:val="21"/>
        </w:rPr>
        <w:t xml:space="preserve"> (</w:t>
      </w:r>
      <w:r w:rsidR="00931C24" w:rsidRPr="00FD3423">
        <w:rPr>
          <w:rFonts w:ascii="Times New Roman" w:hAnsi="Times New Roman" w:cs="Times New Roman"/>
          <w:b/>
          <w:bCs/>
          <w:szCs w:val="21"/>
        </w:rPr>
        <w:t>RE</w:t>
      </w:r>
      <w:r w:rsidR="009906C3" w:rsidRPr="00FD3423">
        <w:rPr>
          <w:rFonts w:ascii="Times New Roman" w:hAnsi="Times New Roman" w:cs="Times New Roman"/>
          <w:b/>
          <w:bCs/>
          <w:szCs w:val="21"/>
        </w:rPr>
        <w:t>AD) patients and healthy controls (HC) in Center 1.</w:t>
      </w:r>
    </w:p>
    <w:tbl>
      <w:tblPr>
        <w:tblW w:w="850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97"/>
        <w:gridCol w:w="1960"/>
        <w:gridCol w:w="1960"/>
        <w:gridCol w:w="1299"/>
        <w:gridCol w:w="689"/>
      </w:tblGrid>
      <w:tr w:rsidR="00FB08BB" w:rsidRPr="00FD3423" w14:paraId="4FAA1BB9" w14:textId="77777777" w:rsidTr="00FB08BB">
        <w:trPr>
          <w:trHeight w:val="340"/>
        </w:trPr>
        <w:tc>
          <w:tcPr>
            <w:tcW w:w="22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55D5F" w14:textId="77777777" w:rsidR="00FB08BB" w:rsidRPr="00FD3423" w:rsidRDefault="00FB08BB" w:rsidP="00FB08BB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  <w14:ligatures w14:val="none"/>
              </w:rPr>
            </w:pPr>
          </w:p>
        </w:tc>
        <w:tc>
          <w:tcPr>
            <w:tcW w:w="16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BFDEC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EAD (n=154) 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91C9A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C (n=130)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B1FEE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FDR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4BB16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FC</w:t>
            </w:r>
          </w:p>
        </w:tc>
      </w:tr>
      <w:tr w:rsidR="00FB08BB" w:rsidRPr="00FD3423" w14:paraId="6E7A2F67" w14:textId="77777777" w:rsidTr="00FB08BB">
        <w:trPr>
          <w:trHeight w:val="340"/>
        </w:trPr>
        <w:tc>
          <w:tcPr>
            <w:tcW w:w="22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67527" w14:textId="77777777" w:rsidR="00FB08BB" w:rsidRPr="00FD3423" w:rsidRDefault="00FB08BB" w:rsidP="00FB0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, n (%)</w:t>
            </w:r>
          </w:p>
        </w:tc>
        <w:tc>
          <w:tcPr>
            <w:tcW w:w="16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9370E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 (61.69)</w:t>
            </w:r>
          </w:p>
        </w:tc>
        <w:tc>
          <w:tcPr>
            <w:tcW w:w="16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1DE6B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4 (64.62)</w:t>
            </w:r>
          </w:p>
        </w:tc>
        <w:tc>
          <w:tcPr>
            <w:tcW w:w="11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E6989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679</w:t>
            </w:r>
          </w:p>
        </w:tc>
        <w:tc>
          <w:tcPr>
            <w:tcW w:w="5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3B597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FB08BB" w:rsidRPr="00FD3423" w14:paraId="55B6F1E8" w14:textId="77777777" w:rsidTr="00FB08BB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079828B" w14:textId="77777777" w:rsidR="00FB08BB" w:rsidRPr="00FD3423" w:rsidRDefault="00FB08BB" w:rsidP="00FB0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e (years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091FFB7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6±1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C0BD490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6±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CE68449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51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26DB49E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FB08BB" w:rsidRPr="00FD3423" w14:paraId="46B95EF3" w14:textId="77777777" w:rsidTr="00FB08BB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66B2952" w14:textId="77777777" w:rsidR="00FB08BB" w:rsidRPr="00FD3423" w:rsidRDefault="00FB08BB" w:rsidP="00FB0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ypoxanthine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81D190A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3566±1400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F565DD6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687±734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F5AC657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.50E-3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877CB27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9</w:t>
            </w:r>
          </w:p>
        </w:tc>
      </w:tr>
      <w:tr w:rsidR="00FB08BB" w:rsidRPr="00FD3423" w14:paraId="2F41CC38" w14:textId="77777777" w:rsidTr="00FB08BB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07C6A91" w14:textId="77777777" w:rsidR="00FB08BB" w:rsidRPr="00FD3423" w:rsidRDefault="00FB08BB" w:rsidP="00FB0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spartic acid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01111CB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15274±35510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9E47FC6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43917±18599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E069F68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61E-1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F1E0F68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11</w:t>
            </w:r>
          </w:p>
        </w:tc>
      </w:tr>
      <w:tr w:rsidR="00FB08BB" w:rsidRPr="00FD3423" w14:paraId="6F08557A" w14:textId="77777777" w:rsidTr="00FB08BB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A44461B" w14:textId="77777777" w:rsidR="00FB08BB" w:rsidRPr="00FD3423" w:rsidRDefault="00FB08BB" w:rsidP="00FB0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ycolic acid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8423167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622±692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E6E3415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563±423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4D0C041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09E-1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76C410C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7</w:t>
            </w:r>
          </w:p>
        </w:tc>
      </w:tr>
      <w:tr w:rsidR="00FB08BB" w:rsidRPr="00FD3423" w14:paraId="24C2DCA7" w14:textId="77777777" w:rsidTr="00FB08BB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DC42DA5" w14:textId="77777777" w:rsidR="00FB08BB" w:rsidRPr="00FD3423" w:rsidRDefault="00FB08BB" w:rsidP="00FB0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omocysteine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A17E463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6504±4756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1A194D0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5705±4173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ED6CA27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8.04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11604CB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</w:t>
            </w:r>
          </w:p>
        </w:tc>
      </w:tr>
      <w:tr w:rsidR="00FB08BB" w:rsidRPr="00FD3423" w14:paraId="6E7E502D" w14:textId="77777777" w:rsidTr="00FB08BB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297C4A3" w14:textId="77777777" w:rsidR="00FB08BB" w:rsidRPr="00FD3423" w:rsidRDefault="00FB08BB" w:rsidP="00FB0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minomalonic</w:t>
            </w:r>
            <w:proofErr w:type="spellEnd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acid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35F967A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83422±11032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51CAA6D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9761±8900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7C2E4DA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48E-0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AD23D15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9</w:t>
            </w:r>
          </w:p>
        </w:tc>
      </w:tr>
      <w:tr w:rsidR="00FB08BB" w:rsidRPr="00FD3423" w14:paraId="40A7B84E" w14:textId="77777777" w:rsidTr="00FB08BB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ED6D0CB" w14:textId="77777777" w:rsidR="00FB08BB" w:rsidRPr="00FD3423" w:rsidRDefault="00FB08BB" w:rsidP="00FB0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ucose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2150518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30166±44106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B711B3F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62976±40198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D2F1C33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01E-0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359A1FA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2</w:t>
            </w:r>
          </w:p>
        </w:tc>
      </w:tr>
      <w:tr w:rsidR="00FB08BB" w:rsidRPr="00FD3423" w14:paraId="404BCB91" w14:textId="77777777" w:rsidTr="00FB08BB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D5662EC" w14:textId="77777777" w:rsidR="00FB08BB" w:rsidRPr="00FD3423" w:rsidRDefault="00FB08BB" w:rsidP="00FB0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ycerol 1-hexadecanoate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61DE8B9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3727±11067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475FE1C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403±1182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DA27094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75E-0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BC5DA13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3</w:t>
            </w:r>
          </w:p>
        </w:tc>
      </w:tr>
      <w:tr w:rsidR="00FB08BB" w:rsidRPr="00FD3423" w14:paraId="50936AC6" w14:textId="77777777" w:rsidTr="00FB08BB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6CD4A26" w14:textId="77777777" w:rsidR="00FB08BB" w:rsidRPr="00FD3423" w:rsidRDefault="00FB08BB" w:rsidP="00FB0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steine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CA270CA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2964±3752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ECDDF2E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8460±3754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AF7D3D5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49E-1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086706A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3</w:t>
            </w:r>
          </w:p>
        </w:tc>
      </w:tr>
      <w:tr w:rsidR="00FB08BB" w:rsidRPr="00FD3423" w14:paraId="5E109395" w14:textId="77777777" w:rsidTr="00FB08BB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27406B8" w14:textId="77777777" w:rsidR="00FB08BB" w:rsidRPr="00FD3423" w:rsidRDefault="00FB08BB" w:rsidP="00FB0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yruvic acid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832A40C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67308±12439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9CC4D14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78436±17307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DB5E7AF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7.29E-2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686023D" w14:textId="77777777" w:rsidR="00FB08BB" w:rsidRPr="00FD3423" w:rsidRDefault="00FB08BB" w:rsidP="00FB0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3</w:t>
            </w:r>
          </w:p>
        </w:tc>
      </w:tr>
    </w:tbl>
    <w:p w14:paraId="3A64E7F5" w14:textId="77777777" w:rsidR="00BC6045" w:rsidRPr="00FD3423" w:rsidRDefault="00BC6045" w:rsidP="002529A4">
      <w:pPr>
        <w:rPr>
          <w:rFonts w:ascii="Times New Roman" w:hAnsi="Times New Roman" w:cs="Times New Roman"/>
          <w:szCs w:val="21"/>
        </w:rPr>
      </w:pPr>
    </w:p>
    <w:p w14:paraId="28F412AC" w14:textId="77777777" w:rsidR="004167A0" w:rsidRPr="00FD3423" w:rsidRDefault="004167A0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FD3423">
        <w:rPr>
          <w:rFonts w:ascii="Times New Roman" w:hAnsi="Times New Roman" w:cs="Times New Roman"/>
          <w:b/>
          <w:bCs/>
          <w:szCs w:val="21"/>
        </w:rPr>
        <w:br w:type="page"/>
      </w:r>
    </w:p>
    <w:p w14:paraId="6321F172" w14:textId="54E46C98" w:rsidR="00640DF5" w:rsidRPr="00FD3423" w:rsidRDefault="00FD3423" w:rsidP="00640DF5">
      <w:pPr>
        <w:rPr>
          <w:rFonts w:ascii="Times New Roman" w:hAnsi="Times New Roman" w:cs="Times New Roman"/>
          <w:szCs w:val="21"/>
        </w:rPr>
      </w:pPr>
      <w:r w:rsidRPr="00FD3423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="00640DF5" w:rsidRPr="00FD3423">
        <w:rPr>
          <w:rFonts w:ascii="Times New Roman" w:hAnsi="Times New Roman" w:cs="Times New Roman"/>
          <w:b/>
          <w:bCs/>
          <w:szCs w:val="21"/>
        </w:rPr>
        <w:t>Table S1</w:t>
      </w:r>
      <w:r w:rsidRPr="00FD3423">
        <w:rPr>
          <w:rFonts w:ascii="Times New Roman" w:hAnsi="Times New Roman" w:cs="Times New Roman"/>
          <w:b/>
          <w:bCs/>
          <w:szCs w:val="21"/>
        </w:rPr>
        <w:t>5</w:t>
      </w:r>
      <w:r w:rsidR="00640DF5" w:rsidRPr="00FD3423">
        <w:rPr>
          <w:rFonts w:ascii="Times New Roman" w:hAnsi="Times New Roman" w:cs="Times New Roman"/>
          <w:b/>
          <w:bCs/>
          <w:szCs w:val="21"/>
        </w:rPr>
        <w:t>. Differential metabolites between liver hepatocellular carcinoma (LIHC) patients and healthy controls (HC) in Center 1.</w:t>
      </w:r>
    </w:p>
    <w:tbl>
      <w:tblPr>
        <w:tblW w:w="850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99"/>
        <w:gridCol w:w="2252"/>
        <w:gridCol w:w="2252"/>
        <w:gridCol w:w="1327"/>
        <w:gridCol w:w="775"/>
      </w:tblGrid>
      <w:tr w:rsidR="000A108F" w:rsidRPr="00FD3423" w14:paraId="1E2E5575" w14:textId="77777777" w:rsidTr="000A108F">
        <w:trPr>
          <w:trHeight w:val="340"/>
        </w:trPr>
        <w:tc>
          <w:tcPr>
            <w:tcW w:w="12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E5E2C" w14:textId="77777777" w:rsidR="000A108F" w:rsidRPr="00FD3423" w:rsidRDefault="000A108F" w:rsidP="000A108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  <w14:ligatures w14:val="none"/>
              </w:rPr>
            </w:pPr>
          </w:p>
        </w:tc>
        <w:tc>
          <w:tcPr>
            <w:tcW w:w="15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F9C8C" w14:textId="77777777" w:rsidR="000A108F" w:rsidRPr="00FD3423" w:rsidRDefault="000A108F" w:rsidP="000A10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LIHC (n=13) 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57A2E" w14:textId="77777777" w:rsidR="000A108F" w:rsidRPr="00FD3423" w:rsidRDefault="000A108F" w:rsidP="000A10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C (n=13) 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D0FF3" w14:textId="77777777" w:rsidR="000A108F" w:rsidRPr="00FD3423" w:rsidRDefault="000A108F" w:rsidP="000A10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FDR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9C3ED" w14:textId="77777777" w:rsidR="000A108F" w:rsidRPr="00FD3423" w:rsidRDefault="000A108F" w:rsidP="000A10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FC</w:t>
            </w:r>
          </w:p>
        </w:tc>
      </w:tr>
      <w:tr w:rsidR="000A108F" w:rsidRPr="00FD3423" w14:paraId="5BA2F95D" w14:textId="77777777" w:rsidTr="000A108F">
        <w:trPr>
          <w:trHeight w:val="340"/>
        </w:trPr>
        <w:tc>
          <w:tcPr>
            <w:tcW w:w="12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134CE" w14:textId="77777777" w:rsidR="000A108F" w:rsidRPr="00FD3423" w:rsidRDefault="000A108F" w:rsidP="000A10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, n (%)</w:t>
            </w:r>
          </w:p>
        </w:tc>
        <w:tc>
          <w:tcPr>
            <w:tcW w:w="15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3B1BB" w14:textId="77777777" w:rsidR="000A108F" w:rsidRPr="00FD3423" w:rsidRDefault="000A108F" w:rsidP="000A10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8 (61.54)</w:t>
            </w:r>
          </w:p>
        </w:tc>
        <w:tc>
          <w:tcPr>
            <w:tcW w:w="15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6262D" w14:textId="77777777" w:rsidR="000A108F" w:rsidRPr="00FD3423" w:rsidRDefault="000A108F" w:rsidP="000A10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9 (69.23)</w:t>
            </w:r>
          </w:p>
        </w:tc>
        <w:tc>
          <w:tcPr>
            <w:tcW w:w="10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384FC" w14:textId="77777777" w:rsidR="000A108F" w:rsidRPr="00FD3423" w:rsidRDefault="000A108F" w:rsidP="000A10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17C1B" w14:textId="77777777" w:rsidR="000A108F" w:rsidRPr="00FD3423" w:rsidRDefault="000A108F" w:rsidP="000A10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A108F" w:rsidRPr="00FD3423" w14:paraId="5ABDC111" w14:textId="77777777" w:rsidTr="000A108F">
        <w:trPr>
          <w:trHeight w:val="34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64551CF" w14:textId="77777777" w:rsidR="000A108F" w:rsidRPr="00FD3423" w:rsidRDefault="000A108F" w:rsidP="000A10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e (years)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C6030B0" w14:textId="77777777" w:rsidR="000A108F" w:rsidRPr="00FD3423" w:rsidRDefault="000A108F" w:rsidP="000A10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8±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138BC83" w14:textId="77777777" w:rsidR="000A108F" w:rsidRPr="00FD3423" w:rsidRDefault="000A108F" w:rsidP="000A10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8±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8A4A8B5" w14:textId="77777777" w:rsidR="000A108F" w:rsidRPr="00FD3423" w:rsidRDefault="000A108F" w:rsidP="000A10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91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FE90DA7" w14:textId="77777777" w:rsidR="000A108F" w:rsidRPr="00FD3423" w:rsidRDefault="000A108F" w:rsidP="000A10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A108F" w:rsidRPr="00FD3423" w14:paraId="10CD3A67" w14:textId="77777777" w:rsidTr="000A108F">
        <w:trPr>
          <w:trHeight w:val="34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CA49DB1" w14:textId="77777777" w:rsidR="000A108F" w:rsidRPr="00FD3423" w:rsidRDefault="000A108F" w:rsidP="000A10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ypoxanthin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2425417" w14:textId="77777777" w:rsidR="000A108F" w:rsidRPr="00FD3423" w:rsidRDefault="000A108F" w:rsidP="000A10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7668±2507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5A0A018" w14:textId="77777777" w:rsidR="000A108F" w:rsidRPr="00FD3423" w:rsidRDefault="000A108F" w:rsidP="000A10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821±325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E2A72DD" w14:textId="77777777" w:rsidR="000A108F" w:rsidRPr="00FD3423" w:rsidRDefault="000A108F" w:rsidP="000A10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.80E-0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D856053" w14:textId="77777777" w:rsidR="000A108F" w:rsidRPr="00FD3423" w:rsidRDefault="000A108F" w:rsidP="000A10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9.86 </w:t>
            </w:r>
          </w:p>
        </w:tc>
      </w:tr>
      <w:tr w:rsidR="000A108F" w:rsidRPr="00FD3423" w14:paraId="05B0E3E1" w14:textId="77777777" w:rsidTr="000A108F">
        <w:trPr>
          <w:trHeight w:val="34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C464AA0" w14:textId="77777777" w:rsidR="000A108F" w:rsidRPr="00FD3423" w:rsidRDefault="000A108F" w:rsidP="000A10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omocystein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FA9A15C" w14:textId="77777777" w:rsidR="000A108F" w:rsidRPr="00FD3423" w:rsidRDefault="000A108F" w:rsidP="000A10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8416±3565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9A019F7" w14:textId="77777777" w:rsidR="000A108F" w:rsidRPr="00FD3423" w:rsidRDefault="000A108F" w:rsidP="000A10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4266±2072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E1106E1" w14:textId="77777777" w:rsidR="000A108F" w:rsidRPr="00FD3423" w:rsidRDefault="000A108F" w:rsidP="000A10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.73E-0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E4199AB" w14:textId="77777777" w:rsidR="000A108F" w:rsidRPr="00FD3423" w:rsidRDefault="000A108F" w:rsidP="000A10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3.39 </w:t>
            </w:r>
          </w:p>
        </w:tc>
      </w:tr>
      <w:tr w:rsidR="000A108F" w:rsidRPr="00FD3423" w14:paraId="771065DC" w14:textId="77777777" w:rsidTr="000A108F">
        <w:trPr>
          <w:trHeight w:val="34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E22EF66" w14:textId="77777777" w:rsidR="000A108F" w:rsidRPr="00FD3423" w:rsidRDefault="000A108F" w:rsidP="000A10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ethionin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D4712E4" w14:textId="77777777" w:rsidR="000A108F" w:rsidRPr="00FD3423" w:rsidRDefault="000A108F" w:rsidP="000A10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28195±47011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AAC91F7" w14:textId="77777777" w:rsidR="000A108F" w:rsidRPr="00FD3423" w:rsidRDefault="000A108F" w:rsidP="000A10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30983±4005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968821B" w14:textId="77777777" w:rsidR="000A108F" w:rsidRPr="00FD3423" w:rsidRDefault="000A108F" w:rsidP="000A10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9.96E-0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9540354" w14:textId="77777777" w:rsidR="000A108F" w:rsidRPr="00FD3423" w:rsidRDefault="000A108F" w:rsidP="000A10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2.51 </w:t>
            </w:r>
          </w:p>
        </w:tc>
      </w:tr>
      <w:tr w:rsidR="000A108F" w:rsidRPr="00FD3423" w14:paraId="2E168276" w14:textId="77777777" w:rsidTr="000A108F">
        <w:trPr>
          <w:trHeight w:val="34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B20998A" w14:textId="77777777" w:rsidR="000A108F" w:rsidRPr="00FD3423" w:rsidRDefault="000A108F" w:rsidP="000A10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utamic acid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CAF1D46" w14:textId="77777777" w:rsidR="000A108F" w:rsidRPr="00FD3423" w:rsidRDefault="000A108F" w:rsidP="000A10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809106±38718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502CD9D" w14:textId="77777777" w:rsidR="000A108F" w:rsidRPr="00FD3423" w:rsidRDefault="000A108F" w:rsidP="000A10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59694±18958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796C8F0" w14:textId="77777777" w:rsidR="000A108F" w:rsidRPr="00FD3423" w:rsidRDefault="000A108F" w:rsidP="000A10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.73E-0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EA79546" w14:textId="77777777" w:rsidR="000A108F" w:rsidRPr="00FD3423" w:rsidRDefault="000A108F" w:rsidP="000A10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76 </w:t>
            </w:r>
          </w:p>
        </w:tc>
      </w:tr>
      <w:tr w:rsidR="000A108F" w:rsidRPr="00FD3423" w14:paraId="11022EF9" w14:textId="77777777" w:rsidTr="000A108F">
        <w:trPr>
          <w:trHeight w:val="34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097AF3A" w14:textId="77777777" w:rsidR="000A108F" w:rsidRPr="00FD3423" w:rsidRDefault="000A108F" w:rsidP="000A10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yrosin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62A0D0D" w14:textId="77777777" w:rsidR="000A108F" w:rsidRPr="00FD3423" w:rsidRDefault="000A108F" w:rsidP="000A10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690395±64961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643826A" w14:textId="77777777" w:rsidR="000A108F" w:rsidRPr="00FD3423" w:rsidRDefault="000A108F" w:rsidP="000A10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089831±18076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6EEFC6A" w14:textId="77777777" w:rsidR="000A108F" w:rsidRPr="00FD3423" w:rsidRDefault="000A108F" w:rsidP="000A10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68E-0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9565B87" w14:textId="77777777" w:rsidR="000A108F" w:rsidRPr="00FD3423" w:rsidRDefault="000A108F" w:rsidP="000A10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55 </w:t>
            </w:r>
          </w:p>
        </w:tc>
      </w:tr>
      <w:tr w:rsidR="000A108F" w:rsidRPr="00FD3423" w14:paraId="7699402C" w14:textId="77777777" w:rsidTr="000A108F">
        <w:trPr>
          <w:trHeight w:val="34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BD0D3A3" w14:textId="77777777" w:rsidR="000A108F" w:rsidRPr="00FD3423" w:rsidRDefault="000A108F" w:rsidP="000A10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stein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553CB23" w14:textId="77777777" w:rsidR="000A108F" w:rsidRPr="00FD3423" w:rsidRDefault="000A108F" w:rsidP="000A10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01022±2865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AA4DD05" w14:textId="77777777" w:rsidR="000A108F" w:rsidRPr="00FD3423" w:rsidRDefault="000A108F" w:rsidP="000A10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63162±6017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1C00AD1" w14:textId="77777777" w:rsidR="000A108F" w:rsidRPr="00FD3423" w:rsidRDefault="000A108F" w:rsidP="000A10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.73E-0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F6BD362" w14:textId="77777777" w:rsidR="000A108F" w:rsidRPr="00FD3423" w:rsidRDefault="000A108F" w:rsidP="000A10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62 </w:t>
            </w:r>
          </w:p>
        </w:tc>
      </w:tr>
      <w:tr w:rsidR="000A108F" w:rsidRPr="00FD3423" w14:paraId="692B83EB" w14:textId="77777777" w:rsidTr="000A108F">
        <w:trPr>
          <w:trHeight w:val="34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03FD590" w14:textId="77777777" w:rsidR="000A108F" w:rsidRPr="00FD3423" w:rsidRDefault="000A108F" w:rsidP="000A10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yruvic acid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BF0DFA2" w14:textId="77777777" w:rsidR="000A108F" w:rsidRPr="00FD3423" w:rsidRDefault="000A108F" w:rsidP="000A10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01934±12857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2C04077" w14:textId="77777777" w:rsidR="000A108F" w:rsidRPr="00FD3423" w:rsidRDefault="000A108F" w:rsidP="000A10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826647±14297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475DD4F" w14:textId="77777777" w:rsidR="000A108F" w:rsidRPr="00FD3423" w:rsidRDefault="000A108F" w:rsidP="000A10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94E-0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8B815DD" w14:textId="77777777" w:rsidR="000A108F" w:rsidRPr="00FD3423" w:rsidRDefault="000A108F" w:rsidP="000A10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61 </w:t>
            </w:r>
          </w:p>
        </w:tc>
      </w:tr>
    </w:tbl>
    <w:p w14:paraId="4FDDBB9B" w14:textId="3E7832CC" w:rsidR="002529A4" w:rsidRPr="00FD3423" w:rsidRDefault="002529A4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4417F52" w14:textId="7FBE4401" w:rsidR="00EE4B37" w:rsidRPr="00FD3423" w:rsidRDefault="00EE4B37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143C4B0" w14:textId="1BC74C3D" w:rsidR="00980053" w:rsidRPr="00FD3423" w:rsidRDefault="00980053">
      <w:pPr>
        <w:widowControl/>
        <w:jc w:val="left"/>
        <w:rPr>
          <w:rFonts w:ascii="Times New Roman" w:hAnsi="Times New Roman" w:cs="Times New Roman"/>
          <w:szCs w:val="21"/>
        </w:rPr>
      </w:pPr>
      <w:r w:rsidRPr="00FD3423">
        <w:rPr>
          <w:rFonts w:ascii="Times New Roman" w:hAnsi="Times New Roman" w:cs="Times New Roman"/>
          <w:szCs w:val="21"/>
        </w:rPr>
        <w:br w:type="page"/>
      </w:r>
    </w:p>
    <w:p w14:paraId="0A88EA6E" w14:textId="640FBD12" w:rsidR="006D1EE4" w:rsidRPr="00FD3423" w:rsidRDefault="00FD3423" w:rsidP="006D1EE4">
      <w:pPr>
        <w:rPr>
          <w:rFonts w:ascii="Times New Roman" w:hAnsi="Times New Roman" w:cs="Times New Roman"/>
          <w:szCs w:val="21"/>
        </w:rPr>
      </w:pPr>
      <w:r w:rsidRPr="00FD3423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="006D1EE4" w:rsidRPr="00FD3423">
        <w:rPr>
          <w:rFonts w:ascii="Times New Roman" w:hAnsi="Times New Roman" w:cs="Times New Roman"/>
          <w:b/>
          <w:bCs/>
          <w:szCs w:val="21"/>
        </w:rPr>
        <w:t>Table S1</w:t>
      </w:r>
      <w:r w:rsidRPr="00FD3423">
        <w:rPr>
          <w:rFonts w:ascii="Times New Roman" w:hAnsi="Times New Roman" w:cs="Times New Roman"/>
          <w:b/>
          <w:bCs/>
          <w:szCs w:val="21"/>
        </w:rPr>
        <w:t>6</w:t>
      </w:r>
      <w:r w:rsidR="006D1EE4" w:rsidRPr="00FD3423">
        <w:rPr>
          <w:rFonts w:ascii="Times New Roman" w:hAnsi="Times New Roman" w:cs="Times New Roman"/>
          <w:b/>
          <w:bCs/>
          <w:szCs w:val="21"/>
        </w:rPr>
        <w:t>. Differential metabolites between pancreatic adenocarcinoma (PAAD) patients and healthy controls (HC) in Center 1.</w:t>
      </w:r>
    </w:p>
    <w:tbl>
      <w:tblPr>
        <w:tblW w:w="850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65"/>
        <w:gridCol w:w="2202"/>
        <w:gridCol w:w="2203"/>
        <w:gridCol w:w="1460"/>
        <w:gridCol w:w="775"/>
      </w:tblGrid>
      <w:tr w:rsidR="00ED4D60" w:rsidRPr="00FD3423" w14:paraId="50D78D69" w14:textId="77777777" w:rsidTr="00ED4D60">
        <w:trPr>
          <w:trHeight w:val="340"/>
        </w:trPr>
        <w:tc>
          <w:tcPr>
            <w:tcW w:w="12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88422" w14:textId="77777777" w:rsidR="00ED4D60" w:rsidRPr="00FD3423" w:rsidRDefault="00ED4D60" w:rsidP="00ED4D60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  <w14:ligatures w14:val="none"/>
              </w:rPr>
            </w:pPr>
          </w:p>
        </w:tc>
        <w:tc>
          <w:tcPr>
            <w:tcW w:w="16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1D5DC" w14:textId="77777777" w:rsidR="00ED4D60" w:rsidRPr="00FD3423" w:rsidRDefault="00ED4D60" w:rsidP="00ED4D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AAD (n=11) 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613AB" w14:textId="77777777" w:rsidR="00ED4D60" w:rsidRPr="00FD3423" w:rsidRDefault="00ED4D60" w:rsidP="00ED4D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C (n=11)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D4A2E" w14:textId="77777777" w:rsidR="00ED4D60" w:rsidRPr="00FD3423" w:rsidRDefault="00ED4D60" w:rsidP="00ED4D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FDR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3B65C" w14:textId="77777777" w:rsidR="00ED4D60" w:rsidRPr="00FD3423" w:rsidRDefault="00ED4D60" w:rsidP="00ED4D6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FC</w:t>
            </w:r>
          </w:p>
        </w:tc>
      </w:tr>
      <w:tr w:rsidR="00ED4D60" w:rsidRPr="00FD3423" w14:paraId="7C649545" w14:textId="77777777" w:rsidTr="00ED4D60">
        <w:trPr>
          <w:trHeight w:val="340"/>
        </w:trPr>
        <w:tc>
          <w:tcPr>
            <w:tcW w:w="12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8D281" w14:textId="77777777" w:rsidR="00ED4D60" w:rsidRPr="00FD3423" w:rsidRDefault="00ED4D60" w:rsidP="00ED4D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, n (%)</w:t>
            </w:r>
          </w:p>
        </w:tc>
        <w:tc>
          <w:tcPr>
            <w:tcW w:w="16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08525" w14:textId="77777777" w:rsidR="00ED4D60" w:rsidRPr="00FD3423" w:rsidRDefault="00ED4D60" w:rsidP="00ED4D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 (81.82)</w:t>
            </w:r>
          </w:p>
        </w:tc>
        <w:tc>
          <w:tcPr>
            <w:tcW w:w="16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08DAA" w14:textId="77777777" w:rsidR="00ED4D60" w:rsidRPr="00FD3423" w:rsidRDefault="00ED4D60" w:rsidP="00ED4D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 (81.82)</w:t>
            </w:r>
          </w:p>
        </w:tc>
        <w:tc>
          <w:tcPr>
            <w:tcW w:w="11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7BFEE" w14:textId="77777777" w:rsidR="00ED4D60" w:rsidRPr="00FD3423" w:rsidRDefault="00ED4D60" w:rsidP="00ED4D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AB9BE" w14:textId="77777777" w:rsidR="00ED4D60" w:rsidRPr="00FD3423" w:rsidRDefault="00ED4D60" w:rsidP="00ED4D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ED4D60" w:rsidRPr="00FD3423" w14:paraId="4B6E8824" w14:textId="77777777" w:rsidTr="00ED4D60">
        <w:trPr>
          <w:trHeight w:val="340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9BF83CF" w14:textId="77777777" w:rsidR="00ED4D60" w:rsidRPr="00FD3423" w:rsidRDefault="00ED4D60" w:rsidP="00ED4D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e (years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3306CE7" w14:textId="77777777" w:rsidR="00ED4D60" w:rsidRPr="00FD3423" w:rsidRDefault="00ED4D60" w:rsidP="00ED4D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2±1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3CE7F14" w14:textId="77777777" w:rsidR="00ED4D60" w:rsidRPr="00FD3423" w:rsidRDefault="00ED4D60" w:rsidP="00ED4D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5±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3EE2611" w14:textId="77777777" w:rsidR="00ED4D60" w:rsidRPr="00FD3423" w:rsidRDefault="00ED4D60" w:rsidP="00ED4D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95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237380F" w14:textId="77777777" w:rsidR="00ED4D60" w:rsidRPr="00FD3423" w:rsidRDefault="00ED4D60" w:rsidP="00ED4D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ED4D60" w:rsidRPr="00FD3423" w14:paraId="2B199179" w14:textId="77777777" w:rsidTr="00ED4D60">
        <w:trPr>
          <w:trHeight w:val="340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A69AE1C" w14:textId="77777777" w:rsidR="00ED4D60" w:rsidRPr="00FD3423" w:rsidRDefault="00ED4D60" w:rsidP="00ED4D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ypoxanthine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3494AA0" w14:textId="77777777" w:rsidR="00ED4D60" w:rsidRPr="00FD3423" w:rsidRDefault="00ED4D60" w:rsidP="00ED4D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739±1628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DC0CFE3" w14:textId="77777777" w:rsidR="00ED4D60" w:rsidRPr="00FD3423" w:rsidRDefault="00ED4D60" w:rsidP="00ED4D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299±408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8F429BB" w14:textId="77777777" w:rsidR="00ED4D60" w:rsidRPr="00FD3423" w:rsidRDefault="00ED4D60" w:rsidP="00ED4D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86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9F1C4D9" w14:textId="77777777" w:rsidR="00ED4D60" w:rsidRPr="00FD3423" w:rsidRDefault="00ED4D60" w:rsidP="00ED4D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9.01 </w:t>
            </w:r>
          </w:p>
        </w:tc>
      </w:tr>
      <w:tr w:rsidR="00ED4D60" w:rsidRPr="00FD3423" w14:paraId="3A8E18B9" w14:textId="77777777" w:rsidTr="00ED4D60">
        <w:trPr>
          <w:trHeight w:val="340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EEEA43B" w14:textId="77777777" w:rsidR="00ED4D60" w:rsidRPr="00FD3423" w:rsidRDefault="00ED4D60" w:rsidP="00ED4D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yceric</w:t>
            </w:r>
            <w:proofErr w:type="spellEnd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acid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41F13AB" w14:textId="77777777" w:rsidR="00ED4D60" w:rsidRPr="00FD3423" w:rsidRDefault="00ED4D60" w:rsidP="00ED4D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250±383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74275B7" w14:textId="77777777" w:rsidR="00ED4D60" w:rsidRPr="00FD3423" w:rsidRDefault="00ED4D60" w:rsidP="00ED4D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320±223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BAACB36" w14:textId="77777777" w:rsidR="00ED4D60" w:rsidRPr="00FD3423" w:rsidRDefault="00ED4D60" w:rsidP="00ED4D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75E-0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242DFBC" w14:textId="77777777" w:rsidR="00ED4D60" w:rsidRPr="00FD3423" w:rsidRDefault="00ED4D60" w:rsidP="00ED4D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37 </w:t>
            </w:r>
          </w:p>
        </w:tc>
      </w:tr>
      <w:tr w:rsidR="00ED4D60" w:rsidRPr="00FD3423" w14:paraId="7275CD11" w14:textId="77777777" w:rsidTr="00ED4D60">
        <w:trPr>
          <w:trHeight w:val="340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8573A7C" w14:textId="77777777" w:rsidR="00ED4D60" w:rsidRPr="00FD3423" w:rsidRDefault="00ED4D60" w:rsidP="00ED4D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steine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56B999D" w14:textId="77777777" w:rsidR="00ED4D60" w:rsidRPr="00FD3423" w:rsidRDefault="00ED4D60" w:rsidP="00ED4D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3303±4121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BF0EB89" w14:textId="77777777" w:rsidR="00ED4D60" w:rsidRPr="00FD3423" w:rsidRDefault="00ED4D60" w:rsidP="00ED4D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3584±3992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488B5E4" w14:textId="77777777" w:rsidR="00ED4D60" w:rsidRPr="00FD3423" w:rsidRDefault="00ED4D60" w:rsidP="00ED4D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02E-0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BB6E4D7" w14:textId="77777777" w:rsidR="00ED4D60" w:rsidRPr="00FD3423" w:rsidRDefault="00ED4D60" w:rsidP="00ED4D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1 </w:t>
            </w:r>
          </w:p>
        </w:tc>
      </w:tr>
      <w:tr w:rsidR="00ED4D60" w:rsidRPr="00FD3423" w14:paraId="613D9856" w14:textId="77777777" w:rsidTr="00ED4D60">
        <w:trPr>
          <w:trHeight w:val="340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C48F186" w14:textId="77777777" w:rsidR="00ED4D60" w:rsidRPr="00FD3423" w:rsidRDefault="00ED4D60" w:rsidP="00ED4D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yruvic acid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5666E56" w14:textId="77777777" w:rsidR="00ED4D60" w:rsidRPr="00FD3423" w:rsidRDefault="00ED4D60" w:rsidP="00ED4D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37665±12080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5A385C0" w14:textId="77777777" w:rsidR="00ED4D60" w:rsidRPr="00FD3423" w:rsidRDefault="00ED4D60" w:rsidP="00ED4D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35047±21733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D4EEC8B" w14:textId="77777777" w:rsidR="00ED4D60" w:rsidRPr="00FD3423" w:rsidRDefault="00ED4D60" w:rsidP="00ED4D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9.95E-0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7D56983" w14:textId="77777777" w:rsidR="00ED4D60" w:rsidRPr="00FD3423" w:rsidRDefault="00ED4D60" w:rsidP="00ED4D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64 </w:t>
            </w:r>
          </w:p>
        </w:tc>
      </w:tr>
    </w:tbl>
    <w:p w14:paraId="712E9F32" w14:textId="77777777" w:rsidR="00772111" w:rsidRPr="00FD3423" w:rsidRDefault="00772111" w:rsidP="002529A4">
      <w:pPr>
        <w:rPr>
          <w:rFonts w:ascii="Times New Roman" w:hAnsi="Times New Roman" w:cs="Times New Roman"/>
          <w:szCs w:val="21"/>
        </w:rPr>
      </w:pPr>
    </w:p>
    <w:p w14:paraId="67F1A328" w14:textId="59F6F3D9" w:rsidR="002529A4" w:rsidRPr="00FD3423" w:rsidRDefault="002529A4">
      <w:pPr>
        <w:widowControl/>
        <w:jc w:val="left"/>
        <w:rPr>
          <w:rFonts w:ascii="Times New Roman" w:hAnsi="Times New Roman" w:cs="Times New Roman"/>
          <w:szCs w:val="21"/>
        </w:rPr>
      </w:pPr>
      <w:r w:rsidRPr="00FD3423">
        <w:rPr>
          <w:rFonts w:ascii="Times New Roman" w:hAnsi="Times New Roman" w:cs="Times New Roman"/>
          <w:szCs w:val="21"/>
        </w:rPr>
        <w:br w:type="page"/>
      </w:r>
    </w:p>
    <w:p w14:paraId="3F098062" w14:textId="7F355111" w:rsidR="001A4294" w:rsidRPr="00FD3423" w:rsidRDefault="00FD3423" w:rsidP="001A4294">
      <w:pPr>
        <w:rPr>
          <w:rFonts w:ascii="Times New Roman" w:hAnsi="Times New Roman" w:cs="Times New Roman"/>
          <w:szCs w:val="21"/>
        </w:rPr>
      </w:pPr>
      <w:r w:rsidRPr="00FD3423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="001A4294" w:rsidRPr="00FD3423">
        <w:rPr>
          <w:rFonts w:ascii="Times New Roman" w:hAnsi="Times New Roman" w:cs="Times New Roman"/>
          <w:b/>
          <w:bCs/>
          <w:szCs w:val="21"/>
        </w:rPr>
        <w:t>Table S1</w:t>
      </w:r>
      <w:r w:rsidRPr="00FD3423">
        <w:rPr>
          <w:rFonts w:ascii="Times New Roman" w:hAnsi="Times New Roman" w:cs="Times New Roman"/>
          <w:b/>
          <w:bCs/>
          <w:szCs w:val="21"/>
        </w:rPr>
        <w:t>7</w:t>
      </w:r>
      <w:r w:rsidR="001A4294" w:rsidRPr="00FD3423">
        <w:rPr>
          <w:rFonts w:ascii="Times New Roman" w:hAnsi="Times New Roman" w:cs="Times New Roman"/>
          <w:b/>
          <w:bCs/>
          <w:szCs w:val="21"/>
        </w:rPr>
        <w:t>. Differential metabolites between cervical squamous cell carcinoma and endocervical adenocarcinoma (CESC) patients and healthy controls (HC) in Center 1.</w:t>
      </w:r>
    </w:p>
    <w:tbl>
      <w:tblPr>
        <w:tblW w:w="850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27"/>
        <w:gridCol w:w="1917"/>
        <w:gridCol w:w="1917"/>
        <w:gridCol w:w="1270"/>
        <w:gridCol w:w="674"/>
      </w:tblGrid>
      <w:tr w:rsidR="00404DA0" w:rsidRPr="00FD3423" w14:paraId="7F57CF98" w14:textId="77777777" w:rsidTr="00404DA0">
        <w:trPr>
          <w:trHeight w:val="340"/>
        </w:trPr>
        <w:tc>
          <w:tcPr>
            <w:tcW w:w="23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996D4" w14:textId="77777777" w:rsidR="00404DA0" w:rsidRPr="00FD3423" w:rsidRDefault="00404DA0" w:rsidP="00404DA0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  <w14:ligatures w14:val="none"/>
              </w:rPr>
            </w:pPr>
          </w:p>
        </w:tc>
        <w:tc>
          <w:tcPr>
            <w:tcW w:w="16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C3F65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CESC (n=61) 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8F39D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C (n=61)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6936C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FDR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2515A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FC</w:t>
            </w:r>
          </w:p>
        </w:tc>
      </w:tr>
      <w:tr w:rsidR="00404DA0" w:rsidRPr="00FD3423" w14:paraId="599F260C" w14:textId="77777777" w:rsidTr="00404DA0">
        <w:trPr>
          <w:trHeight w:val="340"/>
        </w:trPr>
        <w:tc>
          <w:tcPr>
            <w:tcW w:w="23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40715" w14:textId="77777777" w:rsidR="00404DA0" w:rsidRPr="00FD3423" w:rsidRDefault="00404DA0" w:rsidP="00404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emale, n (%)</w:t>
            </w:r>
          </w:p>
        </w:tc>
        <w:tc>
          <w:tcPr>
            <w:tcW w:w="16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09D0E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1 (100.00)</w:t>
            </w:r>
          </w:p>
        </w:tc>
        <w:tc>
          <w:tcPr>
            <w:tcW w:w="16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5CF31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1 (100.00)</w:t>
            </w:r>
          </w:p>
        </w:tc>
        <w:tc>
          <w:tcPr>
            <w:tcW w:w="11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A71FB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3624E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04DA0" w:rsidRPr="00FD3423" w14:paraId="6629E480" w14:textId="77777777" w:rsidTr="00404DA0">
        <w:trPr>
          <w:trHeight w:val="34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498380C9" w14:textId="77777777" w:rsidR="00404DA0" w:rsidRPr="00FD3423" w:rsidRDefault="00404DA0" w:rsidP="00404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e (years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4F08479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7±1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A16ED8D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8±1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CA3FAA9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96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9D40753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404DA0" w:rsidRPr="00FD3423" w14:paraId="26FAFEEA" w14:textId="77777777" w:rsidTr="00404DA0">
        <w:trPr>
          <w:trHeight w:val="34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02FEB2C" w14:textId="77777777" w:rsidR="00404DA0" w:rsidRPr="00FD3423" w:rsidRDefault="00404DA0" w:rsidP="00404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ypoxanthine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95DEDAB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6260±1276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373AE89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313±670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7FB8986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7.98E-1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7D7A5A7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4.16 </w:t>
            </w:r>
          </w:p>
        </w:tc>
      </w:tr>
      <w:tr w:rsidR="00404DA0" w:rsidRPr="00FD3423" w14:paraId="5C0CB6BE" w14:textId="77777777" w:rsidTr="00404DA0">
        <w:trPr>
          <w:trHeight w:val="34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6122B9B" w14:textId="77777777" w:rsidR="00404DA0" w:rsidRPr="00FD3423" w:rsidRDefault="00404DA0" w:rsidP="00404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spartic acid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21F8F90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50370±35798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FD327E9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39342±18131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2AEC9A6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59E-0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67AB207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2.30 </w:t>
            </w:r>
          </w:p>
        </w:tc>
      </w:tr>
      <w:tr w:rsidR="00404DA0" w:rsidRPr="00FD3423" w14:paraId="71C5F435" w14:textId="77777777" w:rsidTr="00404DA0">
        <w:trPr>
          <w:trHeight w:val="34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6ECB8F22" w14:textId="77777777" w:rsidR="00404DA0" w:rsidRPr="00FD3423" w:rsidRDefault="00404DA0" w:rsidP="00404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stine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23EEBB6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4062±3339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2E56F60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3580±1979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6EE6994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9.47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35512FC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47 </w:t>
            </w:r>
          </w:p>
        </w:tc>
      </w:tr>
      <w:tr w:rsidR="00404DA0" w:rsidRPr="00FD3423" w14:paraId="3521EDB4" w14:textId="77777777" w:rsidTr="00404DA0">
        <w:trPr>
          <w:trHeight w:val="34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52368AF8" w14:textId="77777777" w:rsidR="00404DA0" w:rsidRPr="00FD3423" w:rsidRDefault="00404DA0" w:rsidP="00404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ucose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17E244A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76121±39718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F42D658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07163±29963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225AEEF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25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AB4CCCE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38 </w:t>
            </w:r>
          </w:p>
        </w:tc>
      </w:tr>
      <w:tr w:rsidR="00404DA0" w:rsidRPr="00FD3423" w14:paraId="3973E1D3" w14:textId="77777777" w:rsidTr="00404DA0">
        <w:trPr>
          <w:trHeight w:val="34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1A8D752" w14:textId="77777777" w:rsidR="00404DA0" w:rsidRPr="00FD3423" w:rsidRDefault="00404DA0" w:rsidP="00404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minomalonic</w:t>
            </w:r>
            <w:proofErr w:type="spellEnd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acid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559692F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94010±11345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2252EC8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1367±8900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7806820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.25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42779AE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33 </w:t>
            </w:r>
          </w:p>
        </w:tc>
      </w:tr>
      <w:tr w:rsidR="00404DA0" w:rsidRPr="00FD3423" w14:paraId="4B516B0D" w14:textId="77777777" w:rsidTr="00404DA0">
        <w:trPr>
          <w:trHeight w:val="34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DAB3EC9" w14:textId="77777777" w:rsidR="00404DA0" w:rsidRPr="00FD3423" w:rsidRDefault="00404DA0" w:rsidP="00404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ycolic acid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D946469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860±753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0DCDD3E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931±450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4209035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.42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048FE52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29 </w:t>
            </w:r>
          </w:p>
        </w:tc>
      </w:tr>
      <w:tr w:rsidR="00404DA0" w:rsidRPr="00FD3423" w14:paraId="7BC86BF9" w14:textId="77777777" w:rsidTr="00404DA0">
        <w:trPr>
          <w:trHeight w:val="34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D84B4B5" w14:textId="77777777" w:rsidR="00404DA0" w:rsidRPr="00FD3423" w:rsidRDefault="00404DA0" w:rsidP="00404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yruvic acid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7153535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87064±16947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3A70799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62286±18335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9DB4E26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9.96E-0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D51F246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9 </w:t>
            </w:r>
          </w:p>
        </w:tc>
      </w:tr>
      <w:tr w:rsidR="00404DA0" w:rsidRPr="00FD3423" w14:paraId="377D814E" w14:textId="77777777" w:rsidTr="00404DA0">
        <w:trPr>
          <w:trHeight w:val="34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52E33C19" w14:textId="77777777" w:rsidR="00404DA0" w:rsidRPr="00FD3423" w:rsidRDefault="00404DA0" w:rsidP="00404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ycerol 1-hexadecanoate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28562AC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510±1030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227474A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649±1177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7E69D74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.38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5332E21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3 </w:t>
            </w:r>
          </w:p>
        </w:tc>
      </w:tr>
      <w:tr w:rsidR="00404DA0" w:rsidRPr="00FD3423" w14:paraId="1623B4DF" w14:textId="77777777" w:rsidTr="00404DA0">
        <w:trPr>
          <w:trHeight w:val="34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64D65497" w14:textId="77777777" w:rsidR="00404DA0" w:rsidRPr="00FD3423" w:rsidRDefault="00404DA0" w:rsidP="00404D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steine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D781B19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6402±3282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3B43352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4686±3149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321B531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89E-1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F3101EC" w14:textId="77777777" w:rsidR="00404DA0" w:rsidRPr="00FD3423" w:rsidRDefault="00404DA0" w:rsidP="00404D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67 </w:t>
            </w:r>
          </w:p>
        </w:tc>
      </w:tr>
    </w:tbl>
    <w:p w14:paraId="2139E52D" w14:textId="77777777" w:rsidR="00772111" w:rsidRPr="00FD3423" w:rsidRDefault="00772111" w:rsidP="002529A4">
      <w:pPr>
        <w:rPr>
          <w:rFonts w:ascii="Times New Roman" w:hAnsi="Times New Roman" w:cs="Times New Roman"/>
          <w:szCs w:val="21"/>
        </w:rPr>
      </w:pPr>
    </w:p>
    <w:p w14:paraId="71F5A598" w14:textId="7AC9A483" w:rsidR="002529A4" w:rsidRPr="00FD3423" w:rsidRDefault="002529A4">
      <w:pPr>
        <w:widowControl/>
        <w:jc w:val="left"/>
        <w:rPr>
          <w:rFonts w:ascii="Times New Roman" w:hAnsi="Times New Roman" w:cs="Times New Roman"/>
          <w:szCs w:val="21"/>
        </w:rPr>
      </w:pPr>
      <w:r w:rsidRPr="00FD3423">
        <w:rPr>
          <w:rFonts w:ascii="Times New Roman" w:hAnsi="Times New Roman" w:cs="Times New Roman"/>
          <w:szCs w:val="21"/>
        </w:rPr>
        <w:br w:type="page"/>
      </w:r>
    </w:p>
    <w:p w14:paraId="35019600" w14:textId="429462BC" w:rsidR="00DA1965" w:rsidRPr="00FD3423" w:rsidRDefault="00FD3423" w:rsidP="00DA1965">
      <w:pPr>
        <w:rPr>
          <w:rFonts w:ascii="Times New Roman" w:hAnsi="Times New Roman" w:cs="Times New Roman"/>
          <w:szCs w:val="21"/>
        </w:rPr>
      </w:pPr>
      <w:r w:rsidRPr="00FD3423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="00DA1965" w:rsidRPr="00FD3423">
        <w:rPr>
          <w:rFonts w:ascii="Times New Roman" w:hAnsi="Times New Roman" w:cs="Times New Roman"/>
          <w:b/>
          <w:bCs/>
          <w:szCs w:val="21"/>
        </w:rPr>
        <w:t>Table S1</w:t>
      </w:r>
      <w:r w:rsidRPr="00FD3423">
        <w:rPr>
          <w:rFonts w:ascii="Times New Roman" w:hAnsi="Times New Roman" w:cs="Times New Roman"/>
          <w:b/>
          <w:bCs/>
          <w:szCs w:val="21"/>
        </w:rPr>
        <w:t>8</w:t>
      </w:r>
      <w:r w:rsidR="00DA1965" w:rsidRPr="00FD3423">
        <w:rPr>
          <w:rFonts w:ascii="Times New Roman" w:hAnsi="Times New Roman" w:cs="Times New Roman"/>
          <w:b/>
          <w:bCs/>
          <w:szCs w:val="21"/>
        </w:rPr>
        <w:t>. Differential metabolites between uterine corpus endometrial carcinoma (UCEC) patients and healthy controls (HC) in Center 1.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2748"/>
        <w:gridCol w:w="1989"/>
        <w:gridCol w:w="1989"/>
        <w:gridCol w:w="1049"/>
        <w:gridCol w:w="730"/>
      </w:tblGrid>
      <w:tr w:rsidR="00F1011D" w:rsidRPr="00FD3423" w14:paraId="794A42E1" w14:textId="77777777" w:rsidTr="00F1011D">
        <w:trPr>
          <w:trHeight w:val="340"/>
        </w:trPr>
        <w:tc>
          <w:tcPr>
            <w:tcW w:w="2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14BE2" w14:textId="77777777" w:rsidR="00F1011D" w:rsidRPr="00FD3423" w:rsidRDefault="00F1011D" w:rsidP="00F1011D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  <w14:ligatures w14:val="none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8E929" w14:textId="77777777" w:rsidR="00F1011D" w:rsidRPr="00FD3423" w:rsidRDefault="00F1011D" w:rsidP="00F101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CEC (n=31) 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57C06" w14:textId="77777777" w:rsidR="00F1011D" w:rsidRPr="00FD3423" w:rsidRDefault="00F1011D" w:rsidP="00F101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C (n=31) 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3B982" w14:textId="77777777" w:rsidR="00F1011D" w:rsidRPr="00FD3423" w:rsidRDefault="00F1011D" w:rsidP="00F101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FDR</w:t>
            </w:r>
          </w:p>
        </w:tc>
        <w:tc>
          <w:tcPr>
            <w:tcW w:w="5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0AD6F" w14:textId="77777777" w:rsidR="00F1011D" w:rsidRPr="00FD3423" w:rsidRDefault="00F1011D" w:rsidP="00F101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FC</w:t>
            </w:r>
          </w:p>
        </w:tc>
      </w:tr>
      <w:tr w:rsidR="00F1011D" w:rsidRPr="00FD3423" w14:paraId="5D940265" w14:textId="77777777" w:rsidTr="00F1011D">
        <w:trPr>
          <w:trHeight w:val="340"/>
        </w:trPr>
        <w:tc>
          <w:tcPr>
            <w:tcW w:w="2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9D7D" w14:textId="77777777" w:rsidR="00F1011D" w:rsidRPr="00FD3423" w:rsidRDefault="00F1011D" w:rsidP="00F101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emale, n (%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7FAE" w14:textId="77777777" w:rsidR="00F1011D" w:rsidRPr="00FD3423" w:rsidRDefault="00F1011D" w:rsidP="00F1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1 (100.00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03B0" w14:textId="77777777" w:rsidR="00F1011D" w:rsidRPr="00FD3423" w:rsidRDefault="00F1011D" w:rsidP="00F1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1 (100.00)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49BC" w14:textId="77777777" w:rsidR="00F1011D" w:rsidRPr="00FD3423" w:rsidRDefault="00F1011D" w:rsidP="00F1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801F" w14:textId="77777777" w:rsidR="00F1011D" w:rsidRPr="00FD3423" w:rsidRDefault="00F1011D" w:rsidP="00F1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F1011D" w:rsidRPr="00FD3423" w14:paraId="769F1894" w14:textId="77777777" w:rsidTr="00F1011D">
        <w:trPr>
          <w:trHeight w:val="34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D46E" w14:textId="77777777" w:rsidR="00F1011D" w:rsidRPr="00FD3423" w:rsidRDefault="00F1011D" w:rsidP="00F101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e (year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3D7A" w14:textId="77777777" w:rsidR="00F1011D" w:rsidRPr="00FD3423" w:rsidRDefault="00F1011D" w:rsidP="00F1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7±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5007" w14:textId="77777777" w:rsidR="00F1011D" w:rsidRPr="00FD3423" w:rsidRDefault="00F1011D" w:rsidP="00F1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8±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0D2A" w14:textId="77777777" w:rsidR="00F1011D" w:rsidRPr="00FD3423" w:rsidRDefault="00F1011D" w:rsidP="00F1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8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B7F6" w14:textId="77777777" w:rsidR="00F1011D" w:rsidRPr="00FD3423" w:rsidRDefault="00F1011D" w:rsidP="00F1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F1011D" w:rsidRPr="00FD3423" w14:paraId="7DFD2A77" w14:textId="77777777" w:rsidTr="00F1011D">
        <w:trPr>
          <w:trHeight w:val="34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D928" w14:textId="77777777" w:rsidR="00F1011D" w:rsidRPr="00FD3423" w:rsidRDefault="00F1011D" w:rsidP="00F101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ypoxanth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A2E2" w14:textId="77777777" w:rsidR="00F1011D" w:rsidRPr="00FD3423" w:rsidRDefault="00F1011D" w:rsidP="00F1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6103±140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7949" w14:textId="77777777" w:rsidR="00F1011D" w:rsidRPr="00FD3423" w:rsidRDefault="00F1011D" w:rsidP="00F1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65±37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E6C6" w14:textId="77777777" w:rsidR="00F1011D" w:rsidRPr="00FD3423" w:rsidRDefault="00F1011D" w:rsidP="00F1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.29E-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FA24" w14:textId="77777777" w:rsidR="00F1011D" w:rsidRPr="00FD3423" w:rsidRDefault="00F1011D" w:rsidP="00F1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5.15 </w:t>
            </w:r>
          </w:p>
        </w:tc>
      </w:tr>
      <w:tr w:rsidR="00F1011D" w:rsidRPr="00FD3423" w14:paraId="21F0BB70" w14:textId="77777777" w:rsidTr="00F1011D">
        <w:trPr>
          <w:trHeight w:val="34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0CF1" w14:textId="77777777" w:rsidR="00F1011D" w:rsidRPr="00FD3423" w:rsidRDefault="00F1011D" w:rsidP="00F101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spartic ac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612E" w14:textId="77777777" w:rsidR="00F1011D" w:rsidRPr="00FD3423" w:rsidRDefault="00F1011D" w:rsidP="00F1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0979±3604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DD47" w14:textId="77777777" w:rsidR="00F1011D" w:rsidRPr="00FD3423" w:rsidRDefault="00F1011D" w:rsidP="00F1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3534±1975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D625" w14:textId="77777777" w:rsidR="00F1011D" w:rsidRPr="00FD3423" w:rsidRDefault="00F1011D" w:rsidP="00F1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9.00E-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0BC0" w14:textId="77777777" w:rsidR="00F1011D" w:rsidRPr="00FD3423" w:rsidRDefault="00F1011D" w:rsidP="00F1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2.35 </w:t>
            </w:r>
          </w:p>
        </w:tc>
      </w:tr>
      <w:tr w:rsidR="00F1011D" w:rsidRPr="00FD3423" w14:paraId="4FD53075" w14:textId="77777777" w:rsidTr="00F1011D">
        <w:trPr>
          <w:trHeight w:val="34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86BD" w14:textId="77777777" w:rsidR="00F1011D" w:rsidRPr="00FD3423" w:rsidRDefault="00F1011D" w:rsidP="00F101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omocyste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CC57" w14:textId="77777777" w:rsidR="00F1011D" w:rsidRPr="00FD3423" w:rsidRDefault="00F1011D" w:rsidP="00F1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8292±889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EA9D" w14:textId="77777777" w:rsidR="00F1011D" w:rsidRPr="00FD3423" w:rsidRDefault="00F1011D" w:rsidP="00F1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1209±546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6E09" w14:textId="77777777" w:rsidR="00F1011D" w:rsidRPr="00FD3423" w:rsidRDefault="00F1011D" w:rsidP="00F1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9.00E-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49C8" w14:textId="77777777" w:rsidR="00F1011D" w:rsidRPr="00FD3423" w:rsidRDefault="00F1011D" w:rsidP="00F1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87 </w:t>
            </w:r>
          </w:p>
        </w:tc>
      </w:tr>
      <w:tr w:rsidR="00F1011D" w:rsidRPr="00FD3423" w14:paraId="70A34A80" w14:textId="77777777" w:rsidTr="00F1011D">
        <w:trPr>
          <w:trHeight w:val="34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D830" w14:textId="77777777" w:rsidR="00F1011D" w:rsidRPr="00FD3423" w:rsidRDefault="00F1011D" w:rsidP="00F101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st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8D04" w14:textId="77777777" w:rsidR="00F1011D" w:rsidRPr="00FD3423" w:rsidRDefault="00F1011D" w:rsidP="00F1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0298±303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BBA6" w14:textId="77777777" w:rsidR="00F1011D" w:rsidRPr="00FD3423" w:rsidRDefault="00F1011D" w:rsidP="00F1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6106±173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D068" w14:textId="77777777" w:rsidR="00F1011D" w:rsidRPr="00FD3423" w:rsidRDefault="00F1011D" w:rsidP="00F1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9.00E-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FE6C" w14:textId="77777777" w:rsidR="00F1011D" w:rsidRPr="00FD3423" w:rsidRDefault="00F1011D" w:rsidP="00F1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67 </w:t>
            </w:r>
          </w:p>
        </w:tc>
      </w:tr>
      <w:tr w:rsidR="00F1011D" w:rsidRPr="00FD3423" w14:paraId="47933F0C" w14:textId="77777777" w:rsidTr="00F1011D">
        <w:trPr>
          <w:trHeight w:val="34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0577" w14:textId="77777777" w:rsidR="00F1011D" w:rsidRPr="00FD3423" w:rsidRDefault="00F1011D" w:rsidP="00F101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yruvic ac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6E89" w14:textId="77777777" w:rsidR="00F1011D" w:rsidRPr="00FD3423" w:rsidRDefault="00F1011D" w:rsidP="00F1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81592±1700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6279" w14:textId="77777777" w:rsidR="00F1011D" w:rsidRPr="00FD3423" w:rsidRDefault="00F1011D" w:rsidP="00F1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57880±1963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9A97" w14:textId="77777777" w:rsidR="00F1011D" w:rsidRPr="00FD3423" w:rsidRDefault="00F1011D" w:rsidP="00F1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.75E-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7C81" w14:textId="77777777" w:rsidR="00F1011D" w:rsidRPr="00FD3423" w:rsidRDefault="00F1011D" w:rsidP="00F1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9 </w:t>
            </w:r>
          </w:p>
        </w:tc>
      </w:tr>
      <w:tr w:rsidR="00F1011D" w:rsidRPr="00FD3423" w14:paraId="1E69DCFD" w14:textId="77777777" w:rsidTr="00F1011D">
        <w:trPr>
          <w:trHeight w:val="34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958F" w14:textId="77777777" w:rsidR="00F1011D" w:rsidRPr="00FD3423" w:rsidRDefault="00F1011D" w:rsidP="00F101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ycerol 1-hexadecano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85DD" w14:textId="77777777" w:rsidR="00F1011D" w:rsidRPr="00FD3423" w:rsidRDefault="00F1011D" w:rsidP="00F1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548±146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2CF3" w14:textId="77777777" w:rsidR="00F1011D" w:rsidRPr="00FD3423" w:rsidRDefault="00F1011D" w:rsidP="00F1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1864±137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52EC" w14:textId="77777777" w:rsidR="00F1011D" w:rsidRPr="00FD3423" w:rsidRDefault="00F1011D" w:rsidP="00F1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73E-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101C" w14:textId="77777777" w:rsidR="00F1011D" w:rsidRPr="00FD3423" w:rsidRDefault="00F1011D" w:rsidP="00F1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1 </w:t>
            </w:r>
          </w:p>
        </w:tc>
      </w:tr>
      <w:tr w:rsidR="00F1011D" w:rsidRPr="00FD3423" w14:paraId="1888B68D" w14:textId="77777777" w:rsidTr="00F1011D">
        <w:trPr>
          <w:trHeight w:val="340"/>
        </w:trPr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F8F14" w14:textId="77777777" w:rsidR="00F1011D" w:rsidRPr="00FD3423" w:rsidRDefault="00F1011D" w:rsidP="00F101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stei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0E2CF" w14:textId="77777777" w:rsidR="00F1011D" w:rsidRPr="00FD3423" w:rsidRDefault="00F1011D" w:rsidP="00F1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0859±392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9F24B" w14:textId="77777777" w:rsidR="00F1011D" w:rsidRPr="00FD3423" w:rsidRDefault="00F1011D" w:rsidP="00F101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4693±355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111F2" w14:textId="77777777" w:rsidR="00F1011D" w:rsidRPr="00FD3423" w:rsidRDefault="00F1011D" w:rsidP="00F1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.02E-0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A3D91" w14:textId="77777777" w:rsidR="00F1011D" w:rsidRPr="00FD3423" w:rsidRDefault="00F1011D" w:rsidP="00F101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69 </w:t>
            </w:r>
          </w:p>
        </w:tc>
      </w:tr>
    </w:tbl>
    <w:p w14:paraId="68C17933" w14:textId="77777777" w:rsidR="00772111" w:rsidRPr="00FD3423" w:rsidRDefault="00772111" w:rsidP="002529A4">
      <w:pPr>
        <w:rPr>
          <w:rFonts w:ascii="Times New Roman" w:hAnsi="Times New Roman" w:cs="Times New Roman"/>
          <w:szCs w:val="21"/>
        </w:rPr>
      </w:pPr>
    </w:p>
    <w:p w14:paraId="24B93FFC" w14:textId="6415C13A" w:rsidR="002529A4" w:rsidRPr="00FD3423" w:rsidRDefault="002529A4">
      <w:pPr>
        <w:widowControl/>
        <w:jc w:val="left"/>
        <w:rPr>
          <w:rFonts w:ascii="Times New Roman" w:hAnsi="Times New Roman" w:cs="Times New Roman"/>
          <w:szCs w:val="21"/>
        </w:rPr>
      </w:pPr>
      <w:r w:rsidRPr="00FD3423">
        <w:rPr>
          <w:rFonts w:ascii="Times New Roman" w:hAnsi="Times New Roman" w:cs="Times New Roman"/>
          <w:szCs w:val="21"/>
        </w:rPr>
        <w:br w:type="page"/>
      </w:r>
    </w:p>
    <w:p w14:paraId="51C03D8C" w14:textId="088D050E" w:rsidR="00A7486C" w:rsidRPr="00FD3423" w:rsidRDefault="00FD3423" w:rsidP="00A7486C">
      <w:pPr>
        <w:rPr>
          <w:rFonts w:ascii="Times New Roman" w:hAnsi="Times New Roman" w:cs="Times New Roman"/>
          <w:szCs w:val="21"/>
        </w:rPr>
      </w:pPr>
      <w:r w:rsidRPr="00FD3423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="00A7486C" w:rsidRPr="00FD3423">
        <w:rPr>
          <w:rFonts w:ascii="Times New Roman" w:hAnsi="Times New Roman" w:cs="Times New Roman"/>
          <w:b/>
          <w:bCs/>
          <w:szCs w:val="21"/>
        </w:rPr>
        <w:t>Table S1</w:t>
      </w:r>
      <w:r w:rsidRPr="00FD3423">
        <w:rPr>
          <w:rFonts w:ascii="Times New Roman" w:hAnsi="Times New Roman" w:cs="Times New Roman"/>
          <w:b/>
          <w:bCs/>
          <w:szCs w:val="21"/>
        </w:rPr>
        <w:t>9</w:t>
      </w:r>
      <w:r w:rsidR="00A7486C" w:rsidRPr="00FD3423">
        <w:rPr>
          <w:rFonts w:ascii="Times New Roman" w:hAnsi="Times New Roman" w:cs="Times New Roman"/>
          <w:b/>
          <w:bCs/>
          <w:szCs w:val="21"/>
        </w:rPr>
        <w:t>. Differential metabolites between ovarian carcinoma (OC) patients and healthy controls (HC) in Center 1.</w:t>
      </w:r>
    </w:p>
    <w:tbl>
      <w:tblPr>
        <w:tblW w:w="850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89"/>
        <w:gridCol w:w="2251"/>
        <w:gridCol w:w="2251"/>
        <w:gridCol w:w="1188"/>
        <w:gridCol w:w="826"/>
      </w:tblGrid>
      <w:tr w:rsidR="00D81E13" w:rsidRPr="00FD3423" w14:paraId="2254E203" w14:textId="77777777" w:rsidTr="00D81E13">
        <w:trPr>
          <w:trHeight w:val="340"/>
        </w:trPr>
        <w:tc>
          <w:tcPr>
            <w:tcW w:w="13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2ABDB" w14:textId="77777777" w:rsidR="00D81E13" w:rsidRPr="00FD3423" w:rsidRDefault="00D81E13" w:rsidP="00D81E13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  <w14:ligatures w14:val="none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7B411" w14:textId="77777777" w:rsidR="00D81E13" w:rsidRPr="00FD3423" w:rsidRDefault="00D81E13" w:rsidP="00D81E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OC (n=14) 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3E345" w14:textId="77777777" w:rsidR="00D81E13" w:rsidRPr="00FD3423" w:rsidRDefault="00D81E13" w:rsidP="00D81E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C (n=14)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2818B" w14:textId="77777777" w:rsidR="00D81E13" w:rsidRPr="00FD3423" w:rsidRDefault="00D81E13" w:rsidP="00D81E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FDR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0832B" w14:textId="77777777" w:rsidR="00D81E13" w:rsidRPr="00FD3423" w:rsidRDefault="00D81E13" w:rsidP="00D81E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FC</w:t>
            </w:r>
          </w:p>
        </w:tc>
      </w:tr>
      <w:tr w:rsidR="00D81E13" w:rsidRPr="00FD3423" w14:paraId="4AF164B6" w14:textId="77777777" w:rsidTr="00D81E13">
        <w:trPr>
          <w:trHeight w:val="340"/>
        </w:trPr>
        <w:tc>
          <w:tcPr>
            <w:tcW w:w="13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F5B51" w14:textId="77777777" w:rsidR="00D81E13" w:rsidRPr="00FD3423" w:rsidRDefault="00D81E13" w:rsidP="00D81E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emale, n (%)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EFE2E" w14:textId="77777777" w:rsidR="00D81E13" w:rsidRPr="00FD3423" w:rsidRDefault="00D81E13" w:rsidP="00D81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 (100.00)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9F6B0" w14:textId="77777777" w:rsidR="00D81E13" w:rsidRPr="00FD3423" w:rsidRDefault="00D81E13" w:rsidP="00D81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 (100.00)</w:t>
            </w:r>
          </w:p>
        </w:tc>
        <w:tc>
          <w:tcPr>
            <w:tcW w:w="8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99ED2" w14:textId="77777777" w:rsidR="00D81E13" w:rsidRPr="00FD3423" w:rsidRDefault="00D81E13" w:rsidP="00D81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EB2E2" w14:textId="77777777" w:rsidR="00D81E13" w:rsidRPr="00FD3423" w:rsidRDefault="00D81E13" w:rsidP="00D81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81E13" w:rsidRPr="00FD3423" w14:paraId="552E2E7F" w14:textId="77777777" w:rsidTr="00D81E13">
        <w:trPr>
          <w:trHeight w:val="34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9B18770" w14:textId="77777777" w:rsidR="00D81E13" w:rsidRPr="00FD3423" w:rsidRDefault="00D81E13" w:rsidP="00D81E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e (years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A5AE0E" w14:textId="77777777" w:rsidR="00D81E13" w:rsidRPr="00FD3423" w:rsidRDefault="00D81E13" w:rsidP="00D81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9±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1304CF" w14:textId="77777777" w:rsidR="00D81E13" w:rsidRPr="00FD3423" w:rsidRDefault="00D81E13" w:rsidP="00D81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0±1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1AC5C1B" w14:textId="77777777" w:rsidR="00D81E13" w:rsidRPr="00FD3423" w:rsidRDefault="00D81E13" w:rsidP="00D81E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86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C5648A8" w14:textId="77777777" w:rsidR="00D81E13" w:rsidRPr="00FD3423" w:rsidRDefault="00D81E13" w:rsidP="00D81E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D81E13" w:rsidRPr="00FD3423" w14:paraId="18247525" w14:textId="77777777" w:rsidTr="00D81E13">
        <w:trPr>
          <w:trHeight w:val="34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7BA9354" w14:textId="77777777" w:rsidR="00D81E13" w:rsidRPr="00FD3423" w:rsidRDefault="00D81E13" w:rsidP="00D81E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ypoxanthi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B2EB82" w14:textId="77777777" w:rsidR="00D81E13" w:rsidRPr="00FD3423" w:rsidRDefault="00D81E13" w:rsidP="00D81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113±1832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01CCF2" w14:textId="77777777" w:rsidR="00D81E13" w:rsidRPr="00FD3423" w:rsidRDefault="00D81E13" w:rsidP="00D81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950±970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22016FC" w14:textId="77777777" w:rsidR="00D81E13" w:rsidRPr="00FD3423" w:rsidRDefault="00D81E13" w:rsidP="00D81E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.38E-0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41EAECB" w14:textId="77777777" w:rsidR="00D81E13" w:rsidRPr="00FD3423" w:rsidRDefault="00D81E13" w:rsidP="00D81E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4.62 </w:t>
            </w:r>
          </w:p>
        </w:tc>
      </w:tr>
      <w:tr w:rsidR="00D81E13" w:rsidRPr="00FD3423" w14:paraId="0FC26C9D" w14:textId="77777777" w:rsidTr="00D81E13">
        <w:trPr>
          <w:trHeight w:val="34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9AEC649" w14:textId="77777777" w:rsidR="00D81E13" w:rsidRPr="00FD3423" w:rsidRDefault="00D81E13" w:rsidP="00D81E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ycolic aci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0F9C10D" w14:textId="77777777" w:rsidR="00D81E13" w:rsidRPr="00FD3423" w:rsidRDefault="00D81E13" w:rsidP="00D81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5076±99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86FE418" w14:textId="77777777" w:rsidR="00D81E13" w:rsidRPr="00FD3423" w:rsidRDefault="00D81E13" w:rsidP="00D81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768±272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78E346E" w14:textId="77777777" w:rsidR="00D81E13" w:rsidRPr="00FD3423" w:rsidRDefault="00D81E13" w:rsidP="00D81E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37E-0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57E0CEB" w14:textId="77777777" w:rsidR="00D81E13" w:rsidRPr="00FD3423" w:rsidRDefault="00D81E13" w:rsidP="00D81E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59 </w:t>
            </w:r>
          </w:p>
        </w:tc>
      </w:tr>
      <w:tr w:rsidR="00D81E13" w:rsidRPr="00FD3423" w14:paraId="1AF67128" w14:textId="77777777" w:rsidTr="00D81E13">
        <w:trPr>
          <w:trHeight w:val="34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0CD8353" w14:textId="77777777" w:rsidR="00D81E13" w:rsidRPr="00FD3423" w:rsidRDefault="00D81E13" w:rsidP="00D81E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yruvic aci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733DB25" w14:textId="77777777" w:rsidR="00D81E13" w:rsidRPr="00FD3423" w:rsidRDefault="00D81E13" w:rsidP="00D81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67340±25082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6B0C08" w14:textId="77777777" w:rsidR="00D81E13" w:rsidRPr="00FD3423" w:rsidRDefault="00D81E13" w:rsidP="00D81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38158±17540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4B976D5" w14:textId="77777777" w:rsidR="00D81E13" w:rsidRPr="00FD3423" w:rsidRDefault="00D81E13" w:rsidP="00D81E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.55E-0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A10A0D1" w14:textId="77777777" w:rsidR="00D81E13" w:rsidRPr="00FD3423" w:rsidRDefault="00D81E13" w:rsidP="00D81E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9 </w:t>
            </w:r>
          </w:p>
        </w:tc>
      </w:tr>
      <w:tr w:rsidR="00D81E13" w:rsidRPr="00FD3423" w14:paraId="61B63B75" w14:textId="77777777" w:rsidTr="00D81E13">
        <w:trPr>
          <w:trHeight w:val="34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B5FCF57" w14:textId="77777777" w:rsidR="00D81E13" w:rsidRPr="00FD3423" w:rsidRDefault="00D81E13" w:rsidP="00D81E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itric aci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5A22535" w14:textId="77777777" w:rsidR="00D81E13" w:rsidRPr="00FD3423" w:rsidRDefault="00D81E13" w:rsidP="00D81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26362±15409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87A2B9C" w14:textId="77777777" w:rsidR="00D81E13" w:rsidRPr="00FD3423" w:rsidRDefault="00D81E13" w:rsidP="00D81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67048±15011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1E7D2D7" w14:textId="77777777" w:rsidR="00D81E13" w:rsidRPr="00FD3423" w:rsidRDefault="00D81E13" w:rsidP="00D81E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.38E-0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59073C6" w14:textId="77777777" w:rsidR="00D81E13" w:rsidRPr="00FD3423" w:rsidRDefault="00D81E13" w:rsidP="00D81E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5 </w:t>
            </w:r>
          </w:p>
        </w:tc>
      </w:tr>
      <w:tr w:rsidR="00D81E13" w:rsidRPr="00FD3423" w14:paraId="23A033CE" w14:textId="77777777" w:rsidTr="00D81E13">
        <w:trPr>
          <w:trHeight w:val="34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713F11D" w14:textId="77777777" w:rsidR="00D81E13" w:rsidRPr="00FD3423" w:rsidRDefault="00D81E13" w:rsidP="00D81E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stei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315B7CE" w14:textId="77777777" w:rsidR="00D81E13" w:rsidRPr="00FD3423" w:rsidRDefault="00D81E13" w:rsidP="00D81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5186±2362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39449C" w14:textId="77777777" w:rsidR="00D81E13" w:rsidRPr="00FD3423" w:rsidRDefault="00D81E13" w:rsidP="00D81E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2733±3649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709E84B" w14:textId="77777777" w:rsidR="00D81E13" w:rsidRPr="00FD3423" w:rsidRDefault="00D81E13" w:rsidP="00D81E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.37E-0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2215400" w14:textId="77777777" w:rsidR="00D81E13" w:rsidRPr="00FD3423" w:rsidRDefault="00D81E13" w:rsidP="00D81E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65 </w:t>
            </w:r>
          </w:p>
        </w:tc>
      </w:tr>
    </w:tbl>
    <w:p w14:paraId="1A7B5752" w14:textId="77777777" w:rsidR="00772111" w:rsidRPr="00FD3423" w:rsidRDefault="00772111" w:rsidP="002529A4">
      <w:pPr>
        <w:rPr>
          <w:rFonts w:ascii="Times New Roman" w:hAnsi="Times New Roman" w:cs="Times New Roman"/>
          <w:szCs w:val="21"/>
        </w:rPr>
      </w:pPr>
    </w:p>
    <w:p w14:paraId="31A2B8FF" w14:textId="1F45E536" w:rsidR="002529A4" w:rsidRPr="00FD3423" w:rsidRDefault="002529A4">
      <w:pPr>
        <w:widowControl/>
        <w:jc w:val="left"/>
        <w:rPr>
          <w:rFonts w:ascii="Times New Roman" w:hAnsi="Times New Roman" w:cs="Times New Roman"/>
          <w:szCs w:val="21"/>
        </w:rPr>
      </w:pPr>
      <w:r w:rsidRPr="00FD3423">
        <w:rPr>
          <w:rFonts w:ascii="Times New Roman" w:hAnsi="Times New Roman" w:cs="Times New Roman"/>
          <w:szCs w:val="21"/>
        </w:rPr>
        <w:br w:type="page"/>
      </w:r>
    </w:p>
    <w:p w14:paraId="26A3216B" w14:textId="1F0F50E5" w:rsidR="00D47ABD" w:rsidRPr="00FD3423" w:rsidRDefault="00FD3423" w:rsidP="00D47ABD">
      <w:pPr>
        <w:rPr>
          <w:rFonts w:ascii="Times New Roman" w:hAnsi="Times New Roman" w:cs="Times New Roman"/>
          <w:szCs w:val="21"/>
        </w:rPr>
      </w:pPr>
      <w:r w:rsidRPr="00FD3423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="00D47ABD" w:rsidRPr="00FD3423">
        <w:rPr>
          <w:rFonts w:ascii="Times New Roman" w:hAnsi="Times New Roman" w:cs="Times New Roman"/>
          <w:b/>
          <w:bCs/>
          <w:szCs w:val="21"/>
        </w:rPr>
        <w:t>Table S</w:t>
      </w:r>
      <w:r w:rsidRPr="00FD3423">
        <w:rPr>
          <w:rFonts w:ascii="Times New Roman" w:hAnsi="Times New Roman" w:cs="Times New Roman"/>
          <w:b/>
          <w:bCs/>
          <w:szCs w:val="21"/>
        </w:rPr>
        <w:t>20</w:t>
      </w:r>
      <w:r w:rsidR="00D47ABD" w:rsidRPr="00FD3423">
        <w:rPr>
          <w:rFonts w:ascii="Times New Roman" w:hAnsi="Times New Roman" w:cs="Times New Roman"/>
          <w:b/>
          <w:bCs/>
          <w:szCs w:val="21"/>
        </w:rPr>
        <w:t>. Differential metabolites between prostate adenocarcinoma (PRAD) patients and healthy controls (HC) in Center 1.</w:t>
      </w:r>
    </w:p>
    <w:tbl>
      <w:tblPr>
        <w:tblW w:w="850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13"/>
        <w:gridCol w:w="2034"/>
        <w:gridCol w:w="2034"/>
        <w:gridCol w:w="1257"/>
        <w:gridCol w:w="667"/>
      </w:tblGrid>
      <w:tr w:rsidR="00C00221" w:rsidRPr="00FD3423" w14:paraId="0A2155B2" w14:textId="77777777" w:rsidTr="00C00221">
        <w:trPr>
          <w:trHeight w:val="340"/>
        </w:trPr>
        <w:tc>
          <w:tcPr>
            <w:tcW w:w="22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B3541" w14:textId="77777777" w:rsidR="00C00221" w:rsidRPr="00FD3423" w:rsidRDefault="00C00221" w:rsidP="00C00221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  <w14:ligatures w14:val="none"/>
              </w:rPr>
            </w:pPr>
          </w:p>
        </w:tc>
        <w:tc>
          <w:tcPr>
            <w:tcW w:w="17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6AC3E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RAD (n=32)</w:t>
            </w:r>
          </w:p>
        </w:tc>
        <w:tc>
          <w:tcPr>
            <w:tcW w:w="17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AB81E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C (n=32) 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61876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FDR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53E3B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FC</w:t>
            </w:r>
          </w:p>
        </w:tc>
      </w:tr>
      <w:tr w:rsidR="00C00221" w:rsidRPr="00FD3423" w14:paraId="20AD0F71" w14:textId="77777777" w:rsidTr="00C00221">
        <w:trPr>
          <w:trHeight w:val="340"/>
        </w:trPr>
        <w:tc>
          <w:tcPr>
            <w:tcW w:w="22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155AC" w14:textId="77777777" w:rsidR="00C00221" w:rsidRPr="00FD3423" w:rsidRDefault="00C00221" w:rsidP="00C00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, n (%)</w:t>
            </w:r>
          </w:p>
        </w:tc>
        <w:tc>
          <w:tcPr>
            <w:tcW w:w="17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07050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 (100.00)</w:t>
            </w:r>
          </w:p>
        </w:tc>
        <w:tc>
          <w:tcPr>
            <w:tcW w:w="17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19C2E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 (100.00)</w:t>
            </w:r>
          </w:p>
        </w:tc>
        <w:tc>
          <w:tcPr>
            <w:tcW w:w="11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178DC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67C58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C00221" w:rsidRPr="00FD3423" w14:paraId="575FF639" w14:textId="77777777" w:rsidTr="00C00221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A3622DE" w14:textId="77777777" w:rsidR="00C00221" w:rsidRPr="00FD3423" w:rsidRDefault="00C00221" w:rsidP="00C00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e (years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9E456B1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1±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7DEBF68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1±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761E367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69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15DD278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C00221" w:rsidRPr="00FD3423" w14:paraId="27D67523" w14:textId="77777777" w:rsidTr="00C00221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775BE21" w14:textId="77777777" w:rsidR="00C00221" w:rsidRPr="00FD3423" w:rsidRDefault="00C00221" w:rsidP="00C00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ypoxanthin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B0BAE2A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803±1922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A254140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373±666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244EC5E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97E-1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92CD439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7.04 </w:t>
            </w:r>
          </w:p>
        </w:tc>
      </w:tr>
      <w:tr w:rsidR="00C00221" w:rsidRPr="00FD3423" w14:paraId="6E813426" w14:textId="77777777" w:rsidTr="00C00221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9587ECD" w14:textId="77777777" w:rsidR="00C00221" w:rsidRPr="00FD3423" w:rsidRDefault="00C00221" w:rsidP="00C00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ucos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3057C6E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96964±49515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4834867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83815±41820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B7D52FD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9.09E-0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1E58DE4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60 </w:t>
            </w:r>
          </w:p>
        </w:tc>
      </w:tr>
      <w:tr w:rsidR="00C00221" w:rsidRPr="00FD3423" w14:paraId="4105D1E7" w14:textId="77777777" w:rsidTr="00C00221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DBA8B37" w14:textId="77777777" w:rsidR="00C00221" w:rsidRPr="00FD3423" w:rsidRDefault="00C00221" w:rsidP="00C00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eatinin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87BAF19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651±2194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BF91E23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5384±1495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F05E635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.50E-0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05D2949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52 </w:t>
            </w:r>
          </w:p>
        </w:tc>
      </w:tr>
      <w:tr w:rsidR="00C00221" w:rsidRPr="00FD3423" w14:paraId="3305EF70" w14:textId="77777777" w:rsidTr="00C00221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752527A" w14:textId="77777777" w:rsidR="00C00221" w:rsidRPr="00FD3423" w:rsidRDefault="00C00221" w:rsidP="00C00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ycolic aci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C32D7B4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966±564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589F5DF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764±442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8AA51EA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24E-0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915590C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46 </w:t>
            </w:r>
          </w:p>
        </w:tc>
      </w:tr>
      <w:tr w:rsidR="00C00221" w:rsidRPr="00FD3423" w14:paraId="2D4CE7B8" w14:textId="77777777" w:rsidTr="00C00221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5BF5982" w14:textId="77777777" w:rsidR="00C00221" w:rsidRPr="00FD3423" w:rsidRDefault="00C00221" w:rsidP="00C00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minomalonic</w:t>
            </w:r>
            <w:proofErr w:type="spellEnd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aci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8D97E16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57187±684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AC6CBC2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8082±6327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783D366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20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751EF0F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37 </w:t>
            </w:r>
          </w:p>
        </w:tc>
      </w:tr>
      <w:tr w:rsidR="00C00221" w:rsidRPr="00FD3423" w14:paraId="7ED2720C" w14:textId="77777777" w:rsidTr="00C00221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A624C71" w14:textId="77777777" w:rsidR="00C00221" w:rsidRPr="00FD3423" w:rsidRDefault="00C00221" w:rsidP="00C00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ycin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81B79A6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81510±57149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1168CAD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08610±58088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91FAB9B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19E-0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F071C38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22 </w:t>
            </w:r>
          </w:p>
        </w:tc>
      </w:tr>
      <w:tr w:rsidR="00C00221" w:rsidRPr="00FD3423" w14:paraId="25343E6D" w14:textId="77777777" w:rsidTr="00C00221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A6E312A" w14:textId="77777777" w:rsidR="00C00221" w:rsidRPr="00FD3423" w:rsidRDefault="00C00221" w:rsidP="00C00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yruvic aci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0610D5F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75977±15613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64ACBAE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33292±12822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E74A7B4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.73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C5287E6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9 </w:t>
            </w:r>
          </w:p>
        </w:tc>
      </w:tr>
      <w:tr w:rsidR="00C00221" w:rsidRPr="00FD3423" w14:paraId="050EE07B" w14:textId="77777777" w:rsidTr="00C00221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04B9418" w14:textId="77777777" w:rsidR="00C00221" w:rsidRPr="00FD3423" w:rsidRDefault="00C00221" w:rsidP="00C00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almitic aci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E7D34E9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74212±21939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463A078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92810±20689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D0FDC8E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9.23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48D1FEF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8 </w:t>
            </w:r>
          </w:p>
        </w:tc>
      </w:tr>
      <w:tr w:rsidR="00C00221" w:rsidRPr="00FD3423" w14:paraId="1E7042AA" w14:textId="77777777" w:rsidTr="00C00221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6C67B31" w14:textId="77777777" w:rsidR="00C00221" w:rsidRPr="00FD3423" w:rsidRDefault="00C00221" w:rsidP="00C00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stein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770DC98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4212±3472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FCB8C3C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3828±3886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ECFAB8C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.73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FF4D3DA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6 </w:t>
            </w:r>
          </w:p>
        </w:tc>
      </w:tr>
      <w:tr w:rsidR="00C00221" w:rsidRPr="00FD3423" w14:paraId="501C96AD" w14:textId="77777777" w:rsidTr="00C00221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3BA3FF6" w14:textId="77777777" w:rsidR="00C00221" w:rsidRPr="00FD3423" w:rsidRDefault="00C00221" w:rsidP="00C00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ycerol 1-hexadecanoat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B348FCB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4529±1032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A7D26E8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3184±1126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E4A42AF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72E-0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1ED1A74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4 </w:t>
            </w:r>
          </w:p>
        </w:tc>
      </w:tr>
      <w:tr w:rsidR="00C00221" w:rsidRPr="00FD3423" w14:paraId="33CBE5DE" w14:textId="77777777" w:rsidTr="00C00221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3CD5013" w14:textId="77777777" w:rsidR="00C00221" w:rsidRPr="00FD3423" w:rsidRDefault="00C00221" w:rsidP="00C00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inoleic aci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685D1F4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1014±7706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6D44A97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81037±6487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93E7199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.89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B98E667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2 </w:t>
            </w:r>
          </w:p>
        </w:tc>
      </w:tr>
      <w:tr w:rsidR="00C00221" w:rsidRPr="00FD3423" w14:paraId="188591A0" w14:textId="77777777" w:rsidTr="00C00221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03E5795" w14:textId="6E3A12F5" w:rsidR="00C00221" w:rsidRPr="00FD3423" w:rsidRDefault="00C65EE1" w:rsidP="00C00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</w:t>
            </w:r>
            <w:r w:rsidR="00C00221"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pha-Tocopherol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2B2B21D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4945±5133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C67EB35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52861±8511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9B746F1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38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7295A9A" w14:textId="77777777" w:rsidR="00C00221" w:rsidRPr="00FD3423" w:rsidRDefault="00C00221" w:rsidP="00C0022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69 </w:t>
            </w:r>
          </w:p>
        </w:tc>
      </w:tr>
    </w:tbl>
    <w:p w14:paraId="7E9069B9" w14:textId="77777777" w:rsidR="00851D30" w:rsidRPr="00FD3423" w:rsidRDefault="00851D30" w:rsidP="002529A4">
      <w:pPr>
        <w:rPr>
          <w:rFonts w:ascii="Times New Roman" w:hAnsi="Times New Roman" w:cs="Times New Roman"/>
          <w:szCs w:val="21"/>
        </w:rPr>
      </w:pPr>
    </w:p>
    <w:p w14:paraId="01F89570" w14:textId="3D4274E7" w:rsidR="002529A4" w:rsidRPr="00FD3423" w:rsidRDefault="002529A4">
      <w:pPr>
        <w:widowControl/>
        <w:jc w:val="left"/>
        <w:rPr>
          <w:rFonts w:ascii="Times New Roman" w:hAnsi="Times New Roman" w:cs="Times New Roman"/>
          <w:szCs w:val="21"/>
        </w:rPr>
      </w:pPr>
      <w:r w:rsidRPr="00FD3423">
        <w:rPr>
          <w:rFonts w:ascii="Times New Roman" w:hAnsi="Times New Roman" w:cs="Times New Roman"/>
          <w:szCs w:val="21"/>
        </w:rPr>
        <w:br w:type="page"/>
      </w:r>
    </w:p>
    <w:p w14:paraId="7AF92850" w14:textId="47B0F66E" w:rsidR="001F20CC" w:rsidRPr="00FD3423" w:rsidRDefault="00FD3423" w:rsidP="001F20CC">
      <w:pPr>
        <w:rPr>
          <w:rFonts w:ascii="Times New Roman" w:hAnsi="Times New Roman" w:cs="Times New Roman"/>
          <w:szCs w:val="21"/>
        </w:rPr>
      </w:pPr>
      <w:r w:rsidRPr="00FD3423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="001F20CC" w:rsidRPr="00FD3423">
        <w:rPr>
          <w:rFonts w:ascii="Times New Roman" w:hAnsi="Times New Roman" w:cs="Times New Roman"/>
          <w:b/>
          <w:bCs/>
          <w:szCs w:val="21"/>
        </w:rPr>
        <w:t>Table S</w:t>
      </w:r>
      <w:r w:rsidRPr="00FD3423">
        <w:rPr>
          <w:rFonts w:ascii="Times New Roman" w:hAnsi="Times New Roman" w:cs="Times New Roman"/>
          <w:b/>
          <w:bCs/>
          <w:szCs w:val="21"/>
        </w:rPr>
        <w:t>21</w:t>
      </w:r>
      <w:r w:rsidR="001F20CC" w:rsidRPr="00FD3423">
        <w:rPr>
          <w:rFonts w:ascii="Times New Roman" w:hAnsi="Times New Roman" w:cs="Times New Roman"/>
          <w:b/>
          <w:bCs/>
          <w:szCs w:val="21"/>
        </w:rPr>
        <w:t>. Differential metabolites between kidney renal clear cell carcinoma (KIRC) patients and healthy controls (HC) in Center 1.</w:t>
      </w:r>
    </w:p>
    <w:tbl>
      <w:tblPr>
        <w:tblW w:w="850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95"/>
        <w:gridCol w:w="2033"/>
        <w:gridCol w:w="2033"/>
        <w:gridCol w:w="1029"/>
        <w:gridCol w:w="715"/>
      </w:tblGrid>
      <w:tr w:rsidR="006E3342" w:rsidRPr="00FD3423" w14:paraId="0738E483" w14:textId="77777777" w:rsidTr="006E3342">
        <w:trPr>
          <w:trHeight w:val="340"/>
        </w:trPr>
        <w:tc>
          <w:tcPr>
            <w:tcW w:w="22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32C07" w14:textId="77777777" w:rsidR="006E3342" w:rsidRPr="00FD3423" w:rsidRDefault="006E3342" w:rsidP="006E3342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  <w14:ligatures w14:val="none"/>
              </w:rPr>
            </w:pPr>
          </w:p>
        </w:tc>
        <w:tc>
          <w:tcPr>
            <w:tcW w:w="16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D0F90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KIRC (n=45) 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AED71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C (n=45) 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3D1B4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FDR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0D56F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FC</w:t>
            </w:r>
          </w:p>
        </w:tc>
      </w:tr>
      <w:tr w:rsidR="006E3342" w:rsidRPr="00FD3423" w14:paraId="10D9305C" w14:textId="77777777" w:rsidTr="006E3342">
        <w:trPr>
          <w:trHeight w:val="340"/>
        </w:trPr>
        <w:tc>
          <w:tcPr>
            <w:tcW w:w="22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31942" w14:textId="77777777" w:rsidR="006E3342" w:rsidRPr="00FD3423" w:rsidRDefault="006E3342" w:rsidP="006E3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, n (%)</w:t>
            </w:r>
          </w:p>
        </w:tc>
        <w:tc>
          <w:tcPr>
            <w:tcW w:w="16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CBE24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 (66.67)</w:t>
            </w:r>
          </w:p>
        </w:tc>
        <w:tc>
          <w:tcPr>
            <w:tcW w:w="16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7114A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3 (73.33)</w:t>
            </w:r>
          </w:p>
        </w:tc>
        <w:tc>
          <w:tcPr>
            <w:tcW w:w="8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F3627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705</w:t>
            </w:r>
          </w:p>
        </w:tc>
        <w:tc>
          <w:tcPr>
            <w:tcW w:w="5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D29CC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6E3342" w:rsidRPr="00FD3423" w14:paraId="66FC7345" w14:textId="77777777" w:rsidTr="006E3342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720E435" w14:textId="77777777" w:rsidR="006E3342" w:rsidRPr="00FD3423" w:rsidRDefault="006E3342" w:rsidP="006E3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e (years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3DFAB3B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3±1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6B8D883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2±1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C5710E1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46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32F41CF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6E3342" w:rsidRPr="00FD3423" w14:paraId="763FDD0A" w14:textId="77777777" w:rsidTr="006E3342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DDF0C6F" w14:textId="77777777" w:rsidR="006E3342" w:rsidRPr="00FD3423" w:rsidRDefault="006E3342" w:rsidP="006E3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ypoxanthine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0ECED84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9611±1452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C60D012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64±538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91B2AC4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.83E-1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2446E14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5.85 </w:t>
            </w:r>
          </w:p>
        </w:tc>
      </w:tr>
      <w:tr w:rsidR="006E3342" w:rsidRPr="00FD3423" w14:paraId="76FBA264" w14:textId="77777777" w:rsidTr="006E3342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B0FB86E" w14:textId="77777777" w:rsidR="006E3342" w:rsidRPr="00FD3423" w:rsidRDefault="006E3342" w:rsidP="006E3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omocysteine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52307BC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0975±6245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BECA4D7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8277±3926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07CBB87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31E-0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C32E156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2.16 </w:t>
            </w:r>
          </w:p>
        </w:tc>
      </w:tr>
      <w:tr w:rsidR="006E3342" w:rsidRPr="00FD3423" w14:paraId="3F1EF1AC" w14:textId="77777777" w:rsidTr="006E3342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E91C3CD" w14:textId="77777777" w:rsidR="006E3342" w:rsidRPr="00FD3423" w:rsidRDefault="006E3342" w:rsidP="006E3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spartic acid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911517C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54590±32632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86FDCDD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78415±19275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678C375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62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1EF29AF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99 </w:t>
            </w:r>
          </w:p>
        </w:tc>
      </w:tr>
      <w:tr w:rsidR="006E3342" w:rsidRPr="00FD3423" w14:paraId="4175DCB2" w14:textId="77777777" w:rsidTr="006E3342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12A17D2" w14:textId="77777777" w:rsidR="006E3342" w:rsidRPr="00FD3423" w:rsidRDefault="006E3342" w:rsidP="006E3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eatinine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6E09FF0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2850±2988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264B36C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9087±1825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C440C06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.35E-0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98E418E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47 </w:t>
            </w:r>
          </w:p>
        </w:tc>
      </w:tr>
      <w:tr w:rsidR="006E3342" w:rsidRPr="00FD3423" w14:paraId="426B6F4A" w14:textId="77777777" w:rsidTr="006E3342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1A07905" w14:textId="77777777" w:rsidR="006E3342" w:rsidRPr="00FD3423" w:rsidRDefault="006E3342" w:rsidP="006E3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ycolic acid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44FA548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498±828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E84ADA5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490±413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30681C3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62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BACE21E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36 </w:t>
            </w:r>
          </w:p>
        </w:tc>
      </w:tr>
      <w:tr w:rsidR="006E3342" w:rsidRPr="00FD3423" w14:paraId="1001459A" w14:textId="77777777" w:rsidTr="006E3342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E995448" w14:textId="77777777" w:rsidR="006E3342" w:rsidRPr="00FD3423" w:rsidRDefault="006E3342" w:rsidP="006E3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almitic acid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B43254C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72644±19165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9FAB7F6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80143±18471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2705306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.95E-0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A2DF448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9 </w:t>
            </w:r>
          </w:p>
        </w:tc>
      </w:tr>
      <w:tr w:rsidR="006E3342" w:rsidRPr="00FD3423" w14:paraId="7F553B34" w14:textId="77777777" w:rsidTr="006E3342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BD7D773" w14:textId="77777777" w:rsidR="006E3342" w:rsidRPr="00FD3423" w:rsidRDefault="006E3342" w:rsidP="006E3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yruvic acid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2711A96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21280±16342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815D519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00273±17495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89CC313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.38E-0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0F48313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8 </w:t>
            </w:r>
          </w:p>
        </w:tc>
      </w:tr>
      <w:tr w:rsidR="006E3342" w:rsidRPr="00FD3423" w14:paraId="359AD19E" w14:textId="77777777" w:rsidTr="006E3342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3CD28CA" w14:textId="77777777" w:rsidR="006E3342" w:rsidRPr="00FD3423" w:rsidRDefault="006E3342" w:rsidP="006E3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steine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0A27A43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4976±3830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43954FA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1731±4219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67DBF61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25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123CDCB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7 </w:t>
            </w:r>
          </w:p>
        </w:tc>
      </w:tr>
      <w:tr w:rsidR="006E3342" w:rsidRPr="00FD3423" w14:paraId="4D4E2C20" w14:textId="77777777" w:rsidTr="006E3342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F687152" w14:textId="77777777" w:rsidR="006E3342" w:rsidRPr="00FD3423" w:rsidRDefault="006E3342" w:rsidP="006E3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leic acid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4CFFEE0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40043±18642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A71B809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53700±20988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7ADF0E2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8.46E-0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6FEF01C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5 </w:t>
            </w:r>
          </w:p>
        </w:tc>
      </w:tr>
      <w:tr w:rsidR="006E3342" w:rsidRPr="00FD3423" w14:paraId="6D9933CB" w14:textId="77777777" w:rsidTr="006E3342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AFFAC2E" w14:textId="77777777" w:rsidR="006E3342" w:rsidRPr="00FD3423" w:rsidRDefault="006E3342" w:rsidP="006E3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inoleic acid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D7D3169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4916±7171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6DD54AC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74135±6959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40627ED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28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B364F9D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5 </w:t>
            </w:r>
          </w:p>
        </w:tc>
      </w:tr>
      <w:tr w:rsidR="006E3342" w:rsidRPr="00FD3423" w14:paraId="32DAD532" w14:textId="77777777" w:rsidTr="006E3342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964D308" w14:textId="77777777" w:rsidR="006E3342" w:rsidRPr="00FD3423" w:rsidRDefault="006E3342" w:rsidP="006E3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ycerol 1-hexadecanoate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C009D1F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865±922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E985F1D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9266±1310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685C5DC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17E-0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5045919" w14:textId="77777777" w:rsidR="006E3342" w:rsidRPr="00FD3423" w:rsidRDefault="006E3342" w:rsidP="006E33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1 </w:t>
            </w:r>
          </w:p>
        </w:tc>
      </w:tr>
    </w:tbl>
    <w:p w14:paraId="11C632C8" w14:textId="77777777" w:rsidR="00851D30" w:rsidRPr="00FD3423" w:rsidRDefault="00851D30" w:rsidP="002529A4">
      <w:pPr>
        <w:rPr>
          <w:rFonts w:ascii="Times New Roman" w:hAnsi="Times New Roman" w:cs="Times New Roman"/>
          <w:szCs w:val="21"/>
        </w:rPr>
      </w:pPr>
    </w:p>
    <w:p w14:paraId="398B8D12" w14:textId="5FC70DAE" w:rsidR="002529A4" w:rsidRPr="00FD3423" w:rsidRDefault="002529A4">
      <w:pPr>
        <w:widowControl/>
        <w:jc w:val="left"/>
        <w:rPr>
          <w:rFonts w:ascii="Times New Roman" w:hAnsi="Times New Roman" w:cs="Times New Roman"/>
          <w:szCs w:val="21"/>
        </w:rPr>
      </w:pPr>
      <w:r w:rsidRPr="00FD3423">
        <w:rPr>
          <w:rFonts w:ascii="Times New Roman" w:hAnsi="Times New Roman" w:cs="Times New Roman"/>
          <w:szCs w:val="21"/>
        </w:rPr>
        <w:br w:type="page"/>
      </w:r>
    </w:p>
    <w:p w14:paraId="2F18A3EF" w14:textId="2EF6B82A" w:rsidR="001F20CC" w:rsidRPr="00FD3423" w:rsidRDefault="00FD3423" w:rsidP="001F20CC">
      <w:pPr>
        <w:rPr>
          <w:rFonts w:ascii="Times New Roman" w:hAnsi="Times New Roman" w:cs="Times New Roman"/>
          <w:szCs w:val="21"/>
        </w:rPr>
      </w:pPr>
      <w:r w:rsidRPr="00FD3423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="001F20CC" w:rsidRPr="00FD3423">
        <w:rPr>
          <w:rFonts w:ascii="Times New Roman" w:hAnsi="Times New Roman" w:cs="Times New Roman"/>
          <w:b/>
          <w:bCs/>
          <w:szCs w:val="21"/>
        </w:rPr>
        <w:t>Table S2</w:t>
      </w:r>
      <w:r w:rsidRPr="00FD3423">
        <w:rPr>
          <w:rFonts w:ascii="Times New Roman" w:hAnsi="Times New Roman" w:cs="Times New Roman"/>
          <w:b/>
          <w:bCs/>
          <w:szCs w:val="21"/>
        </w:rPr>
        <w:t>2</w:t>
      </w:r>
      <w:r w:rsidR="001F20CC" w:rsidRPr="00FD3423">
        <w:rPr>
          <w:rFonts w:ascii="Times New Roman" w:hAnsi="Times New Roman" w:cs="Times New Roman"/>
          <w:b/>
          <w:bCs/>
          <w:szCs w:val="21"/>
        </w:rPr>
        <w:t>. Differential metabolites between bladder urothelial carcinoma (BLCA) patients and healthy controls (HC) in Center 1.</w:t>
      </w:r>
    </w:p>
    <w:tbl>
      <w:tblPr>
        <w:tblW w:w="850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99"/>
        <w:gridCol w:w="2047"/>
        <w:gridCol w:w="2047"/>
        <w:gridCol w:w="1249"/>
        <w:gridCol w:w="663"/>
      </w:tblGrid>
      <w:tr w:rsidR="005E2E97" w:rsidRPr="00FD3423" w14:paraId="71F60743" w14:textId="77777777" w:rsidTr="005E2E97">
        <w:trPr>
          <w:trHeight w:val="340"/>
        </w:trPr>
        <w:tc>
          <w:tcPr>
            <w:tcW w:w="22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F41AE" w14:textId="77777777" w:rsidR="005E2E97" w:rsidRPr="00FD3423" w:rsidRDefault="005E2E97" w:rsidP="005E2E97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  <w14:ligatures w14:val="none"/>
              </w:rPr>
            </w:pPr>
          </w:p>
        </w:tc>
        <w:tc>
          <w:tcPr>
            <w:tcW w:w="16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79ECF" w14:textId="77777777" w:rsidR="005E2E97" w:rsidRPr="00FD3423" w:rsidRDefault="005E2E97" w:rsidP="005E2E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BLCA (n=83) </w:t>
            </w:r>
          </w:p>
        </w:tc>
        <w:tc>
          <w:tcPr>
            <w:tcW w:w="16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42291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HC (n=83)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F1DCB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FDR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6DE2C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FC</w:t>
            </w:r>
          </w:p>
        </w:tc>
      </w:tr>
      <w:tr w:rsidR="005E2E97" w:rsidRPr="00FD3423" w14:paraId="0A8CCC97" w14:textId="77777777" w:rsidTr="005E2E97">
        <w:trPr>
          <w:trHeight w:val="340"/>
        </w:trPr>
        <w:tc>
          <w:tcPr>
            <w:tcW w:w="22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187E9" w14:textId="77777777" w:rsidR="005E2E97" w:rsidRPr="00FD3423" w:rsidRDefault="005E2E97" w:rsidP="005E2E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ale, n (%)</w:t>
            </w:r>
          </w:p>
        </w:tc>
        <w:tc>
          <w:tcPr>
            <w:tcW w:w="16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79EC8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3 (75.90)</w:t>
            </w:r>
          </w:p>
        </w:tc>
        <w:tc>
          <w:tcPr>
            <w:tcW w:w="16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32DC9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5 (78.31)</w:t>
            </w:r>
          </w:p>
        </w:tc>
        <w:tc>
          <w:tcPr>
            <w:tcW w:w="11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0244E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595</w:t>
            </w:r>
          </w:p>
        </w:tc>
        <w:tc>
          <w:tcPr>
            <w:tcW w:w="5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D8539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E2E97" w:rsidRPr="00FD3423" w14:paraId="646E73DD" w14:textId="77777777" w:rsidTr="005E2E97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69175CD" w14:textId="77777777" w:rsidR="005E2E97" w:rsidRPr="00FD3423" w:rsidRDefault="005E2E97" w:rsidP="005E2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e (years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561151D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9±8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873B2A2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8±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998B410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79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240A107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E2E97" w:rsidRPr="00FD3423" w14:paraId="2E65CF00" w14:textId="77777777" w:rsidTr="005E2E97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C5FDBD1" w14:textId="77777777" w:rsidR="005E2E97" w:rsidRPr="00FD3423" w:rsidRDefault="005E2E97" w:rsidP="005E2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ypoxanthine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480EEC5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8074±1237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154A932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196±726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7EBD4C2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.85E-2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D4DD809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4.53 </w:t>
            </w:r>
          </w:p>
        </w:tc>
      </w:tr>
      <w:tr w:rsidR="005E2E97" w:rsidRPr="00FD3423" w14:paraId="60F38DC7" w14:textId="77777777" w:rsidTr="005E2E97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2C3050D" w14:textId="77777777" w:rsidR="005E2E97" w:rsidRPr="00FD3423" w:rsidRDefault="005E2E97" w:rsidP="005E2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spartic acid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EA5733A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01456±39149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C42580F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60389±18923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838DEB6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.69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8C4CCD9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93 </w:t>
            </w:r>
          </w:p>
        </w:tc>
      </w:tr>
      <w:tr w:rsidR="005E2E97" w:rsidRPr="00FD3423" w14:paraId="4A939452" w14:textId="77777777" w:rsidTr="005E2E97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A92E92D" w14:textId="77777777" w:rsidR="005E2E97" w:rsidRPr="00FD3423" w:rsidRDefault="005E2E97" w:rsidP="005E2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eatinine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108540A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3320±23319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78CE4AA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0618±1914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32D304A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56E-0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7A25B41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41 </w:t>
            </w:r>
          </w:p>
        </w:tc>
      </w:tr>
      <w:tr w:rsidR="005E2E97" w:rsidRPr="00FD3423" w14:paraId="7C22E431" w14:textId="77777777" w:rsidTr="005E2E97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AADE11D" w14:textId="77777777" w:rsidR="005E2E97" w:rsidRPr="00FD3423" w:rsidRDefault="005E2E97" w:rsidP="005E2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ycolic acid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BA1C86A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3069±721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8924ACC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6468±469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F4C481B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29E-1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C76FF09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40 </w:t>
            </w:r>
          </w:p>
        </w:tc>
      </w:tr>
      <w:tr w:rsidR="005E2E97" w:rsidRPr="00FD3423" w14:paraId="5800E84B" w14:textId="77777777" w:rsidTr="005E2E97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199299B" w14:textId="77777777" w:rsidR="005E2E97" w:rsidRPr="00FD3423" w:rsidRDefault="005E2E97" w:rsidP="005E2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minomalonic</w:t>
            </w:r>
            <w:proofErr w:type="spellEnd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acid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BDDF840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75912±11829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D897A08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99686±5713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E1B4306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45E-0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6E706E9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38 </w:t>
            </w:r>
          </w:p>
        </w:tc>
      </w:tr>
      <w:tr w:rsidR="005E2E97" w:rsidRPr="00FD3423" w14:paraId="70556159" w14:textId="77777777" w:rsidTr="005E2E97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5DC624F" w14:textId="77777777" w:rsidR="005E2E97" w:rsidRPr="00FD3423" w:rsidRDefault="005E2E97" w:rsidP="005E2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ycine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2B43B1A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127649±67611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74C3C72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697720±42182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2B7BFC1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93E-0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E43F686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25 </w:t>
            </w:r>
          </w:p>
        </w:tc>
      </w:tr>
      <w:tr w:rsidR="005E2E97" w:rsidRPr="00FD3423" w14:paraId="0DC5239B" w14:textId="77777777" w:rsidTr="005E2E97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6848F0B" w14:textId="77777777" w:rsidR="005E2E97" w:rsidRPr="00FD3423" w:rsidRDefault="005E2E97" w:rsidP="005E2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ucose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6704846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916538±42139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C9196DF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731668±44490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855C327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26E-0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D2C7659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25 </w:t>
            </w:r>
          </w:p>
        </w:tc>
      </w:tr>
      <w:tr w:rsidR="005E2E97" w:rsidRPr="00FD3423" w14:paraId="0DA2B697" w14:textId="77777777" w:rsidTr="005E2E97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EF39AAB" w14:textId="77777777" w:rsidR="005E2E97" w:rsidRPr="00FD3423" w:rsidRDefault="005E2E97" w:rsidP="005E2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rea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2817627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286361±126873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B9E7C73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544483±107711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A193028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.69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359230F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1.21 </w:t>
            </w:r>
          </w:p>
        </w:tc>
      </w:tr>
      <w:tr w:rsidR="005E2E97" w:rsidRPr="00FD3423" w14:paraId="0F9A0A7F" w14:textId="77777777" w:rsidTr="005E2E97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64384EA" w14:textId="77777777" w:rsidR="005E2E97" w:rsidRPr="00FD3423" w:rsidRDefault="005E2E97" w:rsidP="005E2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almitic acid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74ED87A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804249±21851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6D3A780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023680±22477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0CD918D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12E-0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9557C9A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9 </w:t>
            </w:r>
          </w:p>
        </w:tc>
      </w:tr>
      <w:tr w:rsidR="005E2E97" w:rsidRPr="00FD3423" w14:paraId="3A6E1C01" w14:textId="77777777" w:rsidTr="005E2E97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3917451" w14:textId="77777777" w:rsidR="005E2E97" w:rsidRPr="00FD3423" w:rsidRDefault="005E2E97" w:rsidP="005E2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yruvic acid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E281A86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26901±13944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38E4B05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798741±17944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4E0A51C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85E-0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92ACFAE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8 </w:t>
            </w:r>
          </w:p>
        </w:tc>
      </w:tr>
      <w:tr w:rsidR="005E2E97" w:rsidRPr="00FD3423" w14:paraId="438C051B" w14:textId="77777777" w:rsidTr="005E2E97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D352B61" w14:textId="77777777" w:rsidR="005E2E97" w:rsidRPr="00FD3423" w:rsidRDefault="005E2E97" w:rsidP="005E2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lpha-Tocopherol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BCDF9FC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91128±5839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7FC18E7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46814±9203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D544688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.06E-0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522CFD6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7 </w:t>
            </w:r>
          </w:p>
        </w:tc>
      </w:tr>
      <w:tr w:rsidR="005E2E97" w:rsidRPr="00FD3423" w14:paraId="4881308F" w14:textId="77777777" w:rsidTr="005E2E97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DACB7C5" w14:textId="77777777" w:rsidR="005E2E97" w:rsidRPr="00FD3423" w:rsidRDefault="005E2E97" w:rsidP="005E2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ycerol 1-hexadecanoate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612EE0A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4468±1159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F42B7A4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2452±1158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D8C0FC1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.40E-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1453EA6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5 </w:t>
            </w:r>
          </w:p>
        </w:tc>
      </w:tr>
      <w:tr w:rsidR="005E2E97" w:rsidRPr="00FD3423" w14:paraId="12ED3BE2" w14:textId="77777777" w:rsidTr="005E2E97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F30B804" w14:textId="77777777" w:rsidR="005E2E97" w:rsidRPr="00FD3423" w:rsidRDefault="005E2E97" w:rsidP="005E2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steine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B1031AB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26244±3979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74E3A26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69801±3920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F199326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.85E-0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32F26B9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4 </w:t>
            </w:r>
          </w:p>
        </w:tc>
      </w:tr>
      <w:tr w:rsidR="005E2E97" w:rsidRPr="00FD3423" w14:paraId="66E2F5CE" w14:textId="77777777" w:rsidTr="005E2E97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21F1B2E" w14:textId="77777777" w:rsidR="005E2E97" w:rsidRPr="00FD3423" w:rsidRDefault="005E2E97" w:rsidP="005E2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inoleic acid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E627186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12672±7577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1AA1C43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91110±8031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60B167A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67E-0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269FB84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73 </w:t>
            </w:r>
          </w:p>
        </w:tc>
      </w:tr>
      <w:tr w:rsidR="005E2E97" w:rsidRPr="00FD3423" w14:paraId="098C2B06" w14:textId="77777777" w:rsidTr="005E2E97">
        <w:trPr>
          <w:trHeight w:val="34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BFCCD9C" w14:textId="77777777" w:rsidR="005E2E97" w:rsidRPr="00FD3423" w:rsidRDefault="005E2E97" w:rsidP="005E2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-Hydroxyisobutyric acid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C68911F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9698±566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294159F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8696±2875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60E59EA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.83E-0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F9C483D" w14:textId="77777777" w:rsidR="005E2E97" w:rsidRPr="00FD3423" w:rsidRDefault="005E2E97" w:rsidP="005E2E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0.69 </w:t>
            </w:r>
          </w:p>
        </w:tc>
      </w:tr>
    </w:tbl>
    <w:p w14:paraId="7C2409FD" w14:textId="77777777" w:rsidR="00851D30" w:rsidRPr="00FD3423" w:rsidRDefault="00851D30" w:rsidP="002529A4">
      <w:pPr>
        <w:rPr>
          <w:rFonts w:ascii="Times New Roman" w:hAnsi="Times New Roman" w:cs="Times New Roman"/>
          <w:szCs w:val="21"/>
        </w:rPr>
      </w:pPr>
    </w:p>
    <w:p w14:paraId="7264B4A9" w14:textId="55669ED6" w:rsidR="002529A4" w:rsidRPr="00FD3423" w:rsidRDefault="002529A4">
      <w:pPr>
        <w:widowControl/>
        <w:jc w:val="left"/>
        <w:rPr>
          <w:rFonts w:ascii="Times New Roman" w:hAnsi="Times New Roman" w:cs="Times New Roman"/>
          <w:szCs w:val="21"/>
        </w:rPr>
      </w:pPr>
      <w:r w:rsidRPr="00FD3423">
        <w:rPr>
          <w:rFonts w:ascii="Times New Roman" w:hAnsi="Times New Roman" w:cs="Times New Roman"/>
          <w:szCs w:val="21"/>
        </w:rPr>
        <w:br w:type="page"/>
      </w:r>
    </w:p>
    <w:p w14:paraId="1019FF1D" w14:textId="66B0F2B8" w:rsidR="003F2D86" w:rsidRPr="00FD3423" w:rsidRDefault="00FD3423" w:rsidP="003F2D86">
      <w:pPr>
        <w:rPr>
          <w:rFonts w:ascii="Times New Roman" w:hAnsi="Times New Roman" w:cs="Times New Roman"/>
          <w:b/>
          <w:bCs/>
          <w:szCs w:val="21"/>
        </w:rPr>
      </w:pPr>
      <w:r w:rsidRPr="00FD3423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="003F2D86" w:rsidRPr="00FD3423">
        <w:rPr>
          <w:rFonts w:ascii="Times New Roman" w:hAnsi="Times New Roman" w:cs="Times New Roman"/>
          <w:b/>
          <w:bCs/>
          <w:szCs w:val="21"/>
        </w:rPr>
        <w:t>Table S2</w:t>
      </w:r>
      <w:r w:rsidRPr="00FD3423">
        <w:rPr>
          <w:rFonts w:ascii="Times New Roman" w:hAnsi="Times New Roman" w:cs="Times New Roman"/>
          <w:b/>
          <w:bCs/>
          <w:szCs w:val="21"/>
        </w:rPr>
        <w:t>3</w:t>
      </w:r>
      <w:r w:rsidR="003F2D86" w:rsidRPr="00FD3423">
        <w:rPr>
          <w:rFonts w:ascii="Times New Roman" w:hAnsi="Times New Roman" w:cs="Times New Roman"/>
          <w:b/>
          <w:bCs/>
          <w:szCs w:val="21"/>
        </w:rPr>
        <w:t>. Differential metabolites between lung adenocarcinoma (LUAD) patients and healthy controls (HC) in Center 2.</w:t>
      </w:r>
    </w:p>
    <w:tbl>
      <w:tblPr>
        <w:tblW w:w="850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20"/>
        <w:gridCol w:w="2320"/>
        <w:gridCol w:w="2200"/>
        <w:gridCol w:w="1280"/>
        <w:gridCol w:w="689"/>
      </w:tblGrid>
      <w:tr w:rsidR="00174D1F" w:rsidRPr="00FD3423" w14:paraId="0B3C8B6A" w14:textId="77777777" w:rsidTr="00174D1F">
        <w:trPr>
          <w:trHeight w:val="340"/>
        </w:trPr>
        <w:tc>
          <w:tcPr>
            <w:tcW w:w="23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25D9B" w14:textId="77777777" w:rsidR="00174D1F" w:rsidRPr="00FD3423" w:rsidRDefault="00174D1F" w:rsidP="00174D1F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  <w14:ligatures w14:val="none"/>
              </w:rPr>
            </w:pPr>
          </w:p>
        </w:tc>
        <w:tc>
          <w:tcPr>
            <w:tcW w:w="23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DF235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LUAD (n=489)</w:t>
            </w:r>
          </w:p>
        </w:tc>
        <w:tc>
          <w:tcPr>
            <w:tcW w:w="22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18824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C (n=208)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078FD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DR</w:t>
            </w:r>
          </w:p>
        </w:tc>
        <w:tc>
          <w:tcPr>
            <w:tcW w:w="6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E4653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C</w:t>
            </w:r>
          </w:p>
        </w:tc>
      </w:tr>
      <w:tr w:rsidR="00174D1F" w:rsidRPr="00FD3423" w14:paraId="76412E09" w14:textId="77777777" w:rsidTr="00174D1F">
        <w:trPr>
          <w:trHeight w:val="340"/>
        </w:trPr>
        <w:tc>
          <w:tcPr>
            <w:tcW w:w="23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D09E5" w14:textId="77777777" w:rsidR="00174D1F" w:rsidRPr="00FD3423" w:rsidRDefault="00174D1F" w:rsidP="00174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, n (%)</w:t>
            </w:r>
          </w:p>
        </w:tc>
        <w:tc>
          <w:tcPr>
            <w:tcW w:w="23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16C5B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2 (43.35)</w:t>
            </w:r>
          </w:p>
        </w:tc>
        <w:tc>
          <w:tcPr>
            <w:tcW w:w="22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6DAEA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91 (43.75) </w:t>
            </w:r>
          </w:p>
        </w:tc>
        <w:tc>
          <w:tcPr>
            <w:tcW w:w="12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92697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6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A31B2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174D1F" w:rsidRPr="00FD3423" w14:paraId="22CC615B" w14:textId="77777777" w:rsidTr="00174D1F">
        <w:trPr>
          <w:trHeight w:val="34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3D900E33" w14:textId="77777777" w:rsidR="00174D1F" w:rsidRPr="00FD3423" w:rsidRDefault="00174D1F" w:rsidP="00174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e (years)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5A7D88FA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0±11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CFCBF7B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3±1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74A914D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72B4F29D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174D1F" w:rsidRPr="00FD3423" w14:paraId="67FA3341" w14:textId="77777777" w:rsidTr="00174D1F">
        <w:trPr>
          <w:trHeight w:val="34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15BF9E54" w14:textId="77777777" w:rsidR="00174D1F" w:rsidRPr="00FD3423" w:rsidRDefault="00174D1F" w:rsidP="00174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ypoxanthine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7329ADD1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7798±67246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0FE18B3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38±138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F06428C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95E-9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E33E58D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.36</w:t>
            </w:r>
          </w:p>
        </w:tc>
      </w:tr>
      <w:tr w:rsidR="00174D1F" w:rsidRPr="00FD3423" w14:paraId="632664A2" w14:textId="77777777" w:rsidTr="00174D1F">
        <w:trPr>
          <w:trHeight w:val="34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048D2713" w14:textId="77777777" w:rsidR="00174D1F" w:rsidRPr="00FD3423" w:rsidRDefault="00174D1F" w:rsidP="00174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eatinine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3620AAF1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649±15836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E4AAB61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781±1300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19D7B2F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06E-3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18B96D7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8</w:t>
            </w:r>
          </w:p>
        </w:tc>
      </w:tr>
      <w:tr w:rsidR="00174D1F" w:rsidRPr="00FD3423" w14:paraId="619254CC" w14:textId="77777777" w:rsidTr="00174D1F">
        <w:trPr>
          <w:trHeight w:val="34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52EF9356" w14:textId="77777777" w:rsidR="00174D1F" w:rsidRPr="00FD3423" w:rsidRDefault="00174D1F" w:rsidP="00174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minomalonic</w:t>
            </w:r>
            <w:proofErr w:type="spellEnd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acid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4BF4328B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15734±153929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243D257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95266±12572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EE93743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67E-2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3F9CF4B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1</w:t>
            </w:r>
          </w:p>
        </w:tc>
      </w:tr>
      <w:tr w:rsidR="00174D1F" w:rsidRPr="00FD3423" w14:paraId="55593A39" w14:textId="77777777" w:rsidTr="00174D1F">
        <w:trPr>
          <w:trHeight w:val="34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45CC0D2C" w14:textId="77777777" w:rsidR="00174D1F" w:rsidRPr="00FD3423" w:rsidRDefault="00174D1F" w:rsidP="00174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stine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40221C83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260±785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7ACAB06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902±6629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629F26D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41E-0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2461326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</w:t>
            </w:r>
          </w:p>
        </w:tc>
      </w:tr>
      <w:tr w:rsidR="00174D1F" w:rsidRPr="00FD3423" w14:paraId="254A3C35" w14:textId="77777777" w:rsidTr="00174D1F">
        <w:trPr>
          <w:trHeight w:val="34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5B1B76FF" w14:textId="77777777" w:rsidR="00174D1F" w:rsidRPr="00FD3423" w:rsidRDefault="00174D1F" w:rsidP="00174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ucose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47B100C2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44847±622289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C76F06F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40617±33887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9F2C9FD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4E-0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23BA588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4</w:t>
            </w:r>
          </w:p>
        </w:tc>
      </w:tr>
      <w:tr w:rsidR="00174D1F" w:rsidRPr="00FD3423" w14:paraId="2D036B60" w14:textId="77777777" w:rsidTr="00174D1F">
        <w:trPr>
          <w:trHeight w:val="34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2BF48304" w14:textId="77777777" w:rsidR="00174D1F" w:rsidRPr="00FD3423" w:rsidRDefault="00174D1F" w:rsidP="00174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xalic acid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5E52E80C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1458±121439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D9D0C05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45659±6803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CE2F8B9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88E-0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A6CDA67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3</w:t>
            </w:r>
          </w:p>
        </w:tc>
      </w:tr>
      <w:tr w:rsidR="00174D1F" w:rsidRPr="00FD3423" w14:paraId="1CB6E127" w14:textId="77777777" w:rsidTr="00174D1F">
        <w:trPr>
          <w:trHeight w:val="34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773B0010" w14:textId="77777777" w:rsidR="00174D1F" w:rsidRPr="00FD3423" w:rsidRDefault="00174D1F" w:rsidP="00174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rnithine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2D7E5CE0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2026±65563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3BDC8FA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5992±6025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2D4033A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61E-0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1A8C8AD6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9</w:t>
            </w:r>
          </w:p>
        </w:tc>
      </w:tr>
      <w:tr w:rsidR="00174D1F" w:rsidRPr="00FD3423" w14:paraId="36B68C7B" w14:textId="77777777" w:rsidTr="00174D1F">
        <w:trPr>
          <w:trHeight w:val="34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2EE8627F" w14:textId="77777777" w:rsidR="00174D1F" w:rsidRPr="00FD3423" w:rsidRDefault="00174D1F" w:rsidP="00174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steine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241766FF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61853±6269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0D71BB4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8018±554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74EA4C7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84E-0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F143EB6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8</w:t>
            </w:r>
          </w:p>
        </w:tc>
      </w:tr>
      <w:tr w:rsidR="00174D1F" w:rsidRPr="00FD3423" w14:paraId="673CF886" w14:textId="77777777" w:rsidTr="00174D1F">
        <w:trPr>
          <w:trHeight w:val="34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143825A6" w14:textId="77777777" w:rsidR="00174D1F" w:rsidRPr="00FD3423" w:rsidRDefault="00174D1F" w:rsidP="00174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amma-Butyrolactone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49091869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5913±24947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CFA5C71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2454±2428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BB95543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65E-1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008A8B6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7</w:t>
            </w:r>
          </w:p>
        </w:tc>
      </w:tr>
      <w:tr w:rsidR="00174D1F" w:rsidRPr="00FD3423" w14:paraId="3DDC6473" w14:textId="77777777" w:rsidTr="00174D1F">
        <w:trPr>
          <w:trHeight w:val="34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2917258B" w14:textId="77777777" w:rsidR="00174D1F" w:rsidRPr="00FD3423" w:rsidRDefault="00174D1F" w:rsidP="00174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onopalmitin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78080615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150±3924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6DE437F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881±516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7D04051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2E-2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B4053D2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7</w:t>
            </w:r>
          </w:p>
        </w:tc>
      </w:tr>
      <w:tr w:rsidR="00174D1F" w:rsidRPr="00FD3423" w14:paraId="608B81FC" w14:textId="77777777" w:rsidTr="00174D1F">
        <w:trPr>
          <w:trHeight w:val="34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4B065C5B" w14:textId="77777777" w:rsidR="00174D1F" w:rsidRPr="00FD3423" w:rsidRDefault="00174D1F" w:rsidP="00174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yruvic acid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4E11DAF6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7722±57481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E09E949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9636±1641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D4747CB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00E-2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29A3261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6</w:t>
            </w:r>
          </w:p>
        </w:tc>
      </w:tr>
      <w:tr w:rsidR="00174D1F" w:rsidRPr="00FD3423" w14:paraId="0F78F858" w14:textId="77777777" w:rsidTr="00174D1F">
        <w:trPr>
          <w:trHeight w:val="34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63069D13" w14:textId="77777777" w:rsidR="00174D1F" w:rsidRPr="00FD3423" w:rsidRDefault="00174D1F" w:rsidP="00174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utamine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0FC4DDC3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94024±280301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E7C3EFC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92736±36417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F89056A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21E-2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56A1925E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5</w:t>
            </w:r>
          </w:p>
        </w:tc>
      </w:tr>
      <w:tr w:rsidR="00174D1F" w:rsidRPr="00FD3423" w14:paraId="62697E8E" w14:textId="77777777" w:rsidTr="00174D1F">
        <w:trPr>
          <w:trHeight w:val="34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2EDBF36E" w14:textId="77777777" w:rsidR="00174D1F" w:rsidRPr="00FD3423" w:rsidRDefault="00174D1F" w:rsidP="00174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lpha-Tocopherol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471683EC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1328±4067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5CFE115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9852±3827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2FAAF21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3E-2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761D7048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</w:t>
            </w:r>
          </w:p>
        </w:tc>
      </w:tr>
      <w:tr w:rsidR="00174D1F" w:rsidRPr="00FD3423" w14:paraId="124706DD" w14:textId="77777777" w:rsidTr="00174D1F">
        <w:trPr>
          <w:trHeight w:val="34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0428E5EE" w14:textId="77777777" w:rsidR="00174D1F" w:rsidRPr="00FD3423" w:rsidRDefault="00174D1F" w:rsidP="00174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sparagine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300994DB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253±8015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AA074A4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9805±1153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8A7A4AC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1E-2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5265464E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8</w:t>
            </w:r>
          </w:p>
        </w:tc>
      </w:tr>
      <w:tr w:rsidR="00174D1F" w:rsidRPr="00FD3423" w14:paraId="25A9F2EB" w14:textId="77777777" w:rsidTr="00174D1F">
        <w:trPr>
          <w:trHeight w:val="34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49DF0EAC" w14:textId="77777777" w:rsidR="00174D1F" w:rsidRPr="00FD3423" w:rsidRDefault="00174D1F" w:rsidP="00174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ic acid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0D42B3C7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748±3857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2F7A438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030±242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163EAC3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25E-4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7131FC53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7</w:t>
            </w:r>
          </w:p>
        </w:tc>
      </w:tr>
      <w:tr w:rsidR="00174D1F" w:rsidRPr="00FD3423" w14:paraId="57718C2B" w14:textId="77777777" w:rsidTr="00174D1F">
        <w:trPr>
          <w:trHeight w:val="34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03D8DCA5" w14:textId="77777777" w:rsidR="00174D1F" w:rsidRPr="00FD3423" w:rsidRDefault="00174D1F" w:rsidP="00174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-Hydroxybutyric acid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31954D0E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2238±65083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7B9E4E2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365±11105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18E80ED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13E-0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12F4E13D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5</w:t>
            </w:r>
          </w:p>
        </w:tc>
      </w:tr>
      <w:tr w:rsidR="00174D1F" w:rsidRPr="00FD3423" w14:paraId="473AEA87" w14:textId="77777777" w:rsidTr="00174D1F">
        <w:trPr>
          <w:trHeight w:val="340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3A1B3180" w14:textId="77777777" w:rsidR="00174D1F" w:rsidRPr="00FD3423" w:rsidRDefault="00174D1F" w:rsidP="00174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uccinic acid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4046DA36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158±2102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92E13DE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512±160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7BD2C13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58E-5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F50BBA1" w14:textId="77777777" w:rsidR="00174D1F" w:rsidRPr="00FD3423" w:rsidRDefault="00174D1F" w:rsidP="00174D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4</w:t>
            </w:r>
          </w:p>
        </w:tc>
      </w:tr>
    </w:tbl>
    <w:p w14:paraId="530607FA" w14:textId="77777777" w:rsidR="003F2D86" w:rsidRPr="00FD3423" w:rsidRDefault="003F2D86">
      <w:pPr>
        <w:rPr>
          <w:rFonts w:ascii="Times New Roman" w:hAnsi="Times New Roman" w:cs="Times New Roman"/>
          <w:szCs w:val="21"/>
        </w:rPr>
      </w:pPr>
    </w:p>
    <w:p w14:paraId="4F2E1FD6" w14:textId="77777777" w:rsidR="003F2D86" w:rsidRPr="00FD3423" w:rsidRDefault="003F2D86">
      <w:pPr>
        <w:rPr>
          <w:rFonts w:ascii="Times New Roman" w:hAnsi="Times New Roman" w:cs="Times New Roman"/>
          <w:szCs w:val="21"/>
        </w:rPr>
      </w:pPr>
    </w:p>
    <w:p w14:paraId="2A482D8F" w14:textId="77777777" w:rsidR="002B41B4" w:rsidRPr="00FD3423" w:rsidRDefault="002B41B4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FD3423">
        <w:rPr>
          <w:rFonts w:ascii="Times New Roman" w:hAnsi="Times New Roman" w:cs="Times New Roman"/>
          <w:b/>
          <w:bCs/>
          <w:szCs w:val="21"/>
        </w:rPr>
        <w:br w:type="page"/>
      </w:r>
    </w:p>
    <w:p w14:paraId="345A7DB2" w14:textId="1252E810" w:rsidR="003F2D86" w:rsidRPr="00FD3423" w:rsidRDefault="00FD3423" w:rsidP="003F2D86">
      <w:pPr>
        <w:rPr>
          <w:rFonts w:ascii="Times New Roman" w:hAnsi="Times New Roman" w:cs="Times New Roman"/>
          <w:b/>
          <w:bCs/>
          <w:szCs w:val="21"/>
        </w:rPr>
      </w:pPr>
      <w:r w:rsidRPr="00FD3423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="003F2D86" w:rsidRPr="00FD3423">
        <w:rPr>
          <w:rFonts w:ascii="Times New Roman" w:hAnsi="Times New Roman" w:cs="Times New Roman"/>
          <w:b/>
          <w:bCs/>
          <w:szCs w:val="21"/>
        </w:rPr>
        <w:t>Table S2</w:t>
      </w:r>
      <w:r w:rsidRPr="00FD3423">
        <w:rPr>
          <w:rFonts w:ascii="Times New Roman" w:hAnsi="Times New Roman" w:cs="Times New Roman"/>
          <w:b/>
          <w:bCs/>
          <w:szCs w:val="21"/>
        </w:rPr>
        <w:t>4</w:t>
      </w:r>
      <w:r w:rsidR="003F2D86" w:rsidRPr="00FD3423">
        <w:rPr>
          <w:rFonts w:ascii="Times New Roman" w:hAnsi="Times New Roman" w:cs="Times New Roman"/>
          <w:b/>
          <w:bCs/>
          <w:szCs w:val="21"/>
        </w:rPr>
        <w:t>. Differential metabolites between lung squamous carcinoma (LUSC) patients and healthy controls (HC) in Center 2.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2216"/>
        <w:gridCol w:w="2265"/>
        <w:gridCol w:w="2265"/>
        <w:gridCol w:w="1050"/>
        <w:gridCol w:w="709"/>
      </w:tblGrid>
      <w:tr w:rsidR="002B13F4" w:rsidRPr="00FD3423" w14:paraId="6DD9A8D1" w14:textId="77777777" w:rsidTr="002B13F4">
        <w:trPr>
          <w:trHeight w:val="340"/>
        </w:trPr>
        <w:tc>
          <w:tcPr>
            <w:tcW w:w="20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BED59" w14:textId="77777777" w:rsidR="002B13F4" w:rsidRPr="00FD3423" w:rsidRDefault="002B13F4" w:rsidP="002B13F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D10FA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LUSC (n=26)</w:t>
            </w:r>
          </w:p>
        </w:tc>
        <w:tc>
          <w:tcPr>
            <w:tcW w:w="2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10FA6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C (n=26)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2426C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DR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B1176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C</w:t>
            </w:r>
          </w:p>
        </w:tc>
      </w:tr>
      <w:tr w:rsidR="002B13F4" w:rsidRPr="00FD3423" w14:paraId="48126B18" w14:textId="77777777" w:rsidTr="002B13F4">
        <w:trPr>
          <w:trHeight w:val="340"/>
        </w:trPr>
        <w:tc>
          <w:tcPr>
            <w:tcW w:w="2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48AB" w14:textId="77777777" w:rsidR="002B13F4" w:rsidRPr="00FD3423" w:rsidRDefault="002B13F4" w:rsidP="002B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, n (%)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B3F1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3 (88.46)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0D01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 (53.85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9AC8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4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C612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B13F4" w:rsidRPr="00FD3423" w14:paraId="04EE8C15" w14:textId="77777777" w:rsidTr="002B13F4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474C" w14:textId="77777777" w:rsidR="002B13F4" w:rsidRPr="00FD3423" w:rsidRDefault="002B13F4" w:rsidP="002B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e (years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DE56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4±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7E21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5±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9F9D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2BF7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B13F4" w:rsidRPr="00FD3423" w14:paraId="01FAF239" w14:textId="77777777" w:rsidTr="002B13F4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C3F1" w14:textId="77777777" w:rsidR="002B13F4" w:rsidRPr="00FD3423" w:rsidRDefault="002B13F4" w:rsidP="002B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ypoxanthin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C4E0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4881±2592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946C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396±15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E548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21E-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99F3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.56</w:t>
            </w:r>
          </w:p>
        </w:tc>
      </w:tr>
      <w:tr w:rsidR="002B13F4" w:rsidRPr="00FD3423" w14:paraId="27E4E456" w14:textId="77777777" w:rsidTr="002B13F4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3141" w14:textId="77777777" w:rsidR="002B13F4" w:rsidRPr="00FD3423" w:rsidRDefault="002B13F4" w:rsidP="002B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largonic aci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3519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858±666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F08D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895±67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1D6D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45E-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AE06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01</w:t>
            </w:r>
          </w:p>
        </w:tc>
      </w:tr>
      <w:tr w:rsidR="002B13F4" w:rsidRPr="00FD3423" w14:paraId="6E8DDA3A" w14:textId="77777777" w:rsidTr="002B13F4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8E03" w14:textId="77777777" w:rsidR="002B13F4" w:rsidRPr="00FD3423" w:rsidRDefault="002B13F4" w:rsidP="002B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rachidonic aci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C99B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731±1202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01D8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367±52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A0B2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03E-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B5CA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88</w:t>
            </w:r>
          </w:p>
        </w:tc>
      </w:tr>
      <w:tr w:rsidR="002B13F4" w:rsidRPr="00FD3423" w14:paraId="3E3EE032" w14:textId="77777777" w:rsidTr="002B13F4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C6B9" w14:textId="77777777" w:rsidR="002B13F4" w:rsidRPr="00FD3423" w:rsidRDefault="002B13F4" w:rsidP="002B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xalic aci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9786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00797±12123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D43C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61224±547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D27F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05E-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1DAA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3</w:t>
            </w:r>
          </w:p>
        </w:tc>
      </w:tr>
      <w:tr w:rsidR="002B13F4" w:rsidRPr="00FD3423" w14:paraId="6E93EA99" w14:textId="77777777" w:rsidTr="002B13F4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A50D" w14:textId="77777777" w:rsidR="002B13F4" w:rsidRPr="00FD3423" w:rsidRDefault="002B13F4" w:rsidP="002B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onomethylphosphat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90C1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480±1869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1C52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7106±115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5852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33E-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162A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1</w:t>
            </w:r>
          </w:p>
        </w:tc>
      </w:tr>
      <w:tr w:rsidR="002B13F4" w:rsidRPr="00FD3423" w14:paraId="79ADD139" w14:textId="77777777" w:rsidTr="002B13F4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E944" w14:textId="77777777" w:rsidR="002B13F4" w:rsidRPr="00FD3423" w:rsidRDefault="002B13F4" w:rsidP="002B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yceric</w:t>
            </w:r>
            <w:proofErr w:type="spellEnd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aci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AEF1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365±307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3A34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245±11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B0E3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7E-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BFB0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6</w:t>
            </w:r>
          </w:p>
        </w:tc>
      </w:tr>
      <w:tr w:rsidR="002B13F4" w:rsidRPr="00FD3423" w14:paraId="5CDD61DB" w14:textId="77777777" w:rsidTr="002B13F4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7584" w14:textId="77777777" w:rsidR="002B13F4" w:rsidRPr="00FD3423" w:rsidRDefault="002B13F4" w:rsidP="002B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uccinic aci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FB87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45±181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5B2F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346±11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FEB5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80E-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170F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9</w:t>
            </w:r>
          </w:p>
        </w:tc>
      </w:tr>
      <w:tr w:rsidR="002B13F4" w:rsidRPr="00FD3423" w14:paraId="24FDB142" w14:textId="77777777" w:rsidTr="002B13F4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EC5F" w14:textId="77777777" w:rsidR="002B13F4" w:rsidRPr="00FD3423" w:rsidRDefault="002B13F4" w:rsidP="002B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actic aci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BBDE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51949±69209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3F2A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743151±4895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107D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2E-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6A45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8</w:t>
            </w:r>
          </w:p>
        </w:tc>
      </w:tr>
      <w:tr w:rsidR="002B13F4" w:rsidRPr="00FD3423" w14:paraId="28B57D81" w14:textId="77777777" w:rsidTr="002B13F4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02CD" w14:textId="77777777" w:rsidR="002B13F4" w:rsidRPr="00FD3423" w:rsidRDefault="002B13F4" w:rsidP="002B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eucin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3370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61509±1534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15AB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47789±2688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33FC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7E-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35D8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8</w:t>
            </w:r>
          </w:p>
        </w:tc>
      </w:tr>
      <w:tr w:rsidR="002B13F4" w:rsidRPr="00FD3423" w14:paraId="7EB1199B" w14:textId="77777777" w:rsidTr="002B13F4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9621" w14:textId="77777777" w:rsidR="002B13F4" w:rsidRPr="00FD3423" w:rsidRDefault="002B13F4" w:rsidP="002B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inoleic aci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48C7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4685±6415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DD7F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8939±361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3DDC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10E-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E9E7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8</w:t>
            </w:r>
          </w:p>
        </w:tc>
      </w:tr>
      <w:tr w:rsidR="002B13F4" w:rsidRPr="00FD3423" w14:paraId="4D3100A6" w14:textId="77777777" w:rsidTr="002B13F4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5594" w14:textId="77777777" w:rsidR="002B13F4" w:rsidRPr="00FD3423" w:rsidRDefault="002B13F4" w:rsidP="002B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stein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FBC9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360±641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32F2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9416±36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6174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28E-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7C94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6</w:t>
            </w:r>
          </w:p>
        </w:tc>
      </w:tr>
      <w:tr w:rsidR="002B13F4" w:rsidRPr="00FD3423" w14:paraId="2590FB4E" w14:textId="77777777" w:rsidTr="002B13F4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B3B3" w14:textId="77777777" w:rsidR="002B13F4" w:rsidRPr="00FD3423" w:rsidRDefault="002B13F4" w:rsidP="002B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onopalmitin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BA3C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266±301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7254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662±45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D4E3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.61E-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D02B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4</w:t>
            </w:r>
          </w:p>
        </w:tc>
      </w:tr>
      <w:tr w:rsidR="002B13F4" w:rsidRPr="00FD3423" w14:paraId="6B095869" w14:textId="77777777" w:rsidTr="002B13F4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B893" w14:textId="77777777" w:rsidR="002B13F4" w:rsidRPr="00FD3423" w:rsidRDefault="002B13F4" w:rsidP="002B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ethionin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C60D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1115±655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DB15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7386±205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7FDB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45E-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DC7C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2</w:t>
            </w:r>
          </w:p>
        </w:tc>
      </w:tr>
      <w:tr w:rsidR="002B13F4" w:rsidRPr="00FD3423" w14:paraId="7E786AD5" w14:textId="77777777" w:rsidTr="002B13F4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AC67" w14:textId="77777777" w:rsidR="002B13F4" w:rsidRPr="00FD3423" w:rsidRDefault="002B13F4" w:rsidP="002B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soleucin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D9C9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53725±1204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E336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57078±1180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7DBC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04E-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7D72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1</w:t>
            </w:r>
          </w:p>
        </w:tc>
      </w:tr>
      <w:tr w:rsidR="002B13F4" w:rsidRPr="00FD3423" w14:paraId="6FC17144" w14:textId="77777777" w:rsidTr="002B13F4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6749" w14:textId="77777777" w:rsidR="002B13F4" w:rsidRPr="00FD3423" w:rsidRDefault="002B13F4" w:rsidP="002B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Valin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49BD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5681±3304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B8FE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9019±706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C050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65E-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A74F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1</w:t>
            </w:r>
          </w:p>
        </w:tc>
      </w:tr>
      <w:tr w:rsidR="002B13F4" w:rsidRPr="00FD3423" w14:paraId="769C2FFD" w14:textId="77777777" w:rsidTr="002B13F4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295F" w14:textId="77777777" w:rsidR="002B13F4" w:rsidRPr="00FD3423" w:rsidRDefault="002B13F4" w:rsidP="002B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re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2277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0911±164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F9F0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7363±406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2356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44E-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6819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</w:t>
            </w:r>
          </w:p>
        </w:tc>
      </w:tr>
      <w:tr w:rsidR="002B13F4" w:rsidRPr="00FD3423" w14:paraId="4D26F1CD" w14:textId="77777777" w:rsidTr="002B13F4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03DB" w14:textId="77777777" w:rsidR="002B13F4" w:rsidRPr="00FD3423" w:rsidRDefault="002B13F4" w:rsidP="002B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lanin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C7A5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71085±43299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CBAC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472475±7741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714F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1E-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A5CA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8</w:t>
            </w:r>
          </w:p>
        </w:tc>
      </w:tr>
      <w:tr w:rsidR="002B13F4" w:rsidRPr="00FD3423" w14:paraId="18862F1B" w14:textId="77777777" w:rsidTr="002B13F4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20E2" w14:textId="77777777" w:rsidR="002B13F4" w:rsidRPr="00FD3423" w:rsidRDefault="002B13F4" w:rsidP="002B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yrophospha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6F06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4565±1450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E264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6436±279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EC6C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78E-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B9C3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7</w:t>
            </w:r>
          </w:p>
        </w:tc>
      </w:tr>
      <w:tr w:rsidR="002B13F4" w:rsidRPr="00FD3423" w14:paraId="614985C7" w14:textId="77777777" w:rsidTr="002B13F4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DA4D" w14:textId="77777777" w:rsidR="002B13F4" w:rsidRPr="00FD3423" w:rsidRDefault="002B13F4" w:rsidP="002B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rin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9E5A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38748±4496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CF91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58614±1104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C498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8E-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C9AB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7</w:t>
            </w:r>
          </w:p>
        </w:tc>
      </w:tr>
      <w:tr w:rsidR="002B13F4" w:rsidRPr="00FD3423" w14:paraId="2156A7CA" w14:textId="77777777" w:rsidTr="002B13F4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0945" w14:textId="77777777" w:rsidR="002B13F4" w:rsidRPr="00FD3423" w:rsidRDefault="002B13F4" w:rsidP="002B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yo-Inosito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7E13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4523±1206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68DC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7789±299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7E1C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.10E-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EF3B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6</w:t>
            </w:r>
          </w:p>
        </w:tc>
      </w:tr>
      <w:tr w:rsidR="002B13F4" w:rsidRPr="00FD3423" w14:paraId="1D8B7C2B" w14:textId="77777777" w:rsidTr="002B13F4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C5CE" w14:textId="77777777" w:rsidR="002B13F4" w:rsidRPr="00FD3423" w:rsidRDefault="002B13F4" w:rsidP="002B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-Hydroxybutyric aci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2603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8097±12217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0113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9278±1275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3AC1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7E-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B389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5</w:t>
            </w:r>
          </w:p>
        </w:tc>
      </w:tr>
      <w:tr w:rsidR="002B13F4" w:rsidRPr="00FD3423" w14:paraId="66E951AF" w14:textId="77777777" w:rsidTr="002B13F4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3898" w14:textId="77777777" w:rsidR="002B13F4" w:rsidRPr="00FD3423" w:rsidRDefault="002B13F4" w:rsidP="002B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itric aci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D0D1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70799±1200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EB92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67767±1236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0D71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72E-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73E1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5</w:t>
            </w:r>
          </w:p>
        </w:tc>
      </w:tr>
      <w:tr w:rsidR="002B13F4" w:rsidRPr="00FD3423" w14:paraId="0A03E07E" w14:textId="77777777" w:rsidTr="002B13F4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8356" w14:textId="77777777" w:rsidR="002B13F4" w:rsidRPr="00FD3423" w:rsidRDefault="002B13F4" w:rsidP="002B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ic aci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4F23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829±277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C3D6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445±26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C594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77E-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9AA1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5</w:t>
            </w:r>
          </w:p>
        </w:tc>
      </w:tr>
      <w:tr w:rsidR="002B13F4" w:rsidRPr="00FD3423" w14:paraId="739B97D3" w14:textId="77777777" w:rsidTr="002B13F4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F89F" w14:textId="77777777" w:rsidR="002B13F4" w:rsidRPr="00FD3423" w:rsidRDefault="002B13F4" w:rsidP="002B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almitelaidic</w:t>
            </w:r>
            <w:proofErr w:type="spellEnd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aci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C419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359±1277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F934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980±61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1F1F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8E-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E34B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1</w:t>
            </w:r>
          </w:p>
        </w:tc>
      </w:tr>
      <w:tr w:rsidR="002B13F4" w:rsidRPr="00FD3423" w14:paraId="33703C58" w14:textId="77777777" w:rsidTr="002B13F4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62DA" w14:textId="77777777" w:rsidR="002B13F4" w:rsidRPr="00FD3423" w:rsidRDefault="002B13F4" w:rsidP="002B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ycin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1FEF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9890±1920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EC63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1073±340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86A1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30E-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A14A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9</w:t>
            </w:r>
          </w:p>
        </w:tc>
      </w:tr>
      <w:tr w:rsidR="002B13F4" w:rsidRPr="00FD3423" w14:paraId="283F09EF" w14:textId="77777777" w:rsidTr="002B13F4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D91A" w14:textId="77777777" w:rsidR="002B13F4" w:rsidRPr="00FD3423" w:rsidRDefault="002B13F4" w:rsidP="002B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ysin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B22E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606±740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72BD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9367±161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A94F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5E-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FDB7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7</w:t>
            </w:r>
          </w:p>
        </w:tc>
      </w:tr>
      <w:tr w:rsidR="002B13F4" w:rsidRPr="00FD3423" w14:paraId="7498BA2D" w14:textId="77777777" w:rsidTr="002B13F4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CEFF" w14:textId="77777777" w:rsidR="002B13F4" w:rsidRPr="00FD3423" w:rsidRDefault="002B13F4" w:rsidP="002B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utamin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D6D2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54839±1322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E305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62736±3208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2184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63E-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919A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6</w:t>
            </w:r>
          </w:p>
        </w:tc>
      </w:tr>
      <w:tr w:rsidR="002B13F4" w:rsidRPr="00FD3423" w14:paraId="1C81CDF7" w14:textId="77777777" w:rsidTr="002B13F4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4C82" w14:textId="77777777" w:rsidR="002B13F4" w:rsidRPr="00FD3423" w:rsidRDefault="002B13F4" w:rsidP="002B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sparagin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C9F3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073±285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6E5B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9570±113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754C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8E-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AF17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4</w:t>
            </w:r>
          </w:p>
        </w:tc>
      </w:tr>
      <w:tr w:rsidR="002B13F4" w:rsidRPr="00FD3423" w14:paraId="322FD09B" w14:textId="77777777" w:rsidTr="002B13F4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3095" w14:textId="77777777" w:rsidR="002B13F4" w:rsidRPr="00FD3423" w:rsidRDefault="002B13F4" w:rsidP="002B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lpha-Tocophero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9248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2132±483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98F1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4922±376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25A6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01E-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31CF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3</w:t>
            </w:r>
          </w:p>
        </w:tc>
      </w:tr>
      <w:tr w:rsidR="002B13F4" w:rsidRPr="00FD3423" w14:paraId="160223E9" w14:textId="77777777" w:rsidTr="002B13F4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8E44" w14:textId="77777777" w:rsidR="002B13F4" w:rsidRPr="00FD3423" w:rsidRDefault="002B13F4" w:rsidP="002B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yruvic aci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BD3E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4005±2330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B4CA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7738±202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64E0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93E-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C7C2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</w:t>
            </w:r>
          </w:p>
        </w:tc>
      </w:tr>
      <w:tr w:rsidR="002B13F4" w:rsidRPr="00FD3423" w14:paraId="68AB77A1" w14:textId="77777777" w:rsidTr="002B13F4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7197" w14:textId="77777777" w:rsidR="002B13F4" w:rsidRPr="00FD3423" w:rsidRDefault="002B13F4" w:rsidP="002B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rnithin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A6CB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0298±379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73D2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6662±681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E9FF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78E-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CA02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8</w:t>
            </w:r>
          </w:p>
        </w:tc>
      </w:tr>
      <w:tr w:rsidR="002B13F4" w:rsidRPr="00FD3423" w14:paraId="1A8C8B80" w14:textId="77777777" w:rsidTr="002B13F4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95194" w14:textId="77777777" w:rsidR="002B13F4" w:rsidRPr="00FD3423" w:rsidRDefault="002B13F4" w:rsidP="002B1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ructos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B586F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4792±3873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C609B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0120±271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302AF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41E-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ACE62" w14:textId="77777777" w:rsidR="002B13F4" w:rsidRPr="00FD3423" w:rsidRDefault="002B13F4" w:rsidP="002B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9</w:t>
            </w:r>
          </w:p>
        </w:tc>
      </w:tr>
    </w:tbl>
    <w:p w14:paraId="73BD37DE" w14:textId="3D153C08" w:rsidR="00457905" w:rsidRPr="00FD3423" w:rsidRDefault="00457905">
      <w:pPr>
        <w:rPr>
          <w:rFonts w:ascii="Times New Roman" w:hAnsi="Times New Roman" w:cs="Times New Roman"/>
          <w:szCs w:val="21"/>
        </w:rPr>
      </w:pPr>
    </w:p>
    <w:p w14:paraId="72ACC676" w14:textId="6946889D" w:rsidR="00457905" w:rsidRPr="00FD3423" w:rsidRDefault="00457905">
      <w:pPr>
        <w:widowControl/>
        <w:jc w:val="left"/>
        <w:rPr>
          <w:rFonts w:ascii="Times New Roman" w:hAnsi="Times New Roman" w:cs="Times New Roman"/>
          <w:szCs w:val="21"/>
        </w:rPr>
      </w:pPr>
      <w:r w:rsidRPr="00FD3423">
        <w:rPr>
          <w:rFonts w:ascii="Times New Roman" w:hAnsi="Times New Roman" w:cs="Times New Roman"/>
          <w:szCs w:val="21"/>
        </w:rPr>
        <w:br w:type="page"/>
      </w:r>
    </w:p>
    <w:p w14:paraId="2553BF45" w14:textId="50110D71" w:rsidR="00DD4B86" w:rsidRPr="00FD3423" w:rsidRDefault="00FD3423" w:rsidP="00DD4B86">
      <w:pPr>
        <w:rPr>
          <w:rFonts w:ascii="Times New Roman" w:hAnsi="Times New Roman" w:cs="Times New Roman"/>
          <w:b/>
          <w:bCs/>
          <w:szCs w:val="21"/>
        </w:rPr>
      </w:pPr>
      <w:r w:rsidRPr="00FD3423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="00DD4B86" w:rsidRPr="00FD3423">
        <w:rPr>
          <w:rFonts w:ascii="Times New Roman" w:hAnsi="Times New Roman" w:cs="Times New Roman"/>
          <w:b/>
          <w:bCs/>
          <w:szCs w:val="21"/>
        </w:rPr>
        <w:t>Table S2</w:t>
      </w:r>
      <w:r w:rsidRPr="00FD3423">
        <w:rPr>
          <w:rFonts w:ascii="Times New Roman" w:hAnsi="Times New Roman" w:cs="Times New Roman"/>
          <w:b/>
          <w:bCs/>
          <w:szCs w:val="21"/>
        </w:rPr>
        <w:t>5</w:t>
      </w:r>
      <w:r w:rsidR="00DD4B86" w:rsidRPr="00FD3423">
        <w:rPr>
          <w:rFonts w:ascii="Times New Roman" w:hAnsi="Times New Roman" w:cs="Times New Roman"/>
          <w:b/>
          <w:bCs/>
          <w:szCs w:val="21"/>
        </w:rPr>
        <w:t>. Differential metabolites between esophageal carcinoma (ESCA) patients and healthy controls (HC) in Center 2.</w:t>
      </w:r>
    </w:p>
    <w:tbl>
      <w:tblPr>
        <w:tblW w:w="850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29"/>
        <w:gridCol w:w="2398"/>
        <w:gridCol w:w="2274"/>
        <w:gridCol w:w="992"/>
        <w:gridCol w:w="712"/>
      </w:tblGrid>
      <w:tr w:rsidR="009C6A4E" w:rsidRPr="00FD3423" w14:paraId="71FC2F2C" w14:textId="77777777" w:rsidTr="009C6A4E">
        <w:trPr>
          <w:trHeight w:val="340"/>
        </w:trPr>
        <w:tc>
          <w:tcPr>
            <w:tcW w:w="20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84D96" w14:textId="77777777" w:rsidR="009C6A4E" w:rsidRPr="00FD3423" w:rsidRDefault="009C6A4E" w:rsidP="009C6A4E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  <w14:ligatures w14:val="none"/>
              </w:rPr>
            </w:pPr>
          </w:p>
        </w:tc>
        <w:tc>
          <w:tcPr>
            <w:tcW w:w="23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55F03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SCA (n=330)</w:t>
            </w:r>
          </w:p>
        </w:tc>
        <w:tc>
          <w:tcPr>
            <w:tcW w:w="22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AE907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C (n=252)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AA3D0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DR</w:t>
            </w:r>
          </w:p>
        </w:tc>
        <w:tc>
          <w:tcPr>
            <w:tcW w:w="6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B161D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C</w:t>
            </w:r>
          </w:p>
        </w:tc>
      </w:tr>
      <w:tr w:rsidR="009C6A4E" w:rsidRPr="00FD3423" w14:paraId="35E3BE17" w14:textId="77777777" w:rsidTr="009C6A4E">
        <w:trPr>
          <w:trHeight w:val="340"/>
        </w:trPr>
        <w:tc>
          <w:tcPr>
            <w:tcW w:w="20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AA69D" w14:textId="77777777" w:rsidR="009C6A4E" w:rsidRPr="00FD3423" w:rsidRDefault="009C6A4E" w:rsidP="009C6A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, n (%)</w:t>
            </w:r>
          </w:p>
        </w:tc>
        <w:tc>
          <w:tcPr>
            <w:tcW w:w="23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6CA27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64 (80.00)</w:t>
            </w:r>
          </w:p>
        </w:tc>
        <w:tc>
          <w:tcPr>
            <w:tcW w:w="22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5EA0C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7 (54.36)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0AAD2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6E-08</w:t>
            </w:r>
          </w:p>
        </w:tc>
        <w:tc>
          <w:tcPr>
            <w:tcW w:w="6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619AC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9C6A4E" w:rsidRPr="00FD3423" w14:paraId="11969FD5" w14:textId="77777777" w:rsidTr="009C6A4E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D0053B1" w14:textId="77777777" w:rsidR="009C6A4E" w:rsidRPr="00FD3423" w:rsidRDefault="009C6A4E" w:rsidP="009C6A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e (years)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10979741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4±7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2924619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9±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97EA5F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09E-0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F072EAE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9C6A4E" w:rsidRPr="00FD3423" w14:paraId="2D483DE0" w14:textId="77777777" w:rsidTr="009C6A4E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A7E60F4" w14:textId="77777777" w:rsidR="009C6A4E" w:rsidRPr="00FD3423" w:rsidRDefault="009C6A4E" w:rsidP="009C6A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ypoxanthine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3D5A61C8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7977±117498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F661A22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71±13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057A72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.55E-8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C373710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7.64</w:t>
            </w:r>
          </w:p>
        </w:tc>
      </w:tr>
      <w:tr w:rsidR="009C6A4E" w:rsidRPr="00FD3423" w14:paraId="00C7B933" w14:textId="77777777" w:rsidTr="009C6A4E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77A84C7" w14:textId="77777777" w:rsidR="009C6A4E" w:rsidRPr="00FD3423" w:rsidRDefault="009C6A4E" w:rsidP="009C6A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ucose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4244AE4B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66282±837391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FDF5194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21730±3323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498EE8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52E-2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1FC2296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66</w:t>
            </w:r>
          </w:p>
        </w:tc>
      </w:tr>
      <w:tr w:rsidR="009C6A4E" w:rsidRPr="00FD3423" w14:paraId="3C229C22" w14:textId="77777777" w:rsidTr="009C6A4E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91891CD" w14:textId="77777777" w:rsidR="009C6A4E" w:rsidRPr="00FD3423" w:rsidRDefault="009C6A4E" w:rsidP="009C6A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xalic acid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0E9E28C3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63667±118697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48E8429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45110±675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710DBF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47E-3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E29294F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8</w:t>
            </w:r>
          </w:p>
        </w:tc>
      </w:tr>
      <w:tr w:rsidR="009C6A4E" w:rsidRPr="00FD3423" w14:paraId="64EE1338" w14:textId="77777777" w:rsidTr="009C6A4E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6CC9580" w14:textId="77777777" w:rsidR="009C6A4E" w:rsidRPr="00FD3423" w:rsidRDefault="009C6A4E" w:rsidP="009C6A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eatinine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41901E7A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3926±15373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0EDF307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714±129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914309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6E-2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6C594E7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3</w:t>
            </w:r>
          </w:p>
        </w:tc>
      </w:tr>
      <w:tr w:rsidR="009C6A4E" w:rsidRPr="00FD3423" w14:paraId="20946AA2" w14:textId="77777777" w:rsidTr="009C6A4E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C64391E" w14:textId="77777777" w:rsidR="009C6A4E" w:rsidRPr="00FD3423" w:rsidRDefault="009C6A4E" w:rsidP="009C6A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minomalonic</w:t>
            </w:r>
            <w:proofErr w:type="spellEnd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acid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4BEFEB58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11711±169583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E2478B1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93386±1226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370374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71E-1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18C5B39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</w:t>
            </w:r>
          </w:p>
        </w:tc>
      </w:tr>
      <w:tr w:rsidR="009C6A4E" w:rsidRPr="00FD3423" w14:paraId="5FE35EF1" w14:textId="77777777" w:rsidTr="009C6A4E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8CB82EB" w14:textId="77777777" w:rsidR="009C6A4E" w:rsidRPr="00FD3423" w:rsidRDefault="009C6A4E" w:rsidP="009C6A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yceric</w:t>
            </w:r>
            <w:proofErr w:type="spellEnd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acid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326A68CF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867±6442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743955B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444±17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C59AD4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1E-0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55D17787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9</w:t>
            </w:r>
          </w:p>
        </w:tc>
      </w:tr>
      <w:tr w:rsidR="009C6A4E" w:rsidRPr="00FD3423" w14:paraId="75A2545C" w14:textId="77777777" w:rsidTr="009C6A4E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0BE28C8" w14:textId="77777777" w:rsidR="009C6A4E" w:rsidRPr="00FD3423" w:rsidRDefault="009C6A4E" w:rsidP="009C6A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stine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0A2F4359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722±8356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23753C5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815±63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958D60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71E-0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175D696E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4</w:t>
            </w:r>
          </w:p>
        </w:tc>
      </w:tr>
      <w:tr w:rsidR="009C6A4E" w:rsidRPr="00FD3423" w14:paraId="3A50AE9A" w14:textId="77777777" w:rsidTr="009C6A4E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F8B3E7C" w14:textId="77777777" w:rsidR="009C6A4E" w:rsidRPr="00FD3423" w:rsidRDefault="009C6A4E" w:rsidP="009C6A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onopalmitin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4BE91EFF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159±3739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956F188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612±50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7CC088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.94E-2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77F2D7E0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8</w:t>
            </w:r>
          </w:p>
        </w:tc>
      </w:tr>
      <w:tr w:rsidR="009C6A4E" w:rsidRPr="00FD3423" w14:paraId="7D135692" w14:textId="77777777" w:rsidTr="009C6A4E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4471818" w14:textId="77777777" w:rsidR="009C6A4E" w:rsidRPr="00FD3423" w:rsidRDefault="009C6A4E" w:rsidP="009C6A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rine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76743BDD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86552±86578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42983BF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67479±1081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B016F9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1E-2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96E071B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8</w:t>
            </w:r>
          </w:p>
        </w:tc>
      </w:tr>
      <w:tr w:rsidR="009C6A4E" w:rsidRPr="00FD3423" w14:paraId="398A6172" w14:textId="77777777" w:rsidTr="009C6A4E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9ED0EFB" w14:textId="77777777" w:rsidR="009C6A4E" w:rsidRPr="00FD3423" w:rsidRDefault="009C6A4E" w:rsidP="009C6A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yrophosphate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46649B69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0925±33438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CAAD806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2496±415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2E1F97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9E-2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17ED3A6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6</w:t>
            </w:r>
          </w:p>
        </w:tc>
      </w:tr>
      <w:tr w:rsidR="009C6A4E" w:rsidRPr="00FD3423" w14:paraId="19D3755A" w14:textId="77777777" w:rsidTr="009C6A4E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CC91999" w14:textId="77777777" w:rsidR="009C6A4E" w:rsidRPr="00FD3423" w:rsidRDefault="009C6A4E" w:rsidP="009C6A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steine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19E7CB7D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865±7151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C764A22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7455±56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06DE62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34E-1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F8E1BF5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6</w:t>
            </w:r>
          </w:p>
        </w:tc>
      </w:tr>
      <w:tr w:rsidR="009C6A4E" w:rsidRPr="00FD3423" w14:paraId="56D250AB" w14:textId="77777777" w:rsidTr="009C6A4E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049AE06" w14:textId="77777777" w:rsidR="009C6A4E" w:rsidRPr="00FD3423" w:rsidRDefault="009C6A4E" w:rsidP="009C6A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lanine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05A5FC17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35358±583405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BC4C503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301224±7766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C6E8F1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92E-2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7E35220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5</w:t>
            </w:r>
          </w:p>
        </w:tc>
      </w:tr>
      <w:tr w:rsidR="009C6A4E" w:rsidRPr="00FD3423" w14:paraId="43731B63" w14:textId="77777777" w:rsidTr="009C6A4E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D6D8F0E" w14:textId="77777777" w:rsidR="009C6A4E" w:rsidRPr="00FD3423" w:rsidRDefault="009C6A4E" w:rsidP="009C6A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yruvic acid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4F15EB3F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6554±64359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6EE9D97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9150±159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206B31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85E-3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5BD1FA1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4</w:t>
            </w:r>
          </w:p>
        </w:tc>
      </w:tr>
      <w:tr w:rsidR="009C6A4E" w:rsidRPr="00FD3423" w14:paraId="64D43F7A" w14:textId="77777777" w:rsidTr="009C6A4E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1EE6BC6" w14:textId="77777777" w:rsidR="009C6A4E" w:rsidRPr="00FD3423" w:rsidRDefault="009C6A4E" w:rsidP="009C6A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inoleic acid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22A9575C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0614±43528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5892263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7336±404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F91220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46E-2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56390727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3</w:t>
            </w:r>
          </w:p>
        </w:tc>
      </w:tr>
      <w:tr w:rsidR="009C6A4E" w:rsidRPr="00FD3423" w14:paraId="0C1EAC4E" w14:textId="77777777" w:rsidTr="009C6A4E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D942322" w14:textId="77777777" w:rsidR="009C6A4E" w:rsidRPr="00FD3423" w:rsidRDefault="009C6A4E" w:rsidP="009C6A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uccinic acid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771493D5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697±2072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B785354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432±1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21AE96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6E-3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13367B6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3</w:t>
            </w:r>
          </w:p>
        </w:tc>
      </w:tr>
      <w:tr w:rsidR="009C6A4E" w:rsidRPr="00FD3423" w14:paraId="5EB5CB0D" w14:textId="77777777" w:rsidTr="009C6A4E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FC4E822" w14:textId="77777777" w:rsidR="009C6A4E" w:rsidRPr="00FD3423" w:rsidRDefault="009C6A4E" w:rsidP="009C6A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ic acid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100A11E2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061±3819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D5CC10C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832±24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66E12C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61E-3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77D9198A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2</w:t>
            </w:r>
          </w:p>
        </w:tc>
      </w:tr>
      <w:tr w:rsidR="009C6A4E" w:rsidRPr="00FD3423" w14:paraId="3AB571D9" w14:textId="77777777" w:rsidTr="009C6A4E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F3B9EBD" w14:textId="77777777" w:rsidR="009C6A4E" w:rsidRPr="00FD3423" w:rsidRDefault="009C6A4E" w:rsidP="009C6A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utamine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2D45C3E1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41693±236805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8785518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85991±3556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65690F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7E-3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C7C6182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1</w:t>
            </w:r>
          </w:p>
        </w:tc>
      </w:tr>
      <w:tr w:rsidR="009C6A4E" w:rsidRPr="00FD3423" w14:paraId="2039395D" w14:textId="77777777" w:rsidTr="009C6A4E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DDD5F75" w14:textId="77777777" w:rsidR="009C6A4E" w:rsidRPr="00FD3423" w:rsidRDefault="009C6A4E" w:rsidP="009C6A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rnithine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10A3EC3D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6645±42433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BAAA6BD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2375±600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CBA4E8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5E-1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B82490D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8</w:t>
            </w:r>
          </w:p>
        </w:tc>
      </w:tr>
      <w:tr w:rsidR="009C6A4E" w:rsidRPr="00FD3423" w14:paraId="2698F750" w14:textId="77777777" w:rsidTr="009C6A4E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E5A5CC2" w14:textId="77777777" w:rsidR="009C6A4E" w:rsidRPr="00FD3423" w:rsidRDefault="009C6A4E" w:rsidP="009C6A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oline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7BA54C40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72747±257123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F6B21EC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50629±3892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011927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28E-1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712EAC68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8</w:t>
            </w:r>
          </w:p>
        </w:tc>
      </w:tr>
      <w:tr w:rsidR="009C6A4E" w:rsidRPr="00FD3423" w14:paraId="16D995C7" w14:textId="77777777" w:rsidTr="009C6A4E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5547055" w14:textId="77777777" w:rsidR="009C6A4E" w:rsidRPr="00FD3423" w:rsidRDefault="009C6A4E" w:rsidP="009C6A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sparagine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23665688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556±6792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812573B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9836±111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A93245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28E-3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FFA77FB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2</w:t>
            </w:r>
          </w:p>
        </w:tc>
      </w:tr>
      <w:tr w:rsidR="009C6A4E" w:rsidRPr="00FD3423" w14:paraId="4B49679B" w14:textId="77777777" w:rsidTr="009C6A4E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453B29C" w14:textId="77777777" w:rsidR="009C6A4E" w:rsidRPr="00FD3423" w:rsidRDefault="009C6A4E" w:rsidP="009C6A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lpha-Tocopherol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09F7D0CF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6803±39099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3124947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7104±361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91E57B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87E-5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B1DA4D5" w14:textId="77777777" w:rsidR="009C6A4E" w:rsidRPr="00FD3423" w:rsidRDefault="009C6A4E" w:rsidP="009C6A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3</w:t>
            </w:r>
          </w:p>
        </w:tc>
      </w:tr>
    </w:tbl>
    <w:p w14:paraId="5F28CCAB" w14:textId="77777777" w:rsidR="000D5705" w:rsidRPr="00FD3423" w:rsidRDefault="000D5705" w:rsidP="00DD4B86">
      <w:pPr>
        <w:rPr>
          <w:rFonts w:ascii="Times New Roman" w:hAnsi="Times New Roman" w:cs="Times New Roman"/>
          <w:b/>
          <w:bCs/>
          <w:szCs w:val="21"/>
        </w:rPr>
      </w:pPr>
    </w:p>
    <w:p w14:paraId="49E62BA9" w14:textId="1E25C20C" w:rsidR="00457905" w:rsidRPr="00FD3423" w:rsidRDefault="00457905">
      <w:pPr>
        <w:widowControl/>
        <w:jc w:val="left"/>
        <w:rPr>
          <w:rFonts w:ascii="Times New Roman" w:hAnsi="Times New Roman" w:cs="Times New Roman"/>
          <w:szCs w:val="21"/>
        </w:rPr>
      </w:pPr>
      <w:r w:rsidRPr="00FD3423">
        <w:rPr>
          <w:rFonts w:ascii="Times New Roman" w:hAnsi="Times New Roman" w:cs="Times New Roman"/>
          <w:szCs w:val="21"/>
        </w:rPr>
        <w:br w:type="page"/>
      </w:r>
    </w:p>
    <w:p w14:paraId="14533098" w14:textId="3B2097F5" w:rsidR="00E2498C" w:rsidRPr="00FD3423" w:rsidRDefault="00FD3423" w:rsidP="00E2498C">
      <w:pPr>
        <w:rPr>
          <w:rFonts w:ascii="Times New Roman" w:hAnsi="Times New Roman" w:cs="Times New Roman"/>
          <w:b/>
          <w:bCs/>
          <w:szCs w:val="21"/>
        </w:rPr>
      </w:pPr>
      <w:r w:rsidRPr="00FD3423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="00E2498C" w:rsidRPr="00FD3423">
        <w:rPr>
          <w:rFonts w:ascii="Times New Roman" w:hAnsi="Times New Roman" w:cs="Times New Roman"/>
          <w:b/>
          <w:bCs/>
          <w:szCs w:val="21"/>
        </w:rPr>
        <w:t>Table S2</w:t>
      </w:r>
      <w:r w:rsidRPr="00FD3423">
        <w:rPr>
          <w:rFonts w:ascii="Times New Roman" w:hAnsi="Times New Roman" w:cs="Times New Roman"/>
          <w:b/>
          <w:bCs/>
          <w:szCs w:val="21"/>
        </w:rPr>
        <w:t>6</w:t>
      </w:r>
      <w:r w:rsidR="00E2498C" w:rsidRPr="00FD3423">
        <w:rPr>
          <w:rFonts w:ascii="Times New Roman" w:hAnsi="Times New Roman" w:cs="Times New Roman"/>
          <w:b/>
          <w:bCs/>
          <w:szCs w:val="21"/>
        </w:rPr>
        <w:t>. Differential metabolites between adenocarcinoma of esophagogastric junction (AEG) patients and healthy controls (HC) in Center 2.</w:t>
      </w:r>
    </w:p>
    <w:tbl>
      <w:tblPr>
        <w:tblW w:w="850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14"/>
        <w:gridCol w:w="2380"/>
        <w:gridCol w:w="2257"/>
        <w:gridCol w:w="1047"/>
        <w:gridCol w:w="707"/>
      </w:tblGrid>
      <w:tr w:rsidR="006B339C" w:rsidRPr="00FD3423" w14:paraId="20B93895" w14:textId="77777777" w:rsidTr="002B693B">
        <w:trPr>
          <w:trHeight w:val="340"/>
        </w:trPr>
        <w:tc>
          <w:tcPr>
            <w:tcW w:w="20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AE22B" w14:textId="77777777" w:rsidR="006B339C" w:rsidRPr="00FD3423" w:rsidRDefault="006B339C" w:rsidP="002B693B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  <w14:ligatures w14:val="none"/>
              </w:rPr>
            </w:pPr>
          </w:p>
        </w:tc>
        <w:tc>
          <w:tcPr>
            <w:tcW w:w="23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36802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EG (n=58)</w:t>
            </w:r>
          </w:p>
        </w:tc>
        <w:tc>
          <w:tcPr>
            <w:tcW w:w="22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9ED24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C (n=60)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B64CE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DR</w:t>
            </w:r>
          </w:p>
        </w:tc>
        <w:tc>
          <w:tcPr>
            <w:tcW w:w="6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70DCD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C</w:t>
            </w:r>
          </w:p>
        </w:tc>
      </w:tr>
      <w:tr w:rsidR="006B339C" w:rsidRPr="00FD3423" w14:paraId="1CB50CB9" w14:textId="77777777" w:rsidTr="002B693B">
        <w:trPr>
          <w:trHeight w:val="340"/>
        </w:trPr>
        <w:tc>
          <w:tcPr>
            <w:tcW w:w="20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C6E10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, n (%)</w:t>
            </w:r>
          </w:p>
        </w:tc>
        <w:tc>
          <w:tcPr>
            <w:tcW w:w="23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75605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9 (67.24)</w:t>
            </w:r>
          </w:p>
        </w:tc>
        <w:tc>
          <w:tcPr>
            <w:tcW w:w="22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BE18B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6 (60.00)</w:t>
            </w:r>
          </w:p>
        </w:tc>
        <w:tc>
          <w:tcPr>
            <w:tcW w:w="10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888A1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31</w:t>
            </w:r>
          </w:p>
        </w:tc>
        <w:tc>
          <w:tcPr>
            <w:tcW w:w="6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E8158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6B339C" w:rsidRPr="00FD3423" w14:paraId="61FAD385" w14:textId="77777777" w:rsidTr="002B693B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8B5E381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e (years)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24E5C4F3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5±8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DC16623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3±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78079C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8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5AC8BCAB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6B339C" w:rsidRPr="00FD3423" w14:paraId="6B3AB9B4" w14:textId="77777777" w:rsidTr="002B693B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E9188A1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ypoxanthine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6033773B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3886±139767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171FE42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39±145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33EC0F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74E-1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BF40398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9.21</w:t>
            </w:r>
          </w:p>
        </w:tc>
      </w:tr>
      <w:tr w:rsidR="006B339C" w:rsidRPr="00FD3423" w14:paraId="5E3E68C2" w14:textId="77777777" w:rsidTr="002B693B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6F32647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stine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79103D3E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786±7476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F0A705A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857±60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851E36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.41E-0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3E4DEA6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63</w:t>
            </w:r>
          </w:p>
        </w:tc>
      </w:tr>
      <w:tr w:rsidR="006B339C" w:rsidRPr="00FD3423" w14:paraId="4793CD9F" w14:textId="77777777" w:rsidTr="002B693B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B45CE3E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xalic acid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6005EC59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92029±153779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E490BA4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59006±5750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3506F57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94E-0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FCC3180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1</w:t>
            </w:r>
          </w:p>
        </w:tc>
      </w:tr>
      <w:tr w:rsidR="006B339C" w:rsidRPr="00FD3423" w14:paraId="6B733DD5" w14:textId="77777777" w:rsidTr="002B693B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C44299A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minomalonic</w:t>
            </w:r>
            <w:proofErr w:type="spellEnd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acid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2DFCAE72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64047±128753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1BD196A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3712±1142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E84D4B8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52E-0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8E16F30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3</w:t>
            </w:r>
          </w:p>
        </w:tc>
      </w:tr>
      <w:tr w:rsidR="006B339C" w:rsidRPr="00FD3423" w14:paraId="4E1BC1AB" w14:textId="77777777" w:rsidTr="002B693B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F17F377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ucose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14E3E30A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91896±505429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589C310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07154±37292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0CFAC8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5E-0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9FD8673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2</w:t>
            </w:r>
          </w:p>
        </w:tc>
      </w:tr>
      <w:tr w:rsidR="006B339C" w:rsidRPr="00FD3423" w14:paraId="4100D297" w14:textId="77777777" w:rsidTr="002B693B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9E1996F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eatinine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7EC808C5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202±17106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B05586A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4581±1221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1DB53E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22E-0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9BF0A74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9</w:t>
            </w:r>
          </w:p>
        </w:tc>
      </w:tr>
      <w:tr w:rsidR="006B339C" w:rsidRPr="00FD3423" w14:paraId="7C598E47" w14:textId="77777777" w:rsidTr="002B693B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79BCB83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steine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0EDB4692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864±7433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D2F0AAF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8942±491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0B9A587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62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D101099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9</w:t>
            </w:r>
          </w:p>
        </w:tc>
      </w:tr>
      <w:tr w:rsidR="006B339C" w:rsidRPr="00FD3423" w14:paraId="2ED2FEF3" w14:textId="77777777" w:rsidTr="002B693B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2B42BB0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rnithine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24FCB603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8004±46771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DDF57FA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4610±6215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3EBEDA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229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1E2C9168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7</w:t>
            </w:r>
          </w:p>
        </w:tc>
      </w:tr>
      <w:tr w:rsidR="006B339C" w:rsidRPr="00FD3423" w14:paraId="778016CF" w14:textId="77777777" w:rsidTr="002B693B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F8B84A5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almitic acid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566C9C03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05581±105051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FA9F27D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28936±10896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C85F41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02E-0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2FB2326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7</w:t>
            </w:r>
          </w:p>
        </w:tc>
      </w:tr>
      <w:tr w:rsidR="006B339C" w:rsidRPr="00FD3423" w14:paraId="59AFC649" w14:textId="77777777" w:rsidTr="002B693B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7F7F146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lanine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4DEFCE64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01663±615183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3CDA281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374709±90608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DFEFFB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43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4061DBD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6</w:t>
            </w:r>
          </w:p>
        </w:tc>
      </w:tr>
      <w:tr w:rsidR="006B339C" w:rsidRPr="00FD3423" w14:paraId="01BE20A0" w14:textId="77777777" w:rsidTr="002B693B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756BB35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utamine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6558AE2D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63524±176656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61EF0F5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56298±33612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0E9D1A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02E-0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17ADCDD5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5</w:t>
            </w:r>
          </w:p>
        </w:tc>
      </w:tr>
      <w:tr w:rsidR="006B339C" w:rsidRPr="00FD3423" w14:paraId="6BD89D27" w14:textId="77777777" w:rsidTr="002B693B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5F64F19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onopalmitin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05455C09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106±310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0E889AE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070±407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F6ABD6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.23E-0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92AD921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5</w:t>
            </w:r>
          </w:p>
        </w:tc>
      </w:tr>
      <w:tr w:rsidR="006B339C" w:rsidRPr="00FD3423" w14:paraId="1E05C6D8" w14:textId="77777777" w:rsidTr="002B693B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011DD06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yo-Inositol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785912C2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6613±13223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C3185C1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2796±2742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E4F888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55E-0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51F54D3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4</w:t>
            </w:r>
          </w:p>
        </w:tc>
      </w:tr>
      <w:tr w:rsidR="006B339C" w:rsidRPr="00FD3423" w14:paraId="4EFBA1F5" w14:textId="77777777" w:rsidTr="002B693B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EAA1C0B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yrophosphate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3F02A817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4834±32063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3F748E1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9452±2827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B3C75E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88E-0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BF41CA5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3</w:t>
            </w:r>
          </w:p>
        </w:tc>
      </w:tr>
      <w:tr w:rsidR="006B339C" w:rsidRPr="00FD3423" w14:paraId="16E0854E" w14:textId="77777777" w:rsidTr="002B693B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68120CD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yruvic acid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42D4286C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2671±28395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01F89CE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9570±204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F6841F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8E-0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70375C65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2</w:t>
            </w:r>
          </w:p>
        </w:tc>
      </w:tr>
      <w:tr w:rsidR="006B339C" w:rsidRPr="00FD3423" w14:paraId="52DA52BF" w14:textId="77777777" w:rsidTr="002B693B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E66C97E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sparagine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084CBD8B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828±6935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3103E03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8432±1102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27BBA1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75E-0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C55CE5C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</w:t>
            </w:r>
          </w:p>
        </w:tc>
      </w:tr>
      <w:tr w:rsidR="006B339C" w:rsidRPr="00FD3423" w14:paraId="09D48067" w14:textId="77777777" w:rsidTr="002B693B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CA5537D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oline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0D809DAF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97796±252438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A2DE9B0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74138±38044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E6AD7BB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666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13E31620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9</w:t>
            </w:r>
          </w:p>
        </w:tc>
      </w:tr>
      <w:tr w:rsidR="006B339C" w:rsidRPr="00FD3423" w14:paraId="254E4674" w14:textId="77777777" w:rsidTr="002B693B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84E9A6D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ic acid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3A872B7A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664±2844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E9BC607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957±244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908EB28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7E-0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16325E09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7</w:t>
            </w:r>
          </w:p>
        </w:tc>
      </w:tr>
      <w:tr w:rsidR="006B339C" w:rsidRPr="00FD3423" w14:paraId="5D3D9598" w14:textId="77777777" w:rsidTr="002B693B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6F1990C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uccinic acid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3D893115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156±1456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32CD6A8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166±15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A33D7AD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69E-0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1E5F039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7</w:t>
            </w:r>
          </w:p>
        </w:tc>
      </w:tr>
      <w:tr w:rsidR="006B339C" w:rsidRPr="00FD3423" w14:paraId="4769ABF3" w14:textId="77777777" w:rsidTr="002B693B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EA0CEB9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inoleic acid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1A275545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0628±32268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1FEE52C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0720±4162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AAB029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8E-1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134F361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</w:t>
            </w:r>
          </w:p>
        </w:tc>
      </w:tr>
      <w:tr w:rsidR="006B339C" w:rsidRPr="00FD3423" w14:paraId="3F0611F3" w14:textId="77777777" w:rsidTr="002B693B">
        <w:trPr>
          <w:trHeight w:val="34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BF66FB4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lpha-Tocopherol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782831D7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8457±3843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90D0310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5362±3498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3B3D53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3E-1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52AC820D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1</w:t>
            </w:r>
          </w:p>
        </w:tc>
      </w:tr>
    </w:tbl>
    <w:p w14:paraId="233FCF6E" w14:textId="62057AED" w:rsidR="00457905" w:rsidRPr="00FD3423" w:rsidRDefault="00457905">
      <w:pPr>
        <w:rPr>
          <w:rFonts w:ascii="Times New Roman" w:hAnsi="Times New Roman" w:cs="Times New Roman"/>
          <w:szCs w:val="21"/>
        </w:rPr>
      </w:pPr>
    </w:p>
    <w:p w14:paraId="0749CE19" w14:textId="357457C5" w:rsidR="00457905" w:rsidRPr="00FD3423" w:rsidRDefault="00457905">
      <w:pPr>
        <w:widowControl/>
        <w:jc w:val="left"/>
        <w:rPr>
          <w:rFonts w:ascii="Times New Roman" w:hAnsi="Times New Roman" w:cs="Times New Roman"/>
          <w:szCs w:val="21"/>
        </w:rPr>
      </w:pPr>
      <w:r w:rsidRPr="00FD3423">
        <w:rPr>
          <w:rFonts w:ascii="Times New Roman" w:hAnsi="Times New Roman" w:cs="Times New Roman"/>
          <w:szCs w:val="21"/>
        </w:rPr>
        <w:br w:type="page"/>
      </w:r>
    </w:p>
    <w:p w14:paraId="19CF2B2F" w14:textId="6D3EFD4C" w:rsidR="006B339C" w:rsidRPr="00FD3423" w:rsidRDefault="00FD3423">
      <w:pPr>
        <w:rPr>
          <w:rFonts w:ascii="Times New Roman" w:hAnsi="Times New Roman" w:cs="Times New Roman"/>
          <w:b/>
          <w:bCs/>
          <w:szCs w:val="21"/>
        </w:rPr>
      </w:pPr>
      <w:r w:rsidRPr="00FD3423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="0043204E" w:rsidRPr="00FD3423">
        <w:rPr>
          <w:rFonts w:ascii="Times New Roman" w:hAnsi="Times New Roman" w:cs="Times New Roman"/>
          <w:b/>
          <w:bCs/>
          <w:szCs w:val="21"/>
        </w:rPr>
        <w:t>Table S2</w:t>
      </w:r>
      <w:r w:rsidRPr="00FD3423">
        <w:rPr>
          <w:rFonts w:ascii="Times New Roman" w:hAnsi="Times New Roman" w:cs="Times New Roman"/>
          <w:b/>
          <w:bCs/>
          <w:szCs w:val="21"/>
        </w:rPr>
        <w:t>7</w:t>
      </w:r>
      <w:r w:rsidR="0043204E" w:rsidRPr="00FD3423">
        <w:rPr>
          <w:rFonts w:ascii="Times New Roman" w:hAnsi="Times New Roman" w:cs="Times New Roman"/>
          <w:b/>
          <w:bCs/>
          <w:szCs w:val="21"/>
        </w:rPr>
        <w:t>. Differential metabolites between stomach adenocarcinoma (STAD) patients and healthy controls (HC) in Center 2.</w:t>
      </w:r>
    </w:p>
    <w:tbl>
      <w:tblPr>
        <w:tblW w:w="850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46"/>
        <w:gridCol w:w="2290"/>
        <w:gridCol w:w="2290"/>
        <w:gridCol w:w="1062"/>
        <w:gridCol w:w="717"/>
      </w:tblGrid>
      <w:tr w:rsidR="006B339C" w:rsidRPr="00FD3423" w14:paraId="55FF253A" w14:textId="77777777" w:rsidTr="006B339C">
        <w:trPr>
          <w:trHeight w:val="340"/>
        </w:trPr>
        <w:tc>
          <w:tcPr>
            <w:tcW w:w="214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8BD62" w14:textId="3BB864BE" w:rsidR="006B339C" w:rsidRPr="00FD3423" w:rsidRDefault="006B339C" w:rsidP="002B693B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hAnsi="Times New Roman" w:cs="Times New Roman"/>
                <w:szCs w:val="21"/>
              </w:rPr>
              <w:br w:type="page"/>
            </w:r>
          </w:p>
        </w:tc>
        <w:tc>
          <w:tcPr>
            <w:tcW w:w="229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650B7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TAD (n=15)</w:t>
            </w:r>
          </w:p>
        </w:tc>
        <w:tc>
          <w:tcPr>
            <w:tcW w:w="229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3368E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C (n=15)</w:t>
            </w:r>
          </w:p>
        </w:tc>
        <w:tc>
          <w:tcPr>
            <w:tcW w:w="106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0904C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DR</w:t>
            </w:r>
          </w:p>
        </w:tc>
        <w:tc>
          <w:tcPr>
            <w:tcW w:w="7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C7B9D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C</w:t>
            </w:r>
          </w:p>
        </w:tc>
      </w:tr>
      <w:tr w:rsidR="006B339C" w:rsidRPr="00FD3423" w14:paraId="141B8125" w14:textId="77777777" w:rsidTr="006B339C">
        <w:trPr>
          <w:trHeight w:val="340"/>
        </w:trPr>
        <w:tc>
          <w:tcPr>
            <w:tcW w:w="214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41131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, n (%)</w:t>
            </w:r>
          </w:p>
        </w:tc>
        <w:tc>
          <w:tcPr>
            <w:tcW w:w="22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44697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 (66.67)</w:t>
            </w:r>
          </w:p>
        </w:tc>
        <w:tc>
          <w:tcPr>
            <w:tcW w:w="22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4D4C4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 (60.00)</w:t>
            </w:r>
          </w:p>
        </w:tc>
        <w:tc>
          <w:tcPr>
            <w:tcW w:w="10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328BD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EA3B8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6B339C" w:rsidRPr="00FD3423" w14:paraId="5F5A76F7" w14:textId="77777777" w:rsidTr="006B339C">
        <w:trPr>
          <w:trHeight w:val="340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7E361DDD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e (years)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7D2494AD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5±9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7F68B88A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4±10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F7C8489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4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6F56618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6B339C" w:rsidRPr="00FD3423" w14:paraId="380B9250" w14:textId="77777777" w:rsidTr="006B339C">
        <w:trPr>
          <w:trHeight w:val="340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2C92D02D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ypoxanthine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17491E26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8719±48326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6B165C70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495±1589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3E51D36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96E-0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79E8972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3.53</w:t>
            </w:r>
          </w:p>
        </w:tc>
      </w:tr>
      <w:tr w:rsidR="006B339C" w:rsidRPr="00FD3423" w14:paraId="4D796CA0" w14:textId="77777777" w:rsidTr="006B339C">
        <w:trPr>
          <w:trHeight w:val="340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2EF8CDDF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xalic acid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19FEB071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27270±150656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5AC39D04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45267±52177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D6B849D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62E-0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0CB2C90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74</w:t>
            </w:r>
          </w:p>
        </w:tc>
      </w:tr>
      <w:tr w:rsidR="006B339C" w:rsidRPr="00FD3423" w14:paraId="692724E9" w14:textId="77777777" w:rsidTr="006B339C">
        <w:trPr>
          <w:trHeight w:val="340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46490792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ucose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7AB456E2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38519±824072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73761D0D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14406±247796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5456CCB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55E-0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36B5EF8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64</w:t>
            </w:r>
          </w:p>
        </w:tc>
      </w:tr>
      <w:tr w:rsidR="006B339C" w:rsidRPr="00FD3423" w14:paraId="4975063D" w14:textId="77777777" w:rsidTr="006B339C">
        <w:trPr>
          <w:trHeight w:val="340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1DBFF02A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minomalonic</w:t>
            </w:r>
            <w:proofErr w:type="spellEnd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acid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676D35DA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78271±144568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63B7C7AE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9549±10025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C745619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68E-0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617C889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5</w:t>
            </w:r>
          </w:p>
        </w:tc>
      </w:tr>
      <w:tr w:rsidR="006B339C" w:rsidRPr="00FD3423" w14:paraId="1B75F188" w14:textId="77777777" w:rsidTr="006B339C">
        <w:trPr>
          <w:trHeight w:val="340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297D1D2A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eatinine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3FD4A747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1378±14131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5C223285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6078±930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6F90F74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.78E-0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BD2A7A3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2</w:t>
            </w:r>
          </w:p>
        </w:tc>
      </w:tr>
      <w:tr w:rsidR="006B339C" w:rsidRPr="00FD3423" w14:paraId="3AB7CA88" w14:textId="77777777" w:rsidTr="006B339C">
        <w:trPr>
          <w:trHeight w:val="340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16BFB5AA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eucine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53A90AA1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45575±122428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1709B475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46078±255227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A5CAA8B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35E-0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0077FA0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9</w:t>
            </w:r>
          </w:p>
        </w:tc>
      </w:tr>
      <w:tr w:rsidR="006B339C" w:rsidRPr="00FD3423" w14:paraId="1E0DD7EF" w14:textId="77777777" w:rsidTr="006B339C">
        <w:trPr>
          <w:trHeight w:val="340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37E1A018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rine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65C79447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3299±63669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349066A6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4336±80054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2BEB5A3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66E-0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94B050F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9</w:t>
            </w:r>
          </w:p>
        </w:tc>
      </w:tr>
      <w:tr w:rsidR="006B339C" w:rsidRPr="00FD3423" w14:paraId="4F2123A1" w14:textId="77777777" w:rsidTr="006B339C">
        <w:trPr>
          <w:trHeight w:val="340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1421AA3E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yruvic acid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6A8CCBC3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2361±60221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3671DD5E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6554±11661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9463DB5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83E-0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6BA2B70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9</w:t>
            </w:r>
          </w:p>
        </w:tc>
      </w:tr>
      <w:tr w:rsidR="006B339C" w:rsidRPr="00FD3423" w14:paraId="351BA0CD" w14:textId="77777777" w:rsidTr="006B339C">
        <w:trPr>
          <w:trHeight w:val="340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4560BD51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steine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2B4BA07F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3443±8796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0F58FA56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055±382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38872AE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31E-0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4A47B52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8</w:t>
            </w:r>
          </w:p>
        </w:tc>
      </w:tr>
      <w:tr w:rsidR="006B339C" w:rsidRPr="00FD3423" w14:paraId="776B4340" w14:textId="77777777" w:rsidTr="006B339C">
        <w:trPr>
          <w:trHeight w:val="340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7FF4B229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yroglutamic acid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6963B8FE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53548±189129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31BCC9E8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62815±83362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29A96C2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08E-0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F966345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6</w:t>
            </w:r>
          </w:p>
        </w:tc>
      </w:tr>
      <w:tr w:rsidR="006B339C" w:rsidRPr="00FD3423" w14:paraId="04753DA7" w14:textId="77777777" w:rsidTr="006B339C">
        <w:trPr>
          <w:trHeight w:val="340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68FFF1BF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Valine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3DEA2433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3052±29530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5A7B7D03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39692±59401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E77B6AD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68E-0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1A7FBD6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6</w:t>
            </w:r>
          </w:p>
        </w:tc>
      </w:tr>
      <w:tr w:rsidR="006B339C" w:rsidRPr="00FD3423" w14:paraId="4E33F915" w14:textId="77777777" w:rsidTr="006B339C">
        <w:trPr>
          <w:trHeight w:val="340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20CADB47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onopalmitin</w:t>
            </w:r>
            <w:proofErr w:type="spellEnd"/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214B01B2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412±3704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558CC767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321±4480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4CAAE09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56E-0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E834D29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4</w:t>
            </w:r>
          </w:p>
        </w:tc>
      </w:tr>
      <w:tr w:rsidR="006B339C" w:rsidRPr="00FD3423" w14:paraId="34507C63" w14:textId="77777777" w:rsidTr="006B339C">
        <w:trPr>
          <w:trHeight w:val="340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3AE776A4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almitic acid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5CBF4D84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04103±90593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320D95EC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49775±93438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E3D57D3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44E-0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25F125F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4</w:t>
            </w:r>
          </w:p>
        </w:tc>
      </w:tr>
      <w:tr w:rsidR="006B339C" w:rsidRPr="00FD3423" w14:paraId="09D586E6" w14:textId="77777777" w:rsidTr="006B339C">
        <w:trPr>
          <w:trHeight w:val="340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0EC0AC72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yrosine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10A45A06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46775±97739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0C1E4C09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74717±145800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1579D10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08E-0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9310D3C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3</w:t>
            </w:r>
          </w:p>
        </w:tc>
      </w:tr>
      <w:tr w:rsidR="006B339C" w:rsidRPr="00FD3423" w14:paraId="5A4F4A53" w14:textId="77777777" w:rsidTr="006B339C">
        <w:trPr>
          <w:trHeight w:val="340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5FA4EB33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spartic acid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54DFEA37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267±10435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2D292AAE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6873±7566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F5721DD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08E-0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CBAEE27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2</w:t>
            </w:r>
          </w:p>
        </w:tc>
      </w:tr>
      <w:tr w:rsidR="006B339C" w:rsidRPr="00FD3423" w14:paraId="2A9F9A17" w14:textId="77777777" w:rsidTr="006B339C">
        <w:trPr>
          <w:trHeight w:val="340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2EE32B3E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yo-Inositol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5BFEC23D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6155±10357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576E7A65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4941±19064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45A6589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65E-0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AF60160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1</w:t>
            </w:r>
          </w:p>
        </w:tc>
      </w:tr>
      <w:tr w:rsidR="006B339C" w:rsidRPr="00FD3423" w14:paraId="19C87BF7" w14:textId="77777777" w:rsidTr="006B339C">
        <w:trPr>
          <w:trHeight w:val="340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47E73281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utamic acid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0B896A04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2137±80709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31B4C530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41278±122594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EFDA2F1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11E-0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360F5F4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7</w:t>
            </w:r>
          </w:p>
        </w:tc>
      </w:tr>
      <w:tr w:rsidR="006B339C" w:rsidRPr="00FD3423" w14:paraId="2875993D" w14:textId="77777777" w:rsidTr="006B339C">
        <w:trPr>
          <w:trHeight w:val="340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3B4882E8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actic acid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67D2BF64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50292±951339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1B05599D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928899±530636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74BA04C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19E-0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B51494A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7</w:t>
            </w:r>
          </w:p>
        </w:tc>
      </w:tr>
      <w:tr w:rsidR="006B339C" w:rsidRPr="00FD3423" w14:paraId="3F274D52" w14:textId="77777777" w:rsidTr="006B339C">
        <w:trPr>
          <w:trHeight w:val="340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42848EA7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utamine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7261802C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63379±131690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217EFA38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07400±287882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F51EEEB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43E-0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547662B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6</w:t>
            </w:r>
          </w:p>
        </w:tc>
      </w:tr>
      <w:tr w:rsidR="006B339C" w:rsidRPr="00FD3423" w14:paraId="6E89EB9D" w14:textId="77777777" w:rsidTr="006B339C">
        <w:trPr>
          <w:trHeight w:val="340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61CE2A7D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yrophosphate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3D40E63C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5988±25959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7DCD6A0E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9908±18042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C6A8842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43E-0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DFA187B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6</w:t>
            </w:r>
          </w:p>
        </w:tc>
      </w:tr>
      <w:tr w:rsidR="006B339C" w:rsidRPr="00FD3423" w14:paraId="085E418E" w14:textId="77777777" w:rsidTr="006B339C">
        <w:trPr>
          <w:trHeight w:val="340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3C20EA6F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uccinic acid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55CE7CAA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270±2167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6D916584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446±1322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DF05809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62E-0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86E3E72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6</w:t>
            </w:r>
          </w:p>
        </w:tc>
      </w:tr>
      <w:tr w:rsidR="006B339C" w:rsidRPr="00FD3423" w14:paraId="35286105" w14:textId="77777777" w:rsidTr="006B339C">
        <w:trPr>
          <w:trHeight w:val="340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2305A986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ic acid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2B45315A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119±5746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188321F7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900±3211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9BAB327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.58E-0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A77E8BD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5</w:t>
            </w:r>
          </w:p>
        </w:tc>
      </w:tr>
      <w:tr w:rsidR="006B339C" w:rsidRPr="00FD3423" w14:paraId="40DB4096" w14:textId="77777777" w:rsidTr="006B339C">
        <w:trPr>
          <w:trHeight w:val="340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691EC5CB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lanine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5C96F9CD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85699±502460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26FA0D62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767938±726822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1E02F42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41E-0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081DBD4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1</w:t>
            </w:r>
          </w:p>
        </w:tc>
      </w:tr>
      <w:tr w:rsidR="006B339C" w:rsidRPr="00FD3423" w14:paraId="67ED5C3A" w14:textId="77777777" w:rsidTr="006B339C">
        <w:trPr>
          <w:trHeight w:val="340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36499BFA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inoleic acid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40F1855C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978±32773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0C95F577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6614±39986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FF67DF1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.58E-0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E4A6ABA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1</w:t>
            </w:r>
          </w:p>
        </w:tc>
      </w:tr>
      <w:tr w:rsidR="006B339C" w:rsidRPr="00FD3423" w14:paraId="3150E927" w14:textId="77777777" w:rsidTr="006B339C">
        <w:trPr>
          <w:trHeight w:val="340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17F8042D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sparagine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20C4E36E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107±4053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3C55A577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3601±8838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CB98A0B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62E-0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4F18A3C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7</w:t>
            </w:r>
          </w:p>
        </w:tc>
      </w:tr>
      <w:tr w:rsidR="006B339C" w:rsidRPr="00FD3423" w14:paraId="1ADC2F7C" w14:textId="77777777" w:rsidTr="006B339C">
        <w:trPr>
          <w:trHeight w:val="340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080D5058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rnithine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01CFE4EA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4071±28900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1F8D872D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7002±4998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3879C99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.58E-0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48F5C7E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7</w:t>
            </w:r>
          </w:p>
        </w:tc>
      </w:tr>
      <w:tr w:rsidR="006B339C" w:rsidRPr="00FD3423" w14:paraId="579646CB" w14:textId="77777777" w:rsidTr="006B339C">
        <w:trPr>
          <w:trHeight w:val="340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0C165622" w14:textId="77777777" w:rsidR="006B339C" w:rsidRPr="00FD3423" w:rsidRDefault="006B339C" w:rsidP="002B69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lpha-Tocopherol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4FF2FEAA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8186±40613</w:t>
            </w:r>
          </w:p>
        </w:tc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38208EF5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6399±38286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419269E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62E-0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3EB5E87" w14:textId="77777777" w:rsidR="006B339C" w:rsidRPr="00FD3423" w:rsidRDefault="006B339C" w:rsidP="002B6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3</w:t>
            </w:r>
          </w:p>
        </w:tc>
      </w:tr>
    </w:tbl>
    <w:p w14:paraId="6F032379" w14:textId="2618BD63" w:rsidR="00031BED" w:rsidRPr="00FD3423" w:rsidRDefault="00031BED">
      <w:pPr>
        <w:widowControl/>
        <w:jc w:val="left"/>
        <w:rPr>
          <w:rFonts w:ascii="Times New Roman" w:hAnsi="Times New Roman" w:cs="Times New Roman"/>
          <w:szCs w:val="21"/>
        </w:rPr>
      </w:pPr>
      <w:r w:rsidRPr="00FD3423">
        <w:rPr>
          <w:rFonts w:ascii="Times New Roman" w:hAnsi="Times New Roman" w:cs="Times New Roman"/>
          <w:szCs w:val="21"/>
        </w:rPr>
        <w:br w:type="page"/>
      </w:r>
    </w:p>
    <w:p w14:paraId="2CB8D990" w14:textId="77777777" w:rsidR="00A64C9A" w:rsidRPr="00FD3423" w:rsidRDefault="00A64C9A" w:rsidP="00CF3188">
      <w:pPr>
        <w:pStyle w:val="a4"/>
        <w:ind w:firstLineChars="0" w:firstLine="0"/>
        <w:rPr>
          <w:b/>
          <w:bCs/>
          <w:sz w:val="21"/>
          <w:szCs w:val="21"/>
        </w:rPr>
        <w:sectPr w:rsidR="00A64C9A" w:rsidRPr="00FD342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D1DB459" w14:textId="044EDE47" w:rsidR="00CF3188" w:rsidRPr="00FD3423" w:rsidRDefault="00FD3423" w:rsidP="00CF3188">
      <w:pPr>
        <w:pStyle w:val="a4"/>
        <w:ind w:firstLineChars="0" w:firstLine="0"/>
        <w:rPr>
          <w:b/>
          <w:bCs/>
          <w:color w:val="auto"/>
          <w:sz w:val="21"/>
          <w:szCs w:val="21"/>
        </w:rPr>
      </w:pPr>
      <w:r w:rsidRPr="00FD3423">
        <w:rPr>
          <w:b/>
          <w:bCs/>
          <w:sz w:val="21"/>
          <w:szCs w:val="21"/>
        </w:rPr>
        <w:lastRenderedPageBreak/>
        <w:t xml:space="preserve">Supplementary </w:t>
      </w:r>
      <w:r w:rsidR="005C2DDC" w:rsidRPr="00FD3423">
        <w:rPr>
          <w:b/>
          <w:bCs/>
          <w:sz w:val="21"/>
          <w:szCs w:val="21"/>
        </w:rPr>
        <w:t>Table S2</w:t>
      </w:r>
      <w:r w:rsidRPr="00FD3423">
        <w:rPr>
          <w:b/>
          <w:bCs/>
          <w:sz w:val="21"/>
          <w:szCs w:val="21"/>
        </w:rPr>
        <w:t>8</w:t>
      </w:r>
      <w:r w:rsidR="005C2DDC" w:rsidRPr="00FD3423">
        <w:rPr>
          <w:b/>
          <w:bCs/>
          <w:sz w:val="21"/>
          <w:szCs w:val="21"/>
        </w:rPr>
        <w:t>.</w:t>
      </w:r>
      <w:r w:rsidR="00CF3188" w:rsidRPr="00FD3423">
        <w:rPr>
          <w:b/>
          <w:bCs/>
          <w:sz w:val="21"/>
          <w:szCs w:val="21"/>
        </w:rPr>
        <w:t xml:space="preserve"> </w:t>
      </w:r>
      <w:r w:rsidR="00CF3188" w:rsidRPr="00FD3423">
        <w:rPr>
          <w:rFonts w:hint="eastAsia"/>
          <w:b/>
          <w:bCs/>
          <w:color w:val="auto"/>
          <w:sz w:val="21"/>
          <w:szCs w:val="21"/>
        </w:rPr>
        <w:t>Sample information of TCGA RNA-Seq datasets for transcriptomics analysis.</w:t>
      </w:r>
    </w:p>
    <w:tbl>
      <w:tblPr>
        <w:tblW w:w="13608" w:type="dxa"/>
        <w:tblInd w:w="108" w:type="dxa"/>
        <w:tblLook w:val="04A0" w:firstRow="1" w:lastRow="0" w:firstColumn="1" w:lastColumn="0" w:noHBand="0" w:noVBand="1"/>
      </w:tblPr>
      <w:tblGrid>
        <w:gridCol w:w="1773"/>
        <w:gridCol w:w="4616"/>
        <w:gridCol w:w="1846"/>
        <w:gridCol w:w="270"/>
        <w:gridCol w:w="1028"/>
        <w:gridCol w:w="2135"/>
        <w:gridCol w:w="1940"/>
      </w:tblGrid>
      <w:tr w:rsidR="00A64C9A" w:rsidRPr="00FD3423" w14:paraId="174291BD" w14:textId="77777777" w:rsidTr="00A64C9A">
        <w:trPr>
          <w:trHeight w:val="320"/>
        </w:trPr>
        <w:tc>
          <w:tcPr>
            <w:tcW w:w="14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D285CCB" w14:textId="77777777" w:rsidR="00A64C9A" w:rsidRPr="00FD3423" w:rsidRDefault="00A64C9A" w:rsidP="00A64C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ite</w:t>
            </w:r>
          </w:p>
        </w:tc>
        <w:tc>
          <w:tcPr>
            <w:tcW w:w="38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07C8813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olid cancer type (n=21)</w:t>
            </w:r>
          </w:p>
        </w:tc>
        <w:tc>
          <w:tcPr>
            <w:tcW w:w="152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47D20D0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bbreviation</w:t>
            </w:r>
          </w:p>
        </w:tc>
        <w:tc>
          <w:tcPr>
            <w:tcW w:w="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09238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418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D65332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ranscriptomics Analysis (tissue)</w:t>
            </w:r>
          </w:p>
        </w:tc>
      </w:tr>
      <w:tr w:rsidR="00A64C9A" w:rsidRPr="00FD3423" w14:paraId="06269270" w14:textId="77777777" w:rsidTr="00A64C9A">
        <w:trPr>
          <w:trHeight w:val="314"/>
        </w:trPr>
        <w:tc>
          <w:tcPr>
            <w:tcW w:w="1460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DDBAC7" w14:textId="77777777" w:rsidR="00A64C9A" w:rsidRPr="00FD3423" w:rsidRDefault="00A64C9A" w:rsidP="00A64C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800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534A32" w14:textId="77777777" w:rsidR="00A64C9A" w:rsidRPr="00FD3423" w:rsidRDefault="00A64C9A" w:rsidP="00A64C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20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523B34" w14:textId="77777777" w:rsidR="00A64C9A" w:rsidRPr="00FD3423" w:rsidRDefault="00A64C9A" w:rsidP="00A64C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3B607F7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5C72EA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umor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B128DD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djacent tissu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79866B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otal samples</w:t>
            </w:r>
          </w:p>
        </w:tc>
      </w:tr>
      <w:tr w:rsidR="00A64C9A" w:rsidRPr="00FD3423" w14:paraId="6003FC3C" w14:textId="77777777" w:rsidTr="00A64C9A">
        <w:trPr>
          <w:trHeight w:val="287"/>
        </w:trPr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C84D1" w14:textId="77777777" w:rsidR="00A64C9A" w:rsidRPr="00FD3423" w:rsidRDefault="00A64C9A" w:rsidP="00A64C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ladder</w:t>
            </w:r>
          </w:p>
        </w:tc>
        <w:tc>
          <w:tcPr>
            <w:tcW w:w="3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00D43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ladder Urothelial Carcinoma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973D2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LCA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D06C5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99858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06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64D92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9</w:t>
            </w:r>
          </w:p>
        </w:tc>
        <w:tc>
          <w:tcPr>
            <w:tcW w:w="15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ABF92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25</w:t>
            </w:r>
          </w:p>
        </w:tc>
      </w:tr>
      <w:tr w:rsidR="00A64C9A" w:rsidRPr="00FD3423" w14:paraId="40883356" w14:textId="77777777" w:rsidTr="00A64C9A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06C7B" w14:textId="77777777" w:rsidR="00A64C9A" w:rsidRPr="00FD3423" w:rsidRDefault="00A64C9A" w:rsidP="00A64C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reast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E7218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reast invasive carcinom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BBA2A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RC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1C6FC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B7056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91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17553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8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EC214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00</w:t>
            </w:r>
          </w:p>
        </w:tc>
      </w:tr>
      <w:tr w:rsidR="00A64C9A" w:rsidRPr="00FD3423" w14:paraId="596C3620" w14:textId="77777777" w:rsidTr="00A64C9A">
        <w:trPr>
          <w:trHeight w:val="280"/>
        </w:trPr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63B51" w14:textId="77777777" w:rsidR="00A64C9A" w:rsidRPr="00FD3423" w:rsidRDefault="00A64C9A" w:rsidP="00A64C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ervix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E5A6F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ervical squamous cell carcinom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01D27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SC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B504A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3E8AC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96</w:t>
            </w:r>
          </w:p>
        </w:tc>
        <w:tc>
          <w:tcPr>
            <w:tcW w:w="17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1D465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5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DEC3A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99</w:t>
            </w:r>
          </w:p>
        </w:tc>
      </w:tr>
      <w:tr w:rsidR="00A64C9A" w:rsidRPr="00FD3423" w14:paraId="13AFE240" w14:textId="77777777" w:rsidTr="00A64C9A">
        <w:trPr>
          <w:trHeight w:val="280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5474A" w14:textId="77777777" w:rsidR="00A64C9A" w:rsidRPr="00FD3423" w:rsidRDefault="00A64C9A" w:rsidP="00A64C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C974E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docervical adenocarcinom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578BC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CA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57F45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02BAC" w14:textId="77777777" w:rsidR="00A64C9A" w:rsidRPr="00FD3423" w:rsidRDefault="00A64C9A" w:rsidP="00A64C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82267" w14:textId="77777777" w:rsidR="00A64C9A" w:rsidRPr="00FD3423" w:rsidRDefault="00A64C9A" w:rsidP="00A64C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C96BF" w14:textId="77777777" w:rsidR="00A64C9A" w:rsidRPr="00FD3423" w:rsidRDefault="00A64C9A" w:rsidP="00A64C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A64C9A" w:rsidRPr="00FD3423" w14:paraId="1BDCD883" w14:textId="77777777" w:rsidTr="00A64C9A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761F4" w14:textId="77777777" w:rsidR="00A64C9A" w:rsidRPr="00FD3423" w:rsidRDefault="00A64C9A" w:rsidP="00A64C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ile duct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5AA07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olangiocarcinom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8A6F6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O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9EBBB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53FE5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121AA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538B3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4</w:t>
            </w:r>
          </w:p>
        </w:tc>
      </w:tr>
      <w:tr w:rsidR="00A64C9A" w:rsidRPr="00FD3423" w14:paraId="1F630203" w14:textId="77777777" w:rsidTr="00A64C9A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AD6E3" w14:textId="77777777" w:rsidR="00A64C9A" w:rsidRPr="00FD3423" w:rsidRDefault="00A64C9A" w:rsidP="00A64C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olon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265E8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olon adenocarcinom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C4BE6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OA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8A67F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83E36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6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782ED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66164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6</w:t>
            </w:r>
          </w:p>
        </w:tc>
      </w:tr>
      <w:tr w:rsidR="00A64C9A" w:rsidRPr="00FD3423" w14:paraId="575F8AC3" w14:textId="77777777" w:rsidTr="00A64C9A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0E7E9" w14:textId="77777777" w:rsidR="00A64C9A" w:rsidRPr="00FD3423" w:rsidRDefault="00A64C9A" w:rsidP="00A64C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sophagu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D9FAD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sophageal carcinom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37502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SC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C9A4E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86E3D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7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9F413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5558B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6</w:t>
            </w:r>
          </w:p>
        </w:tc>
      </w:tr>
      <w:tr w:rsidR="00A64C9A" w:rsidRPr="00FD3423" w14:paraId="6121019A" w14:textId="77777777" w:rsidTr="00A64C9A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B4FCF" w14:textId="77777777" w:rsidR="00A64C9A" w:rsidRPr="00FD3423" w:rsidRDefault="00A64C9A" w:rsidP="00A64C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idney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15A11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idney renal clear cell carcinom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91BEA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IR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09C66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CDE54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3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A1E4D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7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9251A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05</w:t>
            </w:r>
          </w:p>
        </w:tc>
      </w:tr>
      <w:tr w:rsidR="00A64C9A" w:rsidRPr="00FD3423" w14:paraId="5AF57E49" w14:textId="77777777" w:rsidTr="00A64C9A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762C3" w14:textId="77777777" w:rsidR="00A64C9A" w:rsidRPr="00FD3423" w:rsidRDefault="00A64C9A" w:rsidP="00A64C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ive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4A94F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iver hepatocellular carcinom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006B3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IH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DFA6A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C71E0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6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96F25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9D74D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19</w:t>
            </w:r>
          </w:p>
        </w:tc>
      </w:tr>
      <w:tr w:rsidR="00A64C9A" w:rsidRPr="00FD3423" w14:paraId="6134BCA6" w14:textId="77777777" w:rsidTr="00A64C9A">
        <w:trPr>
          <w:trHeight w:val="280"/>
        </w:trPr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AA424" w14:textId="77777777" w:rsidR="00A64C9A" w:rsidRPr="00FD3423" w:rsidRDefault="00A64C9A" w:rsidP="00A64C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ead and neck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7C8F4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aryngeal squamous cell carcinom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5043F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SC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0A2EE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74738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69</w:t>
            </w:r>
          </w:p>
        </w:tc>
        <w:tc>
          <w:tcPr>
            <w:tcW w:w="17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4297A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</w:t>
            </w:r>
          </w:p>
        </w:tc>
        <w:tc>
          <w:tcPr>
            <w:tcW w:w="15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80A02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19</w:t>
            </w:r>
          </w:p>
        </w:tc>
      </w:tr>
      <w:tr w:rsidR="00A64C9A" w:rsidRPr="00FD3423" w14:paraId="412D85C3" w14:textId="77777777" w:rsidTr="00A64C9A">
        <w:trPr>
          <w:trHeight w:val="280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628E9" w14:textId="77777777" w:rsidR="00A64C9A" w:rsidRPr="00FD3423" w:rsidRDefault="00A64C9A" w:rsidP="00A64C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C4F1C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asopharyngeal carcinom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39E32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P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8A069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E911E" w14:textId="77777777" w:rsidR="00A64C9A" w:rsidRPr="00FD3423" w:rsidRDefault="00A64C9A" w:rsidP="00A64C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215D9" w14:textId="77777777" w:rsidR="00A64C9A" w:rsidRPr="00FD3423" w:rsidRDefault="00A64C9A" w:rsidP="00A64C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CF986" w14:textId="77777777" w:rsidR="00A64C9A" w:rsidRPr="00FD3423" w:rsidRDefault="00A64C9A" w:rsidP="00A64C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A64C9A" w:rsidRPr="00FD3423" w14:paraId="69A1CCAD" w14:textId="77777777" w:rsidTr="00A64C9A">
        <w:trPr>
          <w:trHeight w:val="280"/>
        </w:trPr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15BE4" w14:textId="77777777" w:rsidR="00A64C9A" w:rsidRPr="00FD3423" w:rsidRDefault="00A64C9A" w:rsidP="00A64C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ung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EE955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ung adenocarcinom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A41DD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UA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D88EA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A3361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2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1D6D2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B142D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82</w:t>
            </w:r>
          </w:p>
        </w:tc>
      </w:tr>
      <w:tr w:rsidR="00A64C9A" w:rsidRPr="00FD3423" w14:paraId="2F9614AE" w14:textId="77777777" w:rsidTr="00A64C9A">
        <w:trPr>
          <w:trHeight w:val="280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5E9E0" w14:textId="77777777" w:rsidR="00A64C9A" w:rsidRPr="00FD3423" w:rsidRDefault="00A64C9A" w:rsidP="00A64C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A3F31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ung squamous cell carcinom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72EB6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US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7FC3F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4C7BE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9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F891C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BBCC7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48</w:t>
            </w:r>
          </w:p>
        </w:tc>
      </w:tr>
      <w:tr w:rsidR="00A64C9A" w:rsidRPr="00FD3423" w14:paraId="7712ECAB" w14:textId="77777777" w:rsidTr="00A64C9A">
        <w:trPr>
          <w:trHeight w:val="280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430C0" w14:textId="77777777" w:rsidR="00A64C9A" w:rsidRPr="00FD3423" w:rsidRDefault="00A64C9A" w:rsidP="00A64C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F11E9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mall-cell lung canc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F0184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CL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A180A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937D7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FDE7D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741C5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</w:tr>
      <w:tr w:rsidR="00A64C9A" w:rsidRPr="00FD3423" w14:paraId="31E6C04A" w14:textId="77777777" w:rsidTr="00A64C9A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E4E9D" w14:textId="77777777" w:rsidR="00A64C9A" w:rsidRPr="00FD3423" w:rsidRDefault="00A64C9A" w:rsidP="00A64C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vary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AA57E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varian adenocarcinom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B9F0D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V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18C1E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91EF0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48DF7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72016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00</w:t>
            </w:r>
          </w:p>
        </w:tc>
      </w:tr>
      <w:tr w:rsidR="00A64C9A" w:rsidRPr="00FD3423" w14:paraId="56B1BD53" w14:textId="77777777" w:rsidTr="00A64C9A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B979E" w14:textId="77777777" w:rsidR="00A64C9A" w:rsidRPr="00FD3423" w:rsidRDefault="00A64C9A" w:rsidP="00A64C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ancrea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48634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ancreatic adenocarcinom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D51D5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AA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92328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69A03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7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F2ED1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3FDF1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2</w:t>
            </w:r>
          </w:p>
        </w:tc>
      </w:tr>
      <w:tr w:rsidR="00A64C9A" w:rsidRPr="00FD3423" w14:paraId="20A2BF1A" w14:textId="77777777" w:rsidTr="00A64C9A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8EA85" w14:textId="77777777" w:rsidR="00A64C9A" w:rsidRPr="00FD3423" w:rsidRDefault="00A64C9A" w:rsidP="00A64C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ostate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9FA90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ostate adenocarcinom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E1EBC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A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DE384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E48EA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8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01A7D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51350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34</w:t>
            </w:r>
          </w:p>
        </w:tc>
      </w:tr>
      <w:tr w:rsidR="00A64C9A" w:rsidRPr="00FD3423" w14:paraId="4C2EEFC3" w14:textId="77777777" w:rsidTr="00A64C9A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A1686" w14:textId="77777777" w:rsidR="00A64C9A" w:rsidRPr="00FD3423" w:rsidRDefault="00A64C9A" w:rsidP="00A64C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ctum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ED07F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ctum adenocarcinom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16C5C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A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6BF32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1965D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6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24648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EF020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3</w:t>
            </w:r>
          </w:p>
        </w:tc>
      </w:tr>
      <w:tr w:rsidR="00A64C9A" w:rsidRPr="00FD3423" w14:paraId="68F21FB5" w14:textId="77777777" w:rsidTr="00A64C9A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0FA82" w14:textId="77777777" w:rsidR="00A64C9A" w:rsidRPr="00FD3423" w:rsidRDefault="00A64C9A" w:rsidP="00A64C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tomach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731EF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tomach adenocarcinom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35618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TA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AC05E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2B47B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1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2C6D3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254F6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46</w:t>
            </w:r>
          </w:p>
        </w:tc>
      </w:tr>
      <w:tr w:rsidR="00A64C9A" w:rsidRPr="00FD3423" w14:paraId="639648F4" w14:textId="77777777" w:rsidTr="00A64C9A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74164" w14:textId="77777777" w:rsidR="00A64C9A" w:rsidRPr="00FD3423" w:rsidRDefault="00A64C9A" w:rsidP="00A64C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yroid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45C9D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yroid carcinom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1D139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HC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4378C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3C668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F67BC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B7CFA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57</w:t>
            </w:r>
          </w:p>
        </w:tc>
      </w:tr>
      <w:tr w:rsidR="00A64C9A" w:rsidRPr="00FD3423" w14:paraId="14204DB3" w14:textId="77777777" w:rsidTr="00A64C9A">
        <w:trPr>
          <w:trHeight w:val="287"/>
        </w:trPr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799315" w14:textId="77777777" w:rsidR="00A64C9A" w:rsidRPr="00FD3423" w:rsidRDefault="00A64C9A" w:rsidP="00A64C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terus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0C4952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terine Corpus Endometrial Carcinom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65AD93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CEC</w:t>
            </w:r>
          </w:p>
        </w:tc>
        <w:tc>
          <w:tcPr>
            <w:tcW w:w="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C0B19F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6B1D10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43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46FC20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5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4347A5" w14:textId="77777777" w:rsidR="00A64C9A" w:rsidRPr="00FD3423" w:rsidRDefault="00A64C9A" w:rsidP="00A64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4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78</w:t>
            </w:r>
          </w:p>
        </w:tc>
      </w:tr>
    </w:tbl>
    <w:p w14:paraId="597FE666" w14:textId="179C814B" w:rsidR="00457905" w:rsidRPr="00FD3423" w:rsidRDefault="00457905">
      <w:pPr>
        <w:rPr>
          <w:rFonts w:ascii="Times New Roman" w:hAnsi="Times New Roman" w:cs="Times New Roman"/>
          <w:szCs w:val="21"/>
        </w:rPr>
      </w:pPr>
    </w:p>
    <w:sectPr w:rsidR="00457905" w:rsidRPr="00FD3423" w:rsidSect="00A64C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48F116" w14:textId="77777777" w:rsidR="00777671" w:rsidRDefault="00777671" w:rsidP="00574CD4">
      <w:r>
        <w:separator/>
      </w:r>
    </w:p>
  </w:endnote>
  <w:endnote w:type="continuationSeparator" w:id="0">
    <w:p w14:paraId="0B66DF4B" w14:textId="77777777" w:rsidR="00777671" w:rsidRDefault="00777671" w:rsidP="00574C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old">
    <w:altName w:val="Cambria"/>
    <w:panose1 w:val="00000000000000000000"/>
    <w:charset w:val="00"/>
    <w:family w:val="roman"/>
    <w:notTrueType/>
    <w:pitch w:val="default"/>
  </w:font>
  <w:font w:name="TimesNewRoman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597E4D" w14:textId="77777777" w:rsidR="00777671" w:rsidRDefault="00777671" w:rsidP="00574CD4">
      <w:r>
        <w:separator/>
      </w:r>
    </w:p>
  </w:footnote>
  <w:footnote w:type="continuationSeparator" w:id="0">
    <w:p w14:paraId="637CF3D2" w14:textId="77777777" w:rsidR="00777671" w:rsidRDefault="00777671" w:rsidP="00574C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509"/>
    <w:rsid w:val="00004F38"/>
    <w:rsid w:val="00017509"/>
    <w:rsid w:val="00031BED"/>
    <w:rsid w:val="0006154E"/>
    <w:rsid w:val="00063CBC"/>
    <w:rsid w:val="0009127A"/>
    <w:rsid w:val="000A0662"/>
    <w:rsid w:val="000A108F"/>
    <w:rsid w:val="000A2075"/>
    <w:rsid w:val="000B27DA"/>
    <w:rsid w:val="000C5808"/>
    <w:rsid w:val="000C62B7"/>
    <w:rsid w:val="000C73A6"/>
    <w:rsid w:val="000C7823"/>
    <w:rsid w:val="000D5705"/>
    <w:rsid w:val="000D684F"/>
    <w:rsid w:val="000F1F8E"/>
    <w:rsid w:val="000F6175"/>
    <w:rsid w:val="000F6845"/>
    <w:rsid w:val="001025A4"/>
    <w:rsid w:val="00126D88"/>
    <w:rsid w:val="00164E2E"/>
    <w:rsid w:val="00166401"/>
    <w:rsid w:val="00172B31"/>
    <w:rsid w:val="00174D1F"/>
    <w:rsid w:val="001A4294"/>
    <w:rsid w:val="001B52E8"/>
    <w:rsid w:val="001C2929"/>
    <w:rsid w:val="001D7BC3"/>
    <w:rsid w:val="001F20CC"/>
    <w:rsid w:val="001F5917"/>
    <w:rsid w:val="00221EB0"/>
    <w:rsid w:val="00241469"/>
    <w:rsid w:val="00244B75"/>
    <w:rsid w:val="002529A4"/>
    <w:rsid w:val="00256D3F"/>
    <w:rsid w:val="00273CD1"/>
    <w:rsid w:val="002A6039"/>
    <w:rsid w:val="002B13F4"/>
    <w:rsid w:val="002B3DA8"/>
    <w:rsid w:val="002B41B4"/>
    <w:rsid w:val="002D1067"/>
    <w:rsid w:val="002D6486"/>
    <w:rsid w:val="00336D80"/>
    <w:rsid w:val="0036183C"/>
    <w:rsid w:val="00362F70"/>
    <w:rsid w:val="00372C38"/>
    <w:rsid w:val="00387D29"/>
    <w:rsid w:val="00391FF4"/>
    <w:rsid w:val="003B6C94"/>
    <w:rsid w:val="003C0618"/>
    <w:rsid w:val="003D3960"/>
    <w:rsid w:val="003E1A80"/>
    <w:rsid w:val="003E47F2"/>
    <w:rsid w:val="003F2D86"/>
    <w:rsid w:val="003F2FDE"/>
    <w:rsid w:val="003F4389"/>
    <w:rsid w:val="00404DA0"/>
    <w:rsid w:val="004167A0"/>
    <w:rsid w:val="00421989"/>
    <w:rsid w:val="0043204E"/>
    <w:rsid w:val="00432C2A"/>
    <w:rsid w:val="00457905"/>
    <w:rsid w:val="00464098"/>
    <w:rsid w:val="004661A6"/>
    <w:rsid w:val="0046631E"/>
    <w:rsid w:val="00474CE2"/>
    <w:rsid w:val="0049054A"/>
    <w:rsid w:val="004B4988"/>
    <w:rsid w:val="004B5AE6"/>
    <w:rsid w:val="004C5B45"/>
    <w:rsid w:val="004F1103"/>
    <w:rsid w:val="005048BB"/>
    <w:rsid w:val="005145C6"/>
    <w:rsid w:val="00526C61"/>
    <w:rsid w:val="00526DE4"/>
    <w:rsid w:val="00540B95"/>
    <w:rsid w:val="00557276"/>
    <w:rsid w:val="00574CD4"/>
    <w:rsid w:val="00583454"/>
    <w:rsid w:val="00593FF0"/>
    <w:rsid w:val="005A3E42"/>
    <w:rsid w:val="005B24E5"/>
    <w:rsid w:val="005B6613"/>
    <w:rsid w:val="005C11A2"/>
    <w:rsid w:val="005C17C4"/>
    <w:rsid w:val="005C2DDC"/>
    <w:rsid w:val="005E2E97"/>
    <w:rsid w:val="005F7248"/>
    <w:rsid w:val="005F7614"/>
    <w:rsid w:val="00606F5C"/>
    <w:rsid w:val="00607789"/>
    <w:rsid w:val="00633848"/>
    <w:rsid w:val="00640DF5"/>
    <w:rsid w:val="00664A12"/>
    <w:rsid w:val="00665F03"/>
    <w:rsid w:val="00672FA3"/>
    <w:rsid w:val="0067715D"/>
    <w:rsid w:val="006A25DF"/>
    <w:rsid w:val="006A3625"/>
    <w:rsid w:val="006B339C"/>
    <w:rsid w:val="006B7E93"/>
    <w:rsid w:val="006C1C24"/>
    <w:rsid w:val="006C374A"/>
    <w:rsid w:val="006C700B"/>
    <w:rsid w:val="006D1EE4"/>
    <w:rsid w:val="006D2D9A"/>
    <w:rsid w:val="006D7BD3"/>
    <w:rsid w:val="006E3342"/>
    <w:rsid w:val="006E3F3D"/>
    <w:rsid w:val="006E7700"/>
    <w:rsid w:val="006F23B8"/>
    <w:rsid w:val="00712BCC"/>
    <w:rsid w:val="00715417"/>
    <w:rsid w:val="00732A48"/>
    <w:rsid w:val="00740952"/>
    <w:rsid w:val="00747DBE"/>
    <w:rsid w:val="007676F6"/>
    <w:rsid w:val="00772111"/>
    <w:rsid w:val="00777671"/>
    <w:rsid w:val="007A0F7E"/>
    <w:rsid w:val="007A74BA"/>
    <w:rsid w:val="007D2CF4"/>
    <w:rsid w:val="007F15BB"/>
    <w:rsid w:val="007F4632"/>
    <w:rsid w:val="00800B4F"/>
    <w:rsid w:val="00807BC6"/>
    <w:rsid w:val="008167DA"/>
    <w:rsid w:val="00817E79"/>
    <w:rsid w:val="00851D30"/>
    <w:rsid w:val="008738D7"/>
    <w:rsid w:val="0087657E"/>
    <w:rsid w:val="008865A4"/>
    <w:rsid w:val="008A3C97"/>
    <w:rsid w:val="008A4A94"/>
    <w:rsid w:val="008D0327"/>
    <w:rsid w:val="008E01A4"/>
    <w:rsid w:val="008F46E8"/>
    <w:rsid w:val="00900463"/>
    <w:rsid w:val="00931C24"/>
    <w:rsid w:val="00942753"/>
    <w:rsid w:val="009478AF"/>
    <w:rsid w:val="009704EE"/>
    <w:rsid w:val="00980053"/>
    <w:rsid w:val="0098549A"/>
    <w:rsid w:val="009906C3"/>
    <w:rsid w:val="009A7E92"/>
    <w:rsid w:val="009B3098"/>
    <w:rsid w:val="009C6A4E"/>
    <w:rsid w:val="009D40C6"/>
    <w:rsid w:val="009E238D"/>
    <w:rsid w:val="009E441C"/>
    <w:rsid w:val="009F3AD7"/>
    <w:rsid w:val="00A11BC6"/>
    <w:rsid w:val="00A53C2C"/>
    <w:rsid w:val="00A54C64"/>
    <w:rsid w:val="00A564F7"/>
    <w:rsid w:val="00A64C9A"/>
    <w:rsid w:val="00A7486C"/>
    <w:rsid w:val="00A90B35"/>
    <w:rsid w:val="00AA71F5"/>
    <w:rsid w:val="00AB2499"/>
    <w:rsid w:val="00B03730"/>
    <w:rsid w:val="00B20C11"/>
    <w:rsid w:val="00B21FD1"/>
    <w:rsid w:val="00B22F8D"/>
    <w:rsid w:val="00B43F61"/>
    <w:rsid w:val="00B73FCD"/>
    <w:rsid w:val="00B80F9C"/>
    <w:rsid w:val="00B81997"/>
    <w:rsid w:val="00BA503B"/>
    <w:rsid w:val="00BB3626"/>
    <w:rsid w:val="00BC6045"/>
    <w:rsid w:val="00BD7529"/>
    <w:rsid w:val="00C00221"/>
    <w:rsid w:val="00C33D8F"/>
    <w:rsid w:val="00C35AEF"/>
    <w:rsid w:val="00C519FE"/>
    <w:rsid w:val="00C565E4"/>
    <w:rsid w:val="00C613C2"/>
    <w:rsid w:val="00C65EE1"/>
    <w:rsid w:val="00C957F5"/>
    <w:rsid w:val="00CA3CB9"/>
    <w:rsid w:val="00CB1F43"/>
    <w:rsid w:val="00CD08C1"/>
    <w:rsid w:val="00CE084A"/>
    <w:rsid w:val="00CE1EE9"/>
    <w:rsid w:val="00CF1E4A"/>
    <w:rsid w:val="00CF3188"/>
    <w:rsid w:val="00D01030"/>
    <w:rsid w:val="00D32E52"/>
    <w:rsid w:val="00D47ABD"/>
    <w:rsid w:val="00D646E8"/>
    <w:rsid w:val="00D64D04"/>
    <w:rsid w:val="00D773C7"/>
    <w:rsid w:val="00D81E13"/>
    <w:rsid w:val="00D95BC6"/>
    <w:rsid w:val="00DA1965"/>
    <w:rsid w:val="00DB34F4"/>
    <w:rsid w:val="00DC64CF"/>
    <w:rsid w:val="00DD4B86"/>
    <w:rsid w:val="00DD76E4"/>
    <w:rsid w:val="00E0382E"/>
    <w:rsid w:val="00E04C53"/>
    <w:rsid w:val="00E101BE"/>
    <w:rsid w:val="00E11603"/>
    <w:rsid w:val="00E2498C"/>
    <w:rsid w:val="00E25278"/>
    <w:rsid w:val="00E372E2"/>
    <w:rsid w:val="00E50CCB"/>
    <w:rsid w:val="00E5744B"/>
    <w:rsid w:val="00E67262"/>
    <w:rsid w:val="00E7308C"/>
    <w:rsid w:val="00E85AF4"/>
    <w:rsid w:val="00E93E14"/>
    <w:rsid w:val="00E95C9C"/>
    <w:rsid w:val="00EB6F6A"/>
    <w:rsid w:val="00EB721D"/>
    <w:rsid w:val="00EC27B3"/>
    <w:rsid w:val="00ED183B"/>
    <w:rsid w:val="00ED4D60"/>
    <w:rsid w:val="00EE4B37"/>
    <w:rsid w:val="00EE6424"/>
    <w:rsid w:val="00EF0B1C"/>
    <w:rsid w:val="00EF4680"/>
    <w:rsid w:val="00F1011D"/>
    <w:rsid w:val="00F12169"/>
    <w:rsid w:val="00F16407"/>
    <w:rsid w:val="00F2494A"/>
    <w:rsid w:val="00F32BA8"/>
    <w:rsid w:val="00F33B21"/>
    <w:rsid w:val="00F510C3"/>
    <w:rsid w:val="00F6532C"/>
    <w:rsid w:val="00F86A67"/>
    <w:rsid w:val="00F94977"/>
    <w:rsid w:val="00F976BB"/>
    <w:rsid w:val="00FB0805"/>
    <w:rsid w:val="00FB08BB"/>
    <w:rsid w:val="00FB6E4E"/>
    <w:rsid w:val="00FD3423"/>
    <w:rsid w:val="00FF2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19CFCF"/>
  <w15:chartTrackingRefBased/>
  <w15:docId w15:val="{16EBAFDD-ACA0-4804-AD68-C0CF85155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7DBE"/>
    <w:pPr>
      <w:widowControl w:val="0"/>
      <w:jc w:val="both"/>
    </w:p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672FA3"/>
    <w:pPr>
      <w:keepNext/>
      <w:keepLines/>
      <w:spacing w:before="260" w:after="260" w:line="416" w:lineRule="auto"/>
      <w:outlineLvl w:val="1"/>
    </w:pPr>
    <w:rPr>
      <w:rFonts w:asciiTheme="majorHAnsi" w:eastAsia="Times New Roman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672FA3"/>
    <w:rPr>
      <w:rFonts w:asciiTheme="majorHAnsi" w:eastAsia="Times New Roman" w:hAnsiTheme="majorHAnsi" w:cstheme="majorBidi"/>
      <w:b/>
      <w:bCs/>
      <w:sz w:val="32"/>
      <w:szCs w:val="32"/>
    </w:rPr>
  </w:style>
  <w:style w:type="paragraph" w:customStyle="1" w:styleId="a3">
    <w:name w:val="写作通用"/>
    <w:basedOn w:val="a"/>
    <w:autoRedefine/>
    <w:qFormat/>
    <w:rsid w:val="00D773C7"/>
    <w:pPr>
      <w:spacing w:line="400" w:lineRule="exact"/>
      <w:ind w:firstLineChars="200" w:firstLine="200"/>
    </w:pPr>
    <w:rPr>
      <w:rFonts w:ascii="Times New Roman" w:eastAsia="等线" w:hAnsi="Times New Roman"/>
      <w:sz w:val="24"/>
    </w:rPr>
  </w:style>
  <w:style w:type="paragraph" w:customStyle="1" w:styleId="a4">
    <w:name w:val="写作"/>
    <w:basedOn w:val="a"/>
    <w:link w:val="a5"/>
    <w:qFormat/>
    <w:rsid w:val="00CF3188"/>
    <w:pPr>
      <w:spacing w:line="360" w:lineRule="auto"/>
      <w:ind w:firstLineChars="200" w:firstLine="540"/>
    </w:pPr>
    <w:rPr>
      <w:rFonts w:ascii="Times New Roman" w:eastAsia="宋体" w:hAnsi="Times New Roman" w:cs="Times New Roman"/>
      <w:color w:val="222222"/>
      <w:sz w:val="24"/>
      <w:szCs w:val="27"/>
      <w:shd w:val="clear" w:color="auto" w:fill="FFFFFF"/>
    </w:rPr>
  </w:style>
  <w:style w:type="character" w:customStyle="1" w:styleId="a5">
    <w:name w:val="写作 字符"/>
    <w:basedOn w:val="a0"/>
    <w:link w:val="a4"/>
    <w:rsid w:val="00CF3188"/>
    <w:rPr>
      <w:rFonts w:ascii="Times New Roman" w:eastAsia="宋体" w:hAnsi="Times New Roman" w:cs="Times New Roman"/>
      <w:color w:val="222222"/>
      <w:sz w:val="24"/>
      <w:szCs w:val="27"/>
    </w:rPr>
  </w:style>
  <w:style w:type="paragraph" w:styleId="a6">
    <w:name w:val="header"/>
    <w:basedOn w:val="a"/>
    <w:link w:val="a7"/>
    <w:uiPriority w:val="99"/>
    <w:unhideWhenUsed/>
    <w:rsid w:val="00574C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74CD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74C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74CD4"/>
    <w:rPr>
      <w:sz w:val="18"/>
      <w:szCs w:val="18"/>
    </w:rPr>
  </w:style>
  <w:style w:type="character" w:customStyle="1" w:styleId="fontstyle01">
    <w:name w:val="fontstyle01"/>
    <w:basedOn w:val="a0"/>
    <w:rsid w:val="00DB34F4"/>
    <w:rPr>
      <w:rFonts w:ascii="Bold" w:hAnsi="Bold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DB34F4"/>
    <w:rPr>
      <w:rFonts w:ascii="TimesNewRoman" w:hAnsi="TimesNewRoman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3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1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2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0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7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3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4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6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1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3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2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3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6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2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6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2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5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5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4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23BE3C-9CCD-45B2-843A-95B919279A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2</Pages>
  <Words>4739</Words>
  <Characters>27016</Characters>
  <Application>Microsoft Office Word</Application>
  <DocSecurity>0</DocSecurity>
  <Lines>225</Lines>
  <Paragraphs>63</Paragraphs>
  <ScaleCrop>false</ScaleCrop>
  <Company/>
  <LinksUpToDate>false</LinksUpToDate>
  <CharactersWithSpaces>3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mengjie</dc:creator>
  <cp:keywords/>
  <dc:description/>
  <cp:lastModifiedBy>yu mengjie</cp:lastModifiedBy>
  <cp:revision>14</cp:revision>
  <dcterms:created xsi:type="dcterms:W3CDTF">2025-09-01T01:13:00Z</dcterms:created>
  <dcterms:modified xsi:type="dcterms:W3CDTF">2025-09-01T01:32:00Z</dcterms:modified>
</cp:coreProperties>
</file>